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6CA15" w14:textId="77777777" w:rsidR="00AC7F67" w:rsidRPr="00A40119" w:rsidRDefault="00AC7F67" w:rsidP="00AC7F67">
      <w:pPr>
        <w:spacing w:line="480" w:lineRule="auto"/>
        <w:jc w:val="both"/>
        <w:rPr>
          <w:rFonts w:ascii="Arial" w:eastAsia="Times New Roman" w:hAnsi="Arial" w:cs="Arial"/>
        </w:rPr>
      </w:pPr>
    </w:p>
    <w:p w14:paraId="7BD3728C" w14:textId="25C6C6C1" w:rsidR="00AC7F67" w:rsidRPr="00A40119" w:rsidRDefault="00E53853" w:rsidP="00AC7F67">
      <w:pPr>
        <w:spacing w:line="480" w:lineRule="auto"/>
        <w:jc w:val="both"/>
        <w:rPr>
          <w:rFonts w:ascii="Arial" w:hAnsi="Arial" w:cs="Arial"/>
          <w:b/>
        </w:rPr>
      </w:pPr>
      <w:r>
        <w:rPr>
          <w:rFonts w:ascii="Arial" w:hAnsi="Arial" w:cs="Arial"/>
          <w:b/>
        </w:rPr>
        <w:t>Table 1</w:t>
      </w:r>
      <w:bookmarkStart w:id="0" w:name="_GoBack"/>
      <w:bookmarkEnd w:id="0"/>
      <w:r w:rsidR="00AC7F67" w:rsidRPr="00A40119">
        <w:rPr>
          <w:rFonts w:ascii="Arial" w:hAnsi="Arial" w:cs="Arial"/>
          <w:b/>
        </w:rPr>
        <w:t>:  Pathophysiology of DCM</w:t>
      </w:r>
    </w:p>
    <w:p w14:paraId="79DE6CC7" w14:textId="77777777" w:rsidR="00AC7F67" w:rsidRPr="00A40119" w:rsidRDefault="00AC7F67" w:rsidP="00AC7F67">
      <w:pPr>
        <w:spacing w:line="480" w:lineRule="auto"/>
        <w:jc w:val="both"/>
        <w:rPr>
          <w:rFonts w:ascii="Arial" w:hAnsi="Arial" w:cs="Arial"/>
        </w:rPr>
      </w:pPr>
      <w:r w:rsidRPr="00A40119">
        <w:rPr>
          <w:rFonts w:ascii="Arial" w:hAnsi="Arial" w:cs="Arial"/>
        </w:rPr>
        <w:t>CCC (chronic cord compression); dCCC (decompression of the chronically compressed group); IH (immunohistochemistry); WM (white matter); GM (grey matter); anterior horn (AH); posterior horn (PH); AC (anterior column); PC (posterior column); C (cervical spine)</w:t>
      </w:r>
    </w:p>
    <w:p w14:paraId="0C89814D" w14:textId="77777777" w:rsidR="00721E5B" w:rsidRDefault="00E5385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2097"/>
        <w:gridCol w:w="3191"/>
        <w:gridCol w:w="2764"/>
      </w:tblGrid>
      <w:tr w:rsidR="00AC7F67" w:rsidRPr="00A40119" w14:paraId="02A7A17E" w14:textId="77777777" w:rsidTr="00CC7F8F">
        <w:tc>
          <w:tcPr>
            <w:tcW w:w="1497" w:type="dxa"/>
            <w:shd w:val="clear" w:color="auto" w:fill="auto"/>
          </w:tcPr>
          <w:p w14:paraId="0A367A60" w14:textId="77777777" w:rsidR="00AC7F67" w:rsidRPr="00A40119" w:rsidRDefault="00AC7F67" w:rsidP="00CC7F8F">
            <w:pPr>
              <w:spacing w:line="480" w:lineRule="auto"/>
              <w:jc w:val="both"/>
              <w:rPr>
                <w:rFonts w:ascii="Arial" w:eastAsia="Helvetica Neue" w:hAnsi="Arial" w:cs="Arial"/>
                <w:b/>
              </w:rPr>
            </w:pPr>
            <w:r w:rsidRPr="00A40119">
              <w:rPr>
                <w:rFonts w:ascii="Arial" w:eastAsia="Helvetica Neue" w:hAnsi="Arial" w:cs="Arial"/>
                <w:b/>
              </w:rPr>
              <w:t>Authors</w:t>
            </w:r>
          </w:p>
        </w:tc>
        <w:tc>
          <w:tcPr>
            <w:tcW w:w="2097" w:type="dxa"/>
            <w:shd w:val="clear" w:color="auto" w:fill="auto"/>
          </w:tcPr>
          <w:p w14:paraId="6701614E" w14:textId="77777777" w:rsidR="00AC7F67" w:rsidRPr="00A40119" w:rsidRDefault="00AC7F67" w:rsidP="00CC7F8F">
            <w:pPr>
              <w:spacing w:line="480" w:lineRule="auto"/>
              <w:jc w:val="both"/>
              <w:rPr>
                <w:rFonts w:ascii="Arial" w:eastAsia="Helvetica Neue" w:hAnsi="Arial" w:cs="Arial"/>
                <w:b/>
              </w:rPr>
            </w:pPr>
            <w:r w:rsidRPr="00A40119">
              <w:rPr>
                <w:rFonts w:ascii="Arial" w:eastAsia="Helvetica Neue" w:hAnsi="Arial" w:cs="Arial"/>
                <w:b/>
              </w:rPr>
              <w:t>Methods</w:t>
            </w:r>
          </w:p>
        </w:tc>
        <w:tc>
          <w:tcPr>
            <w:tcW w:w="3863" w:type="dxa"/>
            <w:shd w:val="clear" w:color="auto" w:fill="auto"/>
          </w:tcPr>
          <w:p w14:paraId="3AFEE286" w14:textId="77777777" w:rsidR="00AC7F67" w:rsidRPr="00A40119" w:rsidRDefault="00AC7F67" w:rsidP="00CC7F8F">
            <w:pPr>
              <w:spacing w:line="480" w:lineRule="auto"/>
              <w:jc w:val="both"/>
              <w:rPr>
                <w:rFonts w:ascii="Arial" w:eastAsia="Helvetica Neue" w:hAnsi="Arial" w:cs="Arial"/>
                <w:b/>
              </w:rPr>
            </w:pPr>
            <w:r w:rsidRPr="00A40119">
              <w:rPr>
                <w:rFonts w:ascii="Arial" w:eastAsia="Helvetica Neue" w:hAnsi="Arial" w:cs="Arial"/>
                <w:b/>
              </w:rPr>
              <w:t>Results</w:t>
            </w:r>
          </w:p>
        </w:tc>
        <w:tc>
          <w:tcPr>
            <w:tcW w:w="2764" w:type="dxa"/>
            <w:shd w:val="clear" w:color="auto" w:fill="auto"/>
          </w:tcPr>
          <w:p w14:paraId="5F450BD0" w14:textId="77777777" w:rsidR="00AC7F67" w:rsidRPr="00A40119" w:rsidRDefault="00AC7F67" w:rsidP="00CC7F8F">
            <w:pPr>
              <w:spacing w:line="480" w:lineRule="auto"/>
              <w:jc w:val="both"/>
              <w:rPr>
                <w:rFonts w:ascii="Arial" w:eastAsia="Helvetica Neue" w:hAnsi="Arial" w:cs="Arial"/>
                <w:b/>
              </w:rPr>
            </w:pPr>
            <w:r w:rsidRPr="00A40119">
              <w:rPr>
                <w:rFonts w:ascii="Arial" w:eastAsia="Helvetica Neue" w:hAnsi="Arial" w:cs="Arial"/>
                <w:b/>
              </w:rPr>
              <w:t>Key Findings (KF)</w:t>
            </w:r>
          </w:p>
          <w:p w14:paraId="76E3224B" w14:textId="77777777" w:rsidR="00AC7F67" w:rsidRPr="00A40119" w:rsidRDefault="00AC7F67" w:rsidP="00CC7F8F">
            <w:pPr>
              <w:spacing w:line="480" w:lineRule="auto"/>
              <w:jc w:val="both"/>
              <w:rPr>
                <w:rFonts w:ascii="Arial" w:eastAsia="Helvetica Neue" w:hAnsi="Arial" w:cs="Arial"/>
                <w:b/>
              </w:rPr>
            </w:pPr>
            <w:r w:rsidRPr="00A40119">
              <w:rPr>
                <w:rFonts w:ascii="Arial" w:eastAsia="Helvetica Neue" w:hAnsi="Arial" w:cs="Arial"/>
                <w:b/>
              </w:rPr>
              <w:t>Limitations (L)</w:t>
            </w:r>
          </w:p>
        </w:tc>
      </w:tr>
      <w:tr w:rsidR="00AC7F67" w:rsidRPr="00A40119" w14:paraId="74DD8FAA" w14:textId="77777777" w:rsidTr="00CC7F8F">
        <w:tc>
          <w:tcPr>
            <w:tcW w:w="1497" w:type="dxa"/>
            <w:shd w:val="clear" w:color="auto" w:fill="auto"/>
          </w:tcPr>
          <w:p w14:paraId="73EB1731" w14:textId="77777777" w:rsidR="00AC7F67" w:rsidRPr="00A40119" w:rsidRDefault="00AC7F67" w:rsidP="00CC7F8F">
            <w:pPr>
              <w:spacing w:line="480" w:lineRule="auto"/>
              <w:jc w:val="both"/>
              <w:rPr>
                <w:rFonts w:ascii="Arial" w:eastAsia="Helvetica Neue" w:hAnsi="Arial" w:cs="Arial"/>
              </w:rPr>
            </w:pPr>
            <w:r w:rsidRPr="00A40119">
              <w:rPr>
                <w:rFonts w:ascii="Arial" w:eastAsia="Helvetica Neue" w:hAnsi="Arial" w:cs="Arial"/>
                <w:b/>
              </w:rPr>
              <w:t>Hukuda et al, 1972 (</w:t>
            </w:r>
            <w:r>
              <w:rPr>
                <w:rFonts w:ascii="Arial" w:eastAsia="Helvetica Neue" w:hAnsi="Arial" w:cs="Arial"/>
                <w:b/>
                <w:vertAlign w:val="superscript"/>
              </w:rPr>
              <w:t>34</w:t>
            </w:r>
            <w:r w:rsidRPr="00A40119">
              <w:rPr>
                <w:rFonts w:ascii="Arial" w:eastAsia="Helvetica Neue" w:hAnsi="Arial" w:cs="Arial"/>
                <w:b/>
              </w:rPr>
              <w:t>)</w:t>
            </w:r>
          </w:p>
        </w:tc>
        <w:tc>
          <w:tcPr>
            <w:tcW w:w="2097" w:type="dxa"/>
            <w:shd w:val="clear" w:color="auto" w:fill="auto"/>
          </w:tcPr>
          <w:p w14:paraId="1CE5AA6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Dogs</w:t>
            </w:r>
          </w:p>
          <w:p w14:paraId="31C684FD" w14:textId="77777777" w:rsidR="00AC7F67" w:rsidRPr="00A40119" w:rsidRDefault="00AC7F67" w:rsidP="00CC7F8F">
            <w:pPr>
              <w:spacing w:line="480" w:lineRule="auto"/>
              <w:jc w:val="both"/>
              <w:rPr>
                <w:rFonts w:ascii="Arial" w:eastAsia="Times New Roman" w:hAnsi="Arial" w:cs="Arial"/>
              </w:rPr>
            </w:pPr>
          </w:p>
          <w:p w14:paraId="27E89C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5</w:t>
            </w:r>
          </w:p>
          <w:p w14:paraId="21C4E1A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 8 (Total of 28 in experiment)</w:t>
            </w:r>
          </w:p>
          <w:p w14:paraId="19109889" w14:textId="77777777" w:rsidR="00AC7F67" w:rsidRPr="00A40119" w:rsidRDefault="00AC7F67" w:rsidP="00CC7F8F">
            <w:pPr>
              <w:spacing w:line="480" w:lineRule="auto"/>
              <w:jc w:val="both"/>
              <w:rPr>
                <w:rFonts w:ascii="Arial" w:eastAsia="Times New Roman" w:hAnsi="Arial" w:cs="Arial"/>
              </w:rPr>
            </w:pPr>
          </w:p>
          <w:p w14:paraId="2CB878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crew compression at cervical spine level 5 (C5)</w:t>
            </w:r>
          </w:p>
          <w:p w14:paraId="3BED80C4" w14:textId="77777777" w:rsidR="00AC7F67" w:rsidRPr="00A40119" w:rsidRDefault="00AC7F67" w:rsidP="00CC7F8F">
            <w:pPr>
              <w:spacing w:line="480" w:lineRule="auto"/>
              <w:jc w:val="both"/>
              <w:rPr>
                <w:rFonts w:ascii="Arial" w:eastAsia="Times New Roman" w:hAnsi="Arial" w:cs="Arial"/>
              </w:rPr>
            </w:pPr>
          </w:p>
          <w:p w14:paraId="2171ACE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irection of compression: </w:t>
            </w:r>
            <w:r w:rsidRPr="00A40119">
              <w:rPr>
                <w:rFonts w:ascii="Arial" w:hAnsi="Arial" w:cs="Arial"/>
              </w:rPr>
              <w:lastRenderedPageBreak/>
              <w:t>Anterior</w:t>
            </w:r>
          </w:p>
          <w:p w14:paraId="2103019F" w14:textId="77777777" w:rsidR="00AC7F67" w:rsidRPr="00A40119" w:rsidRDefault="00AC7F67" w:rsidP="00CC7F8F">
            <w:pPr>
              <w:spacing w:line="480" w:lineRule="auto"/>
              <w:jc w:val="both"/>
              <w:rPr>
                <w:rFonts w:ascii="Arial" w:eastAsia="Times New Roman" w:hAnsi="Arial" w:cs="Arial"/>
              </w:rPr>
            </w:pPr>
          </w:p>
          <w:p w14:paraId="0B61F33A" w14:textId="77777777" w:rsidR="00AC7F67" w:rsidRPr="00A40119" w:rsidRDefault="00AC7F67" w:rsidP="00CC7F8F">
            <w:pPr>
              <w:spacing w:line="480" w:lineRule="auto"/>
              <w:jc w:val="both"/>
              <w:rPr>
                <w:rFonts w:ascii="Arial" w:eastAsia="Helvetica Neue" w:hAnsi="Arial" w:cs="Arial"/>
              </w:rPr>
            </w:pPr>
            <w:r w:rsidRPr="00A40119">
              <w:rPr>
                <w:rFonts w:ascii="Arial" w:eastAsia="Helvetica Neue" w:hAnsi="Arial" w:cs="Arial"/>
              </w:rPr>
              <w:t>Duration of compression: 6 months and longer for additional experiments</w:t>
            </w:r>
          </w:p>
        </w:tc>
        <w:tc>
          <w:tcPr>
            <w:tcW w:w="3863" w:type="dxa"/>
            <w:shd w:val="clear" w:color="auto" w:fill="auto"/>
          </w:tcPr>
          <w:p w14:paraId="47BCAFF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Maximum tolerable compression (MTC): </w:t>
            </w:r>
          </w:p>
          <w:p w14:paraId="2CB783E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crews tightened in 1mm increments until dogs develops limb weakness then removed</w:t>
            </w:r>
          </w:p>
          <w:p w14:paraId="174C0159" w14:textId="77777777" w:rsidR="00AC7F67" w:rsidRPr="00A40119" w:rsidRDefault="00AC7F67" w:rsidP="00CC7F8F">
            <w:pPr>
              <w:spacing w:line="480" w:lineRule="auto"/>
              <w:jc w:val="both"/>
              <w:rPr>
                <w:rFonts w:ascii="Arial" w:eastAsia="Times New Roman" w:hAnsi="Arial" w:cs="Arial"/>
              </w:rPr>
            </w:pPr>
          </w:p>
          <w:p w14:paraId="59DC714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y: (points given for weakness in forelegs, hindlegs and accentuated knee jerk- higher scores represent worse abnormality)</w:t>
            </w:r>
          </w:p>
          <w:p w14:paraId="78F352C3" w14:textId="77777777" w:rsidR="00AC7F67" w:rsidRPr="00A40119" w:rsidRDefault="00AC7F67" w:rsidP="00CC7F8F">
            <w:pPr>
              <w:spacing w:line="480" w:lineRule="auto"/>
              <w:jc w:val="both"/>
              <w:rPr>
                <w:rFonts w:ascii="Arial" w:eastAsia="Times New Roman" w:hAnsi="Arial" w:cs="Arial"/>
              </w:rPr>
            </w:pPr>
          </w:p>
          <w:p w14:paraId="29BB011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28 dogs (+5 dogs as controls) 15/28 kept for further procedures</w:t>
            </w:r>
          </w:p>
          <w:p w14:paraId="0625D21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5/28 not analysed</w:t>
            </w:r>
          </w:p>
          <w:p w14:paraId="73FA2E3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8/28 had compression &lt;45%- 14 of these had no neurological deficit, 4 had mild deficit</w:t>
            </w:r>
          </w:p>
          <w:p w14:paraId="5FCC276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8/28 had neurological deficit at 45% compression</w:t>
            </w:r>
          </w:p>
          <w:p w14:paraId="3611A85D" w14:textId="77777777" w:rsidR="00AC7F67" w:rsidRPr="00A40119" w:rsidRDefault="00AC7F67" w:rsidP="00CC7F8F">
            <w:pPr>
              <w:spacing w:line="480" w:lineRule="auto"/>
              <w:jc w:val="both"/>
              <w:rPr>
                <w:rFonts w:ascii="Arial" w:eastAsia="Times New Roman" w:hAnsi="Arial" w:cs="Arial"/>
              </w:rPr>
            </w:pPr>
          </w:p>
          <w:p w14:paraId="5E74C5D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icroangiography:  there was a contrast filling defect, greatest at the compressed C-6 segment, </w:t>
            </w:r>
          </w:p>
          <w:p w14:paraId="40D76D1A" w14:textId="77777777" w:rsidR="00AC7F67" w:rsidRPr="00A40119" w:rsidRDefault="00AC7F67" w:rsidP="00CC7F8F">
            <w:pPr>
              <w:spacing w:line="480" w:lineRule="auto"/>
              <w:jc w:val="both"/>
              <w:rPr>
                <w:rFonts w:ascii="Arial" w:eastAsia="Times New Roman" w:hAnsi="Arial" w:cs="Arial"/>
              </w:rPr>
            </w:pPr>
          </w:p>
          <w:p w14:paraId="238152AB" w14:textId="77777777" w:rsidR="00AC7F67" w:rsidRPr="00A40119" w:rsidRDefault="00AC7F67" w:rsidP="00CC7F8F">
            <w:pPr>
              <w:spacing w:line="480" w:lineRule="auto"/>
              <w:jc w:val="both"/>
              <w:rPr>
                <w:rFonts w:ascii="Arial" w:eastAsia="Times New Roman" w:hAnsi="Arial" w:cs="Arial"/>
              </w:rPr>
            </w:pPr>
          </w:p>
          <w:p w14:paraId="334D23E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emotoxylin and Eosin (H&amp;E), Weil’s, KB, Nissl’s, Marchi</w:t>
            </w:r>
          </w:p>
          <w:p w14:paraId="3166BD64" w14:textId="77777777" w:rsidR="00AC7F67" w:rsidRPr="00A40119" w:rsidRDefault="00AC7F67" w:rsidP="00CC7F8F">
            <w:pPr>
              <w:spacing w:line="480" w:lineRule="auto"/>
              <w:jc w:val="both"/>
              <w:rPr>
                <w:rFonts w:ascii="Arial" w:hAnsi="Arial" w:cs="Arial"/>
              </w:rPr>
            </w:pPr>
          </w:p>
          <w:p w14:paraId="4D7C7DD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lat white matter (WM)/grey matter (GM), neurons </w:t>
            </w:r>
            <w:r w:rsidRPr="00A40119">
              <w:rPr>
                <w:rFonts w:ascii="Arial" w:hAnsi="Arial" w:cs="Arial"/>
              </w:rPr>
              <w:lastRenderedPageBreak/>
              <w:t>shrunken, demyelination in ventral WM</w:t>
            </w:r>
          </w:p>
          <w:p w14:paraId="3BF3A89F" w14:textId="77777777" w:rsidR="00AC7F67" w:rsidRPr="00A40119" w:rsidRDefault="00AC7F67" w:rsidP="00CC7F8F">
            <w:pPr>
              <w:spacing w:line="480" w:lineRule="auto"/>
              <w:jc w:val="both"/>
              <w:rPr>
                <w:rFonts w:ascii="Arial" w:eastAsia="Times New Roman" w:hAnsi="Arial" w:cs="Arial"/>
              </w:rPr>
            </w:pPr>
          </w:p>
          <w:p w14:paraId="0D98B29B" w14:textId="77777777" w:rsidR="00AC7F67" w:rsidRPr="00A40119" w:rsidRDefault="00AC7F67" w:rsidP="00CC7F8F">
            <w:pPr>
              <w:spacing w:line="480" w:lineRule="auto"/>
              <w:jc w:val="both"/>
              <w:rPr>
                <w:rFonts w:ascii="Arial" w:eastAsia="Times New Roman" w:hAnsi="Arial" w:cs="Arial"/>
              </w:rPr>
            </w:pPr>
          </w:p>
          <w:p w14:paraId="3608ABCB" w14:textId="77777777" w:rsidR="00AC7F67" w:rsidRPr="00A40119" w:rsidRDefault="00AC7F67" w:rsidP="00CC7F8F">
            <w:pPr>
              <w:spacing w:line="480" w:lineRule="auto"/>
              <w:jc w:val="both"/>
              <w:rPr>
                <w:rFonts w:ascii="Arial" w:eastAsia="Times New Roman" w:hAnsi="Arial" w:cs="Arial"/>
              </w:rPr>
            </w:pPr>
          </w:p>
          <w:p w14:paraId="05B3492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ronic vascular insufficiency I (CVI):</w:t>
            </w:r>
          </w:p>
          <w:p w14:paraId="4A0A8F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2 dogs</w:t>
            </w:r>
          </w:p>
          <w:p w14:paraId="122FE0A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w:t>
            </w:r>
            <w:r w:rsidRPr="00A40119">
              <w:rPr>
                <w:rFonts w:ascii="Arial" w:hAnsi="Arial" w:cs="Arial"/>
                <w:vertAlign w:val="superscript"/>
              </w:rPr>
              <w:t>st</w:t>
            </w:r>
            <w:r w:rsidRPr="00A40119">
              <w:rPr>
                <w:rFonts w:ascii="Arial" w:hAnsi="Arial" w:cs="Arial"/>
              </w:rPr>
              <w:t xml:space="preserve"> operation= anterior spinal artery (ASA), bilateral vertebral arteries (VA) and bilateral radicular arteries were ligated at C1.</w:t>
            </w:r>
          </w:p>
          <w:p w14:paraId="51CAB851" w14:textId="77777777" w:rsidR="00AC7F67" w:rsidRPr="00A40119" w:rsidRDefault="00AC7F67" w:rsidP="00CC7F8F">
            <w:pPr>
              <w:spacing w:line="480" w:lineRule="auto"/>
              <w:jc w:val="both"/>
              <w:rPr>
                <w:rFonts w:ascii="Arial" w:eastAsia="Times New Roman" w:hAnsi="Arial" w:cs="Arial"/>
              </w:rPr>
            </w:pPr>
          </w:p>
          <w:p w14:paraId="690DDE1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w:t>
            </w:r>
            <w:r w:rsidRPr="00A40119">
              <w:rPr>
                <w:rFonts w:ascii="Arial" w:hAnsi="Arial" w:cs="Arial"/>
                <w:vertAlign w:val="superscript"/>
              </w:rPr>
              <w:t>nd</w:t>
            </w:r>
            <w:r w:rsidRPr="00A40119">
              <w:rPr>
                <w:rFonts w:ascii="Arial" w:hAnsi="Arial" w:cs="Arial"/>
              </w:rPr>
              <w:t xml:space="preserve"> operation= Ventral radicular arteries doubly ligated at C3, and divided. </w:t>
            </w:r>
          </w:p>
          <w:p w14:paraId="540E941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ham CVI Operation. In five dogs the two operations were performed but no arteries were interrupted. These dogs served as controls for the </w:t>
            </w:r>
            <w:r w:rsidRPr="00A40119">
              <w:rPr>
                <w:rFonts w:ascii="Arial" w:hAnsi="Arial" w:cs="Arial"/>
              </w:rPr>
              <w:lastRenderedPageBreak/>
              <w:t xml:space="preserve">acute bleeding test. </w:t>
            </w:r>
          </w:p>
          <w:p w14:paraId="4E55025D" w14:textId="77777777" w:rsidR="00AC7F67" w:rsidRPr="00A40119" w:rsidRDefault="00AC7F67" w:rsidP="00CC7F8F">
            <w:pPr>
              <w:spacing w:line="480" w:lineRule="auto"/>
              <w:jc w:val="both"/>
              <w:rPr>
                <w:rFonts w:ascii="Arial" w:eastAsia="Times New Roman" w:hAnsi="Arial" w:cs="Arial"/>
              </w:rPr>
            </w:pPr>
          </w:p>
          <w:p w14:paraId="2E487DD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oderate weakness in 3/12 animals, transient weakness in 9/12 animals. </w:t>
            </w:r>
          </w:p>
          <w:p w14:paraId="2E110CC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VI- neurological score= 1.4 </w:t>
            </w:r>
          </w:p>
          <w:p w14:paraId="5F232BE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w:t>
            </w:r>
          </w:p>
          <w:p w14:paraId="6358AE1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myelination (DM) in ventral WM peripheral region</w:t>
            </w:r>
          </w:p>
          <w:p w14:paraId="5C1C5CE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light DM in fasciculus cuneatus in 2 dogs and slight DM in dorsal spinocerebellar tract in 4 dogs</w:t>
            </w:r>
          </w:p>
          <w:p w14:paraId="47253055" w14:textId="77777777" w:rsidR="00AC7F67" w:rsidRPr="00A40119" w:rsidRDefault="00AC7F67" w:rsidP="00CC7F8F">
            <w:pPr>
              <w:spacing w:line="480" w:lineRule="auto"/>
              <w:jc w:val="both"/>
              <w:rPr>
                <w:rFonts w:ascii="Arial" w:eastAsia="Times New Roman" w:hAnsi="Arial" w:cs="Arial"/>
              </w:rPr>
            </w:pPr>
          </w:p>
          <w:p w14:paraId="78BC16F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hronic vascular insufficiency II (CVII): </w:t>
            </w:r>
          </w:p>
          <w:p w14:paraId="62CA567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e cervical vertebral arteries were obliterated on both sides with solid polyethylene tubes to </w:t>
            </w:r>
            <w:r w:rsidRPr="00A40119">
              <w:rPr>
                <w:rFonts w:ascii="Arial" w:hAnsi="Arial" w:cs="Arial"/>
              </w:rPr>
              <w:lastRenderedPageBreak/>
              <w:t>eliminate possibility of reversed blood flow from the brain.</w:t>
            </w:r>
          </w:p>
          <w:p w14:paraId="07636DB2" w14:textId="77777777" w:rsidR="00AC7F67" w:rsidRPr="00A40119" w:rsidRDefault="00AC7F67" w:rsidP="00CC7F8F">
            <w:pPr>
              <w:spacing w:line="480" w:lineRule="auto"/>
              <w:jc w:val="both"/>
              <w:rPr>
                <w:rFonts w:ascii="Arial" w:eastAsia="Times New Roman" w:hAnsi="Arial" w:cs="Arial"/>
              </w:rPr>
            </w:pPr>
          </w:p>
          <w:p w14:paraId="0C73F91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score = 0.8</w:t>
            </w:r>
          </w:p>
          <w:p w14:paraId="5826CBE1" w14:textId="77777777" w:rsidR="00AC7F67" w:rsidRPr="00A40119" w:rsidRDefault="00AC7F67" w:rsidP="00CC7F8F">
            <w:pPr>
              <w:spacing w:line="480" w:lineRule="auto"/>
              <w:jc w:val="both"/>
              <w:rPr>
                <w:rFonts w:ascii="Arial" w:eastAsia="Times New Roman" w:hAnsi="Arial" w:cs="Arial"/>
              </w:rPr>
            </w:pPr>
          </w:p>
          <w:p w14:paraId="6368543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TC then CVI:</w:t>
            </w:r>
          </w:p>
          <w:p w14:paraId="3474E91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5 dogs with MTC used</w:t>
            </w:r>
          </w:p>
          <w:p w14:paraId="041F59B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 dogs- CVI established with 2 stage procedures</w:t>
            </w:r>
          </w:p>
          <w:p w14:paraId="41C1C86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11 dogs- CVI-II was established in one-stage operations. </w:t>
            </w:r>
          </w:p>
          <w:p w14:paraId="4232DC9B" w14:textId="77777777" w:rsidR="00AC7F67" w:rsidRPr="00A40119" w:rsidRDefault="00AC7F67" w:rsidP="00CC7F8F">
            <w:pPr>
              <w:spacing w:line="480" w:lineRule="auto"/>
              <w:jc w:val="both"/>
              <w:rPr>
                <w:rFonts w:ascii="Arial" w:eastAsia="Times New Roman" w:hAnsi="Arial" w:cs="Arial"/>
              </w:rPr>
            </w:pPr>
          </w:p>
          <w:p w14:paraId="34460C7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y: Moderate weakness in all dogs</w:t>
            </w:r>
          </w:p>
          <w:p w14:paraId="7E57EE4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score= 1.0</w:t>
            </w:r>
          </w:p>
          <w:p w14:paraId="0E5C8EC8" w14:textId="77777777" w:rsidR="00AC7F67" w:rsidRPr="00A40119" w:rsidRDefault="00AC7F67" w:rsidP="00CC7F8F">
            <w:pPr>
              <w:spacing w:line="480" w:lineRule="auto"/>
              <w:jc w:val="both"/>
              <w:rPr>
                <w:rFonts w:ascii="Arial" w:eastAsia="Times New Roman" w:hAnsi="Arial" w:cs="Arial"/>
              </w:rPr>
            </w:pPr>
          </w:p>
          <w:p w14:paraId="0FDE4DA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croangiography: reported as not done as numbers too small for statistics</w:t>
            </w:r>
          </w:p>
          <w:p w14:paraId="5E56901B" w14:textId="77777777" w:rsidR="00AC7F67" w:rsidRPr="00A40119" w:rsidRDefault="00AC7F67" w:rsidP="00CC7F8F">
            <w:pPr>
              <w:spacing w:line="480" w:lineRule="auto"/>
              <w:jc w:val="both"/>
              <w:rPr>
                <w:rFonts w:ascii="Arial" w:eastAsia="Times New Roman" w:hAnsi="Arial" w:cs="Arial"/>
              </w:rPr>
            </w:pPr>
          </w:p>
          <w:p w14:paraId="39E346B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Histology: Same as MTC/ </w:t>
            </w:r>
            <w:r w:rsidRPr="00A40119">
              <w:rPr>
                <w:rFonts w:ascii="Arial" w:hAnsi="Arial" w:cs="Arial"/>
              </w:rPr>
              <w:lastRenderedPageBreak/>
              <w:t>CVI</w:t>
            </w:r>
          </w:p>
          <w:p w14:paraId="5F1D557D" w14:textId="77777777" w:rsidR="00AC7F67" w:rsidRPr="00A40119" w:rsidRDefault="00AC7F67" w:rsidP="00CC7F8F">
            <w:pPr>
              <w:spacing w:line="480" w:lineRule="auto"/>
              <w:jc w:val="both"/>
              <w:rPr>
                <w:rFonts w:ascii="Arial" w:eastAsia="Times New Roman" w:hAnsi="Arial" w:cs="Arial"/>
              </w:rPr>
            </w:pPr>
          </w:p>
          <w:p w14:paraId="0365894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TC+CVII:</w:t>
            </w:r>
          </w:p>
          <w:p w14:paraId="69506612" w14:textId="77777777" w:rsidR="00AC7F67" w:rsidRPr="00A40119" w:rsidRDefault="00AC7F67" w:rsidP="00CC7F8F">
            <w:pPr>
              <w:spacing w:line="480" w:lineRule="auto"/>
              <w:jc w:val="both"/>
              <w:rPr>
                <w:rFonts w:ascii="Arial" w:eastAsia="Times New Roman" w:hAnsi="Arial" w:cs="Arial"/>
              </w:rPr>
            </w:pPr>
          </w:p>
          <w:p w14:paraId="4C68B55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arked neurological weakness in all dogs</w:t>
            </w:r>
          </w:p>
          <w:p w14:paraId="68021E5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score= 3.2</w:t>
            </w:r>
          </w:p>
          <w:p w14:paraId="345348A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croangiography: there was a contrast-filling defect, greatest at the compressed Cervical spine level 6 segment.</w:t>
            </w:r>
          </w:p>
          <w:p w14:paraId="7A17D07D" w14:textId="77777777" w:rsidR="00AC7F67" w:rsidRPr="00A40119" w:rsidRDefault="00AC7F67" w:rsidP="00CC7F8F">
            <w:pPr>
              <w:spacing w:line="480" w:lineRule="auto"/>
              <w:jc w:val="both"/>
              <w:rPr>
                <w:rFonts w:ascii="Arial" w:eastAsia="Times New Roman" w:hAnsi="Arial" w:cs="Arial"/>
              </w:rPr>
            </w:pPr>
          </w:p>
          <w:p w14:paraId="7EA63BB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w:t>
            </w:r>
          </w:p>
          <w:p w14:paraId="4A4E333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ame as MTC/ CVI. Also, 6/11 had in addition necrosis, reduced nerve cells, glial fibrosis in GM, demyelination, reduced nerve cells in WM.</w:t>
            </w:r>
          </w:p>
          <w:p w14:paraId="350F0345" w14:textId="77777777" w:rsidR="00AC7F67" w:rsidRPr="00A40119" w:rsidRDefault="00AC7F67" w:rsidP="00CC7F8F">
            <w:pPr>
              <w:spacing w:line="480" w:lineRule="auto"/>
              <w:jc w:val="both"/>
              <w:rPr>
                <w:rFonts w:ascii="Arial" w:eastAsia="Times New Roman" w:hAnsi="Arial" w:cs="Arial"/>
              </w:rPr>
            </w:pPr>
          </w:p>
          <w:p w14:paraId="1BFD3C7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Quantitative evaluations of histological abnormalities </w:t>
            </w:r>
            <w:r w:rsidRPr="00A40119">
              <w:rPr>
                <w:rFonts w:ascii="Arial" w:hAnsi="Arial" w:cs="Arial"/>
              </w:rPr>
              <w:lastRenderedPageBreak/>
              <w:t xml:space="preserve">showed that the C-6 segment and the C-5 segment had higher points representing extent of abnormality. </w:t>
            </w:r>
          </w:p>
          <w:p w14:paraId="5D0494BD" w14:textId="77777777" w:rsidR="00AC7F67" w:rsidRPr="00A40119" w:rsidRDefault="00AC7F67" w:rsidP="00CC7F8F">
            <w:pPr>
              <w:spacing w:line="480" w:lineRule="auto"/>
              <w:jc w:val="both"/>
              <w:rPr>
                <w:rFonts w:ascii="Arial" w:eastAsia="Times New Roman" w:hAnsi="Arial" w:cs="Arial"/>
              </w:rPr>
            </w:pPr>
          </w:p>
          <w:p w14:paraId="13CB00C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cute Bleeding Test. This was done before and after the CVI-I operation in eight dogs, before and after the CVI-II operation in five dogs, and before and after the CVI sham operation in five dogs. </w:t>
            </w:r>
          </w:p>
          <w:p w14:paraId="6DE8F41B" w14:textId="77777777" w:rsidR="00AC7F67" w:rsidRPr="00A40119" w:rsidRDefault="00AC7F67" w:rsidP="00CC7F8F">
            <w:pPr>
              <w:spacing w:line="480" w:lineRule="auto"/>
              <w:jc w:val="both"/>
              <w:rPr>
                <w:rFonts w:ascii="Arial" w:eastAsia="Times New Roman" w:hAnsi="Arial" w:cs="Arial"/>
              </w:rPr>
            </w:pPr>
          </w:p>
          <w:p w14:paraId="1CE9A3A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e dogs were bled until they were unable to stand even when helped; the point at which the dogs began to sit down repeatedly in spite of efforts to keep them standing was regarded as the "onset of </w:t>
            </w:r>
            <w:r w:rsidRPr="00A40119">
              <w:rPr>
                <w:rFonts w:ascii="Arial" w:hAnsi="Arial" w:cs="Arial"/>
              </w:rPr>
              <w:lastRenderedPageBreak/>
              <w:t xml:space="preserve">weakness.  </w:t>
            </w:r>
          </w:p>
          <w:p w14:paraId="4A37EA40" w14:textId="77777777" w:rsidR="00AC7F67" w:rsidRPr="00A40119" w:rsidRDefault="00AC7F67" w:rsidP="00CC7F8F">
            <w:pPr>
              <w:spacing w:line="480" w:lineRule="auto"/>
              <w:jc w:val="both"/>
              <w:rPr>
                <w:rFonts w:ascii="Arial" w:eastAsia="Times New Roman" w:hAnsi="Arial" w:cs="Arial"/>
              </w:rPr>
            </w:pPr>
          </w:p>
          <w:p w14:paraId="5E227602" w14:textId="77777777" w:rsidR="00AC7F67" w:rsidRPr="00A40119" w:rsidRDefault="00AC7F67" w:rsidP="00CC7F8F">
            <w:pPr>
              <w:spacing w:line="480" w:lineRule="auto"/>
              <w:jc w:val="both"/>
              <w:rPr>
                <w:rFonts w:ascii="Arial" w:eastAsia="Helvetica Neue" w:hAnsi="Arial" w:cs="Arial"/>
              </w:rPr>
            </w:pPr>
            <w:r w:rsidRPr="00A40119">
              <w:rPr>
                <w:rFonts w:ascii="Arial" w:eastAsia="Helvetica Neue" w:hAnsi="Arial" w:cs="Arial"/>
              </w:rPr>
              <w:t>The onset of weakness was soonest in the group with the worst neurological scores (MTC and CVII).</w:t>
            </w:r>
          </w:p>
        </w:tc>
        <w:tc>
          <w:tcPr>
            <w:tcW w:w="2764" w:type="dxa"/>
            <w:shd w:val="clear" w:color="auto" w:fill="auto"/>
          </w:tcPr>
          <w:p w14:paraId="6B1625FB"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4BBC06A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effects of compression and vascular insufficiency are additive, leading to worse neurological dysfunction than compression or vascular insufficiency alone.</w:t>
            </w:r>
          </w:p>
          <w:p w14:paraId="0758AAF6" w14:textId="77777777" w:rsidR="00AC7F67" w:rsidRPr="00A40119" w:rsidRDefault="00AC7F67" w:rsidP="00CC7F8F">
            <w:pPr>
              <w:spacing w:line="480" w:lineRule="auto"/>
              <w:jc w:val="both"/>
              <w:rPr>
                <w:rFonts w:ascii="Arial" w:eastAsia="Times New Roman" w:hAnsi="Arial" w:cs="Arial"/>
              </w:rPr>
            </w:pPr>
          </w:p>
          <w:p w14:paraId="6FA354D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Histology stainings were not specified</w:t>
            </w:r>
          </w:p>
          <w:p w14:paraId="67FB96A6" w14:textId="77777777" w:rsidR="00AC7F67" w:rsidRPr="00A40119" w:rsidRDefault="00AC7F67" w:rsidP="00CC7F8F">
            <w:pPr>
              <w:spacing w:line="480" w:lineRule="auto"/>
              <w:jc w:val="both"/>
              <w:rPr>
                <w:rFonts w:ascii="Arial" w:eastAsia="Times New Roman" w:hAnsi="Arial" w:cs="Arial"/>
              </w:rPr>
            </w:pPr>
          </w:p>
          <w:p w14:paraId="39CF3B9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o statistical tests performed</w:t>
            </w:r>
          </w:p>
          <w:p w14:paraId="5E2DEF2A" w14:textId="77777777" w:rsidR="00AC7F67" w:rsidRPr="00A40119" w:rsidRDefault="00AC7F67" w:rsidP="00CC7F8F">
            <w:pPr>
              <w:spacing w:line="480" w:lineRule="auto"/>
              <w:jc w:val="both"/>
              <w:rPr>
                <w:rFonts w:ascii="Arial" w:eastAsia="Times New Roman" w:hAnsi="Arial" w:cs="Arial"/>
              </w:rPr>
            </w:pPr>
          </w:p>
          <w:p w14:paraId="233CF9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ghly invasive/unethical procedure</w:t>
            </w:r>
          </w:p>
          <w:p w14:paraId="754BA5A6" w14:textId="77777777" w:rsidR="00AC7F67" w:rsidRPr="00A40119" w:rsidRDefault="00AC7F67" w:rsidP="00CC7F8F">
            <w:pPr>
              <w:spacing w:line="480" w:lineRule="auto"/>
              <w:jc w:val="both"/>
              <w:rPr>
                <w:rFonts w:ascii="Arial" w:eastAsia="Times New Roman" w:hAnsi="Arial" w:cs="Arial"/>
              </w:rPr>
            </w:pPr>
          </w:p>
          <w:p w14:paraId="721EBA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arge numbers lost to follow up</w:t>
            </w:r>
          </w:p>
          <w:p w14:paraId="1FF42108" w14:textId="77777777" w:rsidR="00AC7F67" w:rsidRPr="00A40119" w:rsidRDefault="00AC7F67" w:rsidP="00CC7F8F">
            <w:pPr>
              <w:spacing w:line="480" w:lineRule="auto"/>
              <w:jc w:val="both"/>
              <w:rPr>
                <w:rFonts w:ascii="Arial" w:eastAsia="Times New Roman" w:hAnsi="Arial" w:cs="Arial"/>
              </w:rPr>
            </w:pPr>
          </w:p>
          <w:p w14:paraId="73A3FAE8" w14:textId="77777777" w:rsidR="00AC7F67" w:rsidRPr="00A40119" w:rsidRDefault="00AC7F67" w:rsidP="00CC7F8F">
            <w:pPr>
              <w:spacing w:line="480" w:lineRule="auto"/>
              <w:jc w:val="both"/>
              <w:rPr>
                <w:rFonts w:ascii="Arial" w:eastAsia="Helvetica Neue" w:hAnsi="Arial" w:cs="Arial"/>
              </w:rPr>
            </w:pPr>
          </w:p>
        </w:tc>
      </w:tr>
      <w:tr w:rsidR="00AC7F67" w:rsidRPr="00A40119" w14:paraId="48E2E44E" w14:textId="77777777" w:rsidTr="00CC7F8F">
        <w:tc>
          <w:tcPr>
            <w:tcW w:w="1497" w:type="dxa"/>
            <w:shd w:val="clear" w:color="auto" w:fill="auto"/>
          </w:tcPr>
          <w:p w14:paraId="72DD507C" w14:textId="77777777" w:rsidR="00AC7F67" w:rsidRPr="00A40119" w:rsidRDefault="00AC7F67" w:rsidP="00CC7F8F">
            <w:pPr>
              <w:spacing w:line="480" w:lineRule="auto"/>
              <w:jc w:val="both"/>
              <w:rPr>
                <w:rFonts w:ascii="Arial" w:hAnsi="Arial" w:cs="Arial"/>
              </w:rPr>
            </w:pPr>
            <w:r w:rsidRPr="00A40119">
              <w:rPr>
                <w:rFonts w:ascii="Arial" w:hAnsi="Arial" w:cs="Arial"/>
                <w:b/>
              </w:rPr>
              <w:lastRenderedPageBreak/>
              <w:t>Gooding et al, 1975 (</w:t>
            </w:r>
            <w:r>
              <w:rPr>
                <w:rFonts w:ascii="Arial" w:hAnsi="Arial" w:cs="Arial"/>
                <w:b/>
                <w:vertAlign w:val="superscript"/>
              </w:rPr>
              <w:t>41</w:t>
            </w:r>
            <w:r w:rsidRPr="00A40119">
              <w:rPr>
                <w:rFonts w:ascii="Arial" w:hAnsi="Arial" w:cs="Arial"/>
                <w:b/>
              </w:rPr>
              <w:t>)</w:t>
            </w:r>
          </w:p>
        </w:tc>
        <w:tc>
          <w:tcPr>
            <w:tcW w:w="2097" w:type="dxa"/>
            <w:shd w:val="clear" w:color="auto" w:fill="auto"/>
          </w:tcPr>
          <w:p w14:paraId="2F659C4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Dogs</w:t>
            </w:r>
          </w:p>
          <w:p w14:paraId="68286984" w14:textId="77777777" w:rsidR="00AC7F67" w:rsidRPr="00A40119" w:rsidRDefault="00AC7F67" w:rsidP="00CC7F8F">
            <w:pPr>
              <w:spacing w:line="480" w:lineRule="auto"/>
              <w:jc w:val="both"/>
              <w:rPr>
                <w:rFonts w:ascii="Arial" w:eastAsia="Times New Roman" w:hAnsi="Arial" w:cs="Arial"/>
              </w:rPr>
            </w:pPr>
          </w:p>
          <w:p w14:paraId="7164C91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4</w:t>
            </w:r>
          </w:p>
          <w:p w14:paraId="4284476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0</w:t>
            </w:r>
          </w:p>
          <w:p w14:paraId="67B453F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VI= 6</w:t>
            </w:r>
          </w:p>
          <w:p w14:paraId="0C054BBA" w14:textId="77777777" w:rsidR="00AC7F67" w:rsidRPr="00A40119" w:rsidRDefault="00AC7F67" w:rsidP="00CC7F8F">
            <w:pPr>
              <w:spacing w:line="480" w:lineRule="auto"/>
              <w:jc w:val="both"/>
              <w:rPr>
                <w:rFonts w:ascii="Arial" w:eastAsia="Times New Roman" w:hAnsi="Arial" w:cs="Arial"/>
              </w:rPr>
            </w:pPr>
          </w:p>
          <w:p w14:paraId="4236C5C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Screw between C4-C5 vertebral bodies</w:t>
            </w:r>
          </w:p>
          <w:p w14:paraId="4A4D7D3E" w14:textId="77777777" w:rsidR="00AC7F67" w:rsidRPr="00A40119" w:rsidRDefault="00AC7F67" w:rsidP="00CC7F8F">
            <w:pPr>
              <w:spacing w:line="480" w:lineRule="auto"/>
              <w:jc w:val="both"/>
              <w:rPr>
                <w:rFonts w:ascii="Arial" w:eastAsia="Times New Roman" w:hAnsi="Arial" w:cs="Arial"/>
              </w:rPr>
            </w:pPr>
          </w:p>
          <w:p w14:paraId="19CA7E3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08595496" w14:textId="77777777" w:rsidR="00AC7F67" w:rsidRPr="00A40119" w:rsidRDefault="00AC7F67" w:rsidP="00CC7F8F">
            <w:pPr>
              <w:spacing w:line="480" w:lineRule="auto"/>
              <w:jc w:val="both"/>
              <w:rPr>
                <w:rFonts w:ascii="Arial" w:eastAsia="Times New Roman" w:hAnsi="Arial" w:cs="Arial"/>
              </w:rPr>
            </w:pPr>
          </w:p>
          <w:p w14:paraId="660EA5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uration of compression: 2 </w:t>
            </w:r>
            <w:r w:rsidRPr="00A40119">
              <w:rPr>
                <w:rFonts w:ascii="Arial" w:hAnsi="Arial" w:cs="Arial"/>
              </w:rPr>
              <w:lastRenderedPageBreak/>
              <w:t>hours</w:t>
            </w:r>
          </w:p>
          <w:p w14:paraId="5B025D75" w14:textId="77777777" w:rsidR="00AC7F67" w:rsidRPr="00A40119" w:rsidRDefault="00AC7F67" w:rsidP="00CC7F8F">
            <w:pPr>
              <w:spacing w:line="480" w:lineRule="auto"/>
              <w:jc w:val="both"/>
              <w:rPr>
                <w:rFonts w:ascii="Arial" w:hAnsi="Arial" w:cs="Arial"/>
              </w:rPr>
            </w:pPr>
          </w:p>
        </w:tc>
        <w:tc>
          <w:tcPr>
            <w:tcW w:w="3863" w:type="dxa"/>
            <w:shd w:val="clear" w:color="auto" w:fill="auto"/>
          </w:tcPr>
          <w:p w14:paraId="04C8321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Maximum tolerable compression (MTC): </w:t>
            </w:r>
          </w:p>
          <w:p w14:paraId="0F36550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0 dogs- screws tightened in 1mm increments until dogs develops limb weakness then removed</w:t>
            </w:r>
          </w:p>
          <w:p w14:paraId="3267C721" w14:textId="77777777" w:rsidR="00AC7F67" w:rsidRPr="00A40119" w:rsidRDefault="00AC7F67" w:rsidP="00CC7F8F">
            <w:pPr>
              <w:spacing w:line="480" w:lineRule="auto"/>
              <w:jc w:val="both"/>
              <w:rPr>
                <w:rFonts w:ascii="Arial" w:eastAsia="Times New Roman" w:hAnsi="Arial" w:cs="Arial"/>
              </w:rPr>
            </w:pPr>
          </w:p>
          <w:p w14:paraId="524F069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outcome: (clinical examination, no scoring method)</w:t>
            </w:r>
          </w:p>
          <w:p w14:paraId="3CBBD0C0" w14:textId="77777777" w:rsidR="00AC7F67" w:rsidRPr="00A40119" w:rsidRDefault="00AC7F67" w:rsidP="00CC7F8F">
            <w:pPr>
              <w:spacing w:line="480" w:lineRule="auto"/>
              <w:jc w:val="both"/>
              <w:rPr>
                <w:rFonts w:ascii="Arial" w:hAnsi="Arial" w:cs="Arial"/>
              </w:rPr>
            </w:pPr>
          </w:p>
          <w:p w14:paraId="0C443B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10 dogs</w:t>
            </w:r>
            <w:r w:rsidRPr="00A40119">
              <w:rPr>
                <w:rFonts w:ascii="Arial" w:hAnsi="Arial" w:cs="Arial"/>
              </w:rPr>
              <w:sym w:font="Wingdings" w:char="F0E0"/>
            </w:r>
            <w:r w:rsidRPr="00A40119">
              <w:rPr>
                <w:rFonts w:ascii="Arial" w:hAnsi="Arial" w:cs="Arial"/>
              </w:rPr>
              <w:t xml:space="preserve"> mild-mod tetraparesis</w:t>
            </w:r>
          </w:p>
          <w:p w14:paraId="309A51B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10</w:t>
            </w:r>
            <w:r w:rsidRPr="00A40119">
              <w:rPr>
                <w:rFonts w:ascii="Arial" w:hAnsi="Arial" w:cs="Arial"/>
              </w:rPr>
              <w:sym w:font="Wingdings" w:char="F0E0"/>
            </w:r>
            <w:r w:rsidRPr="00A40119">
              <w:rPr>
                <w:rFonts w:ascii="Arial" w:hAnsi="Arial" w:cs="Arial"/>
              </w:rPr>
              <w:t xml:space="preserve"> mild paraparesis</w:t>
            </w:r>
          </w:p>
          <w:p w14:paraId="2B3EAEB5" w14:textId="77777777" w:rsidR="00AC7F67" w:rsidRPr="00A40119" w:rsidRDefault="00AC7F67" w:rsidP="00CC7F8F">
            <w:pPr>
              <w:spacing w:line="480" w:lineRule="auto"/>
              <w:jc w:val="both"/>
              <w:rPr>
                <w:rFonts w:ascii="Arial" w:eastAsia="Times New Roman" w:hAnsi="Arial" w:cs="Arial"/>
              </w:rPr>
            </w:pPr>
          </w:p>
          <w:p w14:paraId="1EC1109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w:t>
            </w:r>
          </w:p>
          <w:p w14:paraId="6FA5A16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archi method, H&amp;E</w:t>
            </w:r>
          </w:p>
          <w:p w14:paraId="402EE47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o comment regarding pathology</w:t>
            </w:r>
          </w:p>
          <w:p w14:paraId="620035B2" w14:textId="77777777" w:rsidR="00AC7F67" w:rsidRPr="00A40119" w:rsidRDefault="00AC7F67" w:rsidP="00CC7F8F">
            <w:pPr>
              <w:spacing w:line="480" w:lineRule="auto"/>
              <w:jc w:val="both"/>
              <w:rPr>
                <w:rFonts w:ascii="Arial" w:eastAsia="Times New Roman" w:hAnsi="Arial" w:cs="Arial"/>
              </w:rPr>
            </w:pPr>
          </w:p>
          <w:p w14:paraId="3D18E6E6" w14:textId="77777777" w:rsidR="00AC7F67" w:rsidRPr="00A40119" w:rsidRDefault="00AC7F67" w:rsidP="00CC7F8F">
            <w:pPr>
              <w:spacing w:line="480" w:lineRule="auto"/>
              <w:jc w:val="both"/>
              <w:rPr>
                <w:rFonts w:ascii="Arial" w:eastAsia="Times New Roman" w:hAnsi="Arial" w:cs="Arial"/>
              </w:rPr>
            </w:pPr>
          </w:p>
          <w:p w14:paraId="7F5EDB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ronic vascular insufficiency I (CVI):</w:t>
            </w:r>
          </w:p>
          <w:p w14:paraId="7511BE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 dogs- CVI induced with bilateral lateral spinal artery (LSA) ligation at C3,followed by ASA ligation at C1, vertebral artery (VA) ligation at proximal to C6</w:t>
            </w:r>
          </w:p>
          <w:p w14:paraId="44C02E14" w14:textId="77777777" w:rsidR="00AC7F67" w:rsidRPr="00A40119" w:rsidRDefault="00AC7F67" w:rsidP="00CC7F8F">
            <w:pPr>
              <w:spacing w:line="480" w:lineRule="auto"/>
              <w:jc w:val="both"/>
              <w:rPr>
                <w:rFonts w:ascii="Arial" w:eastAsia="Times New Roman" w:hAnsi="Arial" w:cs="Arial"/>
              </w:rPr>
            </w:pPr>
          </w:p>
          <w:p w14:paraId="1BB495B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outcome</w:t>
            </w:r>
          </w:p>
          <w:p w14:paraId="79DFC51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6</w:t>
            </w:r>
            <w:r w:rsidRPr="00A40119">
              <w:rPr>
                <w:rFonts w:ascii="Arial" w:hAnsi="Arial" w:cs="Arial"/>
              </w:rPr>
              <w:sym w:font="Wingdings" w:char="F0E0"/>
            </w:r>
            <w:r w:rsidRPr="00A40119">
              <w:rPr>
                <w:rFonts w:ascii="Arial" w:hAnsi="Arial" w:cs="Arial"/>
              </w:rPr>
              <w:t xml:space="preserve">  minimal tetraparesis</w:t>
            </w:r>
          </w:p>
          <w:p w14:paraId="18993E74" w14:textId="77777777" w:rsidR="00AC7F67" w:rsidRPr="00A40119" w:rsidRDefault="00AC7F67" w:rsidP="00CC7F8F">
            <w:pPr>
              <w:spacing w:line="480" w:lineRule="auto"/>
              <w:jc w:val="both"/>
              <w:rPr>
                <w:rFonts w:ascii="Arial" w:eastAsia="Times New Roman" w:hAnsi="Arial" w:cs="Arial"/>
              </w:rPr>
            </w:pPr>
          </w:p>
          <w:p w14:paraId="49FDB10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demyelination in fasciculus cuneatus, Anterior column (AC)/lateral column (LC) of WM</w:t>
            </w:r>
          </w:p>
          <w:p w14:paraId="247DE916" w14:textId="77777777" w:rsidR="00AC7F67" w:rsidRPr="00A40119" w:rsidRDefault="00AC7F67" w:rsidP="00CC7F8F">
            <w:pPr>
              <w:spacing w:line="480" w:lineRule="auto"/>
              <w:jc w:val="both"/>
              <w:rPr>
                <w:rFonts w:ascii="Arial" w:eastAsia="Times New Roman" w:hAnsi="Arial" w:cs="Arial"/>
              </w:rPr>
            </w:pPr>
          </w:p>
          <w:p w14:paraId="0D63AEA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TC &amp; CVI:</w:t>
            </w:r>
          </w:p>
          <w:p w14:paraId="44304FA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fter complete neurological </w:t>
            </w:r>
            <w:r w:rsidRPr="00A40119">
              <w:rPr>
                <w:rFonts w:ascii="Arial" w:hAnsi="Arial" w:cs="Arial"/>
              </w:rPr>
              <w:lastRenderedPageBreak/>
              <w:t>recovery (range 3-13 days), 10 dogs underwent MTC then CVI</w:t>
            </w:r>
          </w:p>
          <w:p w14:paraId="0C6D883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 dogs served as controls</w:t>
            </w:r>
          </w:p>
          <w:p w14:paraId="610FCD85" w14:textId="77777777" w:rsidR="00AC7F67" w:rsidRPr="00A40119" w:rsidRDefault="00AC7F67" w:rsidP="00CC7F8F">
            <w:pPr>
              <w:spacing w:line="480" w:lineRule="auto"/>
              <w:jc w:val="both"/>
              <w:rPr>
                <w:rFonts w:ascii="Arial" w:eastAsia="Times New Roman" w:hAnsi="Arial" w:cs="Arial"/>
              </w:rPr>
            </w:pPr>
          </w:p>
          <w:p w14:paraId="364C46D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ical outcome</w:t>
            </w:r>
          </w:p>
          <w:p w14:paraId="2746E36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0/10</w:t>
            </w:r>
            <w:r w:rsidRPr="00A40119">
              <w:rPr>
                <w:rFonts w:ascii="Arial" w:hAnsi="Arial" w:cs="Arial"/>
              </w:rPr>
              <w:sym w:font="Wingdings" w:char="F0E0"/>
            </w:r>
            <w:r w:rsidRPr="00A40119">
              <w:rPr>
                <w:rFonts w:ascii="Arial" w:hAnsi="Arial" w:cs="Arial"/>
              </w:rPr>
              <w:t xml:space="preserve"> neurological deficit</w:t>
            </w:r>
          </w:p>
          <w:p w14:paraId="658DACF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5/10 </w:t>
            </w:r>
            <w:r w:rsidRPr="00A40119">
              <w:rPr>
                <w:rFonts w:ascii="Arial" w:hAnsi="Arial" w:cs="Arial"/>
              </w:rPr>
              <w:sym w:font="Wingdings" w:char="F0E0"/>
            </w:r>
            <w:r w:rsidRPr="00A40119">
              <w:rPr>
                <w:rFonts w:ascii="Arial" w:hAnsi="Arial" w:cs="Arial"/>
              </w:rPr>
              <w:t xml:space="preserve"> tetraparesis</w:t>
            </w:r>
          </w:p>
          <w:p w14:paraId="073190CC" w14:textId="77777777" w:rsidR="00AC7F67" w:rsidRPr="00A40119" w:rsidRDefault="00AC7F67" w:rsidP="00CC7F8F">
            <w:pPr>
              <w:spacing w:line="480" w:lineRule="auto"/>
              <w:jc w:val="both"/>
              <w:rPr>
                <w:rFonts w:ascii="Arial" w:eastAsia="Times New Roman" w:hAnsi="Arial" w:cs="Arial"/>
              </w:rPr>
            </w:pPr>
          </w:p>
          <w:p w14:paraId="138C88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Histology: more pronounced than CVI, Demyelination widespread in WM. </w:t>
            </w:r>
          </w:p>
          <w:p w14:paraId="115983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4/10 Demyelination of post corticospinal tract </w:t>
            </w:r>
          </w:p>
          <w:p w14:paraId="3226F0E4" w14:textId="77777777" w:rsidR="00AC7F67" w:rsidRPr="00A40119" w:rsidRDefault="00AC7F67" w:rsidP="00CC7F8F">
            <w:pPr>
              <w:spacing w:line="480" w:lineRule="auto"/>
              <w:jc w:val="both"/>
              <w:rPr>
                <w:rFonts w:ascii="Arial" w:eastAsia="Times New Roman" w:hAnsi="Arial" w:cs="Arial"/>
              </w:rPr>
            </w:pPr>
          </w:p>
          <w:p w14:paraId="1AF433D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VI then later MTC:</w:t>
            </w:r>
          </w:p>
          <w:p w14:paraId="2575B73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 3/6 dogs with CVI, MTC performed later to determine if reversal of sequence of procedures influence outcome</w:t>
            </w:r>
          </w:p>
          <w:p w14:paraId="30029957" w14:textId="77777777" w:rsidR="00AC7F67" w:rsidRPr="00A40119" w:rsidRDefault="00AC7F67" w:rsidP="00CC7F8F">
            <w:pPr>
              <w:spacing w:line="480" w:lineRule="auto"/>
              <w:jc w:val="both"/>
              <w:rPr>
                <w:rFonts w:ascii="Arial" w:eastAsia="Times New Roman" w:hAnsi="Arial" w:cs="Arial"/>
              </w:rPr>
            </w:pPr>
          </w:p>
          <w:p w14:paraId="6EC168B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ical outcome</w:t>
            </w:r>
          </w:p>
          <w:p w14:paraId="0CDADA3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3 were normal after CVI but after MTC developed ataxia, paraparesis</w:t>
            </w:r>
          </w:p>
          <w:p w14:paraId="42F36B58" w14:textId="77777777" w:rsidR="00AC7F67" w:rsidRPr="00A40119" w:rsidRDefault="00AC7F67" w:rsidP="00CC7F8F">
            <w:pPr>
              <w:spacing w:line="480" w:lineRule="auto"/>
              <w:jc w:val="both"/>
              <w:rPr>
                <w:rFonts w:ascii="Arial" w:eastAsia="Times New Roman" w:hAnsi="Arial" w:cs="Arial"/>
              </w:rPr>
            </w:pPr>
          </w:p>
          <w:p w14:paraId="0F69DB40" w14:textId="77777777" w:rsidR="00AC7F67" w:rsidRPr="00A40119" w:rsidRDefault="00AC7F67" w:rsidP="00CC7F8F">
            <w:pPr>
              <w:spacing w:line="480" w:lineRule="auto"/>
              <w:jc w:val="both"/>
              <w:rPr>
                <w:rFonts w:ascii="Arial" w:hAnsi="Arial" w:cs="Arial"/>
              </w:rPr>
            </w:pPr>
            <w:r w:rsidRPr="00A40119">
              <w:rPr>
                <w:rFonts w:ascii="Arial" w:hAnsi="Arial" w:cs="Arial"/>
              </w:rPr>
              <w:t>Histology: Degeneration of junctional zone around anterior horn (AH)</w:t>
            </w:r>
          </w:p>
          <w:p w14:paraId="6B0CD64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3 Demyelination of post corticospinal tract</w:t>
            </w:r>
          </w:p>
          <w:p w14:paraId="66854C30"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22C8CAF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r w:rsidRPr="00A40119">
              <w:rPr>
                <w:rFonts w:ascii="Arial" w:eastAsia="Times New Roman" w:hAnsi="Arial" w:cs="Arial"/>
              </w:rPr>
              <w:t xml:space="preserve"> </w:t>
            </w:r>
          </w:p>
          <w:p w14:paraId="0C1E62E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ocal deformation and ischemia leads to neurological dysfunction seen in DCM</w:t>
            </w:r>
          </w:p>
          <w:p w14:paraId="04C53294" w14:textId="77777777" w:rsidR="00AC7F67" w:rsidRPr="00A40119" w:rsidRDefault="00AC7F67" w:rsidP="00CC7F8F">
            <w:pPr>
              <w:spacing w:line="480" w:lineRule="auto"/>
              <w:jc w:val="both"/>
              <w:rPr>
                <w:rFonts w:ascii="Arial" w:eastAsia="Times New Roman" w:hAnsi="Arial" w:cs="Arial"/>
              </w:rPr>
            </w:pPr>
          </w:p>
          <w:p w14:paraId="1C321882" w14:textId="77777777" w:rsidR="00AC7F67" w:rsidRPr="00A40119" w:rsidRDefault="00AC7F67" w:rsidP="00CC7F8F">
            <w:pPr>
              <w:spacing w:line="480" w:lineRule="auto"/>
              <w:jc w:val="both"/>
              <w:rPr>
                <w:rFonts w:ascii="Arial" w:hAnsi="Arial" w:cs="Arial"/>
              </w:rPr>
            </w:pPr>
            <w:r w:rsidRPr="00A40119">
              <w:rPr>
                <w:rFonts w:ascii="Arial" w:hAnsi="Arial" w:cs="Arial"/>
              </w:rPr>
              <w:t>L: No statistical testing performed</w:t>
            </w:r>
          </w:p>
        </w:tc>
      </w:tr>
      <w:tr w:rsidR="00AC7F67" w:rsidRPr="00A40119" w14:paraId="79F5CFA3" w14:textId="77777777" w:rsidTr="00CC7F8F">
        <w:trPr>
          <w:trHeight w:val="350"/>
        </w:trPr>
        <w:tc>
          <w:tcPr>
            <w:tcW w:w="1497" w:type="dxa"/>
            <w:shd w:val="clear" w:color="auto" w:fill="auto"/>
          </w:tcPr>
          <w:p w14:paraId="435D5D33" w14:textId="77777777" w:rsidR="00AC7F67" w:rsidRPr="00A40119" w:rsidRDefault="00AC7F67" w:rsidP="00CC7F8F">
            <w:pPr>
              <w:spacing w:line="480" w:lineRule="auto"/>
              <w:jc w:val="both"/>
              <w:rPr>
                <w:rFonts w:ascii="Arial" w:hAnsi="Arial" w:cs="Arial"/>
              </w:rPr>
            </w:pPr>
            <w:r w:rsidRPr="00A40119">
              <w:rPr>
                <w:rFonts w:ascii="Arial" w:hAnsi="Arial" w:cs="Arial"/>
                <w:b/>
              </w:rPr>
              <w:lastRenderedPageBreak/>
              <w:t>Yamaguchi et al, 1980 (</w:t>
            </w:r>
            <w:r>
              <w:rPr>
                <w:rFonts w:ascii="Arial" w:hAnsi="Arial" w:cs="Arial"/>
                <w:b/>
                <w:vertAlign w:val="superscript"/>
              </w:rPr>
              <w:t>12</w:t>
            </w:r>
            <w:r w:rsidRPr="00A40119">
              <w:rPr>
                <w:rFonts w:ascii="Arial" w:hAnsi="Arial" w:cs="Arial"/>
                <w:b/>
              </w:rPr>
              <w:t>)</w:t>
            </w:r>
          </w:p>
        </w:tc>
        <w:tc>
          <w:tcPr>
            <w:tcW w:w="2097" w:type="dxa"/>
            <w:shd w:val="clear" w:color="auto" w:fill="auto"/>
          </w:tcPr>
          <w:p w14:paraId="6FCD57B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Rabbits</w:t>
            </w:r>
          </w:p>
          <w:p w14:paraId="33AA56A1" w14:textId="77777777" w:rsidR="00AC7F67" w:rsidRPr="00A40119" w:rsidRDefault="00AC7F67" w:rsidP="00CC7F8F">
            <w:pPr>
              <w:spacing w:line="480" w:lineRule="auto"/>
              <w:jc w:val="both"/>
              <w:rPr>
                <w:rFonts w:ascii="Arial" w:eastAsia="Times New Roman" w:hAnsi="Arial" w:cs="Arial"/>
              </w:rPr>
            </w:pPr>
          </w:p>
          <w:p w14:paraId="28CA27D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0</w:t>
            </w:r>
          </w:p>
          <w:p w14:paraId="6E675CA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39</w:t>
            </w:r>
          </w:p>
          <w:p w14:paraId="0E59CAE2" w14:textId="77777777" w:rsidR="00AC7F67" w:rsidRPr="00A40119" w:rsidRDefault="00AC7F67" w:rsidP="00CC7F8F">
            <w:pPr>
              <w:spacing w:line="480" w:lineRule="auto"/>
              <w:jc w:val="both"/>
              <w:rPr>
                <w:rFonts w:ascii="Arial" w:eastAsia="Times New Roman" w:hAnsi="Arial" w:cs="Arial"/>
              </w:rPr>
            </w:pPr>
          </w:p>
          <w:p w14:paraId="25C908B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A- compression ratio (CR)= 10% n=10</w:t>
            </w:r>
          </w:p>
          <w:p w14:paraId="2C5FE1F8" w14:textId="77777777" w:rsidR="00AC7F67" w:rsidRPr="00A40119" w:rsidRDefault="00AC7F67" w:rsidP="00CC7F8F">
            <w:pPr>
              <w:spacing w:line="480" w:lineRule="auto"/>
              <w:jc w:val="both"/>
              <w:rPr>
                <w:rFonts w:ascii="Arial" w:eastAsia="Times New Roman" w:hAnsi="Arial" w:cs="Arial"/>
              </w:rPr>
            </w:pPr>
          </w:p>
          <w:p w14:paraId="756CB5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B- CR=11-</w:t>
            </w:r>
            <w:r w:rsidRPr="00A40119">
              <w:rPr>
                <w:rFonts w:ascii="Arial" w:hAnsi="Arial" w:cs="Arial"/>
              </w:rPr>
              <w:lastRenderedPageBreak/>
              <w:t>30%- n=9</w:t>
            </w:r>
          </w:p>
          <w:p w14:paraId="6671F6AB" w14:textId="77777777" w:rsidR="00AC7F67" w:rsidRPr="00A40119" w:rsidRDefault="00AC7F67" w:rsidP="00CC7F8F">
            <w:pPr>
              <w:spacing w:line="480" w:lineRule="auto"/>
              <w:jc w:val="both"/>
              <w:rPr>
                <w:rFonts w:ascii="Arial" w:eastAsia="Times New Roman" w:hAnsi="Arial" w:cs="Arial"/>
              </w:rPr>
            </w:pPr>
          </w:p>
          <w:p w14:paraId="3D10F4B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C- CR= 31-50%- n=15 (6 developed myelopathy)</w:t>
            </w:r>
          </w:p>
          <w:p w14:paraId="4E899861" w14:textId="77777777" w:rsidR="00AC7F67" w:rsidRPr="00A40119" w:rsidRDefault="00AC7F67" w:rsidP="00CC7F8F">
            <w:pPr>
              <w:spacing w:line="480" w:lineRule="auto"/>
              <w:jc w:val="both"/>
              <w:rPr>
                <w:rFonts w:ascii="Arial" w:eastAsia="Times New Roman" w:hAnsi="Arial" w:cs="Arial"/>
              </w:rPr>
            </w:pPr>
          </w:p>
          <w:p w14:paraId="0FA7910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D – CR= 51%- n= 5- all animals here developed acute cord injury</w:t>
            </w:r>
          </w:p>
          <w:p w14:paraId="2A73F145" w14:textId="77777777" w:rsidR="00AC7F67" w:rsidRPr="00A40119" w:rsidRDefault="00AC7F67" w:rsidP="00CC7F8F">
            <w:pPr>
              <w:spacing w:line="480" w:lineRule="auto"/>
              <w:jc w:val="both"/>
              <w:rPr>
                <w:rFonts w:ascii="Arial" w:eastAsia="Times New Roman" w:hAnsi="Arial" w:cs="Arial"/>
              </w:rPr>
            </w:pPr>
          </w:p>
          <w:p w14:paraId="3CFBA63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Screw through C4-5 disc space (anterior)</w:t>
            </w:r>
          </w:p>
          <w:p w14:paraId="1D24E7D3" w14:textId="77777777" w:rsidR="00AC7F67" w:rsidRPr="00A40119" w:rsidRDefault="00AC7F67" w:rsidP="00CC7F8F">
            <w:pPr>
              <w:spacing w:line="480" w:lineRule="auto"/>
              <w:jc w:val="both"/>
              <w:rPr>
                <w:rFonts w:ascii="Arial" w:eastAsia="Times New Roman" w:hAnsi="Arial" w:cs="Arial"/>
              </w:rPr>
            </w:pPr>
          </w:p>
          <w:p w14:paraId="2BDE3A9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077A3110" w14:textId="77777777" w:rsidR="00AC7F67" w:rsidRPr="00A40119" w:rsidRDefault="00AC7F67" w:rsidP="00CC7F8F">
            <w:pPr>
              <w:spacing w:line="480" w:lineRule="auto"/>
              <w:jc w:val="both"/>
              <w:rPr>
                <w:rFonts w:ascii="Arial" w:eastAsia="Times New Roman" w:hAnsi="Arial" w:cs="Arial"/>
              </w:rPr>
            </w:pPr>
          </w:p>
          <w:p w14:paraId="75B8D880"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w:t>
            </w:r>
            <w:r w:rsidRPr="00A40119">
              <w:rPr>
                <w:rFonts w:ascii="Arial" w:hAnsi="Arial" w:cs="Arial"/>
              </w:rPr>
              <w:lastRenderedPageBreak/>
              <w:t>compression: F/u for 1,3,6 months</w:t>
            </w:r>
          </w:p>
        </w:tc>
        <w:tc>
          <w:tcPr>
            <w:tcW w:w="3863" w:type="dxa"/>
            <w:shd w:val="clear" w:color="auto" w:fill="auto"/>
          </w:tcPr>
          <w:p w14:paraId="4F568E5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w:t>
            </w:r>
          </w:p>
          <w:p w14:paraId="469FE3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A/B: No deficit</w:t>
            </w:r>
          </w:p>
          <w:p w14:paraId="7EDDA57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C:</w:t>
            </w:r>
          </w:p>
          <w:p w14:paraId="18221F0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15 developed myelopathy, 9/15 had no deficit</w:t>
            </w:r>
          </w:p>
          <w:p w14:paraId="700C093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ay 1-7: Normal neurological function</w:t>
            </w:r>
          </w:p>
          <w:p w14:paraId="18CA17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ay 14- 42: Unstable, spastic gait, motor weakness in limbs, </w:t>
            </w:r>
            <w:r w:rsidRPr="00A40119">
              <w:rPr>
                <w:rFonts w:ascii="Arial" w:hAnsi="Arial" w:cs="Arial"/>
              </w:rPr>
              <w:br/>
              <w:t>hyper-reflexia</w:t>
            </w:r>
          </w:p>
          <w:p w14:paraId="1BFA8D5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Group D: Signs of acute spinal cord injury.</w:t>
            </w:r>
          </w:p>
          <w:p w14:paraId="760CAEAC" w14:textId="77777777" w:rsidR="00AC7F67" w:rsidRPr="00A40119" w:rsidRDefault="00AC7F67" w:rsidP="00CC7F8F">
            <w:pPr>
              <w:spacing w:line="480" w:lineRule="auto"/>
              <w:jc w:val="both"/>
              <w:rPr>
                <w:rFonts w:ascii="Arial" w:eastAsia="Times New Roman" w:hAnsi="Arial" w:cs="Arial"/>
              </w:rPr>
            </w:pPr>
          </w:p>
          <w:p w14:paraId="5F95F08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EM:</w:t>
            </w:r>
          </w:p>
          <w:p w14:paraId="163A12A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w:t>
            </w:r>
          </w:p>
          <w:p w14:paraId="4CE9C0A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yknotic and irregular nucleus membrane, oedematous mitochondria, degeneration of endoplasmic reticulum and synaptic vesicles, myelin sheath attenuation, dilatation of the periaxonal spaces especially in the WM.</w:t>
            </w:r>
          </w:p>
          <w:p w14:paraId="3E90541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 the GM, capillary narrowing and oedema, mild swelling of astrocytic processes.</w:t>
            </w:r>
          </w:p>
          <w:p w14:paraId="41F670D0" w14:textId="77777777" w:rsidR="00AC7F67" w:rsidRPr="00A40119" w:rsidRDefault="00AC7F67" w:rsidP="00CC7F8F">
            <w:pPr>
              <w:spacing w:line="480" w:lineRule="auto"/>
              <w:jc w:val="both"/>
              <w:rPr>
                <w:rFonts w:ascii="Arial" w:eastAsia="Times New Roman" w:hAnsi="Arial" w:cs="Arial"/>
              </w:rPr>
            </w:pPr>
          </w:p>
          <w:p w14:paraId="2652A47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yelopathy group- oedematous change and axonal regeneration in </w:t>
            </w:r>
            <w:r w:rsidRPr="00A40119">
              <w:rPr>
                <w:rFonts w:ascii="Arial" w:hAnsi="Arial" w:cs="Arial"/>
              </w:rPr>
              <w:lastRenderedPageBreak/>
              <w:t xml:space="preserve">affected nerve fibres stronger in caudal region than rostral. </w:t>
            </w:r>
          </w:p>
          <w:p w14:paraId="4B7C5F51" w14:textId="77777777" w:rsidR="00AC7F67" w:rsidRPr="00A40119" w:rsidRDefault="00AC7F67" w:rsidP="00CC7F8F">
            <w:pPr>
              <w:spacing w:line="480" w:lineRule="auto"/>
              <w:jc w:val="both"/>
              <w:rPr>
                <w:rFonts w:ascii="Arial" w:eastAsia="Times New Roman" w:hAnsi="Arial" w:cs="Arial"/>
              </w:rPr>
            </w:pPr>
          </w:p>
          <w:p w14:paraId="7D618A74"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220970CA"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5F38B78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Evidence of microvasculature oedema and axonal regeneration in myelopathy.</w:t>
            </w:r>
          </w:p>
          <w:p w14:paraId="1DE63840" w14:textId="77777777" w:rsidR="00AC7F67" w:rsidRPr="00A40119" w:rsidRDefault="00AC7F67" w:rsidP="00CC7F8F">
            <w:pPr>
              <w:spacing w:line="480" w:lineRule="auto"/>
              <w:jc w:val="both"/>
              <w:rPr>
                <w:rFonts w:ascii="Arial" w:eastAsia="Times New Roman" w:hAnsi="Arial" w:cs="Arial"/>
              </w:rPr>
            </w:pPr>
          </w:p>
          <w:p w14:paraId="2408A02E" w14:textId="77777777" w:rsidR="00AC7F67" w:rsidRPr="00A40119" w:rsidRDefault="00AC7F67" w:rsidP="00CC7F8F">
            <w:pPr>
              <w:spacing w:line="480" w:lineRule="auto"/>
              <w:jc w:val="both"/>
              <w:rPr>
                <w:rFonts w:ascii="Arial" w:hAnsi="Arial" w:cs="Arial"/>
              </w:rPr>
            </w:pPr>
            <w:r w:rsidRPr="00A40119">
              <w:rPr>
                <w:rFonts w:ascii="Arial" w:hAnsi="Arial" w:cs="Arial"/>
              </w:rPr>
              <w:t>L: Descriptive study only.</w:t>
            </w:r>
          </w:p>
        </w:tc>
      </w:tr>
      <w:tr w:rsidR="00AC7F67" w:rsidRPr="00A40119" w14:paraId="4AEDF0CC" w14:textId="77777777" w:rsidTr="00CC7F8F">
        <w:trPr>
          <w:trHeight w:val="350"/>
        </w:trPr>
        <w:tc>
          <w:tcPr>
            <w:tcW w:w="1497" w:type="dxa"/>
            <w:shd w:val="clear" w:color="auto" w:fill="auto"/>
          </w:tcPr>
          <w:p w14:paraId="662B92A1" w14:textId="77777777" w:rsidR="00AC7F67" w:rsidRPr="00A40119" w:rsidRDefault="00AC7F67" w:rsidP="00CC7F8F">
            <w:pPr>
              <w:spacing w:line="480" w:lineRule="auto"/>
              <w:jc w:val="both"/>
              <w:rPr>
                <w:rFonts w:ascii="Arial" w:hAnsi="Arial" w:cs="Arial"/>
              </w:rPr>
            </w:pPr>
            <w:r w:rsidRPr="00A40119">
              <w:rPr>
                <w:rFonts w:ascii="Arial" w:hAnsi="Arial" w:cs="Arial"/>
                <w:b/>
              </w:rPr>
              <w:lastRenderedPageBreak/>
              <w:t>Shinomiya et al, 1992 (</w:t>
            </w:r>
            <w:r w:rsidRPr="00A40119">
              <w:rPr>
                <w:rFonts w:ascii="Arial" w:hAnsi="Arial" w:cs="Arial"/>
                <w:b/>
                <w:vertAlign w:val="superscript"/>
              </w:rPr>
              <w:t>6</w:t>
            </w:r>
            <w:r>
              <w:rPr>
                <w:rFonts w:ascii="Arial" w:hAnsi="Arial" w:cs="Arial"/>
                <w:b/>
                <w:vertAlign w:val="superscript"/>
              </w:rPr>
              <w:t>9</w:t>
            </w:r>
            <w:r w:rsidRPr="00A40119">
              <w:rPr>
                <w:rFonts w:ascii="Arial" w:hAnsi="Arial" w:cs="Arial"/>
                <w:b/>
              </w:rPr>
              <w:t>)</w:t>
            </w:r>
          </w:p>
        </w:tc>
        <w:tc>
          <w:tcPr>
            <w:tcW w:w="2097" w:type="dxa"/>
            <w:shd w:val="clear" w:color="auto" w:fill="auto"/>
          </w:tcPr>
          <w:p w14:paraId="30A5126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Cats</w:t>
            </w:r>
          </w:p>
          <w:p w14:paraId="47C043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0</w:t>
            </w:r>
          </w:p>
          <w:p w14:paraId="35F8BA4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6</w:t>
            </w:r>
          </w:p>
          <w:p w14:paraId="220ED75D" w14:textId="77777777" w:rsidR="00AC7F67" w:rsidRPr="00A40119" w:rsidRDefault="00AC7F67" w:rsidP="00CC7F8F">
            <w:pPr>
              <w:spacing w:line="480" w:lineRule="auto"/>
              <w:jc w:val="both"/>
              <w:rPr>
                <w:rFonts w:ascii="Arial" w:eastAsia="Times New Roman" w:hAnsi="Arial" w:cs="Arial"/>
              </w:rPr>
            </w:pPr>
          </w:p>
          <w:p w14:paraId="2E68CCA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Screw compression at C4 vertebral body (n= 3) and multiple screw compression at C4, C5, C6 vertebral body (n= 3) </w:t>
            </w:r>
          </w:p>
          <w:p w14:paraId="057FC92F" w14:textId="77777777" w:rsidR="00AC7F67" w:rsidRPr="00A40119" w:rsidRDefault="00AC7F67" w:rsidP="00CC7F8F">
            <w:pPr>
              <w:spacing w:line="480" w:lineRule="auto"/>
              <w:jc w:val="both"/>
              <w:rPr>
                <w:rFonts w:ascii="Arial" w:eastAsia="Times New Roman" w:hAnsi="Arial" w:cs="Arial"/>
              </w:rPr>
            </w:pPr>
          </w:p>
          <w:p w14:paraId="1255D17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015271D8" w14:textId="77777777" w:rsidR="00AC7F67" w:rsidRPr="00A40119" w:rsidRDefault="00AC7F67" w:rsidP="00CC7F8F">
            <w:pPr>
              <w:spacing w:line="480" w:lineRule="auto"/>
              <w:jc w:val="both"/>
              <w:rPr>
                <w:rFonts w:ascii="Arial" w:eastAsia="Times New Roman" w:hAnsi="Arial" w:cs="Arial"/>
              </w:rPr>
            </w:pPr>
          </w:p>
          <w:p w14:paraId="52E61F3E"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Duration of compression: 6 months</w:t>
            </w:r>
          </w:p>
        </w:tc>
        <w:tc>
          <w:tcPr>
            <w:tcW w:w="3863" w:type="dxa"/>
            <w:shd w:val="clear" w:color="auto" w:fill="auto"/>
          </w:tcPr>
          <w:p w14:paraId="61497B11" w14:textId="77777777" w:rsidR="00AC7F67" w:rsidRPr="00A515BA" w:rsidRDefault="00AC7F67" w:rsidP="00CC7F8F">
            <w:pPr>
              <w:spacing w:line="480" w:lineRule="auto"/>
              <w:jc w:val="both"/>
              <w:rPr>
                <w:rFonts w:ascii="Arial" w:hAnsi="Arial" w:cs="Arial"/>
                <w:lang w:val="de-DE"/>
              </w:rPr>
            </w:pPr>
            <w:r w:rsidRPr="00A515BA">
              <w:rPr>
                <w:rFonts w:ascii="Arial" w:hAnsi="Arial" w:cs="Arial"/>
                <w:lang w:val="de-DE"/>
              </w:rPr>
              <w:lastRenderedPageBreak/>
              <w:t>Histology: H&amp;E, Kleihauer–Betke (KB)</w:t>
            </w:r>
          </w:p>
          <w:p w14:paraId="5B0335E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ingle compression:</w:t>
            </w:r>
          </w:p>
          <w:p w14:paraId="2537F35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light change in anterior horn (AH)/(PH), mild demyelination in anterior column (AC)/posterior column (PC)</w:t>
            </w:r>
          </w:p>
          <w:p w14:paraId="6E7F9703" w14:textId="77777777" w:rsidR="00AC7F67" w:rsidRPr="00A40119" w:rsidRDefault="00AC7F67" w:rsidP="00CC7F8F">
            <w:pPr>
              <w:spacing w:line="480" w:lineRule="auto"/>
              <w:jc w:val="both"/>
              <w:rPr>
                <w:rFonts w:ascii="Arial" w:eastAsia="Times New Roman" w:hAnsi="Arial" w:cs="Arial"/>
              </w:rPr>
            </w:pPr>
          </w:p>
          <w:p w14:paraId="2FD14DB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ultiple compression:</w:t>
            </w:r>
          </w:p>
          <w:p w14:paraId="0B9E660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GM damage, reduced cells, cavity formation</w:t>
            </w:r>
          </w:p>
          <w:p w14:paraId="56BCF58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myelination in AC/PC</w:t>
            </w:r>
          </w:p>
          <w:p w14:paraId="2A234356" w14:textId="77777777" w:rsidR="00AC7F67" w:rsidRPr="00A40119" w:rsidRDefault="00AC7F67" w:rsidP="00CC7F8F">
            <w:pPr>
              <w:spacing w:line="480" w:lineRule="auto"/>
              <w:jc w:val="both"/>
              <w:rPr>
                <w:rFonts w:ascii="Arial" w:eastAsia="Times New Roman" w:hAnsi="Arial" w:cs="Arial"/>
              </w:rPr>
            </w:pPr>
          </w:p>
          <w:p w14:paraId="25DAFC2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gmental evoked potentials (SEP)</w:t>
            </w:r>
          </w:p>
          <w:p w14:paraId="5D09448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Amplitude in N2 wave</w:t>
            </w:r>
          </w:p>
          <w:p w14:paraId="4797DF3E"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Conduction velocity (CV)</w:t>
            </w:r>
          </w:p>
          <w:p w14:paraId="285C1754" w14:textId="77777777" w:rsidR="00AC7F67" w:rsidRPr="00A40119" w:rsidRDefault="00AC7F67" w:rsidP="00CC7F8F">
            <w:pPr>
              <w:spacing w:line="480" w:lineRule="auto"/>
              <w:jc w:val="both"/>
              <w:rPr>
                <w:rFonts w:ascii="Arial" w:hAnsi="Arial" w:cs="Arial"/>
              </w:rPr>
            </w:pPr>
          </w:p>
          <w:p w14:paraId="6FF7C82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ingle compression:</w:t>
            </w:r>
          </w:p>
          <w:p w14:paraId="0FC5994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oderate reduction in segmental SEP</w:t>
            </w:r>
          </w:p>
          <w:p w14:paraId="2A969D1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lower CV</w:t>
            </w:r>
          </w:p>
          <w:p w14:paraId="6F15B387" w14:textId="77777777" w:rsidR="00AC7F67" w:rsidRPr="00A40119" w:rsidRDefault="00AC7F67" w:rsidP="00CC7F8F">
            <w:pPr>
              <w:spacing w:line="480" w:lineRule="auto"/>
              <w:jc w:val="both"/>
              <w:rPr>
                <w:rFonts w:ascii="Arial" w:eastAsia="Times New Roman" w:hAnsi="Arial" w:cs="Arial"/>
              </w:rPr>
            </w:pPr>
          </w:p>
          <w:p w14:paraId="2E952E0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ultiple compression:</w:t>
            </w:r>
          </w:p>
          <w:p w14:paraId="2C131F8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reduction in segmental SEP</w:t>
            </w:r>
          </w:p>
          <w:p w14:paraId="74AE44B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lower CV</w:t>
            </w:r>
          </w:p>
          <w:p w14:paraId="5C8F91F9" w14:textId="77777777" w:rsidR="00AC7F67" w:rsidRPr="00A40119" w:rsidRDefault="00AC7F67" w:rsidP="00CC7F8F">
            <w:pPr>
              <w:spacing w:line="480" w:lineRule="auto"/>
              <w:jc w:val="both"/>
              <w:rPr>
                <w:rFonts w:ascii="Arial" w:eastAsia="Times New Roman" w:hAnsi="Arial" w:cs="Arial"/>
              </w:rPr>
            </w:pPr>
          </w:p>
          <w:p w14:paraId="0ADFE7C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gmental SEP reflected histological changes in GM</w:t>
            </w:r>
          </w:p>
          <w:p w14:paraId="4ACBB3D4" w14:textId="77777777" w:rsidR="00AC7F67" w:rsidRPr="00A40119" w:rsidRDefault="00AC7F67" w:rsidP="00CC7F8F">
            <w:pPr>
              <w:spacing w:line="480" w:lineRule="auto"/>
              <w:jc w:val="both"/>
              <w:rPr>
                <w:rFonts w:ascii="Arial" w:hAnsi="Arial" w:cs="Arial"/>
              </w:rPr>
            </w:pPr>
            <w:r w:rsidRPr="00A40119">
              <w:rPr>
                <w:rFonts w:ascii="Arial" w:hAnsi="Arial" w:cs="Arial"/>
              </w:rPr>
              <w:t>(CV from AC depicted demyelination in AC. CV from PC depicted demyelination in PC)</w:t>
            </w:r>
          </w:p>
        </w:tc>
        <w:tc>
          <w:tcPr>
            <w:tcW w:w="2764" w:type="dxa"/>
            <w:shd w:val="clear" w:color="auto" w:fill="auto"/>
          </w:tcPr>
          <w:p w14:paraId="03BEB3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r w:rsidRPr="00A40119">
              <w:rPr>
                <w:rFonts w:ascii="Arial" w:eastAsia="Times New Roman" w:hAnsi="Arial" w:cs="Arial"/>
              </w:rPr>
              <w:t xml:space="preserve"> </w:t>
            </w:r>
          </w:p>
          <w:p w14:paraId="45F8BCB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ultiple compression levels leads to severe damage to GM and cells/myelin and reduction in somatosensory function.</w:t>
            </w:r>
          </w:p>
          <w:p w14:paraId="726BBCEC" w14:textId="77777777" w:rsidR="00AC7F67" w:rsidRPr="00A40119" w:rsidRDefault="00AC7F67" w:rsidP="00CC7F8F">
            <w:pPr>
              <w:spacing w:line="480" w:lineRule="auto"/>
              <w:jc w:val="both"/>
              <w:rPr>
                <w:rFonts w:ascii="Arial" w:eastAsia="Times New Roman" w:hAnsi="Arial" w:cs="Arial"/>
              </w:rPr>
            </w:pPr>
          </w:p>
          <w:p w14:paraId="2A3B95C8" w14:textId="77777777" w:rsidR="00AC7F67" w:rsidRPr="00A40119" w:rsidRDefault="00AC7F67" w:rsidP="00CC7F8F">
            <w:pPr>
              <w:spacing w:line="480" w:lineRule="auto"/>
              <w:jc w:val="both"/>
              <w:rPr>
                <w:rFonts w:ascii="Arial" w:hAnsi="Arial" w:cs="Arial"/>
              </w:rPr>
            </w:pPr>
            <w:r w:rsidRPr="00A40119">
              <w:rPr>
                <w:rFonts w:ascii="Arial" w:hAnsi="Arial" w:cs="Arial"/>
              </w:rPr>
              <w:t>L: No controls</w:t>
            </w:r>
          </w:p>
        </w:tc>
      </w:tr>
      <w:tr w:rsidR="00AC7F67" w:rsidRPr="00A40119" w14:paraId="3119C8AB" w14:textId="77777777" w:rsidTr="00CC7F8F">
        <w:trPr>
          <w:trHeight w:val="350"/>
        </w:trPr>
        <w:tc>
          <w:tcPr>
            <w:tcW w:w="1497" w:type="dxa"/>
            <w:shd w:val="clear" w:color="auto" w:fill="auto"/>
          </w:tcPr>
          <w:p w14:paraId="253BA577"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Al-Mefty et al, 1993 (</w:t>
            </w:r>
            <w:r>
              <w:rPr>
                <w:rFonts w:ascii="Arial" w:hAnsi="Arial" w:cs="Arial"/>
                <w:vertAlign w:val="superscript"/>
              </w:rPr>
              <w:t>8</w:t>
            </w:r>
            <w:r w:rsidRPr="00A40119">
              <w:rPr>
                <w:rFonts w:ascii="Arial" w:hAnsi="Arial" w:cs="Arial"/>
              </w:rPr>
              <w:t>)</w:t>
            </w:r>
          </w:p>
        </w:tc>
        <w:tc>
          <w:tcPr>
            <w:tcW w:w="2097" w:type="dxa"/>
            <w:shd w:val="clear" w:color="auto" w:fill="auto"/>
          </w:tcPr>
          <w:p w14:paraId="7C479A8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Dogs</w:t>
            </w:r>
          </w:p>
          <w:p w14:paraId="61FFEDC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s= 4 (2/4 controls developed myelopathy)</w:t>
            </w:r>
          </w:p>
          <w:p w14:paraId="3251E91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Compression= 14 (12/14 dogs developed myelopathy)</w:t>
            </w:r>
          </w:p>
          <w:p w14:paraId="0B683CF3" w14:textId="77777777" w:rsidR="00AC7F67" w:rsidRPr="00A40119" w:rsidRDefault="00AC7F67" w:rsidP="00CC7F8F">
            <w:pPr>
              <w:spacing w:line="480" w:lineRule="auto"/>
              <w:jc w:val="both"/>
              <w:rPr>
                <w:rFonts w:ascii="Arial" w:eastAsia="Times New Roman" w:hAnsi="Arial" w:cs="Arial"/>
              </w:rPr>
            </w:pPr>
          </w:p>
          <w:p w14:paraId="38F6FA1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eflon screw C5 anteriorly to cause 30% compression</w:t>
            </w:r>
          </w:p>
          <w:p w14:paraId="75E50697" w14:textId="77777777" w:rsidR="00AC7F67" w:rsidRPr="00A40119" w:rsidRDefault="00AC7F67" w:rsidP="00CC7F8F">
            <w:pPr>
              <w:spacing w:line="480" w:lineRule="auto"/>
              <w:jc w:val="both"/>
              <w:rPr>
                <w:rFonts w:ascii="Arial" w:eastAsia="Times New Roman" w:hAnsi="Arial" w:cs="Arial"/>
                <w:shd w:val="clear" w:color="auto" w:fill="FF0000"/>
              </w:rPr>
            </w:pPr>
          </w:p>
          <w:p w14:paraId="6E3ABE9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 and posterior</w:t>
            </w:r>
          </w:p>
          <w:p w14:paraId="5EADE0A5" w14:textId="77777777" w:rsidR="00AC7F67" w:rsidRPr="00A40119" w:rsidRDefault="00AC7F67" w:rsidP="00CC7F8F">
            <w:pPr>
              <w:spacing w:line="480" w:lineRule="auto"/>
              <w:jc w:val="both"/>
              <w:rPr>
                <w:rFonts w:ascii="Arial" w:eastAsia="Times New Roman" w:hAnsi="Arial" w:cs="Arial"/>
              </w:rPr>
            </w:pPr>
          </w:p>
          <w:p w14:paraId="4F9012A6"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Up to 18 months</w:t>
            </w:r>
          </w:p>
        </w:tc>
        <w:tc>
          <w:tcPr>
            <w:tcW w:w="3863" w:type="dxa"/>
            <w:shd w:val="clear" w:color="auto" w:fill="auto"/>
          </w:tcPr>
          <w:p w14:paraId="65285C0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H&amp;E, LFB, Modification of Weil stein (for myelinated axons), GFAP fluorescence tag for glial response</w:t>
            </w:r>
          </w:p>
          <w:p w14:paraId="586007DB" w14:textId="77777777" w:rsidR="00AC7F67" w:rsidRPr="00A40119" w:rsidRDefault="00AC7F67" w:rsidP="00CC7F8F">
            <w:pPr>
              <w:spacing w:line="480" w:lineRule="auto"/>
              <w:jc w:val="both"/>
              <w:rPr>
                <w:rFonts w:ascii="Arial" w:hAnsi="Arial" w:cs="Arial"/>
              </w:rPr>
            </w:pPr>
          </w:p>
          <w:p w14:paraId="771A520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oss of large motoneuron in grey matter (GM) &amp; anterior horn (AH) necrosis, cavitation at junction of dorsal and anterior horns and site of greatest compression.</w:t>
            </w:r>
          </w:p>
          <w:p w14:paraId="47CA6901" w14:textId="77777777" w:rsidR="00AC7F67" w:rsidRPr="00A40119" w:rsidRDefault="00AC7F67" w:rsidP="00CC7F8F">
            <w:pPr>
              <w:spacing w:line="480" w:lineRule="auto"/>
              <w:jc w:val="both"/>
              <w:rPr>
                <w:rFonts w:ascii="Arial" w:eastAsia="Times New Roman" w:hAnsi="Arial" w:cs="Arial"/>
              </w:rPr>
            </w:pPr>
          </w:p>
          <w:p w14:paraId="3B2B32B1" w14:textId="77777777" w:rsidR="00AC7F67" w:rsidRPr="00A40119" w:rsidRDefault="00AC7F67" w:rsidP="00CC7F8F">
            <w:pPr>
              <w:spacing w:line="480" w:lineRule="auto"/>
              <w:jc w:val="both"/>
              <w:rPr>
                <w:rFonts w:ascii="Arial" w:eastAsia="Times New Roman" w:hAnsi="Arial" w:cs="Arial"/>
              </w:rPr>
            </w:pPr>
          </w:p>
          <w:p w14:paraId="0344764A" w14:textId="77777777" w:rsidR="00AC7F67" w:rsidRPr="00A40119" w:rsidRDefault="00AC7F67" w:rsidP="00CC7F8F">
            <w:pPr>
              <w:spacing w:line="480" w:lineRule="auto"/>
              <w:jc w:val="both"/>
              <w:rPr>
                <w:rFonts w:ascii="Arial" w:eastAsia="Times New Roman" w:hAnsi="Arial" w:cs="Arial"/>
              </w:rPr>
            </w:pPr>
          </w:p>
          <w:p w14:paraId="747A9B05" w14:textId="77777777" w:rsidR="00AC7F67" w:rsidRPr="00A40119" w:rsidRDefault="00AC7F67" w:rsidP="00CC7F8F">
            <w:pPr>
              <w:spacing w:line="480" w:lineRule="auto"/>
              <w:jc w:val="both"/>
              <w:rPr>
                <w:rFonts w:ascii="Arial" w:hAnsi="Arial" w:cs="Arial"/>
              </w:rPr>
            </w:pPr>
            <w:r w:rsidRPr="00A40119">
              <w:rPr>
                <w:rFonts w:ascii="Arial" w:hAnsi="Arial" w:cs="Arial"/>
              </w:rPr>
              <w:t>Magnetic resonance imaging (MRI):</w:t>
            </w:r>
          </w:p>
          <w:p w14:paraId="1E99FA1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5/14 developed lateral compression 9/14   developed central compression</w:t>
            </w:r>
          </w:p>
          <w:p w14:paraId="141D1FA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average 29% (10-50%)</w:t>
            </w:r>
          </w:p>
          <w:p w14:paraId="3C53F97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nake eyes’ (indicating myelomalacia of the central GM), seen in 14/14 compressed dogs and 3/4 </w:t>
            </w:r>
            <w:r w:rsidRPr="00A40119">
              <w:rPr>
                <w:rFonts w:ascii="Arial" w:hAnsi="Arial" w:cs="Arial"/>
              </w:rPr>
              <w:lastRenderedPageBreak/>
              <w:t xml:space="preserve">controls.  </w:t>
            </w:r>
          </w:p>
          <w:p w14:paraId="7C966C72" w14:textId="77777777" w:rsidR="00AC7F67" w:rsidRPr="00A40119" w:rsidRDefault="00AC7F67" w:rsidP="00CC7F8F">
            <w:pPr>
              <w:spacing w:line="480" w:lineRule="auto"/>
              <w:jc w:val="both"/>
              <w:rPr>
                <w:rFonts w:ascii="Arial" w:eastAsia="Times New Roman" w:hAnsi="Arial" w:cs="Arial"/>
              </w:rPr>
            </w:pPr>
          </w:p>
          <w:p w14:paraId="31CB5B4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croangiography (analysed in 13/18)</w:t>
            </w:r>
          </w:p>
          <w:p w14:paraId="6179BB6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terior spinal artery (ASA) perfused in 13/13</w:t>
            </w:r>
          </w:p>
          <w:p w14:paraId="1616A3D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adicular artery bilaterally perfused in 9/13, 3/13 decreased on 1 side, 1/13 decreased bilaterally</w:t>
            </w:r>
          </w:p>
          <w:p w14:paraId="7D97ADD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8/13 increased number of medullary vessels in grey matter (GM)</w:t>
            </w:r>
          </w:p>
          <w:p w14:paraId="3EF5094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No comparison of control vs. CCC provided</w:t>
            </w:r>
          </w:p>
          <w:p w14:paraId="59724335" w14:textId="77777777" w:rsidR="00AC7F67" w:rsidRPr="00A40119" w:rsidRDefault="00AC7F67" w:rsidP="00CC7F8F">
            <w:pPr>
              <w:spacing w:line="480" w:lineRule="auto"/>
              <w:jc w:val="both"/>
              <w:rPr>
                <w:rFonts w:ascii="Arial" w:eastAsia="Times New Roman" w:hAnsi="Arial" w:cs="Arial"/>
              </w:rPr>
            </w:pPr>
          </w:p>
          <w:p w14:paraId="0F89349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pinal cord blood flow (SCBF (ml/min/10g)</w:t>
            </w:r>
          </w:p>
          <w:p w14:paraId="1DB3C47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using hydrogen clearance method</w:t>
            </w:r>
          </w:p>
          <w:p w14:paraId="148434B7" w14:textId="77777777" w:rsidR="00AC7F67" w:rsidRPr="00A40119" w:rsidRDefault="00AC7F67" w:rsidP="00CC7F8F">
            <w:pPr>
              <w:spacing w:line="480" w:lineRule="auto"/>
              <w:jc w:val="both"/>
              <w:rPr>
                <w:rFonts w:ascii="Arial" w:hAnsi="Arial" w:cs="Arial"/>
              </w:rPr>
            </w:pPr>
          </w:p>
          <w:p w14:paraId="2EE708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mmediate increase following surgery (12.5) vs. </w:t>
            </w:r>
            <w:r w:rsidRPr="00A40119">
              <w:rPr>
                <w:rFonts w:ascii="Arial" w:hAnsi="Arial" w:cs="Arial"/>
              </w:rPr>
              <w:lastRenderedPageBreak/>
              <w:t xml:space="preserve">pre-surgery (9) (p&lt;0.05), final result= 10. Did not compare to controls. </w:t>
            </w:r>
          </w:p>
          <w:p w14:paraId="7030986E" w14:textId="77777777" w:rsidR="00AC7F67" w:rsidRPr="00A40119" w:rsidRDefault="00AC7F67" w:rsidP="00CC7F8F">
            <w:pPr>
              <w:spacing w:line="480" w:lineRule="auto"/>
              <w:jc w:val="both"/>
              <w:rPr>
                <w:rFonts w:ascii="Arial" w:eastAsia="Times New Roman" w:hAnsi="Arial" w:cs="Arial"/>
              </w:rPr>
            </w:pPr>
          </w:p>
          <w:p w14:paraId="1354B31E" w14:textId="77777777" w:rsidR="00AC7F67" w:rsidRPr="00A40119" w:rsidRDefault="00AC7F67" w:rsidP="00CC7F8F">
            <w:pPr>
              <w:spacing w:line="480" w:lineRule="auto"/>
              <w:jc w:val="both"/>
              <w:rPr>
                <w:rFonts w:ascii="Arial" w:eastAsia="Times New Roman" w:hAnsi="Arial" w:cs="Arial"/>
              </w:rPr>
            </w:pPr>
          </w:p>
          <w:p w14:paraId="336842D1" w14:textId="77777777" w:rsidR="00AC7F67" w:rsidRPr="00A40119" w:rsidRDefault="00AC7F67" w:rsidP="00CC7F8F">
            <w:pPr>
              <w:spacing w:line="480" w:lineRule="auto"/>
              <w:jc w:val="both"/>
              <w:rPr>
                <w:rFonts w:ascii="Arial" w:eastAsia="Times New Roman" w:hAnsi="Arial" w:cs="Arial"/>
              </w:rPr>
            </w:pPr>
          </w:p>
          <w:p w14:paraId="41D81941" w14:textId="77777777" w:rsidR="00AC7F67" w:rsidRPr="00A40119" w:rsidRDefault="00AC7F67" w:rsidP="00CC7F8F">
            <w:pPr>
              <w:spacing w:line="480" w:lineRule="auto"/>
              <w:jc w:val="both"/>
              <w:rPr>
                <w:rFonts w:ascii="Arial" w:eastAsia="Times New Roman" w:hAnsi="Arial" w:cs="Arial"/>
              </w:rPr>
            </w:pPr>
          </w:p>
          <w:p w14:paraId="1A4D977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P</w:t>
            </w:r>
          </w:p>
          <w:p w14:paraId="2DB8D40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tated there is a prolonged N1 latency in CCC- but no values given</w:t>
            </w:r>
          </w:p>
          <w:p w14:paraId="26AAC691" w14:textId="77777777" w:rsidR="00AC7F67" w:rsidRPr="00A40119" w:rsidRDefault="00AC7F67" w:rsidP="00CC7F8F">
            <w:pPr>
              <w:spacing w:line="480" w:lineRule="auto"/>
              <w:jc w:val="both"/>
              <w:rPr>
                <w:rFonts w:ascii="Arial" w:hAnsi="Arial" w:cs="Arial"/>
              </w:rPr>
            </w:pPr>
            <w:r w:rsidRPr="00A40119">
              <w:rPr>
                <w:rFonts w:ascii="Arial" w:hAnsi="Arial" w:cs="Arial"/>
              </w:rPr>
              <w:t>There was progressive deterioration of SEP with increased compression.</w:t>
            </w:r>
          </w:p>
        </w:tc>
        <w:tc>
          <w:tcPr>
            <w:tcW w:w="2764" w:type="dxa"/>
            <w:shd w:val="clear" w:color="auto" w:fill="auto"/>
          </w:tcPr>
          <w:p w14:paraId="0090811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42B5361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Progressive compression leads to reduced blood flow, deterioration in SEPs </w:t>
            </w:r>
            <w:r w:rsidRPr="00A40119">
              <w:rPr>
                <w:rFonts w:ascii="Arial" w:hAnsi="Arial" w:cs="Arial"/>
              </w:rPr>
              <w:lastRenderedPageBreak/>
              <w:t>and neuronal loss, which are greatest at the site of maximal compression</w:t>
            </w:r>
          </w:p>
          <w:p w14:paraId="3CE89E98" w14:textId="77777777" w:rsidR="00AC7F67" w:rsidRPr="00A40119" w:rsidRDefault="00AC7F67" w:rsidP="00CC7F8F">
            <w:pPr>
              <w:spacing w:line="480" w:lineRule="auto"/>
              <w:jc w:val="both"/>
              <w:rPr>
                <w:rFonts w:ascii="Arial" w:eastAsia="Times New Roman" w:hAnsi="Arial" w:cs="Arial"/>
              </w:rPr>
            </w:pPr>
          </w:p>
          <w:p w14:paraId="4318FFCA" w14:textId="77777777" w:rsidR="00AC7F67" w:rsidRPr="00A40119" w:rsidRDefault="00AC7F67" w:rsidP="00CC7F8F">
            <w:pPr>
              <w:spacing w:line="480" w:lineRule="auto"/>
              <w:jc w:val="both"/>
              <w:rPr>
                <w:rFonts w:ascii="Arial" w:hAnsi="Arial" w:cs="Arial"/>
              </w:rPr>
            </w:pPr>
            <w:r w:rsidRPr="00A40119">
              <w:rPr>
                <w:rFonts w:ascii="Arial" w:hAnsi="Arial" w:cs="Arial"/>
              </w:rPr>
              <w:t>L: No quantification, no cross validation of findings.  50% of controls also developed</w:t>
            </w:r>
          </w:p>
        </w:tc>
      </w:tr>
      <w:tr w:rsidR="00AC7F67" w:rsidRPr="00A40119" w14:paraId="72FE8D83" w14:textId="77777777" w:rsidTr="00CC7F8F">
        <w:trPr>
          <w:trHeight w:val="350"/>
        </w:trPr>
        <w:tc>
          <w:tcPr>
            <w:tcW w:w="1497" w:type="dxa"/>
            <w:shd w:val="clear" w:color="auto" w:fill="auto"/>
          </w:tcPr>
          <w:p w14:paraId="45340B42"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Baba et al, 1996 (</w:t>
            </w:r>
            <w:r>
              <w:rPr>
                <w:rFonts w:ascii="Arial" w:hAnsi="Arial" w:cs="Arial"/>
                <w:vertAlign w:val="superscript"/>
              </w:rPr>
              <w:t>70</w:t>
            </w:r>
            <w:r w:rsidRPr="00A40119">
              <w:rPr>
                <w:rFonts w:ascii="Arial" w:hAnsi="Arial" w:cs="Arial"/>
              </w:rPr>
              <w:t>)</w:t>
            </w:r>
          </w:p>
        </w:tc>
        <w:tc>
          <w:tcPr>
            <w:tcW w:w="2097" w:type="dxa"/>
            <w:shd w:val="clear" w:color="auto" w:fill="auto"/>
          </w:tcPr>
          <w:p w14:paraId="78A0B33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wy/Twy mice</w:t>
            </w:r>
          </w:p>
          <w:p w14:paraId="480880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t>Controls= 5</w:t>
            </w:r>
            <w:r w:rsidRPr="00A40119">
              <w:rPr>
                <w:rFonts w:ascii="Arial" w:hAnsi="Arial" w:cs="Arial"/>
              </w:rPr>
              <w:br/>
              <w:t>Compression= 50 (33/50 developed myelopathy)</w:t>
            </w:r>
          </w:p>
          <w:p w14:paraId="0929281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r>
            <w:r w:rsidRPr="00A40119">
              <w:rPr>
                <w:rFonts w:ascii="Arial" w:hAnsi="Arial" w:cs="Arial"/>
              </w:rPr>
              <w:lastRenderedPageBreak/>
              <w:t>Methods: Twy/Twy mice developed calcified deposits resulting in variable spinal cord compression at the level of C2-C3</w:t>
            </w:r>
          </w:p>
          <w:p w14:paraId="0AF4D979" w14:textId="77777777" w:rsidR="00AC7F67" w:rsidRPr="00A40119" w:rsidRDefault="00AC7F67" w:rsidP="00CC7F8F">
            <w:pPr>
              <w:spacing w:line="480" w:lineRule="auto"/>
              <w:jc w:val="both"/>
              <w:rPr>
                <w:rFonts w:ascii="Arial" w:eastAsia="Times New Roman" w:hAnsi="Arial" w:cs="Arial"/>
              </w:rPr>
            </w:pPr>
          </w:p>
          <w:p w14:paraId="6E47B0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ly and posterolaterally</w:t>
            </w:r>
          </w:p>
          <w:p w14:paraId="4F596AE0" w14:textId="77777777" w:rsidR="00AC7F67" w:rsidRPr="00A40119" w:rsidRDefault="00AC7F67" w:rsidP="00CC7F8F">
            <w:pPr>
              <w:spacing w:line="480" w:lineRule="auto"/>
              <w:jc w:val="both"/>
              <w:rPr>
                <w:rFonts w:ascii="Arial" w:eastAsia="Times New Roman" w:hAnsi="Arial" w:cs="Arial"/>
              </w:rPr>
            </w:pPr>
          </w:p>
          <w:p w14:paraId="3465E3A0"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4-8 months</w:t>
            </w:r>
          </w:p>
        </w:tc>
        <w:tc>
          <w:tcPr>
            <w:tcW w:w="3863" w:type="dxa"/>
            <w:shd w:val="clear" w:color="auto" w:fill="auto"/>
          </w:tcPr>
          <w:p w14:paraId="43DA393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Nissl</w:t>
            </w:r>
          </w:p>
          <w:p w14:paraId="25D1760E" w14:textId="77777777" w:rsidR="00AC7F67" w:rsidRPr="00A40119" w:rsidRDefault="00AC7F67" w:rsidP="00CC7F8F">
            <w:pPr>
              <w:spacing w:line="480" w:lineRule="auto"/>
              <w:jc w:val="both"/>
              <w:rPr>
                <w:rFonts w:ascii="Arial" w:hAnsi="Arial" w:cs="Arial"/>
              </w:rPr>
            </w:pPr>
            <w:r w:rsidRPr="00A40119">
              <w:rPr>
                <w:rFonts w:ascii="Arial" w:hAnsi="Arial" w:cs="Arial"/>
              </w:rPr>
              <w:t>Transverse remnant area of the spinal cord [TRAS (%)] = (Transverse area of SC with maximum compression at C1 in Twy/Twy mouse: corresponding area in control)</w:t>
            </w:r>
          </w:p>
          <w:p w14:paraId="6FAABBB8" w14:textId="77777777" w:rsidR="00AC7F67" w:rsidRPr="00A40119" w:rsidRDefault="00AC7F67" w:rsidP="00CC7F8F">
            <w:pPr>
              <w:spacing w:line="480" w:lineRule="auto"/>
              <w:jc w:val="both"/>
              <w:rPr>
                <w:rFonts w:ascii="Arial" w:hAnsi="Arial" w:cs="Arial"/>
              </w:rPr>
            </w:pPr>
          </w:p>
          <w:p w14:paraId="03F06A5F"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br/>
              <w:t>-There was correlation between TRAS i.e. maximum compression and number of motoneurons on compressed side (p&lt;0.05)</w:t>
            </w:r>
            <w:r w:rsidRPr="00A40119">
              <w:rPr>
                <w:rFonts w:ascii="Arial" w:hAnsi="Arial" w:cs="Arial"/>
              </w:rPr>
              <w:br/>
              <w:t>- On both sides, motoneuron numbers significantly decreased at site of compression (P&lt;0.05)</w:t>
            </w:r>
            <w:r w:rsidRPr="00A40119">
              <w:rPr>
                <w:rFonts w:ascii="Arial" w:hAnsi="Arial" w:cs="Arial"/>
              </w:rPr>
              <w:br/>
              <w:t>- On both sides, motoneuron numbers increased rostral to site of compression (P&lt;0.05)</w:t>
            </w:r>
            <w:r w:rsidRPr="00A40119">
              <w:rPr>
                <w:rFonts w:ascii="Arial" w:hAnsi="Arial" w:cs="Arial"/>
              </w:rPr>
              <w:br/>
              <w:t xml:space="preserve">- Contralateral to side of compression, there was a significant decrease in motoneuron numbers immediately rostral to the site of compression, in animals with TRAS of 70% or more, compared to </w:t>
            </w:r>
            <w:r w:rsidRPr="00A40119">
              <w:rPr>
                <w:rFonts w:ascii="Arial" w:hAnsi="Arial" w:cs="Arial"/>
              </w:rPr>
              <w:lastRenderedPageBreak/>
              <w:t>controls (p&lt;0.05)</w:t>
            </w:r>
          </w:p>
        </w:tc>
        <w:tc>
          <w:tcPr>
            <w:tcW w:w="2764" w:type="dxa"/>
            <w:shd w:val="clear" w:color="auto" w:fill="auto"/>
          </w:tcPr>
          <w:p w14:paraId="392D80F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r w:rsidRPr="00A40119">
              <w:rPr>
                <w:rFonts w:ascii="Arial" w:eastAsia="Times New Roman" w:hAnsi="Arial" w:cs="Arial"/>
              </w:rPr>
              <w:t xml:space="preserve"> </w:t>
            </w:r>
          </w:p>
          <w:p w14:paraId="21B9AEB8" w14:textId="77777777" w:rsidR="00AC7F67" w:rsidRPr="00A40119" w:rsidRDefault="00AC7F67" w:rsidP="00CC7F8F">
            <w:pPr>
              <w:spacing w:line="480" w:lineRule="auto"/>
              <w:jc w:val="both"/>
              <w:rPr>
                <w:rFonts w:ascii="Arial" w:hAnsi="Arial" w:cs="Arial"/>
              </w:rPr>
            </w:pPr>
            <w:r w:rsidRPr="00A40119">
              <w:rPr>
                <w:rFonts w:ascii="Arial" w:hAnsi="Arial" w:cs="Arial"/>
              </w:rPr>
              <w:t>Compression leads to neuronal loss at site of compression. There are increased number of neurons rostral to site of compression.</w:t>
            </w:r>
          </w:p>
          <w:p w14:paraId="6B708FA6" w14:textId="77777777" w:rsidR="00AC7F67" w:rsidRPr="00A40119" w:rsidRDefault="00AC7F67" w:rsidP="00CC7F8F">
            <w:pPr>
              <w:spacing w:line="480" w:lineRule="auto"/>
              <w:jc w:val="both"/>
              <w:rPr>
                <w:rFonts w:ascii="Arial" w:eastAsia="Times New Roman" w:hAnsi="Arial" w:cs="Arial"/>
              </w:rPr>
            </w:pPr>
          </w:p>
          <w:p w14:paraId="5843C61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 Study only included </w:t>
            </w:r>
            <w:r w:rsidRPr="00A40119">
              <w:rPr>
                <w:rFonts w:ascii="Arial" w:hAnsi="Arial" w:cs="Arial"/>
              </w:rPr>
              <w:lastRenderedPageBreak/>
              <w:t>morphological changes in response to compression. No cross validation of findings.</w:t>
            </w:r>
          </w:p>
          <w:p w14:paraId="3B136B0C"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 Function of animals not assessed alongside morphology.</w:t>
            </w:r>
          </w:p>
        </w:tc>
      </w:tr>
      <w:tr w:rsidR="00AC7F67" w:rsidRPr="00A40119" w14:paraId="28E68677" w14:textId="77777777" w:rsidTr="00CC7F8F">
        <w:trPr>
          <w:trHeight w:val="350"/>
        </w:trPr>
        <w:tc>
          <w:tcPr>
            <w:tcW w:w="1497" w:type="dxa"/>
            <w:shd w:val="clear" w:color="auto" w:fill="auto"/>
          </w:tcPr>
          <w:p w14:paraId="2A87D8D8"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Yato et al, 1997 (</w:t>
            </w:r>
            <w:r>
              <w:rPr>
                <w:rFonts w:ascii="Arial" w:hAnsi="Arial" w:cs="Arial"/>
                <w:vertAlign w:val="superscript"/>
              </w:rPr>
              <w:t>71</w:t>
            </w:r>
            <w:r w:rsidRPr="00A40119">
              <w:rPr>
                <w:rFonts w:ascii="Arial" w:hAnsi="Arial" w:cs="Arial"/>
              </w:rPr>
              <w:t>)</w:t>
            </w:r>
          </w:p>
        </w:tc>
        <w:tc>
          <w:tcPr>
            <w:tcW w:w="2097" w:type="dxa"/>
            <w:shd w:val="clear" w:color="auto" w:fill="auto"/>
          </w:tcPr>
          <w:p w14:paraId="3896B2D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s: Twy/Twy mouse </w:t>
            </w:r>
          </w:p>
          <w:p w14:paraId="085853FA" w14:textId="77777777" w:rsidR="00AC7F67" w:rsidRPr="00A40119" w:rsidRDefault="00AC7F67" w:rsidP="00CC7F8F">
            <w:pPr>
              <w:spacing w:line="480" w:lineRule="auto"/>
              <w:jc w:val="both"/>
              <w:rPr>
                <w:rFonts w:ascii="Arial" w:eastAsia="Times New Roman" w:hAnsi="Arial" w:cs="Arial"/>
              </w:rPr>
            </w:pPr>
          </w:p>
          <w:p w14:paraId="3F9A5E2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2</w:t>
            </w:r>
          </w:p>
          <w:p w14:paraId="201C0C0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30</w:t>
            </w:r>
          </w:p>
          <w:p w14:paraId="6F06A2B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terior= 8, posterior=6, lateral=16)</w:t>
            </w:r>
          </w:p>
          <w:p w14:paraId="6C9E14F5" w14:textId="77777777" w:rsidR="00AC7F67" w:rsidRPr="00A40119" w:rsidRDefault="00AC7F67" w:rsidP="00CC7F8F">
            <w:pPr>
              <w:spacing w:line="480" w:lineRule="auto"/>
              <w:jc w:val="both"/>
              <w:rPr>
                <w:rFonts w:ascii="Arial" w:eastAsia="Times New Roman" w:hAnsi="Arial" w:cs="Arial"/>
              </w:rPr>
            </w:pPr>
          </w:p>
          <w:p w14:paraId="0796F53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4549FC59" w14:textId="77777777" w:rsidR="00AC7F67" w:rsidRPr="00A40119" w:rsidRDefault="00AC7F67" w:rsidP="00CC7F8F">
            <w:pPr>
              <w:spacing w:line="480" w:lineRule="auto"/>
              <w:jc w:val="both"/>
              <w:rPr>
                <w:rFonts w:ascii="Arial" w:eastAsia="Times New Roman" w:hAnsi="Arial" w:cs="Arial"/>
              </w:rPr>
            </w:pPr>
          </w:p>
          <w:p w14:paraId="4262B31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irection of </w:t>
            </w:r>
            <w:r w:rsidRPr="00A40119">
              <w:rPr>
                <w:rFonts w:ascii="Arial" w:hAnsi="Arial" w:cs="Arial"/>
              </w:rPr>
              <w:lastRenderedPageBreak/>
              <w:t>compression: Lateral</w:t>
            </w:r>
          </w:p>
          <w:p w14:paraId="5F7DE54E" w14:textId="77777777" w:rsidR="00AC7F67" w:rsidRPr="00A40119" w:rsidRDefault="00AC7F67" w:rsidP="00CC7F8F">
            <w:pPr>
              <w:spacing w:line="480" w:lineRule="auto"/>
              <w:jc w:val="both"/>
              <w:rPr>
                <w:rFonts w:ascii="Arial" w:eastAsia="Times New Roman" w:hAnsi="Arial" w:cs="Arial"/>
              </w:rPr>
            </w:pPr>
          </w:p>
          <w:p w14:paraId="7BD2BAA6"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24 weeks</w:t>
            </w:r>
          </w:p>
        </w:tc>
        <w:tc>
          <w:tcPr>
            <w:tcW w:w="3863" w:type="dxa"/>
            <w:shd w:val="clear" w:color="auto" w:fill="auto"/>
          </w:tcPr>
          <w:p w14:paraId="5E4F5FE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H&amp;E</w:t>
            </w:r>
          </w:p>
          <w:p w14:paraId="261FD70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No change</w:t>
            </w:r>
          </w:p>
          <w:p w14:paraId="2E89B9E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Lateral- AH cell atrophy, ipsilateral cell loss; no difference between both halves in anterior/posterior compression.</w:t>
            </w:r>
          </w:p>
          <w:p w14:paraId="74AEBFBE" w14:textId="77777777" w:rsidR="00AC7F67" w:rsidRPr="00A40119" w:rsidRDefault="00AC7F67" w:rsidP="00CC7F8F">
            <w:pPr>
              <w:spacing w:line="480" w:lineRule="auto"/>
              <w:jc w:val="both"/>
              <w:rPr>
                <w:rFonts w:ascii="Arial" w:eastAsia="Times New Roman" w:hAnsi="Arial" w:cs="Arial"/>
              </w:rPr>
            </w:pPr>
          </w:p>
          <w:p w14:paraId="6EFEC58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ccupation rate (OR)</w:t>
            </w:r>
          </w:p>
          <w:p w14:paraId="3EEC75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R of 20%- no cell loss</w:t>
            </w:r>
          </w:p>
          <w:p w14:paraId="1074F39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R of 20-30% - mod cell loss and atrophy</w:t>
            </w:r>
          </w:p>
          <w:p w14:paraId="71B2CB2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R of &gt;30%- all animals had cell loss and atrophy</w:t>
            </w:r>
          </w:p>
          <w:p w14:paraId="7328F122" w14:textId="77777777" w:rsidR="00AC7F67" w:rsidRPr="00A40119" w:rsidRDefault="00AC7F67" w:rsidP="00CC7F8F">
            <w:pPr>
              <w:spacing w:line="480" w:lineRule="auto"/>
              <w:jc w:val="both"/>
              <w:rPr>
                <w:rFonts w:ascii="Arial" w:eastAsia="Times New Roman" w:hAnsi="Arial" w:cs="Arial"/>
              </w:rPr>
            </w:pPr>
          </w:p>
          <w:p w14:paraId="04B78E5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mmunohistochemistry: Anti- Choline acetyltransferase (ChAT) </w:t>
            </w:r>
          </w:p>
          <w:p w14:paraId="10DBF26D" w14:textId="77777777" w:rsidR="00AC7F67" w:rsidRPr="00A40119" w:rsidRDefault="00AC7F67" w:rsidP="00CC7F8F">
            <w:pPr>
              <w:spacing w:line="480" w:lineRule="auto"/>
              <w:jc w:val="both"/>
              <w:rPr>
                <w:rFonts w:ascii="Arial" w:hAnsi="Arial" w:cs="Arial"/>
              </w:rPr>
            </w:pPr>
          </w:p>
          <w:p w14:paraId="60F0052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ntrols: Neurons present in AH of </w:t>
            </w:r>
          </w:p>
          <w:p w14:paraId="7301B2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hAT immunofluorescence </w:t>
            </w:r>
            <w:r w:rsidRPr="00A40119">
              <w:rPr>
                <w:rFonts w:ascii="Arial" w:hAnsi="Arial" w:cs="Arial"/>
              </w:rPr>
              <w:lastRenderedPageBreak/>
              <w:t xml:space="preserve">intensity in AH showed a linear negative correlation with occupation rates P&lt;0.0001) </w:t>
            </w:r>
          </w:p>
          <w:p w14:paraId="23261D7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AT immunofluorescence intensity at OR&gt;20% lower than OR&lt;20% p&lt;0.05</w:t>
            </w:r>
          </w:p>
          <w:p w14:paraId="084453FE"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 xml:space="preserve">ChAT immunofluorescence intensity lower in compressed side vs. contralateral p&lt;0.05 </w:t>
            </w:r>
          </w:p>
        </w:tc>
        <w:tc>
          <w:tcPr>
            <w:tcW w:w="2764" w:type="dxa"/>
            <w:shd w:val="clear" w:color="auto" w:fill="auto"/>
          </w:tcPr>
          <w:p w14:paraId="4056E5E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r w:rsidRPr="00A40119">
              <w:rPr>
                <w:rFonts w:ascii="Arial" w:eastAsia="Times New Roman" w:hAnsi="Arial" w:cs="Arial"/>
              </w:rPr>
              <w:t xml:space="preserve"> </w:t>
            </w:r>
          </w:p>
          <w:p w14:paraId="60BDC1D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Occupational rates of at least 20% leads to functional changes in spinal motoneurons of cords, which were compressed laterally. </w:t>
            </w:r>
          </w:p>
          <w:p w14:paraId="6AC1BABA" w14:textId="77777777" w:rsidR="00AC7F67" w:rsidRPr="00A40119" w:rsidRDefault="00AC7F67" w:rsidP="00CC7F8F">
            <w:pPr>
              <w:spacing w:line="480" w:lineRule="auto"/>
              <w:jc w:val="both"/>
              <w:rPr>
                <w:rFonts w:ascii="Arial" w:eastAsia="Times New Roman" w:hAnsi="Arial" w:cs="Arial"/>
              </w:rPr>
            </w:pPr>
          </w:p>
          <w:p w14:paraId="2525742C" w14:textId="77777777" w:rsidR="00AC7F67" w:rsidRPr="00A40119" w:rsidRDefault="00AC7F67" w:rsidP="00CC7F8F">
            <w:pPr>
              <w:spacing w:line="480" w:lineRule="auto"/>
              <w:jc w:val="both"/>
              <w:rPr>
                <w:rFonts w:ascii="Arial" w:hAnsi="Arial" w:cs="Arial"/>
              </w:rPr>
            </w:pPr>
            <w:r w:rsidRPr="00A40119">
              <w:rPr>
                <w:rFonts w:ascii="Arial" w:hAnsi="Arial" w:cs="Arial"/>
              </w:rPr>
              <w:t>L: No functional tests</w:t>
            </w:r>
          </w:p>
        </w:tc>
      </w:tr>
      <w:tr w:rsidR="00AC7F67" w:rsidRPr="00A40119" w14:paraId="6406B5DA" w14:textId="77777777" w:rsidTr="00CC7F8F">
        <w:trPr>
          <w:trHeight w:val="350"/>
        </w:trPr>
        <w:tc>
          <w:tcPr>
            <w:tcW w:w="1497" w:type="dxa"/>
            <w:shd w:val="clear" w:color="auto" w:fill="auto"/>
          </w:tcPr>
          <w:p w14:paraId="2EC14BD6"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Uchida et al, 1998 (</w:t>
            </w:r>
            <w:r w:rsidRPr="00A40119">
              <w:rPr>
                <w:rFonts w:ascii="Arial" w:hAnsi="Arial" w:cs="Arial"/>
                <w:vertAlign w:val="superscript"/>
              </w:rPr>
              <w:t>5</w:t>
            </w:r>
            <w:r>
              <w:rPr>
                <w:rFonts w:ascii="Arial" w:hAnsi="Arial" w:cs="Arial"/>
                <w:vertAlign w:val="superscript"/>
              </w:rPr>
              <w:t>9</w:t>
            </w:r>
            <w:r w:rsidRPr="00A40119">
              <w:rPr>
                <w:rFonts w:ascii="Arial" w:hAnsi="Arial" w:cs="Arial"/>
              </w:rPr>
              <w:t>)</w:t>
            </w:r>
          </w:p>
        </w:tc>
        <w:tc>
          <w:tcPr>
            <w:tcW w:w="2097" w:type="dxa"/>
            <w:shd w:val="clear" w:color="auto" w:fill="auto"/>
          </w:tcPr>
          <w:p w14:paraId="48872AF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s: Twy/Twy mice </w:t>
            </w:r>
          </w:p>
          <w:p w14:paraId="0487C728" w14:textId="77777777" w:rsidR="00AC7F67" w:rsidRPr="00A40119" w:rsidRDefault="00AC7F67" w:rsidP="00CC7F8F">
            <w:pPr>
              <w:spacing w:line="480" w:lineRule="auto"/>
              <w:jc w:val="both"/>
              <w:rPr>
                <w:rFonts w:ascii="Arial" w:eastAsia="Times New Roman" w:hAnsi="Arial" w:cs="Arial"/>
              </w:rPr>
            </w:pPr>
          </w:p>
          <w:p w14:paraId="67F00E5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s= 18</w:t>
            </w:r>
          </w:p>
          <w:p w14:paraId="7F62098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70</w:t>
            </w:r>
          </w:p>
          <w:p w14:paraId="6F143A2F" w14:textId="77777777" w:rsidR="00AC7F67" w:rsidRPr="00A40119" w:rsidRDefault="00AC7F67" w:rsidP="00CC7F8F">
            <w:pPr>
              <w:spacing w:line="480" w:lineRule="auto"/>
              <w:jc w:val="both"/>
              <w:rPr>
                <w:rFonts w:ascii="Arial" w:eastAsia="Times New Roman" w:hAnsi="Arial" w:cs="Arial"/>
              </w:rPr>
            </w:pPr>
          </w:p>
          <w:p w14:paraId="76091B7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Twy/Twy mice developed calcified deposits resulting in </w:t>
            </w:r>
            <w:r w:rsidRPr="00A40119">
              <w:rPr>
                <w:rFonts w:ascii="Arial" w:hAnsi="Arial" w:cs="Arial"/>
              </w:rPr>
              <w:lastRenderedPageBreak/>
              <w:t>variable spinal cord compression at the level of C2-C3</w:t>
            </w:r>
          </w:p>
          <w:p w14:paraId="567001A4" w14:textId="77777777" w:rsidR="00AC7F67" w:rsidRPr="00A40119" w:rsidRDefault="00AC7F67" w:rsidP="00CC7F8F">
            <w:pPr>
              <w:spacing w:line="480" w:lineRule="auto"/>
              <w:jc w:val="both"/>
              <w:rPr>
                <w:rFonts w:ascii="Arial" w:eastAsia="Times New Roman" w:hAnsi="Arial" w:cs="Arial"/>
              </w:rPr>
            </w:pPr>
          </w:p>
          <w:p w14:paraId="21FBE73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w:t>
            </w:r>
          </w:p>
          <w:p w14:paraId="57E10AE1" w14:textId="77777777" w:rsidR="00AC7F67" w:rsidRPr="00A40119" w:rsidRDefault="00AC7F67" w:rsidP="00CC7F8F">
            <w:pPr>
              <w:spacing w:line="480" w:lineRule="auto"/>
              <w:jc w:val="both"/>
              <w:rPr>
                <w:rFonts w:ascii="Arial" w:eastAsia="Times New Roman" w:hAnsi="Arial" w:cs="Arial"/>
              </w:rPr>
            </w:pPr>
          </w:p>
          <w:p w14:paraId="6F6B4F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uration of compression: 20 weeks</w:t>
            </w:r>
          </w:p>
          <w:p w14:paraId="02E5158E" w14:textId="77777777" w:rsidR="00AC7F67" w:rsidRPr="00A40119" w:rsidRDefault="00AC7F67" w:rsidP="00CC7F8F">
            <w:pPr>
              <w:spacing w:line="480" w:lineRule="auto"/>
              <w:jc w:val="both"/>
              <w:rPr>
                <w:rFonts w:ascii="Arial" w:eastAsia="Times New Roman" w:hAnsi="Arial" w:cs="Arial"/>
              </w:rPr>
            </w:pPr>
          </w:p>
          <w:p w14:paraId="2978AAC0" w14:textId="77777777" w:rsidR="00AC7F67" w:rsidRPr="00A40119" w:rsidRDefault="00AC7F67" w:rsidP="00CC7F8F">
            <w:pPr>
              <w:spacing w:line="480" w:lineRule="auto"/>
              <w:jc w:val="both"/>
              <w:rPr>
                <w:rFonts w:ascii="Arial" w:hAnsi="Arial" w:cs="Arial"/>
              </w:rPr>
            </w:pPr>
          </w:p>
        </w:tc>
        <w:tc>
          <w:tcPr>
            <w:tcW w:w="3863" w:type="dxa"/>
            <w:shd w:val="clear" w:color="auto" w:fill="auto"/>
          </w:tcPr>
          <w:p w14:paraId="153B4A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Transverse remnant area of the spinal cord [TRAS (%)]  </w:t>
            </w:r>
            <w:r w:rsidRPr="00A40119">
              <w:rPr>
                <w:rFonts w:ascii="Arial" w:eastAsia="Times New Roman" w:hAnsi="Arial" w:cs="Arial"/>
              </w:rPr>
              <w:t xml:space="preserve">: </w:t>
            </w:r>
            <w:r w:rsidRPr="00A40119">
              <w:rPr>
                <w:rFonts w:ascii="Arial" w:hAnsi="Arial" w:cs="Arial"/>
              </w:rPr>
              <w:t>44.4</w:t>
            </w:r>
          </w:p>
          <w:p w14:paraId="1E980F03" w14:textId="77777777" w:rsidR="00AC7F67" w:rsidRPr="00A40119" w:rsidRDefault="00AC7F67" w:rsidP="00CC7F8F">
            <w:pPr>
              <w:spacing w:line="480" w:lineRule="auto"/>
              <w:jc w:val="both"/>
              <w:rPr>
                <w:rFonts w:ascii="Arial" w:eastAsia="Times New Roman" w:hAnsi="Arial" w:cs="Arial"/>
              </w:rPr>
            </w:pPr>
          </w:p>
          <w:p w14:paraId="4A84A7F4" w14:textId="77777777" w:rsidR="00AC7F67" w:rsidRPr="00A40119" w:rsidRDefault="00AC7F67" w:rsidP="00CC7F8F">
            <w:pPr>
              <w:spacing w:line="480" w:lineRule="auto"/>
              <w:jc w:val="both"/>
              <w:rPr>
                <w:rFonts w:ascii="Arial" w:eastAsia="Times New Roman" w:hAnsi="Arial" w:cs="Arial"/>
              </w:rPr>
            </w:pPr>
          </w:p>
          <w:p w14:paraId="5E2C0884" w14:textId="77777777" w:rsidR="00AC7F67" w:rsidRPr="00A40119" w:rsidRDefault="00AC7F67" w:rsidP="00CC7F8F">
            <w:pPr>
              <w:spacing w:line="480" w:lineRule="auto"/>
              <w:jc w:val="both"/>
              <w:rPr>
                <w:rFonts w:ascii="Arial" w:eastAsia="Times New Roman" w:hAnsi="Arial" w:cs="Arial"/>
              </w:rPr>
            </w:pPr>
          </w:p>
          <w:p w14:paraId="5A4F97BA" w14:textId="77777777" w:rsidR="00AC7F67" w:rsidRPr="00A40119" w:rsidRDefault="00AC7F67" w:rsidP="00CC7F8F">
            <w:pPr>
              <w:spacing w:line="480" w:lineRule="auto"/>
              <w:jc w:val="both"/>
              <w:rPr>
                <w:rFonts w:ascii="Arial" w:eastAsia="Times New Roman" w:hAnsi="Arial" w:cs="Arial"/>
              </w:rPr>
            </w:pPr>
          </w:p>
          <w:p w14:paraId="3A7CAA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5BA08BE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Wheat germ agglutinin-horseradish </w:t>
            </w:r>
            <w:r w:rsidRPr="00A40119">
              <w:rPr>
                <w:rFonts w:ascii="Arial" w:hAnsi="Arial" w:cs="Arial"/>
              </w:rPr>
              <w:br/>
              <w:t xml:space="preserve">peroxidase (WGA-HRP)-labelled accessory </w:t>
            </w:r>
            <w:r w:rsidRPr="00A40119">
              <w:rPr>
                <w:rFonts w:ascii="Arial" w:hAnsi="Arial" w:cs="Arial"/>
              </w:rPr>
              <w:lastRenderedPageBreak/>
              <w:t xml:space="preserve">motoneurons </w:t>
            </w:r>
          </w:p>
          <w:p w14:paraId="3924CA48"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Neurotrophins: brain-derived neurotropic factor (BDNF) and neurotrophin (NT)-3 </w:t>
            </w:r>
          </w:p>
          <w:p w14:paraId="5370F510" w14:textId="77777777" w:rsidR="00AC7F67" w:rsidRPr="00A40119" w:rsidRDefault="00AC7F67" w:rsidP="00CC7F8F">
            <w:pPr>
              <w:spacing w:line="480" w:lineRule="auto"/>
              <w:jc w:val="both"/>
              <w:rPr>
                <w:rFonts w:ascii="Arial" w:hAnsi="Arial" w:cs="Arial"/>
              </w:rPr>
            </w:pPr>
          </w:p>
          <w:p w14:paraId="2F76368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No of motoneurons in compressed site reduced vs. controls p&lt;0.05</w:t>
            </w:r>
          </w:p>
          <w:p w14:paraId="651709CC" w14:textId="77777777" w:rsidR="00AC7F67" w:rsidRPr="00A40119" w:rsidRDefault="00AC7F67" w:rsidP="00CC7F8F">
            <w:pPr>
              <w:spacing w:line="480" w:lineRule="auto"/>
              <w:jc w:val="both"/>
              <w:rPr>
                <w:rFonts w:ascii="Arial" w:eastAsia="Times New Roman" w:hAnsi="Arial" w:cs="Arial"/>
              </w:rPr>
            </w:pPr>
          </w:p>
          <w:p w14:paraId="3FDFC3C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GA-HRP-la- belled motoneurons in compressed site reduced vs. control p&lt;0.01</w:t>
            </w:r>
          </w:p>
          <w:p w14:paraId="0665AB7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ndritic length (um) rostral to C1 (577) and rostral to c1-c2 (523.8) vs. corresponding controls (p&lt;0.05). Decrease in length at compressed site (242.6) vs. control but not significant (ns)</w:t>
            </w:r>
          </w:p>
          <w:p w14:paraId="0570B53A" w14:textId="77777777" w:rsidR="00AC7F67" w:rsidRPr="00A40119" w:rsidRDefault="00AC7F67" w:rsidP="00CC7F8F">
            <w:pPr>
              <w:spacing w:line="480" w:lineRule="auto"/>
              <w:jc w:val="both"/>
              <w:rPr>
                <w:rFonts w:ascii="Arial" w:eastAsia="Times New Roman" w:hAnsi="Arial" w:cs="Arial"/>
              </w:rPr>
            </w:pPr>
          </w:p>
          <w:p w14:paraId="4FE52B3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nal soma</w:t>
            </w:r>
          </w:p>
          <w:p w14:paraId="25B8B3B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mall but insignificant decrease in the somal area at the site of compression (324um2)</w:t>
            </w:r>
          </w:p>
          <w:p w14:paraId="39D2D37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Enlargement of the neuron soma Rostral to c1 (574um2) and rostral to c2-c3 (565um3) vs. corresponding control p&lt;0.05</w:t>
            </w:r>
          </w:p>
          <w:p w14:paraId="680826BE" w14:textId="77777777" w:rsidR="00AC7F67" w:rsidRPr="00A40119" w:rsidRDefault="00AC7F67" w:rsidP="00CC7F8F">
            <w:pPr>
              <w:spacing w:line="480" w:lineRule="auto"/>
              <w:jc w:val="both"/>
              <w:rPr>
                <w:rFonts w:ascii="Arial" w:eastAsia="Times New Roman" w:hAnsi="Arial" w:cs="Arial"/>
              </w:rPr>
            </w:pPr>
          </w:p>
          <w:p w14:paraId="1BC33A0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DNF</w:t>
            </w:r>
          </w:p>
          <w:p w14:paraId="2B96648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immunoreactivity localised in GM</w:t>
            </w:r>
          </w:p>
          <w:p w14:paraId="439A7EA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BDNF immunoreactivity increased with increased TRAS rostral to compressed site</w:t>
            </w:r>
          </w:p>
          <w:p w14:paraId="18F9CC0C" w14:textId="77777777" w:rsidR="00AC7F67" w:rsidRPr="00A40119" w:rsidRDefault="00AC7F67" w:rsidP="00CC7F8F">
            <w:pPr>
              <w:spacing w:line="480" w:lineRule="auto"/>
              <w:jc w:val="both"/>
              <w:rPr>
                <w:rFonts w:ascii="Arial" w:eastAsia="Times New Roman" w:hAnsi="Arial" w:cs="Arial"/>
              </w:rPr>
            </w:pPr>
          </w:p>
          <w:p w14:paraId="4215BA1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T3</w:t>
            </w:r>
          </w:p>
          <w:p w14:paraId="56917E2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NT-3 immunoreactivity tended to diminish at </w:t>
            </w:r>
            <w:r w:rsidRPr="00A40119">
              <w:rPr>
                <w:rFonts w:ascii="Arial" w:hAnsi="Arial" w:cs="Arial"/>
              </w:rPr>
              <w:lastRenderedPageBreak/>
              <w:t>compressed site with increased duration of compression</w:t>
            </w:r>
          </w:p>
          <w:p w14:paraId="26A201BA" w14:textId="77777777" w:rsidR="00AC7F67" w:rsidRPr="00A40119" w:rsidRDefault="00AC7F67" w:rsidP="00CC7F8F">
            <w:pPr>
              <w:spacing w:line="480" w:lineRule="auto"/>
              <w:jc w:val="both"/>
              <w:rPr>
                <w:rFonts w:ascii="Arial" w:eastAsia="Times New Roman" w:hAnsi="Arial" w:cs="Arial"/>
              </w:rPr>
            </w:pPr>
          </w:p>
          <w:p w14:paraId="302908B3" w14:textId="77777777" w:rsidR="00AC7F67" w:rsidRPr="00A40119" w:rsidRDefault="00AC7F67" w:rsidP="00CC7F8F">
            <w:pPr>
              <w:spacing w:line="480" w:lineRule="auto"/>
              <w:jc w:val="both"/>
              <w:rPr>
                <w:rFonts w:ascii="Arial" w:hAnsi="Arial" w:cs="Arial"/>
              </w:rPr>
            </w:pPr>
            <w:r w:rsidRPr="00A40119">
              <w:rPr>
                <w:rFonts w:ascii="Arial" w:hAnsi="Arial" w:cs="Arial"/>
              </w:rPr>
              <w:t>In severe compression- increased astroglial like cells in WM with BDNF and increased NT3 reactivity in axons of AC seen rostrally</w:t>
            </w:r>
          </w:p>
        </w:tc>
        <w:tc>
          <w:tcPr>
            <w:tcW w:w="2764" w:type="dxa"/>
            <w:shd w:val="clear" w:color="auto" w:fill="auto"/>
          </w:tcPr>
          <w:p w14:paraId="313F837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6CA3F85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area of neuronal soma and</w:t>
            </w:r>
          </w:p>
          <w:p w14:paraId="697A5E8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otal length of dendrites of </w:t>
            </w:r>
          </w:p>
          <w:p w14:paraId="1689E4F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otoneurons </w:t>
            </w:r>
          </w:p>
          <w:p w14:paraId="4321DC3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creased significantly with decrement in motoneuron population, relative to the control.</w:t>
            </w:r>
          </w:p>
          <w:p w14:paraId="0509962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ere was increased functional activity of </w:t>
            </w:r>
            <w:r w:rsidRPr="00A40119">
              <w:rPr>
                <w:rFonts w:ascii="Arial" w:hAnsi="Arial" w:cs="Arial"/>
              </w:rPr>
              <w:lastRenderedPageBreak/>
              <w:t xml:space="preserve">anterior horn cells at levels rostral to the site of compression and there was also enhanced BDNF and NT-3 immunoreactivities rostral to site of compression. </w:t>
            </w:r>
          </w:p>
          <w:p w14:paraId="5BD11E4B" w14:textId="77777777" w:rsidR="00AC7F67" w:rsidRPr="00A40119" w:rsidRDefault="00AC7F67" w:rsidP="00CC7F8F">
            <w:pPr>
              <w:spacing w:line="480" w:lineRule="auto"/>
              <w:jc w:val="both"/>
              <w:rPr>
                <w:rFonts w:ascii="Arial" w:eastAsia="Times New Roman" w:hAnsi="Arial" w:cs="Arial"/>
              </w:rPr>
            </w:pPr>
          </w:p>
          <w:p w14:paraId="008406D4" w14:textId="77777777" w:rsidR="00AC7F67" w:rsidRPr="00A40119" w:rsidRDefault="00AC7F67" w:rsidP="00CC7F8F">
            <w:pPr>
              <w:spacing w:line="480" w:lineRule="auto"/>
              <w:jc w:val="both"/>
              <w:rPr>
                <w:rFonts w:ascii="Arial" w:hAnsi="Arial" w:cs="Arial"/>
              </w:rPr>
            </w:pPr>
            <w:r w:rsidRPr="00A40119">
              <w:rPr>
                <w:rFonts w:ascii="Arial" w:hAnsi="Arial" w:cs="Arial"/>
              </w:rPr>
              <w:t>L: No cross validation or quantification of BDNF/NT3.</w:t>
            </w:r>
          </w:p>
        </w:tc>
      </w:tr>
      <w:tr w:rsidR="00AC7F67" w:rsidRPr="00A40119" w14:paraId="79DA8734" w14:textId="77777777" w:rsidTr="00CC7F8F">
        <w:trPr>
          <w:trHeight w:val="350"/>
        </w:trPr>
        <w:tc>
          <w:tcPr>
            <w:tcW w:w="1497" w:type="dxa"/>
            <w:shd w:val="clear" w:color="auto" w:fill="auto"/>
          </w:tcPr>
          <w:p w14:paraId="707B46EF"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anchiku et al, 2001 (</w:t>
            </w:r>
            <w:r>
              <w:rPr>
                <w:rFonts w:ascii="Arial" w:hAnsi="Arial" w:cs="Arial"/>
                <w:vertAlign w:val="superscript"/>
              </w:rPr>
              <w:t>19</w:t>
            </w:r>
            <w:r w:rsidRPr="00A40119">
              <w:rPr>
                <w:rFonts w:ascii="Arial" w:hAnsi="Arial" w:cs="Arial"/>
              </w:rPr>
              <w:t>)</w:t>
            </w:r>
          </w:p>
        </w:tc>
        <w:tc>
          <w:tcPr>
            <w:tcW w:w="2097" w:type="dxa"/>
            <w:shd w:val="clear" w:color="auto" w:fill="auto"/>
          </w:tcPr>
          <w:p w14:paraId="445D22D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 13 weeks old rabbit </w:t>
            </w:r>
          </w:p>
          <w:p w14:paraId="440EF1EB" w14:textId="77777777" w:rsidR="00AC7F67" w:rsidRPr="00A40119" w:rsidRDefault="00AC7F67" w:rsidP="00CC7F8F">
            <w:pPr>
              <w:spacing w:line="480" w:lineRule="auto"/>
              <w:jc w:val="both"/>
              <w:rPr>
                <w:rFonts w:ascii="Arial" w:eastAsia="Times New Roman" w:hAnsi="Arial" w:cs="Arial"/>
              </w:rPr>
            </w:pPr>
          </w:p>
          <w:p w14:paraId="0C638D5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5</w:t>
            </w:r>
          </w:p>
          <w:p w14:paraId="62328C6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mpression= 8 </w:t>
            </w:r>
          </w:p>
          <w:p w14:paraId="484091DF" w14:textId="77777777" w:rsidR="00AC7F67" w:rsidRPr="00A40119" w:rsidRDefault="00AC7F67" w:rsidP="00CC7F8F">
            <w:pPr>
              <w:spacing w:line="480" w:lineRule="auto"/>
              <w:jc w:val="both"/>
              <w:rPr>
                <w:rFonts w:ascii="Arial" w:eastAsia="Times New Roman" w:hAnsi="Arial" w:cs="Arial"/>
              </w:rPr>
            </w:pPr>
          </w:p>
          <w:p w14:paraId="7029050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Compression of spinal cord with screw through the anterior C5 vertebral body followed by insertion of a </w:t>
            </w:r>
            <w:r w:rsidRPr="00A40119">
              <w:rPr>
                <w:rFonts w:ascii="Arial" w:hAnsi="Arial" w:cs="Arial"/>
              </w:rPr>
              <w:lastRenderedPageBreak/>
              <w:t>plastic plate under the vertebral arch (posterior) of C5 two weeks later</w:t>
            </w:r>
          </w:p>
          <w:p w14:paraId="70B2E8C2" w14:textId="77777777" w:rsidR="00AC7F67" w:rsidRPr="00A40119" w:rsidRDefault="00AC7F67" w:rsidP="00CC7F8F">
            <w:pPr>
              <w:spacing w:line="480" w:lineRule="auto"/>
              <w:jc w:val="both"/>
              <w:rPr>
                <w:rFonts w:ascii="Arial" w:eastAsia="Times New Roman" w:hAnsi="Arial" w:cs="Arial"/>
              </w:rPr>
            </w:pPr>
          </w:p>
          <w:p w14:paraId="1A98473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 - posterior</w:t>
            </w:r>
          </w:p>
          <w:p w14:paraId="5EF03895" w14:textId="77777777" w:rsidR="00AC7F67" w:rsidRPr="00A40119" w:rsidRDefault="00AC7F67" w:rsidP="00CC7F8F">
            <w:pPr>
              <w:spacing w:line="480" w:lineRule="auto"/>
              <w:jc w:val="both"/>
              <w:rPr>
                <w:rFonts w:ascii="Arial" w:eastAsia="Times New Roman" w:hAnsi="Arial" w:cs="Arial"/>
              </w:rPr>
            </w:pPr>
          </w:p>
          <w:p w14:paraId="40B789C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uration of compression: 10 months</w:t>
            </w:r>
          </w:p>
          <w:p w14:paraId="5C2DE62B" w14:textId="77777777" w:rsidR="00AC7F67" w:rsidRPr="00A40119" w:rsidRDefault="00AC7F67" w:rsidP="00CC7F8F">
            <w:pPr>
              <w:spacing w:line="480" w:lineRule="auto"/>
              <w:jc w:val="both"/>
              <w:rPr>
                <w:rFonts w:ascii="Arial" w:hAnsi="Arial" w:cs="Arial"/>
              </w:rPr>
            </w:pPr>
          </w:p>
        </w:tc>
        <w:tc>
          <w:tcPr>
            <w:tcW w:w="3863" w:type="dxa"/>
            <w:shd w:val="clear" w:color="auto" w:fill="auto"/>
          </w:tcPr>
          <w:p w14:paraId="67E3ED0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 Modified Tarlov Score (MTS)</w:t>
            </w:r>
          </w:p>
          <w:p w14:paraId="2E0893C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0 No voluntary movements</w:t>
            </w:r>
          </w:p>
          <w:p w14:paraId="1A1A5DFD" w14:textId="77777777" w:rsidR="00AC7F67" w:rsidRPr="00A40119" w:rsidRDefault="00AC7F67" w:rsidP="00CC7F8F">
            <w:pPr>
              <w:spacing w:line="480" w:lineRule="auto"/>
              <w:jc w:val="both"/>
              <w:rPr>
                <w:rFonts w:ascii="Arial" w:hAnsi="Arial" w:cs="Arial"/>
              </w:rPr>
            </w:pPr>
            <w:r w:rsidRPr="00A40119">
              <w:rPr>
                <w:rFonts w:ascii="Arial" w:hAnsi="Arial" w:cs="Arial"/>
              </w:rPr>
              <w:t>1 perceptible movement</w:t>
            </w:r>
          </w:p>
          <w:p w14:paraId="00946FD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t joints, hindlimbs follow</w:t>
            </w:r>
          </w:p>
          <w:p w14:paraId="5992E55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 Good movement at joints but unable to stand up</w:t>
            </w:r>
          </w:p>
          <w:p w14:paraId="737525D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 Can stand up and walk, but unable to start running quickly</w:t>
            </w:r>
          </w:p>
          <w:p w14:paraId="7039188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 Normal</w:t>
            </w:r>
          </w:p>
          <w:p w14:paraId="596F874D" w14:textId="77777777" w:rsidR="00AC7F67" w:rsidRPr="00A40119" w:rsidRDefault="00AC7F67" w:rsidP="00CC7F8F">
            <w:pPr>
              <w:spacing w:line="480" w:lineRule="auto"/>
              <w:jc w:val="both"/>
              <w:rPr>
                <w:rFonts w:ascii="Arial" w:hAnsi="Arial" w:cs="Arial"/>
              </w:rPr>
            </w:pPr>
          </w:p>
          <w:p w14:paraId="26A68A16" w14:textId="77777777" w:rsidR="00AC7F67" w:rsidRPr="00A40119" w:rsidRDefault="00AC7F67" w:rsidP="00CC7F8F">
            <w:pPr>
              <w:spacing w:line="480" w:lineRule="auto"/>
              <w:jc w:val="both"/>
              <w:rPr>
                <w:rFonts w:ascii="Arial" w:hAnsi="Arial" w:cs="Arial"/>
              </w:rPr>
            </w:pPr>
          </w:p>
          <w:p w14:paraId="5E0C442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odified Tarlov Score:</w:t>
            </w:r>
          </w:p>
          <w:p w14:paraId="179FAE6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Control = 4 </w:t>
            </w:r>
          </w:p>
          <w:p w14:paraId="63F1EF7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3 (n=7), 4 (n=1)</w:t>
            </w:r>
          </w:p>
          <w:p w14:paraId="537CB0D3" w14:textId="77777777" w:rsidR="00AC7F67" w:rsidRPr="00A40119" w:rsidRDefault="00AC7F67" w:rsidP="00CC7F8F">
            <w:pPr>
              <w:spacing w:line="480" w:lineRule="auto"/>
              <w:jc w:val="both"/>
              <w:rPr>
                <w:rFonts w:ascii="Arial" w:eastAsia="Times New Roman" w:hAnsi="Arial" w:cs="Arial"/>
              </w:rPr>
            </w:pPr>
          </w:p>
          <w:p w14:paraId="71986D8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w:t>
            </w:r>
          </w:p>
          <w:p w14:paraId="7FAE12C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filament staining, KB stain, Verhoeff-Van Gieson elastic staining (EVG) stain</w:t>
            </w:r>
          </w:p>
          <w:p w14:paraId="5413548D" w14:textId="77777777" w:rsidR="00AC7F67" w:rsidRPr="00A40119" w:rsidRDefault="00AC7F67" w:rsidP="00CC7F8F">
            <w:pPr>
              <w:spacing w:line="480" w:lineRule="auto"/>
              <w:jc w:val="both"/>
              <w:rPr>
                <w:rFonts w:ascii="Arial" w:hAnsi="Arial" w:cs="Arial"/>
              </w:rPr>
            </w:pPr>
          </w:p>
          <w:p w14:paraId="049F939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CCC</w:t>
            </w:r>
          </w:p>
          <w:p w14:paraId="78EDF70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filament staining: axon degeneration, spongy degeneration, demyelination of the lateral funiculi and posterior funiculi.</w:t>
            </w:r>
          </w:p>
          <w:p w14:paraId="5C2B767A" w14:textId="77777777" w:rsidR="00AC7F67" w:rsidRPr="00A40119" w:rsidRDefault="00AC7F67" w:rsidP="00CC7F8F">
            <w:pPr>
              <w:spacing w:line="480" w:lineRule="auto"/>
              <w:jc w:val="both"/>
              <w:rPr>
                <w:rFonts w:ascii="Arial" w:eastAsia="Times New Roman" w:hAnsi="Arial" w:cs="Arial"/>
              </w:rPr>
            </w:pPr>
          </w:p>
          <w:p w14:paraId="0A6D0E8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KB stain: Ant horn flattening, loss of neurons in the anterior horn, gliosis </w:t>
            </w:r>
          </w:p>
          <w:p w14:paraId="14D3DDBD" w14:textId="77777777" w:rsidR="00AC7F67" w:rsidRPr="00A40119" w:rsidRDefault="00AC7F67" w:rsidP="00CC7F8F">
            <w:pPr>
              <w:spacing w:line="480" w:lineRule="auto"/>
              <w:jc w:val="both"/>
              <w:rPr>
                <w:rFonts w:ascii="Arial" w:eastAsia="Times New Roman" w:hAnsi="Arial" w:cs="Arial"/>
              </w:rPr>
            </w:pPr>
          </w:p>
          <w:p w14:paraId="1EEE5D1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EVG stain: Venous wall thickening, lumen expansion in veins of the </w:t>
            </w:r>
            <w:r w:rsidRPr="00A40119">
              <w:rPr>
                <w:rFonts w:ascii="Arial" w:hAnsi="Arial" w:cs="Arial"/>
              </w:rPr>
              <w:lastRenderedPageBreak/>
              <w:t xml:space="preserve">subarachnoid space + grey matter </w:t>
            </w:r>
          </w:p>
          <w:p w14:paraId="39756B55" w14:textId="77777777" w:rsidR="00AC7F67" w:rsidRPr="00A40119" w:rsidRDefault="00AC7F67" w:rsidP="00CC7F8F">
            <w:pPr>
              <w:spacing w:line="480" w:lineRule="auto"/>
              <w:jc w:val="both"/>
              <w:rPr>
                <w:rFonts w:ascii="Arial" w:eastAsia="Times New Roman" w:hAnsi="Arial" w:cs="Arial"/>
              </w:rPr>
            </w:pPr>
          </w:p>
          <w:p w14:paraId="68A3760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P (brain SEP; Peripheral nerve SEP, spinal cord SEP)</w:t>
            </w:r>
          </w:p>
          <w:p w14:paraId="61F364FF" w14:textId="77777777" w:rsidR="00AC7F67" w:rsidRPr="00A40119" w:rsidRDefault="00AC7F67" w:rsidP="00CC7F8F">
            <w:pPr>
              <w:spacing w:line="480" w:lineRule="auto"/>
              <w:jc w:val="both"/>
              <w:rPr>
                <w:rFonts w:ascii="Arial" w:eastAsia="Times New Roman" w:hAnsi="Arial" w:cs="Arial"/>
              </w:rPr>
            </w:pPr>
          </w:p>
          <w:p w14:paraId="517679E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rain SEP</w:t>
            </w:r>
          </w:p>
          <w:p w14:paraId="492F890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32), control (90), P &lt;0.0001</w:t>
            </w:r>
          </w:p>
          <w:p w14:paraId="3FA7CF6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eripheral nerve SEP</w:t>
            </w:r>
          </w:p>
          <w:p w14:paraId="23CC1B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42), control (105), p&lt;0.01</w:t>
            </w:r>
          </w:p>
          <w:p w14:paraId="685A07D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pinal cord SEP</w:t>
            </w:r>
          </w:p>
          <w:p w14:paraId="60EB513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50), control (1000), p&lt;0.001</w:t>
            </w:r>
          </w:p>
          <w:p w14:paraId="3E96A456" w14:textId="77777777" w:rsidR="00AC7F67" w:rsidRPr="00A40119" w:rsidRDefault="00AC7F67" w:rsidP="00CC7F8F">
            <w:pPr>
              <w:spacing w:line="480" w:lineRule="auto"/>
              <w:jc w:val="both"/>
              <w:rPr>
                <w:rFonts w:ascii="Arial" w:eastAsia="Times New Roman" w:hAnsi="Arial" w:cs="Arial"/>
              </w:rPr>
            </w:pPr>
          </w:p>
          <w:p w14:paraId="342B416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w:t>
            </w:r>
          </w:p>
          <w:p w14:paraId="7A799F5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ratio:  ratio of AP diameter: transverse diameter</w:t>
            </w:r>
          </w:p>
          <w:p w14:paraId="26E24437" w14:textId="77777777" w:rsidR="00AC7F67" w:rsidRPr="00A40119" w:rsidRDefault="00AC7F67" w:rsidP="00CC7F8F">
            <w:pPr>
              <w:spacing w:line="480" w:lineRule="auto"/>
              <w:jc w:val="both"/>
              <w:rPr>
                <w:rFonts w:ascii="Arial" w:hAnsi="Arial" w:cs="Arial"/>
              </w:rPr>
            </w:pPr>
          </w:p>
          <w:p w14:paraId="515FBEA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ross section (mm2) in </w:t>
            </w:r>
            <w:r w:rsidRPr="00A40119">
              <w:rPr>
                <w:rFonts w:ascii="Arial" w:hAnsi="Arial" w:cs="Arial"/>
              </w:rPr>
              <w:lastRenderedPageBreak/>
              <w:t xml:space="preserve">CCC (22) vs. control (23) </w:t>
            </w:r>
          </w:p>
          <w:p w14:paraId="61211FB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ratio (%) in CCC (34) vs. control (52) p&lt;0.01</w:t>
            </w:r>
          </w:p>
          <w:p w14:paraId="4ECAD200" w14:textId="77777777" w:rsidR="00AC7F67" w:rsidRPr="00A40119" w:rsidRDefault="00AC7F67" w:rsidP="00CC7F8F">
            <w:pPr>
              <w:spacing w:line="480" w:lineRule="auto"/>
              <w:jc w:val="both"/>
              <w:rPr>
                <w:rFonts w:ascii="Arial" w:eastAsia="Times New Roman" w:hAnsi="Arial" w:cs="Arial"/>
              </w:rPr>
            </w:pPr>
          </w:p>
          <w:p w14:paraId="55E72304" w14:textId="77777777" w:rsidR="00AC7F67" w:rsidRPr="00A40119" w:rsidRDefault="00AC7F67" w:rsidP="00CC7F8F">
            <w:pPr>
              <w:spacing w:line="480" w:lineRule="auto"/>
              <w:jc w:val="both"/>
              <w:rPr>
                <w:rFonts w:ascii="Arial" w:eastAsia="Times New Roman" w:hAnsi="Arial" w:cs="Arial"/>
              </w:rPr>
            </w:pPr>
          </w:p>
          <w:p w14:paraId="1F37223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tramedullary high intensity areas at CCC are high. These areas were histologically correlated to necrotic changes and gliosis in the GM, with  demyelination  and  axonal  degeneration  in  the </w:t>
            </w:r>
          </w:p>
          <w:p w14:paraId="2127DEE3" w14:textId="77777777" w:rsidR="00AC7F67" w:rsidRPr="00A40119" w:rsidRDefault="00AC7F67" w:rsidP="00CC7F8F">
            <w:pPr>
              <w:spacing w:line="480" w:lineRule="auto"/>
              <w:jc w:val="both"/>
              <w:rPr>
                <w:rFonts w:ascii="Arial" w:eastAsia="Helvetica Neue" w:hAnsi="Arial" w:cs="Arial"/>
              </w:rPr>
            </w:pPr>
            <w:r w:rsidRPr="00A40119">
              <w:rPr>
                <w:rFonts w:ascii="Arial" w:eastAsia="Helvetica Neue" w:hAnsi="Arial" w:cs="Arial"/>
              </w:rPr>
              <w:t>WM.</w:t>
            </w:r>
          </w:p>
        </w:tc>
        <w:tc>
          <w:tcPr>
            <w:tcW w:w="2764" w:type="dxa"/>
            <w:shd w:val="clear" w:color="auto" w:fill="auto"/>
          </w:tcPr>
          <w:p w14:paraId="119E749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06EAD12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odel used to demonstrate evidence of ability to produce compression. </w:t>
            </w:r>
          </w:p>
          <w:p w14:paraId="7967271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ll compressed animals had reduced amplitude of SEPs and histology revealed anterior horn cell necrosis with changes in the myelin and axons. </w:t>
            </w:r>
          </w:p>
          <w:p w14:paraId="0552F68C" w14:textId="77777777" w:rsidR="00AC7F67" w:rsidRPr="00A40119" w:rsidRDefault="00AC7F67" w:rsidP="00CC7F8F">
            <w:pPr>
              <w:spacing w:line="480" w:lineRule="auto"/>
              <w:jc w:val="both"/>
              <w:rPr>
                <w:rFonts w:ascii="Arial" w:eastAsia="Times New Roman" w:hAnsi="Arial" w:cs="Arial"/>
              </w:rPr>
            </w:pPr>
          </w:p>
          <w:p w14:paraId="5AC909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w:t>
            </w:r>
          </w:p>
          <w:p w14:paraId="6D6C969A"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No cross validation of findings</w:t>
            </w:r>
          </w:p>
        </w:tc>
      </w:tr>
      <w:tr w:rsidR="00AC7F67" w:rsidRPr="00A40119" w14:paraId="4B46689E" w14:textId="77777777" w:rsidTr="00CC7F8F">
        <w:trPr>
          <w:trHeight w:val="350"/>
        </w:trPr>
        <w:tc>
          <w:tcPr>
            <w:tcW w:w="1497" w:type="dxa"/>
            <w:shd w:val="clear" w:color="auto" w:fill="auto"/>
          </w:tcPr>
          <w:p w14:paraId="4F81E06F"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Uchida et al, 2002 (</w:t>
            </w:r>
            <w:r>
              <w:rPr>
                <w:rFonts w:ascii="Arial" w:hAnsi="Arial" w:cs="Arial"/>
                <w:vertAlign w:val="superscript"/>
              </w:rPr>
              <w:t>72</w:t>
            </w:r>
            <w:r w:rsidRPr="00A40119">
              <w:rPr>
                <w:rFonts w:ascii="Arial" w:hAnsi="Arial" w:cs="Arial"/>
              </w:rPr>
              <w:t>)</w:t>
            </w:r>
          </w:p>
        </w:tc>
        <w:tc>
          <w:tcPr>
            <w:tcW w:w="2097" w:type="dxa"/>
            <w:shd w:val="clear" w:color="auto" w:fill="auto"/>
          </w:tcPr>
          <w:p w14:paraId="448BD6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wy/Twy mice</w:t>
            </w:r>
          </w:p>
          <w:p w14:paraId="43B5528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t>Controls= 18</w:t>
            </w:r>
            <w:r w:rsidRPr="00A40119">
              <w:rPr>
                <w:rFonts w:ascii="Arial" w:hAnsi="Arial" w:cs="Arial"/>
              </w:rPr>
              <w:br/>
              <w:t>Compression= 54</w:t>
            </w:r>
          </w:p>
          <w:p w14:paraId="1E2ACFF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ged:</w:t>
            </w:r>
            <w:r w:rsidRPr="00A40119">
              <w:rPr>
                <w:rFonts w:ascii="Arial" w:hAnsi="Arial" w:cs="Arial"/>
              </w:rPr>
              <w:br/>
              <w:t>8 weeks [n = 18]</w:t>
            </w:r>
          </w:p>
          <w:p w14:paraId="6B78296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14 weeks [n = 18]</w:t>
            </w:r>
          </w:p>
          <w:p w14:paraId="7BD9B1A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20 weeks [n = 18]) </w:t>
            </w:r>
          </w:p>
          <w:p w14:paraId="698248E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t>Methods= Twy/Twy mice developed calcified deposits resulting in variable spinal cord compression at the level of C2-C3</w:t>
            </w:r>
          </w:p>
          <w:p w14:paraId="4632FCDD" w14:textId="77777777" w:rsidR="00AC7F67" w:rsidRPr="00A40119" w:rsidRDefault="00AC7F67" w:rsidP="00CC7F8F">
            <w:pPr>
              <w:spacing w:line="480" w:lineRule="auto"/>
              <w:jc w:val="both"/>
              <w:rPr>
                <w:rFonts w:ascii="Arial" w:eastAsia="Times New Roman" w:hAnsi="Arial" w:cs="Arial"/>
              </w:rPr>
            </w:pPr>
          </w:p>
          <w:p w14:paraId="2D1B804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irection of compression: </w:t>
            </w:r>
          </w:p>
          <w:p w14:paraId="1315F7E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osteriorly</w:t>
            </w:r>
          </w:p>
          <w:p w14:paraId="4CD3D193" w14:textId="77777777" w:rsidR="00AC7F67" w:rsidRPr="00A40119" w:rsidRDefault="00AC7F67" w:rsidP="00CC7F8F">
            <w:pPr>
              <w:spacing w:line="480" w:lineRule="auto"/>
              <w:jc w:val="both"/>
              <w:rPr>
                <w:rFonts w:ascii="Arial" w:hAnsi="Arial" w:cs="Arial"/>
              </w:rPr>
            </w:pPr>
            <w:r w:rsidRPr="00A40119">
              <w:rPr>
                <w:rFonts w:ascii="Arial" w:hAnsi="Arial" w:cs="Arial"/>
              </w:rPr>
              <w:br/>
              <w:t>Duration of compression: 8, 14, 20 weeks</w:t>
            </w:r>
          </w:p>
        </w:tc>
        <w:tc>
          <w:tcPr>
            <w:tcW w:w="3863" w:type="dxa"/>
            <w:shd w:val="clear" w:color="auto" w:fill="auto"/>
          </w:tcPr>
          <w:p w14:paraId="751BD5E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Histology: H&amp;E, LFB, and toluidine blue 20 week old Twy/Twy mice: Spongy necrosis, myelin sheath separation, axonal swelling, axonal deformation, coarse nerve fibres, and expansion of nerve fibres with myelin </w:t>
            </w:r>
            <w:r w:rsidRPr="00A40119">
              <w:rPr>
                <w:rFonts w:ascii="Arial" w:hAnsi="Arial" w:cs="Arial"/>
              </w:rPr>
              <w:lastRenderedPageBreak/>
              <w:t xml:space="preserve">sheath decay </w:t>
            </w:r>
          </w:p>
          <w:p w14:paraId="47E92501" w14:textId="77777777" w:rsidR="00AC7F67" w:rsidRPr="00A40119" w:rsidRDefault="00AC7F67" w:rsidP="00CC7F8F">
            <w:pPr>
              <w:spacing w:line="480" w:lineRule="auto"/>
              <w:jc w:val="both"/>
              <w:rPr>
                <w:rFonts w:ascii="Arial" w:eastAsia="Times New Roman" w:hAnsi="Arial" w:cs="Arial"/>
              </w:rPr>
            </w:pPr>
          </w:p>
          <w:p w14:paraId="563D726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mmunohistochemistry: anti-NF68 (neurofilament) and anti-GAP-43 antibodies </w:t>
            </w:r>
          </w:p>
          <w:p w14:paraId="0E5AA7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F- protein required for cytoskeleton of mature axons</w:t>
            </w:r>
          </w:p>
          <w:p w14:paraId="46D870F4" w14:textId="77777777" w:rsidR="00AC7F67" w:rsidRPr="00A40119" w:rsidRDefault="00AC7F67" w:rsidP="00CC7F8F">
            <w:pPr>
              <w:spacing w:line="480" w:lineRule="auto"/>
              <w:jc w:val="both"/>
              <w:rPr>
                <w:rFonts w:ascii="Arial" w:hAnsi="Arial" w:cs="Arial"/>
              </w:rPr>
            </w:pPr>
            <w:r w:rsidRPr="00A40119">
              <w:rPr>
                <w:rFonts w:ascii="Arial" w:hAnsi="Arial" w:cs="Arial"/>
              </w:rPr>
              <w:t>GAP-43(involved in regeneration and elongation of axons. It is an axonal transport membrane protein)</w:t>
            </w:r>
          </w:p>
          <w:p w14:paraId="787214DB" w14:textId="77777777" w:rsidR="00AC7F67" w:rsidRPr="00A40119" w:rsidRDefault="00AC7F67" w:rsidP="00CC7F8F">
            <w:pPr>
              <w:spacing w:line="480" w:lineRule="auto"/>
              <w:jc w:val="both"/>
              <w:rPr>
                <w:rFonts w:ascii="Arial" w:eastAsia="Times New Roman" w:hAnsi="Arial" w:cs="Arial"/>
              </w:rPr>
            </w:pPr>
          </w:p>
          <w:p w14:paraId="4B971C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8weeks and 14weeks – weak immunostaining in WM for NF68, weak immunostaining in ventral horn and dorsal column for anti-GAP43</w:t>
            </w:r>
          </w:p>
          <w:p w14:paraId="7F1C20B8" w14:textId="77777777" w:rsidR="00AC7F67" w:rsidRPr="00A40119" w:rsidRDefault="00AC7F67" w:rsidP="00CC7F8F">
            <w:pPr>
              <w:spacing w:line="480" w:lineRule="auto"/>
              <w:jc w:val="both"/>
              <w:rPr>
                <w:rFonts w:ascii="Arial" w:eastAsia="Times New Roman" w:hAnsi="Arial" w:cs="Arial"/>
              </w:rPr>
            </w:pPr>
          </w:p>
          <w:p w14:paraId="752038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0weeks- strong immunostaining for GAP-43</w:t>
            </w:r>
          </w:p>
          <w:p w14:paraId="702ABB7B" w14:textId="77777777" w:rsidR="00AC7F67" w:rsidRPr="00A40119" w:rsidRDefault="00AC7F67" w:rsidP="00CC7F8F">
            <w:pPr>
              <w:spacing w:line="480" w:lineRule="auto"/>
              <w:jc w:val="both"/>
              <w:rPr>
                <w:rFonts w:ascii="Arial" w:eastAsia="Times New Roman" w:hAnsi="Arial" w:cs="Arial"/>
              </w:rPr>
            </w:pPr>
          </w:p>
          <w:p w14:paraId="326742EA" w14:textId="77777777" w:rsidR="00AC7F67" w:rsidRPr="00A40119" w:rsidRDefault="00AC7F67" w:rsidP="00CC7F8F">
            <w:pPr>
              <w:spacing w:line="480" w:lineRule="auto"/>
              <w:jc w:val="both"/>
              <w:rPr>
                <w:rFonts w:ascii="Arial" w:hAnsi="Arial" w:cs="Arial"/>
              </w:rPr>
            </w:pPr>
            <w:r w:rsidRPr="00A40119">
              <w:rPr>
                <w:rFonts w:ascii="Arial" w:hAnsi="Arial" w:cs="Arial"/>
              </w:rPr>
              <w:t>Color image analysis:</w:t>
            </w:r>
            <w:r w:rsidRPr="00A40119">
              <w:rPr>
                <w:rFonts w:ascii="Arial" w:hAnsi="Arial" w:cs="Arial"/>
              </w:rPr>
              <w:br/>
              <w:t>20 week old Twy/Twy mice: GAP-43 immunoreactivity significantly higher in anterior and lateral funiculi, compared to posterior funiculi (p&lt;0.05)</w:t>
            </w:r>
          </w:p>
        </w:tc>
        <w:tc>
          <w:tcPr>
            <w:tcW w:w="2764" w:type="dxa"/>
            <w:shd w:val="clear" w:color="auto" w:fill="auto"/>
          </w:tcPr>
          <w:p w14:paraId="3E7ECDC5"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21A8D25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ere is evidence of myelin sheath separation and axonal deformation in 20 week old mice. No such changes were noted in 8 week old mice. </w:t>
            </w:r>
          </w:p>
          <w:p w14:paraId="649A09ED" w14:textId="77777777" w:rsidR="00AC7F67" w:rsidRPr="00A40119" w:rsidRDefault="00AC7F67" w:rsidP="00CC7F8F">
            <w:pPr>
              <w:spacing w:line="480" w:lineRule="auto"/>
              <w:jc w:val="both"/>
              <w:rPr>
                <w:rFonts w:ascii="Arial" w:eastAsia="Times New Roman" w:hAnsi="Arial" w:cs="Arial"/>
              </w:rPr>
            </w:pPr>
          </w:p>
          <w:p w14:paraId="047BBD6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uthors suggest the increased proportion of GAP-43 with increased magnitude of compression indicates possible involvement of GAP-43 in repair processes.</w:t>
            </w:r>
          </w:p>
          <w:p w14:paraId="1A1D5536" w14:textId="77777777" w:rsidR="00AC7F67" w:rsidRPr="00A40119" w:rsidRDefault="00AC7F67" w:rsidP="00CC7F8F">
            <w:pPr>
              <w:spacing w:line="480" w:lineRule="auto"/>
              <w:jc w:val="both"/>
              <w:rPr>
                <w:rFonts w:ascii="Arial" w:eastAsia="Times New Roman" w:hAnsi="Arial" w:cs="Arial"/>
              </w:rPr>
            </w:pPr>
          </w:p>
          <w:p w14:paraId="725AAEB6" w14:textId="77777777" w:rsidR="00AC7F67" w:rsidRPr="00A40119" w:rsidRDefault="00AC7F67" w:rsidP="00CC7F8F">
            <w:pPr>
              <w:spacing w:line="480" w:lineRule="auto"/>
              <w:jc w:val="both"/>
              <w:rPr>
                <w:rFonts w:ascii="Arial" w:eastAsia="Times New Roman" w:hAnsi="Arial" w:cs="Arial"/>
              </w:rPr>
            </w:pPr>
          </w:p>
          <w:p w14:paraId="1BED81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No functional assessments</w:t>
            </w:r>
          </w:p>
          <w:p w14:paraId="019BDDF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No cross validation. No quantification. </w:t>
            </w:r>
          </w:p>
          <w:p w14:paraId="539F2F09" w14:textId="77777777" w:rsidR="00AC7F67" w:rsidRPr="00A40119" w:rsidRDefault="00AC7F67" w:rsidP="00CC7F8F">
            <w:pPr>
              <w:spacing w:line="480" w:lineRule="auto"/>
              <w:jc w:val="both"/>
              <w:rPr>
                <w:rFonts w:ascii="Arial" w:eastAsia="Times New Roman" w:hAnsi="Arial" w:cs="Arial"/>
              </w:rPr>
            </w:pPr>
          </w:p>
          <w:p w14:paraId="1CDC521A" w14:textId="77777777" w:rsidR="00AC7F67" w:rsidRPr="00A40119" w:rsidRDefault="00AC7F67" w:rsidP="00CC7F8F">
            <w:pPr>
              <w:spacing w:line="480" w:lineRule="auto"/>
              <w:jc w:val="both"/>
              <w:rPr>
                <w:rFonts w:ascii="Arial" w:hAnsi="Arial" w:cs="Arial"/>
              </w:rPr>
            </w:pPr>
          </w:p>
        </w:tc>
      </w:tr>
      <w:tr w:rsidR="00AC7F67" w:rsidRPr="00A40119" w14:paraId="0E433462" w14:textId="77777777" w:rsidTr="00CC7F8F">
        <w:trPr>
          <w:trHeight w:val="350"/>
        </w:trPr>
        <w:tc>
          <w:tcPr>
            <w:tcW w:w="1497" w:type="dxa"/>
            <w:shd w:val="clear" w:color="auto" w:fill="auto"/>
          </w:tcPr>
          <w:p w14:paraId="67283F93"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Yamaura et al, 2002 (</w:t>
            </w:r>
            <w:r>
              <w:rPr>
                <w:rFonts w:ascii="Arial" w:hAnsi="Arial" w:cs="Arial"/>
                <w:vertAlign w:val="superscript"/>
              </w:rPr>
              <w:t>73</w:t>
            </w:r>
            <w:r w:rsidRPr="00A40119">
              <w:rPr>
                <w:rFonts w:ascii="Arial" w:hAnsi="Arial" w:cs="Arial"/>
              </w:rPr>
              <w:t>)</w:t>
            </w:r>
          </w:p>
        </w:tc>
        <w:tc>
          <w:tcPr>
            <w:tcW w:w="2097" w:type="dxa"/>
            <w:shd w:val="clear" w:color="auto" w:fill="auto"/>
          </w:tcPr>
          <w:p w14:paraId="0E1BE3D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wy/Twy mice</w:t>
            </w:r>
          </w:p>
          <w:p w14:paraId="5F0159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s= 7</w:t>
            </w:r>
          </w:p>
          <w:p w14:paraId="51D7F56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7</w:t>
            </w:r>
          </w:p>
          <w:p w14:paraId="64EEB66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34D77D08" w14:textId="77777777" w:rsidR="00AC7F67" w:rsidRPr="00A40119" w:rsidRDefault="00AC7F67" w:rsidP="00CC7F8F">
            <w:pPr>
              <w:spacing w:line="480" w:lineRule="auto"/>
              <w:jc w:val="both"/>
              <w:rPr>
                <w:rFonts w:ascii="Arial" w:eastAsia="Times New Roman" w:hAnsi="Arial" w:cs="Arial"/>
              </w:rPr>
            </w:pPr>
          </w:p>
          <w:p w14:paraId="49E474E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Direction of compression: posterolateral</w:t>
            </w:r>
          </w:p>
          <w:p w14:paraId="5C66537B" w14:textId="77777777" w:rsidR="00AC7F67" w:rsidRPr="00A40119" w:rsidRDefault="00AC7F67" w:rsidP="00CC7F8F">
            <w:pPr>
              <w:spacing w:line="480" w:lineRule="auto"/>
              <w:jc w:val="both"/>
              <w:rPr>
                <w:rFonts w:ascii="Arial" w:eastAsia="Times New Roman" w:hAnsi="Arial" w:cs="Arial"/>
              </w:rPr>
            </w:pPr>
          </w:p>
          <w:p w14:paraId="5C9D760A"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6 months</w:t>
            </w:r>
          </w:p>
        </w:tc>
        <w:tc>
          <w:tcPr>
            <w:tcW w:w="3863" w:type="dxa"/>
            <w:shd w:val="clear" w:color="auto" w:fill="auto"/>
          </w:tcPr>
          <w:p w14:paraId="1FC64E1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w:t>
            </w:r>
          </w:p>
          <w:p w14:paraId="15AF079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amp;E, KB, LFB</w:t>
            </w:r>
          </w:p>
          <w:p w14:paraId="76C25ADB" w14:textId="77777777" w:rsidR="00AC7F67" w:rsidRPr="00A40119" w:rsidRDefault="00AC7F67" w:rsidP="00CC7F8F">
            <w:pPr>
              <w:spacing w:line="480" w:lineRule="auto"/>
              <w:jc w:val="both"/>
              <w:rPr>
                <w:rFonts w:ascii="Arial" w:hAnsi="Arial" w:cs="Arial"/>
              </w:rPr>
            </w:pPr>
          </w:p>
          <w:p w14:paraId="1924763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month old mice: Spinal cord preserved</w:t>
            </w:r>
          </w:p>
          <w:p w14:paraId="26D7591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month old mice:  Compression occurred posterolaterally</w:t>
            </w:r>
          </w:p>
          <w:p w14:paraId="2E80D983" w14:textId="77777777" w:rsidR="00AC7F67" w:rsidRPr="00A40119" w:rsidRDefault="00AC7F67" w:rsidP="00CC7F8F">
            <w:pPr>
              <w:spacing w:line="480" w:lineRule="auto"/>
              <w:jc w:val="both"/>
              <w:rPr>
                <w:rFonts w:ascii="Arial" w:eastAsia="Times New Roman" w:hAnsi="Arial" w:cs="Arial"/>
              </w:rPr>
            </w:pPr>
          </w:p>
          <w:p w14:paraId="2025457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M:  Reduced, flat, small neurons especially at posterior horn (PH)</w:t>
            </w:r>
          </w:p>
          <w:p w14:paraId="50E7B08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WM: Myelin destruction, myelin debris in anterior (AC)/lateral (LC)/posterior </w:t>
            </w:r>
            <w:r w:rsidRPr="00A40119">
              <w:rPr>
                <w:rFonts w:ascii="Arial" w:hAnsi="Arial" w:cs="Arial"/>
              </w:rPr>
              <w:lastRenderedPageBreak/>
              <w:t>column (PC).</w:t>
            </w:r>
          </w:p>
          <w:p w14:paraId="636B8534" w14:textId="77777777" w:rsidR="00AC7F67" w:rsidRPr="00A40119" w:rsidRDefault="00AC7F67" w:rsidP="00CC7F8F">
            <w:pPr>
              <w:spacing w:line="480" w:lineRule="auto"/>
              <w:jc w:val="both"/>
              <w:rPr>
                <w:rFonts w:ascii="Arial" w:eastAsia="Times New Roman" w:hAnsi="Arial" w:cs="Arial"/>
              </w:rPr>
            </w:pPr>
          </w:p>
          <w:p w14:paraId="2EE2002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audal to CCC: cavity formation, myelin debris in AC/PC (suggesting descending degeneration)</w:t>
            </w:r>
          </w:p>
          <w:p w14:paraId="2F2C66A1" w14:textId="77777777" w:rsidR="00AC7F67" w:rsidRPr="00A40119" w:rsidRDefault="00AC7F67" w:rsidP="00CC7F8F">
            <w:pPr>
              <w:spacing w:line="480" w:lineRule="auto"/>
              <w:jc w:val="both"/>
              <w:rPr>
                <w:rFonts w:ascii="Arial" w:eastAsia="Times New Roman" w:hAnsi="Arial" w:cs="Arial"/>
              </w:rPr>
            </w:pPr>
          </w:p>
          <w:p w14:paraId="556A0A8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ostral to CCC: cavity formation and myelin debris in PC (suggesting ascending degeneration)</w:t>
            </w:r>
          </w:p>
          <w:p w14:paraId="6021AC6F" w14:textId="77777777" w:rsidR="00AC7F67" w:rsidRPr="00A40119" w:rsidRDefault="00AC7F67" w:rsidP="00CC7F8F">
            <w:pPr>
              <w:spacing w:line="480" w:lineRule="auto"/>
              <w:jc w:val="both"/>
              <w:rPr>
                <w:rFonts w:ascii="Arial" w:eastAsia="Times New Roman" w:hAnsi="Arial" w:cs="Arial"/>
              </w:rPr>
            </w:pPr>
          </w:p>
          <w:p w14:paraId="06E119A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w:t>
            </w:r>
          </w:p>
          <w:p w14:paraId="04A21B2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aspase 3+ (mediator of apoptosis)</w:t>
            </w:r>
          </w:p>
          <w:p w14:paraId="59F74CFA" w14:textId="77777777" w:rsidR="00AC7F67" w:rsidRPr="00A40119" w:rsidRDefault="00AC7F67" w:rsidP="00CC7F8F">
            <w:pPr>
              <w:spacing w:line="480" w:lineRule="auto"/>
              <w:jc w:val="both"/>
              <w:rPr>
                <w:rFonts w:ascii="Arial" w:hAnsi="Arial" w:cs="Arial"/>
              </w:rPr>
            </w:pPr>
          </w:p>
          <w:p w14:paraId="7F50EF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aspase3+ cells present in GM/WM</w:t>
            </w:r>
          </w:p>
          <w:p w14:paraId="5EEFDCED" w14:textId="77777777" w:rsidR="00AC7F67" w:rsidRPr="00A40119" w:rsidRDefault="00AC7F67" w:rsidP="00CC7F8F">
            <w:pPr>
              <w:spacing w:line="480" w:lineRule="auto"/>
              <w:jc w:val="both"/>
              <w:rPr>
                <w:rFonts w:ascii="Arial" w:eastAsia="Times New Roman" w:hAnsi="Arial" w:cs="Arial"/>
              </w:rPr>
            </w:pPr>
          </w:p>
          <w:p w14:paraId="32FB5F38" w14:textId="77777777" w:rsidR="00AC7F67" w:rsidRPr="00A40119" w:rsidRDefault="00AC7F67" w:rsidP="00CC7F8F">
            <w:pPr>
              <w:spacing w:line="480" w:lineRule="auto"/>
              <w:jc w:val="both"/>
              <w:rPr>
                <w:rFonts w:ascii="Arial" w:eastAsia="Times New Roman" w:hAnsi="Arial" w:cs="Arial"/>
              </w:rPr>
            </w:pPr>
          </w:p>
          <w:p w14:paraId="7080A92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erminal deoxynucleotidyl transferase (TdT) dUTP Nick-End Labelling </w:t>
            </w:r>
            <w:r w:rsidRPr="00A40119">
              <w:rPr>
                <w:rFonts w:ascii="Arial" w:hAnsi="Arial" w:cs="Arial"/>
              </w:rPr>
              <w:lastRenderedPageBreak/>
              <w:t>(TUNEL) staining (represents apoptotic cells)</w:t>
            </w:r>
          </w:p>
          <w:p w14:paraId="12E54343" w14:textId="77777777" w:rsidR="00AC7F67" w:rsidRPr="00A40119" w:rsidRDefault="00AC7F67" w:rsidP="00CC7F8F">
            <w:pPr>
              <w:spacing w:line="480" w:lineRule="auto"/>
              <w:jc w:val="both"/>
              <w:rPr>
                <w:rFonts w:ascii="Arial" w:eastAsia="Times New Roman" w:hAnsi="Arial" w:cs="Arial"/>
              </w:rPr>
            </w:pPr>
          </w:p>
          <w:p w14:paraId="005226F4" w14:textId="77777777" w:rsidR="00AC7F67" w:rsidRPr="00A40119" w:rsidRDefault="00AC7F67" w:rsidP="00CC7F8F">
            <w:pPr>
              <w:spacing w:line="480" w:lineRule="auto"/>
              <w:jc w:val="both"/>
              <w:rPr>
                <w:rFonts w:ascii="Arial" w:eastAsia="Times New Roman" w:hAnsi="Arial" w:cs="Arial"/>
              </w:rPr>
            </w:pPr>
          </w:p>
          <w:p w14:paraId="6AAD084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ouble staining: TUNEL + cells stained by oligodendrocyte (OLG) specific antibody</w:t>
            </w:r>
          </w:p>
          <w:p w14:paraId="0B244B84" w14:textId="77777777" w:rsidR="00AC7F67" w:rsidRPr="00A40119" w:rsidRDefault="00AC7F67" w:rsidP="00CC7F8F">
            <w:pPr>
              <w:spacing w:line="480" w:lineRule="auto"/>
              <w:jc w:val="both"/>
              <w:rPr>
                <w:rFonts w:ascii="Arial" w:eastAsia="Times New Roman" w:hAnsi="Arial" w:cs="Arial"/>
              </w:rPr>
            </w:pPr>
          </w:p>
          <w:p w14:paraId="0A71CB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month old mice</w:t>
            </w:r>
          </w:p>
          <w:p w14:paraId="4A8AE2C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 + cells present in GM, WM, ant/post horn, ant/lat/post columns at compression site</w:t>
            </w:r>
          </w:p>
          <w:p w14:paraId="4D2B60DC"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142FACF8"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040B5FC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scending degeneration in the anterior and lateral columns and ascending</w:t>
            </w:r>
          </w:p>
          <w:p w14:paraId="43669C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egeneration in the posterior column were observed. </w:t>
            </w:r>
          </w:p>
          <w:p w14:paraId="52A0FF6E" w14:textId="77777777" w:rsidR="00AC7F67" w:rsidRPr="00A40119" w:rsidRDefault="00AC7F67" w:rsidP="00CC7F8F">
            <w:pPr>
              <w:spacing w:line="480" w:lineRule="auto"/>
              <w:jc w:val="both"/>
              <w:rPr>
                <w:rFonts w:ascii="Arial" w:eastAsia="Times New Roman" w:hAnsi="Arial" w:cs="Arial"/>
              </w:rPr>
            </w:pPr>
          </w:p>
          <w:p w14:paraId="05740C4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w:t>
            </w:r>
          </w:p>
          <w:p w14:paraId="5008008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stribution of oligodendrocytes with positive results</w:t>
            </w:r>
          </w:p>
          <w:p w14:paraId="5E08CA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rom TUNEL staining was similar to</w:t>
            </w:r>
          </w:p>
          <w:p w14:paraId="1249B45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that for degeneration of the long tracts, suggesting OLG apoptosis may contribute to long tract degeneration of the spinal cord.</w:t>
            </w:r>
          </w:p>
          <w:p w14:paraId="3097A500" w14:textId="77777777" w:rsidR="00AC7F67" w:rsidRPr="00A40119" w:rsidRDefault="00AC7F67" w:rsidP="00CC7F8F">
            <w:pPr>
              <w:spacing w:line="480" w:lineRule="auto"/>
              <w:jc w:val="both"/>
              <w:rPr>
                <w:rFonts w:ascii="Arial" w:eastAsia="Times New Roman" w:hAnsi="Arial" w:cs="Arial"/>
              </w:rPr>
            </w:pPr>
          </w:p>
          <w:p w14:paraId="44A1CA7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No functional assessments</w:t>
            </w:r>
          </w:p>
          <w:p w14:paraId="0DE10C6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cross validation.</w:t>
            </w:r>
          </w:p>
          <w:p w14:paraId="0DA6793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quantification.</w:t>
            </w:r>
          </w:p>
          <w:p w14:paraId="468598C9" w14:textId="77777777" w:rsidR="00AC7F67" w:rsidRPr="00A40119" w:rsidRDefault="00AC7F67" w:rsidP="00CC7F8F">
            <w:pPr>
              <w:spacing w:line="480" w:lineRule="auto"/>
              <w:jc w:val="both"/>
              <w:rPr>
                <w:rFonts w:ascii="Arial" w:hAnsi="Arial" w:cs="Arial"/>
              </w:rPr>
            </w:pPr>
          </w:p>
        </w:tc>
      </w:tr>
      <w:tr w:rsidR="00AC7F67" w:rsidRPr="00A40119" w14:paraId="1A3058B2" w14:textId="77777777" w:rsidTr="00CC7F8F">
        <w:trPr>
          <w:trHeight w:val="350"/>
        </w:trPr>
        <w:tc>
          <w:tcPr>
            <w:tcW w:w="1497" w:type="dxa"/>
            <w:shd w:val="clear" w:color="auto" w:fill="auto"/>
          </w:tcPr>
          <w:p w14:paraId="433D5384"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Uchida et al, 2003 (</w:t>
            </w:r>
            <w:r>
              <w:rPr>
                <w:rFonts w:ascii="Arial" w:hAnsi="Arial" w:cs="Arial"/>
                <w:vertAlign w:val="superscript"/>
              </w:rPr>
              <w:t>55</w:t>
            </w:r>
            <w:r w:rsidRPr="00A40119">
              <w:rPr>
                <w:rFonts w:ascii="Arial" w:hAnsi="Arial" w:cs="Arial"/>
              </w:rPr>
              <w:t>)</w:t>
            </w:r>
          </w:p>
        </w:tc>
        <w:tc>
          <w:tcPr>
            <w:tcW w:w="2097" w:type="dxa"/>
            <w:shd w:val="clear" w:color="auto" w:fill="auto"/>
          </w:tcPr>
          <w:p w14:paraId="22B9C67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wy/Twy mice</w:t>
            </w:r>
          </w:p>
          <w:p w14:paraId="4BFFC96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t>Controls= 24</w:t>
            </w:r>
            <w:r w:rsidRPr="00A40119">
              <w:rPr>
                <w:rFonts w:ascii="Arial" w:hAnsi="Arial" w:cs="Arial"/>
              </w:rPr>
              <w:br/>
              <w:t>Compression= 24</w:t>
            </w:r>
            <w:r w:rsidRPr="00A40119">
              <w:rPr>
                <w:rFonts w:ascii="Arial" w:hAnsi="Arial" w:cs="Arial"/>
              </w:rPr>
              <w:br/>
              <w:t xml:space="preserve">Methods: Twy/Twy mice </w:t>
            </w:r>
            <w:r w:rsidRPr="00A40119">
              <w:rPr>
                <w:rFonts w:ascii="Arial" w:hAnsi="Arial" w:cs="Arial"/>
              </w:rPr>
              <w:lastRenderedPageBreak/>
              <w:t>developed calcified deposits resulting in variable spinal cord compression at the level of C2-C3</w:t>
            </w:r>
          </w:p>
          <w:p w14:paraId="2EDF40A7" w14:textId="77777777" w:rsidR="00AC7F67" w:rsidRPr="00A40119" w:rsidRDefault="00AC7F67" w:rsidP="00CC7F8F">
            <w:pPr>
              <w:spacing w:line="480" w:lineRule="auto"/>
              <w:jc w:val="both"/>
              <w:rPr>
                <w:rFonts w:ascii="Arial" w:eastAsia="Times New Roman" w:hAnsi="Arial" w:cs="Arial"/>
              </w:rPr>
            </w:pPr>
          </w:p>
          <w:p w14:paraId="45C0094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ly</w:t>
            </w:r>
          </w:p>
          <w:p w14:paraId="7330D4FD" w14:textId="77777777" w:rsidR="00AC7F67" w:rsidRPr="00A40119" w:rsidRDefault="00AC7F67" w:rsidP="00CC7F8F">
            <w:pPr>
              <w:spacing w:line="480" w:lineRule="auto"/>
              <w:jc w:val="both"/>
              <w:rPr>
                <w:rFonts w:ascii="Arial" w:hAnsi="Arial" w:cs="Arial"/>
              </w:rPr>
            </w:pPr>
            <w:r w:rsidRPr="00A40119">
              <w:rPr>
                <w:rFonts w:ascii="Arial" w:hAnsi="Arial" w:cs="Arial"/>
              </w:rPr>
              <w:br/>
              <w:t>Duration of compression: 12-24 weeks</w:t>
            </w:r>
          </w:p>
        </w:tc>
        <w:tc>
          <w:tcPr>
            <w:tcW w:w="3863" w:type="dxa"/>
            <w:shd w:val="clear" w:color="auto" w:fill="auto"/>
          </w:tcPr>
          <w:p w14:paraId="3367D2D7"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Immunohistochemistry:</w:t>
            </w:r>
            <w:r w:rsidRPr="00A40119">
              <w:rPr>
                <w:rFonts w:ascii="Arial" w:hAnsi="Arial" w:cs="Arial"/>
              </w:rPr>
              <w:br/>
              <w:t>anti-BDNF, anti-NT-3, anti- Tropomyosin receptor kinase B (trkB) (BDNF receptor) anti- Tropomyosin receptor kinase (trkC) (NT3 receptor)–antibodies</w:t>
            </w:r>
          </w:p>
          <w:p w14:paraId="31104F5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br/>
            </w:r>
            <w:r w:rsidRPr="00A40119">
              <w:rPr>
                <w:rFonts w:ascii="Arial" w:hAnsi="Arial" w:cs="Arial"/>
              </w:rPr>
              <w:lastRenderedPageBreak/>
              <w:t>Increased BDNF, NT-3, trkB, and trkC immunoreactivity rostral and caudal to compression site but decrease at epicenter of compression.</w:t>
            </w:r>
          </w:p>
          <w:p w14:paraId="59C13A50" w14:textId="77777777" w:rsidR="00AC7F67" w:rsidRPr="00A40119" w:rsidRDefault="00AC7F67" w:rsidP="00CC7F8F">
            <w:pPr>
              <w:spacing w:line="480" w:lineRule="auto"/>
              <w:jc w:val="both"/>
              <w:rPr>
                <w:rFonts w:ascii="Arial" w:eastAsia="Times New Roman" w:hAnsi="Arial" w:cs="Arial"/>
              </w:rPr>
            </w:pPr>
          </w:p>
          <w:p w14:paraId="64E6EA40" w14:textId="77777777" w:rsidR="00AC7F67" w:rsidRPr="00A40119" w:rsidRDefault="00AC7F67" w:rsidP="00CC7F8F">
            <w:pPr>
              <w:spacing w:line="480" w:lineRule="auto"/>
              <w:jc w:val="both"/>
              <w:rPr>
                <w:rFonts w:ascii="Arial" w:eastAsia="Times New Roman" w:hAnsi="Arial" w:cs="Arial"/>
              </w:rPr>
            </w:pPr>
          </w:p>
          <w:p w14:paraId="09B57544" w14:textId="77777777" w:rsidR="00AC7F67" w:rsidRPr="00A40119" w:rsidRDefault="00AC7F67" w:rsidP="00CC7F8F">
            <w:pPr>
              <w:spacing w:line="480" w:lineRule="auto"/>
              <w:jc w:val="both"/>
              <w:rPr>
                <w:rFonts w:ascii="Arial" w:eastAsia="Times New Roman" w:hAnsi="Arial" w:cs="Arial"/>
              </w:rPr>
            </w:pPr>
          </w:p>
          <w:p w14:paraId="11606748" w14:textId="77777777" w:rsidR="00AC7F67" w:rsidRPr="00A40119" w:rsidRDefault="00AC7F67" w:rsidP="00CC7F8F">
            <w:pPr>
              <w:spacing w:line="480" w:lineRule="auto"/>
              <w:jc w:val="both"/>
              <w:rPr>
                <w:rFonts w:ascii="Arial" w:eastAsia="Times New Roman" w:hAnsi="Arial" w:cs="Arial"/>
              </w:rPr>
            </w:pPr>
          </w:p>
          <w:p w14:paraId="3A66E3C3" w14:textId="77777777" w:rsidR="00AC7F67" w:rsidRPr="00A40119" w:rsidRDefault="00AC7F67" w:rsidP="00CC7F8F">
            <w:pPr>
              <w:spacing w:line="480" w:lineRule="auto"/>
              <w:jc w:val="both"/>
              <w:rPr>
                <w:rFonts w:ascii="Arial" w:eastAsia="Times New Roman" w:hAnsi="Arial" w:cs="Arial"/>
              </w:rPr>
            </w:pPr>
          </w:p>
          <w:p w14:paraId="183C88EF" w14:textId="77777777" w:rsidR="00AC7F67" w:rsidRPr="00A40119" w:rsidRDefault="00AC7F67" w:rsidP="00CC7F8F">
            <w:pPr>
              <w:spacing w:line="480" w:lineRule="auto"/>
              <w:jc w:val="both"/>
              <w:rPr>
                <w:rFonts w:ascii="Arial" w:eastAsia="Times New Roman" w:hAnsi="Arial" w:cs="Arial"/>
              </w:rPr>
            </w:pPr>
          </w:p>
          <w:p w14:paraId="655DEB2D"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ensitometry: </w:t>
            </w:r>
            <w:r w:rsidRPr="00A40119">
              <w:rPr>
                <w:rFonts w:ascii="Arial" w:hAnsi="Arial" w:cs="Arial"/>
              </w:rPr>
              <w:br/>
              <w:t>Higher expression of BDNF, NT-3, trkB, and trkC at region rostral (p = 0.003) and caudal (p = 0.003) to the site of compression. Lower expression at the site of compression (p &lt; 0.001)</w:t>
            </w:r>
          </w:p>
        </w:tc>
        <w:tc>
          <w:tcPr>
            <w:tcW w:w="2764" w:type="dxa"/>
            <w:shd w:val="clear" w:color="auto" w:fill="auto"/>
          </w:tcPr>
          <w:p w14:paraId="5F13F995"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1C5AB9F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 24 week old mice with severe compression, there was lower expression of neurotrophins at site of maximal compression. In contrast, their </w:t>
            </w:r>
            <w:r w:rsidRPr="00A40119">
              <w:rPr>
                <w:rFonts w:ascii="Arial" w:hAnsi="Arial" w:cs="Arial"/>
              </w:rPr>
              <w:lastRenderedPageBreak/>
              <w:t>expression was significantly higher  at the rostral and caudal sites adjacent to the maximal compression site.</w:t>
            </w:r>
          </w:p>
          <w:p w14:paraId="5F9D4E10" w14:textId="77777777" w:rsidR="00AC7F67" w:rsidRPr="00A40119" w:rsidRDefault="00AC7F67" w:rsidP="00CC7F8F">
            <w:pPr>
              <w:spacing w:line="480" w:lineRule="auto"/>
              <w:jc w:val="both"/>
              <w:rPr>
                <w:rFonts w:ascii="Arial" w:eastAsia="Times New Roman" w:hAnsi="Arial" w:cs="Arial"/>
              </w:rPr>
            </w:pPr>
          </w:p>
          <w:p w14:paraId="30C89607" w14:textId="77777777" w:rsidR="00AC7F67" w:rsidRPr="00A40119" w:rsidRDefault="00AC7F67" w:rsidP="00CC7F8F">
            <w:pPr>
              <w:spacing w:line="480" w:lineRule="auto"/>
              <w:jc w:val="both"/>
              <w:rPr>
                <w:rFonts w:ascii="Arial" w:hAnsi="Arial" w:cs="Arial"/>
              </w:rPr>
            </w:pPr>
            <w:r w:rsidRPr="00A40119">
              <w:rPr>
                <w:rFonts w:ascii="Arial" w:hAnsi="Arial" w:cs="Arial"/>
              </w:rPr>
              <w:t>L: No functional tests, no histology</w:t>
            </w:r>
          </w:p>
        </w:tc>
      </w:tr>
      <w:tr w:rsidR="00AC7F67" w:rsidRPr="00A40119" w14:paraId="179E616B" w14:textId="77777777" w:rsidTr="00CC7F8F">
        <w:trPr>
          <w:trHeight w:val="350"/>
        </w:trPr>
        <w:tc>
          <w:tcPr>
            <w:tcW w:w="1497" w:type="dxa"/>
            <w:shd w:val="clear" w:color="auto" w:fill="auto"/>
          </w:tcPr>
          <w:p w14:paraId="4BC76973"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im et al, 2004 (</w:t>
            </w:r>
            <w:r>
              <w:rPr>
                <w:rFonts w:ascii="Arial" w:hAnsi="Arial" w:cs="Arial"/>
                <w:vertAlign w:val="superscript"/>
              </w:rPr>
              <w:t>74</w:t>
            </w:r>
            <w:r w:rsidRPr="00A40119">
              <w:rPr>
                <w:rFonts w:ascii="Arial" w:hAnsi="Arial" w:cs="Arial"/>
              </w:rPr>
              <w:t>)</w:t>
            </w:r>
          </w:p>
        </w:tc>
        <w:tc>
          <w:tcPr>
            <w:tcW w:w="2097" w:type="dxa"/>
            <w:shd w:val="clear" w:color="auto" w:fill="auto"/>
          </w:tcPr>
          <w:p w14:paraId="3C2530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Male Wistar Rats 12-</w:t>
            </w:r>
            <w:r w:rsidRPr="00A40119">
              <w:rPr>
                <w:rFonts w:ascii="Arial" w:hAnsi="Arial" w:cs="Arial"/>
              </w:rPr>
              <w:lastRenderedPageBreak/>
              <w:t>14w</w:t>
            </w:r>
          </w:p>
          <w:p w14:paraId="79D0E1E1" w14:textId="77777777" w:rsidR="00AC7F67" w:rsidRPr="00A40119" w:rsidRDefault="00AC7F67" w:rsidP="00CC7F8F">
            <w:pPr>
              <w:spacing w:line="480" w:lineRule="auto"/>
              <w:jc w:val="both"/>
              <w:rPr>
                <w:rFonts w:ascii="Arial" w:eastAsia="Times New Roman" w:hAnsi="Arial" w:cs="Arial"/>
              </w:rPr>
            </w:pPr>
          </w:p>
          <w:p w14:paraId="5D7673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2</w:t>
            </w:r>
          </w:p>
          <w:p w14:paraId="242C16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w:t>
            </w:r>
          </w:p>
          <w:p w14:paraId="4A643D9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 1 week N=6</w:t>
            </w:r>
          </w:p>
          <w:p w14:paraId="029BB15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 3weeks N=6</w:t>
            </w:r>
          </w:p>
          <w:p w14:paraId="29EEDDC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 9 weeks N=6</w:t>
            </w:r>
          </w:p>
          <w:p w14:paraId="4BBFC5B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 25 weeks N= 12</w:t>
            </w:r>
          </w:p>
          <w:p w14:paraId="171199FC" w14:textId="77777777" w:rsidR="00AC7F67" w:rsidRPr="00A40119" w:rsidRDefault="00AC7F67" w:rsidP="00CC7F8F">
            <w:pPr>
              <w:spacing w:line="480" w:lineRule="auto"/>
              <w:jc w:val="both"/>
              <w:rPr>
                <w:rFonts w:ascii="Arial" w:eastAsia="Times New Roman" w:hAnsi="Arial" w:cs="Arial"/>
              </w:rPr>
            </w:pPr>
          </w:p>
          <w:p w14:paraId="194D267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Polymer at C5-C6</w:t>
            </w:r>
          </w:p>
          <w:p w14:paraId="3FC9C633" w14:textId="77777777" w:rsidR="00AC7F67" w:rsidRPr="00A40119" w:rsidRDefault="00AC7F67" w:rsidP="00CC7F8F">
            <w:pPr>
              <w:spacing w:line="480" w:lineRule="auto"/>
              <w:jc w:val="both"/>
              <w:rPr>
                <w:rFonts w:ascii="Arial" w:eastAsia="Times New Roman" w:hAnsi="Arial" w:cs="Arial"/>
              </w:rPr>
            </w:pPr>
          </w:p>
          <w:p w14:paraId="3AC56EF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433FBF4B" w14:textId="77777777" w:rsidR="00AC7F67" w:rsidRPr="00A40119" w:rsidRDefault="00AC7F67" w:rsidP="00CC7F8F">
            <w:pPr>
              <w:spacing w:line="480" w:lineRule="auto"/>
              <w:jc w:val="both"/>
              <w:rPr>
                <w:rFonts w:ascii="Arial" w:eastAsia="Times New Roman" w:hAnsi="Arial" w:cs="Arial"/>
              </w:rPr>
            </w:pPr>
          </w:p>
          <w:p w14:paraId="7F9A82D9" w14:textId="77777777" w:rsidR="00AC7F67" w:rsidRPr="00A40119" w:rsidRDefault="00AC7F67" w:rsidP="00CC7F8F">
            <w:pPr>
              <w:spacing w:line="480" w:lineRule="auto"/>
              <w:jc w:val="both"/>
              <w:rPr>
                <w:rFonts w:ascii="Arial" w:hAnsi="Arial" w:cs="Arial"/>
              </w:rPr>
            </w:pPr>
            <w:r w:rsidRPr="00A40119">
              <w:rPr>
                <w:rFonts w:ascii="Arial" w:hAnsi="Arial" w:cs="Arial"/>
              </w:rPr>
              <w:t>Duration: As above</w:t>
            </w:r>
          </w:p>
        </w:tc>
        <w:tc>
          <w:tcPr>
            <w:tcW w:w="3863" w:type="dxa"/>
            <w:shd w:val="clear" w:color="auto" w:fill="auto"/>
          </w:tcPr>
          <w:p w14:paraId="659AC08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w:t>
            </w:r>
          </w:p>
          <w:p w14:paraId="7CD90B6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Voluntary exercise (VE)</w:t>
            </w:r>
          </w:p>
          <w:p w14:paraId="2D9855A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cumulative rotation of wheel in cage counted no of rotations per day)</w:t>
            </w:r>
          </w:p>
          <w:p w14:paraId="4819ACDF" w14:textId="77777777" w:rsidR="00AC7F67" w:rsidRPr="00A40119" w:rsidRDefault="00AC7F67" w:rsidP="00CC7F8F">
            <w:pPr>
              <w:spacing w:line="480" w:lineRule="auto"/>
              <w:jc w:val="both"/>
              <w:rPr>
                <w:rFonts w:ascii="Arial" w:hAnsi="Arial" w:cs="Arial"/>
              </w:rPr>
            </w:pPr>
          </w:p>
          <w:p w14:paraId="1C09C75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VE</w:t>
            </w:r>
          </w:p>
          <w:p w14:paraId="3E3251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No significant difference between controls vs. CCC</w:t>
            </w:r>
          </w:p>
          <w:p w14:paraId="2B71E687" w14:textId="77777777" w:rsidR="00AC7F67" w:rsidRPr="00A40119" w:rsidRDefault="00AC7F67" w:rsidP="00CC7F8F">
            <w:pPr>
              <w:spacing w:line="480" w:lineRule="auto"/>
              <w:jc w:val="both"/>
              <w:rPr>
                <w:rFonts w:ascii="Arial" w:eastAsia="Times New Roman" w:hAnsi="Arial" w:cs="Arial"/>
              </w:rPr>
            </w:pPr>
          </w:p>
          <w:p w14:paraId="4BA59180" w14:textId="77777777" w:rsidR="00AC7F67" w:rsidRPr="00A40119" w:rsidRDefault="00AC7F67" w:rsidP="00CC7F8F">
            <w:pPr>
              <w:spacing w:line="480" w:lineRule="auto"/>
              <w:jc w:val="both"/>
              <w:rPr>
                <w:rFonts w:ascii="Arial" w:eastAsia="Times New Roman" w:hAnsi="Arial" w:cs="Arial"/>
              </w:rPr>
            </w:pPr>
          </w:p>
          <w:p w14:paraId="29CBA7C7" w14:textId="77777777" w:rsidR="00AC7F67" w:rsidRPr="00A40119" w:rsidRDefault="00AC7F67" w:rsidP="00CC7F8F">
            <w:pPr>
              <w:spacing w:line="480" w:lineRule="auto"/>
              <w:jc w:val="both"/>
              <w:rPr>
                <w:rFonts w:ascii="Arial" w:eastAsia="Times New Roman" w:hAnsi="Arial" w:cs="Arial"/>
              </w:rPr>
            </w:pPr>
          </w:p>
          <w:p w14:paraId="04F053B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ced locomotion capability (FLC)</w:t>
            </w:r>
          </w:p>
          <w:p w14:paraId="12C74A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in CCC after 17 weeks p&lt;0.05</w:t>
            </w:r>
          </w:p>
          <w:p w14:paraId="0294099A" w14:textId="77777777" w:rsidR="00AC7F67" w:rsidRPr="00A40119" w:rsidRDefault="00AC7F67" w:rsidP="00CC7F8F">
            <w:pPr>
              <w:spacing w:line="480" w:lineRule="auto"/>
              <w:jc w:val="both"/>
              <w:rPr>
                <w:rFonts w:ascii="Arial" w:eastAsia="Times New Roman" w:hAnsi="Arial" w:cs="Arial"/>
              </w:rPr>
            </w:pPr>
          </w:p>
          <w:p w14:paraId="044115F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 stain</w:t>
            </w:r>
          </w:p>
          <w:p w14:paraId="4FF36C7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ross-sectional area mm2 (CSA)</w:t>
            </w:r>
          </w:p>
          <w:p w14:paraId="4895A8C7" w14:textId="77777777" w:rsidR="00AC7F67" w:rsidRPr="00A40119" w:rsidRDefault="00AC7F67" w:rsidP="00CC7F8F">
            <w:pPr>
              <w:spacing w:line="480" w:lineRule="auto"/>
              <w:jc w:val="both"/>
              <w:rPr>
                <w:rFonts w:ascii="Arial" w:eastAsia="Times New Roman" w:hAnsi="Arial" w:cs="Arial"/>
              </w:rPr>
            </w:pPr>
          </w:p>
          <w:p w14:paraId="3078BFB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ielschowsky silver staining (demyelination)</w:t>
            </w:r>
          </w:p>
          <w:p w14:paraId="2360D9FB" w14:textId="77777777" w:rsidR="00AC7F67" w:rsidRPr="00A40119" w:rsidRDefault="00AC7F67" w:rsidP="00CC7F8F">
            <w:pPr>
              <w:spacing w:line="480" w:lineRule="auto"/>
              <w:jc w:val="both"/>
              <w:rPr>
                <w:rFonts w:ascii="Arial" w:eastAsia="Times New Roman" w:hAnsi="Arial" w:cs="Arial"/>
              </w:rPr>
            </w:pPr>
          </w:p>
          <w:p w14:paraId="5597329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SA</w:t>
            </w:r>
          </w:p>
          <w:p w14:paraId="247DDFB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Reduced in 1,3,25weeks CCC groups vs. control p&lt;0.05</w:t>
            </w:r>
          </w:p>
          <w:p w14:paraId="0BFB72A7" w14:textId="77777777" w:rsidR="00AC7F67" w:rsidRPr="00A40119" w:rsidRDefault="00AC7F67" w:rsidP="00CC7F8F">
            <w:pPr>
              <w:spacing w:line="480" w:lineRule="auto"/>
              <w:jc w:val="both"/>
              <w:rPr>
                <w:rFonts w:ascii="Arial" w:eastAsia="Times New Roman" w:hAnsi="Arial" w:cs="Arial"/>
              </w:rPr>
            </w:pPr>
          </w:p>
          <w:p w14:paraId="486A32F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Ventral horn distorted, reduced neurons, sinusoidal vein dilatation, grey matter cavitation</w:t>
            </w:r>
          </w:p>
          <w:p w14:paraId="2D329782" w14:textId="77777777" w:rsidR="00AC7F67" w:rsidRPr="00A40119" w:rsidRDefault="00AC7F67" w:rsidP="00CC7F8F">
            <w:pPr>
              <w:spacing w:line="480" w:lineRule="auto"/>
              <w:jc w:val="both"/>
              <w:rPr>
                <w:rFonts w:ascii="Arial" w:eastAsia="Times New Roman" w:hAnsi="Arial" w:cs="Arial"/>
              </w:rPr>
            </w:pPr>
          </w:p>
          <w:p w14:paraId="08EB254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neurons at 3, 9, 25w vs. control  (p&lt;0.05, p&lt;0.05, p&lt;0.05)</w:t>
            </w:r>
          </w:p>
          <w:p w14:paraId="4001E079" w14:textId="77777777" w:rsidR="00AC7F67" w:rsidRPr="00A40119" w:rsidRDefault="00AC7F67" w:rsidP="00CC7F8F">
            <w:pPr>
              <w:spacing w:line="480" w:lineRule="auto"/>
              <w:jc w:val="both"/>
              <w:rPr>
                <w:rFonts w:ascii="Arial" w:eastAsia="Times New Roman" w:hAnsi="Arial" w:cs="Arial"/>
              </w:rPr>
            </w:pPr>
          </w:p>
          <w:p w14:paraId="230D46F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myelination or pallor of myelin was not apparent in CCC.</w:t>
            </w:r>
          </w:p>
          <w:p w14:paraId="4F6856BC" w14:textId="77777777" w:rsidR="00AC7F67" w:rsidRPr="00A40119" w:rsidRDefault="00AC7F67" w:rsidP="00CC7F8F">
            <w:pPr>
              <w:spacing w:line="480" w:lineRule="auto"/>
              <w:jc w:val="both"/>
              <w:rPr>
                <w:rFonts w:ascii="Arial" w:eastAsia="Times New Roman" w:hAnsi="Arial" w:cs="Arial"/>
              </w:rPr>
            </w:pPr>
          </w:p>
          <w:p w14:paraId="70D43E70" w14:textId="77777777" w:rsidR="00AC7F67" w:rsidRPr="00A40119" w:rsidRDefault="00AC7F67" w:rsidP="00CC7F8F">
            <w:pPr>
              <w:spacing w:line="480" w:lineRule="auto"/>
              <w:jc w:val="both"/>
              <w:rPr>
                <w:rFonts w:ascii="Arial" w:eastAsia="Times New Roman" w:hAnsi="Arial" w:cs="Arial"/>
              </w:rPr>
            </w:pPr>
          </w:p>
          <w:p w14:paraId="196C4E38" w14:textId="77777777" w:rsidR="00AC7F67" w:rsidRPr="00A40119" w:rsidRDefault="00AC7F67" w:rsidP="00CC7F8F">
            <w:pPr>
              <w:spacing w:line="480" w:lineRule="auto"/>
              <w:jc w:val="both"/>
              <w:rPr>
                <w:rFonts w:ascii="Arial" w:hAnsi="Arial" w:cs="Arial"/>
              </w:rPr>
            </w:pPr>
            <w:r w:rsidRPr="00A40119">
              <w:rPr>
                <w:rFonts w:ascii="Arial" w:hAnsi="Arial" w:cs="Arial"/>
              </w:rPr>
              <w:t>Immunohistochemistry:  anti-CD8 (microglia)</w:t>
            </w:r>
          </w:p>
          <w:p w14:paraId="6B0173D0"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 xml:space="preserve">No increase in microglia in  compressed cord segments. </w:t>
            </w:r>
          </w:p>
        </w:tc>
        <w:tc>
          <w:tcPr>
            <w:tcW w:w="2764" w:type="dxa"/>
            <w:shd w:val="clear" w:color="auto" w:fill="auto"/>
          </w:tcPr>
          <w:p w14:paraId="31C4D8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67B6E82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is model reproduced </w:t>
            </w:r>
            <w:r w:rsidRPr="00A40119">
              <w:rPr>
                <w:rFonts w:ascii="Arial" w:hAnsi="Arial" w:cs="Arial"/>
              </w:rPr>
              <w:lastRenderedPageBreak/>
              <w:t>the characteristic findings of human DCM. There was evidence of progressive motor disturbance and neuronal loss in the compressed group.</w:t>
            </w:r>
          </w:p>
          <w:p w14:paraId="6EF540A9" w14:textId="77777777" w:rsidR="00AC7F67" w:rsidRPr="00A40119" w:rsidRDefault="00AC7F67" w:rsidP="00CC7F8F">
            <w:pPr>
              <w:spacing w:line="480" w:lineRule="auto"/>
              <w:jc w:val="both"/>
              <w:rPr>
                <w:rFonts w:ascii="Arial" w:eastAsia="Times New Roman" w:hAnsi="Arial" w:cs="Arial"/>
              </w:rPr>
            </w:pPr>
          </w:p>
          <w:p w14:paraId="51BE9672"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L: No cross validation of neuron numbers or myelin changes.  </w:t>
            </w:r>
          </w:p>
        </w:tc>
      </w:tr>
      <w:tr w:rsidR="00AC7F67" w:rsidRPr="00A40119" w14:paraId="2DCC484D" w14:textId="77777777" w:rsidTr="00CC7F8F">
        <w:trPr>
          <w:trHeight w:val="350"/>
        </w:trPr>
        <w:tc>
          <w:tcPr>
            <w:tcW w:w="1497" w:type="dxa"/>
            <w:shd w:val="clear" w:color="auto" w:fill="auto"/>
          </w:tcPr>
          <w:p w14:paraId="320BFCB8"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Ozawa et al, 2004 (</w:t>
            </w:r>
            <w:r w:rsidRPr="00A40119">
              <w:rPr>
                <w:rFonts w:ascii="Arial" w:hAnsi="Arial" w:cs="Arial"/>
                <w:vertAlign w:val="superscript"/>
              </w:rPr>
              <w:t>2</w:t>
            </w:r>
            <w:r>
              <w:rPr>
                <w:rFonts w:ascii="Arial" w:hAnsi="Arial" w:cs="Arial"/>
                <w:vertAlign w:val="superscript"/>
              </w:rPr>
              <w:t>7</w:t>
            </w:r>
            <w:r w:rsidRPr="00A40119">
              <w:rPr>
                <w:rFonts w:ascii="Arial" w:hAnsi="Arial" w:cs="Arial"/>
              </w:rPr>
              <w:t>)</w:t>
            </w:r>
          </w:p>
        </w:tc>
        <w:tc>
          <w:tcPr>
            <w:tcW w:w="2097" w:type="dxa"/>
            <w:shd w:val="clear" w:color="auto" w:fill="auto"/>
          </w:tcPr>
          <w:p w14:paraId="10EAF73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Rabbits</w:t>
            </w:r>
          </w:p>
          <w:p w14:paraId="2119A5D6" w14:textId="77777777" w:rsidR="00AC7F67" w:rsidRPr="00A40119" w:rsidRDefault="00AC7F67" w:rsidP="00CC7F8F">
            <w:pPr>
              <w:spacing w:line="480" w:lineRule="auto"/>
              <w:jc w:val="both"/>
              <w:rPr>
                <w:rFonts w:ascii="Arial" w:eastAsia="Times New Roman" w:hAnsi="Arial" w:cs="Arial"/>
              </w:rPr>
            </w:pPr>
          </w:p>
          <w:p w14:paraId="6FFBBB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3</w:t>
            </w:r>
          </w:p>
          <w:p w14:paraId="27538AF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2</w:t>
            </w:r>
          </w:p>
          <w:p w14:paraId="4B06EB3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Screw compression anterior C5 vertebral body</w:t>
            </w:r>
          </w:p>
          <w:p w14:paraId="637978E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 mild compression (MC) (2mm protrusion)</w:t>
            </w:r>
          </w:p>
          <w:p w14:paraId="461F7E3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6- moderate compression (ModC)</w:t>
            </w:r>
            <w:r w:rsidRPr="00A40119">
              <w:rPr>
                <w:rFonts w:ascii="Arial" w:hAnsi="Arial" w:cs="Arial"/>
              </w:rPr>
              <w:br/>
              <w:t>(3mm protrusion)</w:t>
            </w:r>
          </w:p>
          <w:p w14:paraId="413B124D" w14:textId="77777777" w:rsidR="00AC7F67" w:rsidRPr="00A40119" w:rsidRDefault="00AC7F67" w:rsidP="00CC7F8F">
            <w:pPr>
              <w:spacing w:line="480" w:lineRule="auto"/>
              <w:jc w:val="both"/>
              <w:rPr>
                <w:rFonts w:ascii="Arial" w:eastAsia="Times New Roman" w:hAnsi="Arial" w:cs="Arial"/>
              </w:rPr>
            </w:pPr>
          </w:p>
          <w:p w14:paraId="1239DE8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511AB09E" w14:textId="77777777" w:rsidR="00AC7F67" w:rsidRPr="00A40119" w:rsidRDefault="00AC7F67" w:rsidP="00CC7F8F">
            <w:pPr>
              <w:spacing w:line="480" w:lineRule="auto"/>
              <w:jc w:val="both"/>
              <w:rPr>
                <w:rFonts w:ascii="Arial" w:eastAsia="Times New Roman" w:hAnsi="Arial" w:cs="Arial"/>
              </w:rPr>
            </w:pPr>
          </w:p>
          <w:p w14:paraId="07F6737F"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Compression: 1 </w:t>
            </w:r>
            <w:r w:rsidRPr="00A40119">
              <w:rPr>
                <w:rFonts w:ascii="Arial" w:hAnsi="Arial" w:cs="Arial"/>
              </w:rPr>
              <w:lastRenderedPageBreak/>
              <w:t>week</w:t>
            </w:r>
          </w:p>
        </w:tc>
        <w:tc>
          <w:tcPr>
            <w:tcW w:w="3863" w:type="dxa"/>
            <w:shd w:val="clear" w:color="auto" w:fill="auto"/>
          </w:tcPr>
          <w:p w14:paraId="14B9774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Compression ratio (CR)= ratio of the</w:t>
            </w:r>
          </w:p>
          <w:p w14:paraId="2A22863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rea of the protruding screw in the spinal canal to the area of the spinal canal.</w:t>
            </w:r>
          </w:p>
          <w:p w14:paraId="09848DA8" w14:textId="77777777" w:rsidR="00AC7F67" w:rsidRPr="00A40119" w:rsidRDefault="00AC7F67" w:rsidP="00CC7F8F">
            <w:pPr>
              <w:spacing w:line="480" w:lineRule="auto"/>
              <w:jc w:val="both"/>
              <w:rPr>
                <w:rFonts w:ascii="Arial" w:hAnsi="Arial" w:cs="Arial"/>
              </w:rPr>
            </w:pPr>
          </w:p>
          <w:p w14:paraId="3D3B220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17; ModC: 31.8 P&lt;0.0001</w:t>
            </w:r>
          </w:p>
          <w:p w14:paraId="2096132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area: ModC: reduced vs.  control p&lt;0.001</w:t>
            </w:r>
          </w:p>
          <w:p w14:paraId="3869B57B" w14:textId="77777777" w:rsidR="00AC7F67" w:rsidRPr="00A40119" w:rsidRDefault="00AC7F67" w:rsidP="00CC7F8F">
            <w:pPr>
              <w:spacing w:line="480" w:lineRule="auto"/>
              <w:jc w:val="both"/>
              <w:rPr>
                <w:rFonts w:ascii="Arial" w:eastAsia="Times New Roman" w:hAnsi="Arial" w:cs="Arial"/>
              </w:rPr>
            </w:pPr>
          </w:p>
          <w:p w14:paraId="4A64024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w:t>
            </w:r>
          </w:p>
          <w:p w14:paraId="79B757E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amp;E, KB (for axons and myelin and measurement of area)</w:t>
            </w:r>
          </w:p>
          <w:p w14:paraId="09B3D5B2" w14:textId="77777777" w:rsidR="00AC7F67" w:rsidRPr="00A40119" w:rsidRDefault="00AC7F67" w:rsidP="00CC7F8F">
            <w:pPr>
              <w:spacing w:line="480" w:lineRule="auto"/>
              <w:jc w:val="both"/>
              <w:rPr>
                <w:rFonts w:ascii="Arial" w:hAnsi="Arial" w:cs="Arial"/>
              </w:rPr>
            </w:pPr>
          </w:p>
          <w:p w14:paraId="5319B78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KB staining</w:t>
            </w:r>
          </w:p>
          <w:p w14:paraId="1CA3644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Reduced neuron density, proliferation of inflammatory cells in AH ipsilaterally</w:t>
            </w:r>
          </w:p>
          <w:p w14:paraId="434BD42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odC: Reduced neurons, </w:t>
            </w:r>
            <w:r w:rsidRPr="00A40119">
              <w:rPr>
                <w:rFonts w:ascii="Arial" w:hAnsi="Arial" w:cs="Arial"/>
              </w:rPr>
              <w:lastRenderedPageBreak/>
              <w:t>increased cell proliferation in GM, slight demyelination at anterior funiculi</w:t>
            </w:r>
          </w:p>
          <w:p w14:paraId="4F160759" w14:textId="77777777" w:rsidR="00AC7F67" w:rsidRPr="00A40119" w:rsidRDefault="00AC7F67" w:rsidP="00CC7F8F">
            <w:pPr>
              <w:spacing w:line="480" w:lineRule="auto"/>
              <w:jc w:val="both"/>
              <w:rPr>
                <w:rFonts w:ascii="Arial" w:eastAsia="Times New Roman" w:hAnsi="Arial" w:cs="Arial"/>
              </w:rPr>
            </w:pPr>
          </w:p>
          <w:p w14:paraId="1B24C9D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w:t>
            </w:r>
          </w:p>
          <w:p w14:paraId="6D60BF4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icinus communis agglutinin (RCA-1) (reactive microglia), GFAP+ (astrocytes)</w:t>
            </w:r>
          </w:p>
          <w:p w14:paraId="339810FE" w14:textId="77777777" w:rsidR="00AC7F67" w:rsidRPr="00A40119" w:rsidRDefault="00AC7F67" w:rsidP="00CC7F8F">
            <w:pPr>
              <w:spacing w:line="480" w:lineRule="auto"/>
              <w:jc w:val="both"/>
              <w:rPr>
                <w:rFonts w:ascii="Arial" w:hAnsi="Arial" w:cs="Arial"/>
              </w:rPr>
            </w:pPr>
          </w:p>
          <w:p w14:paraId="6BD0AB4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proliferation of reactive microglia, enlarged cytoplasm in AH ipsilaterally ModC: significant proliferation of reactive microglia was observed in the GM ipsilaterally</w:t>
            </w:r>
          </w:p>
          <w:p w14:paraId="3F4795D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GFAP+ astrocyte density- Increased ipsilaterally vs. control In AH (p&lt;0.001)-, DH (P&lt;0.01), Anterior funiculi (p&lt;0.001), </w:t>
            </w:r>
          </w:p>
          <w:p w14:paraId="384B304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Lateral funiculi (P&lt;0.001- but no difference with contralateral side) and dorsal funiculi (P&lt;0.001- but no difference with contralateral side)</w:t>
            </w:r>
          </w:p>
          <w:p w14:paraId="37887E05" w14:textId="77777777" w:rsidR="00AC7F67" w:rsidRPr="00A40119" w:rsidRDefault="00AC7F67" w:rsidP="00CC7F8F">
            <w:pPr>
              <w:spacing w:line="480" w:lineRule="auto"/>
              <w:jc w:val="both"/>
              <w:rPr>
                <w:rFonts w:ascii="Arial" w:eastAsia="Times New Roman" w:hAnsi="Arial" w:cs="Arial"/>
              </w:rPr>
            </w:pPr>
          </w:p>
          <w:p w14:paraId="0A57585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s compression increased, the density of GFAP-positive astrocytes increased markedly in the AH of the compressed half </w:t>
            </w:r>
          </w:p>
          <w:p w14:paraId="53E3CE60" w14:textId="77777777" w:rsidR="00AC7F67" w:rsidRPr="00A40119" w:rsidRDefault="00AC7F67" w:rsidP="00CC7F8F">
            <w:pPr>
              <w:spacing w:line="480" w:lineRule="auto"/>
              <w:jc w:val="both"/>
              <w:rPr>
                <w:rFonts w:ascii="Arial" w:eastAsia="Times New Roman" w:hAnsi="Arial" w:cs="Arial"/>
              </w:rPr>
            </w:pPr>
          </w:p>
          <w:p w14:paraId="6571267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w:t>
            </w:r>
          </w:p>
          <w:p w14:paraId="40DEA60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ross sectional area (mm2) </w:t>
            </w:r>
          </w:p>
          <w:p w14:paraId="38938CB1"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Reduced in MC vs. control (p&lt;0.05), SC vs. control (p&lt;0.01), SC vs. MC (P&lt;0.05)</w:t>
            </w:r>
          </w:p>
        </w:tc>
        <w:tc>
          <w:tcPr>
            <w:tcW w:w="2764" w:type="dxa"/>
            <w:shd w:val="clear" w:color="auto" w:fill="auto"/>
          </w:tcPr>
          <w:p w14:paraId="0F8946B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206A508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mpression leads to increased GFAP+ astrocytes in the grey matter and anterior funiculi in the compressed half. </w:t>
            </w:r>
          </w:p>
          <w:p w14:paraId="299FABB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here was no difference in the lateral funiculi and dorsal funiculi between the compressed and contralateral halves. </w:t>
            </w:r>
          </w:p>
          <w:p w14:paraId="6D8BB4E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uthors suggested that this provides evidence for the mechanistic basis of spinal cord damage that leads to transverse</w:t>
            </w:r>
          </w:p>
          <w:p w14:paraId="23A7831E"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lesion syndrome in unilateral compression myelopathy </w:t>
            </w:r>
          </w:p>
          <w:p w14:paraId="6C5DEC23" w14:textId="77777777" w:rsidR="00AC7F67" w:rsidRPr="00A40119" w:rsidRDefault="00AC7F67" w:rsidP="00CC7F8F">
            <w:pPr>
              <w:spacing w:line="480" w:lineRule="auto"/>
              <w:jc w:val="both"/>
              <w:rPr>
                <w:rFonts w:ascii="Arial" w:eastAsia="Times New Roman" w:hAnsi="Arial" w:cs="Arial"/>
              </w:rPr>
            </w:pPr>
          </w:p>
          <w:p w14:paraId="6A38FD8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L: No functional test</w:t>
            </w:r>
          </w:p>
          <w:p w14:paraId="276376AB" w14:textId="77777777" w:rsidR="00AC7F67" w:rsidRPr="00A40119" w:rsidRDefault="00AC7F67" w:rsidP="00CC7F8F">
            <w:pPr>
              <w:spacing w:line="480" w:lineRule="auto"/>
              <w:jc w:val="both"/>
              <w:rPr>
                <w:rFonts w:ascii="Arial" w:hAnsi="Arial" w:cs="Arial"/>
              </w:rPr>
            </w:pPr>
            <w:r w:rsidRPr="00A40119">
              <w:rPr>
                <w:rFonts w:ascii="Arial" w:hAnsi="Arial" w:cs="Arial"/>
              </w:rPr>
              <w:t>No cross validation of GFAP findings.</w:t>
            </w:r>
          </w:p>
        </w:tc>
      </w:tr>
      <w:tr w:rsidR="00AC7F67" w:rsidRPr="00A40119" w14:paraId="2C7F9762" w14:textId="77777777" w:rsidTr="00CC7F8F">
        <w:trPr>
          <w:trHeight w:val="7190"/>
        </w:trPr>
        <w:tc>
          <w:tcPr>
            <w:tcW w:w="1497" w:type="dxa"/>
            <w:shd w:val="clear" w:color="auto" w:fill="auto"/>
          </w:tcPr>
          <w:p w14:paraId="10FE8512"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Zhao et al, 2005 (</w:t>
            </w:r>
            <w:r>
              <w:rPr>
                <w:rFonts w:ascii="Arial" w:hAnsi="Arial" w:cs="Arial"/>
                <w:vertAlign w:val="superscript"/>
              </w:rPr>
              <w:t>75</w:t>
            </w:r>
            <w:r w:rsidRPr="00A40119">
              <w:rPr>
                <w:rFonts w:ascii="Arial" w:hAnsi="Arial" w:cs="Arial"/>
              </w:rPr>
              <w:t>)</w:t>
            </w:r>
          </w:p>
        </w:tc>
        <w:tc>
          <w:tcPr>
            <w:tcW w:w="2097" w:type="dxa"/>
            <w:shd w:val="clear" w:color="auto" w:fill="auto"/>
          </w:tcPr>
          <w:p w14:paraId="0F43C7E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Rabbits</w:t>
            </w:r>
          </w:p>
          <w:p w14:paraId="3657A907" w14:textId="77777777" w:rsidR="00AC7F67" w:rsidRPr="00A40119" w:rsidRDefault="00AC7F67" w:rsidP="00CC7F8F">
            <w:pPr>
              <w:spacing w:line="480" w:lineRule="auto"/>
              <w:jc w:val="both"/>
              <w:rPr>
                <w:rFonts w:ascii="Arial" w:eastAsia="Times New Roman" w:hAnsi="Arial" w:cs="Arial"/>
              </w:rPr>
            </w:pPr>
          </w:p>
          <w:p w14:paraId="5BFC446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3</w:t>
            </w:r>
          </w:p>
          <w:p w14:paraId="77D96C4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3</w:t>
            </w:r>
          </w:p>
          <w:p w14:paraId="6B1C9EF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5- mild compression (MC) (2mm protrusion)</w:t>
            </w:r>
          </w:p>
          <w:p w14:paraId="440C21A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5- severe compression (SC)</w:t>
            </w:r>
          </w:p>
          <w:p w14:paraId="20740A7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mm protrusion)</w:t>
            </w:r>
          </w:p>
          <w:p w14:paraId="1EC2484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Screw at C5 vertebral body</w:t>
            </w:r>
          </w:p>
          <w:p w14:paraId="1E5CA0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terior, unilateral)</w:t>
            </w:r>
          </w:p>
          <w:p w14:paraId="628018CC" w14:textId="77777777" w:rsidR="00AC7F67" w:rsidRPr="00A40119" w:rsidRDefault="00AC7F67" w:rsidP="00CC7F8F">
            <w:pPr>
              <w:spacing w:line="480" w:lineRule="auto"/>
              <w:jc w:val="both"/>
              <w:rPr>
                <w:rFonts w:ascii="Arial" w:eastAsia="Times New Roman" w:hAnsi="Arial" w:cs="Arial"/>
              </w:rPr>
            </w:pPr>
          </w:p>
          <w:p w14:paraId="6744393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3F544E39" w14:textId="77777777" w:rsidR="00AC7F67" w:rsidRPr="00A40119" w:rsidRDefault="00AC7F67" w:rsidP="00CC7F8F">
            <w:pPr>
              <w:spacing w:line="480" w:lineRule="auto"/>
              <w:jc w:val="both"/>
              <w:rPr>
                <w:rFonts w:ascii="Arial" w:eastAsia="Times New Roman" w:hAnsi="Arial" w:cs="Arial"/>
              </w:rPr>
            </w:pPr>
          </w:p>
          <w:p w14:paraId="2049A69E"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Duration of compression: 48 hours</w:t>
            </w:r>
          </w:p>
        </w:tc>
        <w:tc>
          <w:tcPr>
            <w:tcW w:w="3863" w:type="dxa"/>
            <w:shd w:val="clear" w:color="auto" w:fill="auto"/>
          </w:tcPr>
          <w:p w14:paraId="4489C0E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Compression rate:</w:t>
            </w:r>
          </w:p>
          <w:p w14:paraId="73BB59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ess in mild CCC (24.3%) vs. severe CCC, (48.9%), p&lt;0.01</w:t>
            </w:r>
          </w:p>
          <w:p w14:paraId="7573EA65" w14:textId="77777777" w:rsidR="00AC7F67" w:rsidRPr="00A40119" w:rsidRDefault="00AC7F67" w:rsidP="00CC7F8F">
            <w:pPr>
              <w:spacing w:line="480" w:lineRule="auto"/>
              <w:jc w:val="both"/>
              <w:rPr>
                <w:rFonts w:ascii="Arial" w:eastAsia="Times New Roman" w:hAnsi="Arial" w:cs="Arial"/>
              </w:rPr>
            </w:pPr>
          </w:p>
          <w:p w14:paraId="7AF426F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y:</w:t>
            </w:r>
          </w:p>
          <w:p w14:paraId="0388B35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C: Normal neurology and gait </w:t>
            </w:r>
          </w:p>
          <w:p w14:paraId="2E540A8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C: All had tetraplegia and gait disturbance</w:t>
            </w:r>
          </w:p>
          <w:p w14:paraId="6925EB82" w14:textId="77777777" w:rsidR="00AC7F67" w:rsidRPr="00A40119" w:rsidRDefault="00AC7F67" w:rsidP="00CC7F8F">
            <w:pPr>
              <w:spacing w:line="480" w:lineRule="auto"/>
              <w:jc w:val="both"/>
              <w:rPr>
                <w:rFonts w:ascii="Arial" w:eastAsia="Times New Roman" w:hAnsi="Arial" w:cs="Arial"/>
              </w:rPr>
            </w:pPr>
          </w:p>
          <w:p w14:paraId="6EC8D914" w14:textId="77777777" w:rsidR="00AC7F67" w:rsidRPr="00A40119" w:rsidRDefault="00AC7F67" w:rsidP="00CC7F8F">
            <w:pPr>
              <w:spacing w:line="480" w:lineRule="auto"/>
              <w:jc w:val="both"/>
              <w:rPr>
                <w:rFonts w:ascii="Arial" w:eastAsia="Times New Roman" w:hAnsi="Arial" w:cs="Arial"/>
              </w:rPr>
            </w:pPr>
          </w:p>
          <w:p w14:paraId="2A3CC1F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w:t>
            </w:r>
          </w:p>
          <w:p w14:paraId="77E9D13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Proliferation of small inflammatory cells in AH, mild proliferation of reactive microglia in AH</w:t>
            </w:r>
          </w:p>
          <w:p w14:paraId="600BCC19" w14:textId="77777777" w:rsidR="00AC7F67" w:rsidRPr="00A40119" w:rsidRDefault="00AC7F67" w:rsidP="00CC7F8F">
            <w:pPr>
              <w:spacing w:line="480" w:lineRule="auto"/>
              <w:jc w:val="both"/>
              <w:rPr>
                <w:rFonts w:ascii="Arial" w:eastAsia="Times New Roman" w:hAnsi="Arial" w:cs="Arial"/>
              </w:rPr>
            </w:pPr>
          </w:p>
          <w:p w14:paraId="3FA1C00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C: spinal cord deformed (reverse comma shape), cavity formation, bleeding, necrotic change in GM/ant funiculi, neuron loss around </w:t>
            </w:r>
            <w:r w:rsidRPr="00A40119">
              <w:rPr>
                <w:rFonts w:ascii="Arial" w:hAnsi="Arial" w:cs="Arial"/>
              </w:rPr>
              <w:lastRenderedPageBreak/>
              <w:t>cavity</w:t>
            </w:r>
          </w:p>
          <w:p w14:paraId="3B500044" w14:textId="77777777" w:rsidR="00AC7F67" w:rsidRPr="00A40119" w:rsidRDefault="00AC7F67" w:rsidP="00CC7F8F">
            <w:pPr>
              <w:spacing w:line="480" w:lineRule="auto"/>
              <w:jc w:val="both"/>
              <w:rPr>
                <w:rFonts w:ascii="Arial" w:eastAsia="Times New Roman" w:hAnsi="Arial" w:cs="Arial"/>
              </w:rPr>
            </w:pPr>
          </w:p>
          <w:p w14:paraId="07270DF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w:t>
            </w:r>
          </w:p>
          <w:p w14:paraId="00508239"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RCA-1 (lectin </w:t>
            </w:r>
            <w:r w:rsidRPr="00A40119">
              <w:rPr>
                <w:rFonts w:ascii="Arial" w:hAnsi="Arial" w:cs="Arial"/>
                <w:i/>
                <w:iCs/>
              </w:rPr>
              <w:t>Ricinus communis agglutinin</w:t>
            </w:r>
            <w:r w:rsidRPr="00A40119">
              <w:rPr>
                <w:rFonts w:ascii="Arial" w:hAnsi="Arial" w:cs="Arial"/>
              </w:rPr>
              <w:t>-</w:t>
            </w:r>
            <w:r w:rsidRPr="00A40119">
              <w:rPr>
                <w:rFonts w:ascii="Arial" w:hAnsi="Arial" w:cs="Arial"/>
                <w:i/>
                <w:iCs/>
              </w:rPr>
              <w:t>1</w:t>
            </w:r>
            <w:r w:rsidRPr="00A40119">
              <w:rPr>
                <w:rFonts w:ascii="Arial" w:hAnsi="Arial" w:cs="Arial"/>
              </w:rPr>
              <w:t>)(microglia)</w:t>
            </w:r>
          </w:p>
          <w:p w14:paraId="2BA079FC" w14:textId="77777777" w:rsidR="00AC7F67" w:rsidRPr="00A40119" w:rsidRDefault="00AC7F67" w:rsidP="00CC7F8F">
            <w:pPr>
              <w:spacing w:line="480" w:lineRule="auto"/>
              <w:jc w:val="both"/>
              <w:rPr>
                <w:rFonts w:ascii="Arial" w:hAnsi="Arial" w:cs="Arial"/>
              </w:rPr>
            </w:pPr>
          </w:p>
          <w:p w14:paraId="467471A5" w14:textId="77777777" w:rsidR="00AC7F67" w:rsidRPr="00A40119" w:rsidRDefault="00AC7F67" w:rsidP="00CC7F8F">
            <w:pPr>
              <w:spacing w:line="480" w:lineRule="auto"/>
              <w:jc w:val="both"/>
              <w:rPr>
                <w:rFonts w:ascii="Arial" w:hAnsi="Arial" w:cs="Arial"/>
              </w:rPr>
            </w:pPr>
            <w:r w:rsidRPr="00A40119">
              <w:rPr>
                <w:rFonts w:ascii="Arial" w:hAnsi="Arial" w:cs="Arial"/>
              </w:rPr>
              <w:t>MC: mild reactive microglia proliferation.</w:t>
            </w:r>
          </w:p>
          <w:p w14:paraId="7C38988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C: Marked reactive microglial proliferation ipsilateral to compression and moderate proliferation in contralateral half. </w:t>
            </w:r>
          </w:p>
          <w:p w14:paraId="2240B88E" w14:textId="77777777" w:rsidR="00AC7F67" w:rsidRPr="00A40119" w:rsidRDefault="00AC7F67" w:rsidP="00CC7F8F">
            <w:pPr>
              <w:spacing w:line="480" w:lineRule="auto"/>
              <w:jc w:val="both"/>
              <w:rPr>
                <w:rFonts w:ascii="Arial" w:eastAsia="Helvetica Neue" w:hAnsi="Arial" w:cs="Arial"/>
                <w:lang w:val="en-GB" w:eastAsia="zh-CN"/>
              </w:rPr>
            </w:pPr>
          </w:p>
        </w:tc>
        <w:tc>
          <w:tcPr>
            <w:tcW w:w="2764" w:type="dxa"/>
            <w:shd w:val="clear" w:color="auto" w:fill="auto"/>
          </w:tcPr>
          <w:p w14:paraId="27F4F1E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7AF2293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uring severe unilateral compression there was marked proliferation of reactive microglia. Authors concluded that this provided evidence of resting microglia transforming into reactive microglia in early compressive myelopathy.</w:t>
            </w:r>
          </w:p>
          <w:p w14:paraId="37237F64" w14:textId="77777777" w:rsidR="00AC7F67" w:rsidRPr="00A40119" w:rsidRDefault="00AC7F67" w:rsidP="00CC7F8F">
            <w:pPr>
              <w:spacing w:line="480" w:lineRule="auto"/>
              <w:jc w:val="both"/>
              <w:rPr>
                <w:rFonts w:ascii="Arial" w:eastAsia="Times New Roman" w:hAnsi="Arial" w:cs="Arial"/>
              </w:rPr>
            </w:pPr>
          </w:p>
          <w:p w14:paraId="67DAEE8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Duration of compression short</w:t>
            </w:r>
          </w:p>
          <w:p w14:paraId="54FD8AA8" w14:textId="77777777" w:rsidR="00AC7F67" w:rsidRPr="00A40119" w:rsidRDefault="00AC7F67" w:rsidP="00CC7F8F">
            <w:pPr>
              <w:spacing w:line="480" w:lineRule="auto"/>
              <w:jc w:val="both"/>
              <w:rPr>
                <w:rFonts w:ascii="Arial" w:eastAsia="Times New Roman" w:hAnsi="Arial" w:cs="Arial"/>
              </w:rPr>
            </w:pPr>
          </w:p>
          <w:p w14:paraId="1DBD322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information regarding how many were in MC or SC groups.</w:t>
            </w:r>
          </w:p>
          <w:p w14:paraId="7E3A34A5" w14:textId="77777777" w:rsidR="00AC7F67" w:rsidRPr="00A40119" w:rsidRDefault="00AC7F67" w:rsidP="00CC7F8F">
            <w:pPr>
              <w:spacing w:line="480" w:lineRule="auto"/>
              <w:jc w:val="both"/>
              <w:rPr>
                <w:rFonts w:ascii="Arial" w:eastAsia="Times New Roman" w:hAnsi="Arial" w:cs="Arial"/>
              </w:rPr>
            </w:pPr>
          </w:p>
          <w:p w14:paraId="1A029169" w14:textId="77777777" w:rsidR="00AC7F67" w:rsidRPr="00A40119" w:rsidRDefault="00AC7F67" w:rsidP="00CC7F8F">
            <w:pPr>
              <w:spacing w:line="480" w:lineRule="auto"/>
              <w:jc w:val="both"/>
              <w:rPr>
                <w:rFonts w:ascii="Arial" w:eastAsia="Times New Roman" w:hAnsi="Arial" w:cs="Arial"/>
              </w:rPr>
            </w:pPr>
          </w:p>
          <w:p w14:paraId="6F91192C" w14:textId="77777777" w:rsidR="00AC7F67" w:rsidRPr="00A40119" w:rsidRDefault="00AC7F67" w:rsidP="00CC7F8F">
            <w:pPr>
              <w:spacing w:line="480" w:lineRule="auto"/>
              <w:jc w:val="both"/>
              <w:rPr>
                <w:rFonts w:ascii="Arial" w:hAnsi="Arial" w:cs="Arial"/>
              </w:rPr>
            </w:pPr>
          </w:p>
        </w:tc>
      </w:tr>
      <w:tr w:rsidR="00AC7F67" w:rsidRPr="00A40119" w14:paraId="39ABD519" w14:textId="77777777" w:rsidTr="00CC7F8F">
        <w:trPr>
          <w:trHeight w:val="7190"/>
        </w:trPr>
        <w:tc>
          <w:tcPr>
            <w:tcW w:w="1497" w:type="dxa"/>
            <w:shd w:val="clear" w:color="auto" w:fill="auto"/>
          </w:tcPr>
          <w:p w14:paraId="35DF61BE"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Penny et al, 2007 (</w:t>
            </w:r>
            <w:r>
              <w:rPr>
                <w:rFonts w:ascii="Arial" w:hAnsi="Arial" w:cs="Arial"/>
                <w:vertAlign w:val="superscript"/>
              </w:rPr>
              <w:t>28</w:t>
            </w:r>
            <w:r w:rsidRPr="00A40119">
              <w:rPr>
                <w:rFonts w:ascii="Arial" w:hAnsi="Arial" w:cs="Arial"/>
              </w:rPr>
              <w:t>)</w:t>
            </w:r>
          </w:p>
        </w:tc>
        <w:tc>
          <w:tcPr>
            <w:tcW w:w="2097" w:type="dxa"/>
            <w:shd w:val="clear" w:color="auto" w:fill="auto"/>
          </w:tcPr>
          <w:p w14:paraId="55B5996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exel and Beltex sheep</w:t>
            </w:r>
          </w:p>
          <w:p w14:paraId="32C9F28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0</w:t>
            </w:r>
          </w:p>
          <w:p w14:paraId="086A328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w:t>
            </w:r>
          </w:p>
          <w:p w14:paraId="6D207C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10 </w:t>
            </w:r>
          </w:p>
          <w:p w14:paraId="125B84FD" w14:textId="77777777" w:rsidR="00AC7F67" w:rsidRPr="00A40119" w:rsidRDefault="00AC7F67" w:rsidP="00CC7F8F">
            <w:pPr>
              <w:spacing w:line="480" w:lineRule="auto"/>
              <w:jc w:val="both"/>
              <w:rPr>
                <w:rFonts w:ascii="Arial" w:eastAsia="Times New Roman" w:hAnsi="Arial" w:cs="Arial"/>
              </w:rPr>
            </w:pPr>
          </w:p>
          <w:p w14:paraId="5C09A1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dorsolateral</w:t>
            </w:r>
          </w:p>
          <w:p w14:paraId="7893B82F" w14:textId="77777777" w:rsidR="00AC7F67" w:rsidRPr="00A40119" w:rsidRDefault="00AC7F67" w:rsidP="00CC7F8F">
            <w:pPr>
              <w:spacing w:line="480" w:lineRule="auto"/>
              <w:jc w:val="both"/>
              <w:rPr>
                <w:rFonts w:ascii="Arial" w:eastAsia="Times New Roman" w:hAnsi="Arial" w:cs="Arial"/>
              </w:rPr>
            </w:pPr>
          </w:p>
          <w:p w14:paraId="560DCA8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uration of compression:</w:t>
            </w:r>
          </w:p>
          <w:p w14:paraId="6A205737"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Unknown </w:t>
            </w:r>
          </w:p>
        </w:tc>
        <w:tc>
          <w:tcPr>
            <w:tcW w:w="3863" w:type="dxa"/>
            <w:shd w:val="clear" w:color="auto" w:fill="auto"/>
          </w:tcPr>
          <w:p w14:paraId="75BECA9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heep referred with signs of cervical spinal cord compression, confirmed with CT myelography</w:t>
            </w:r>
            <w:r w:rsidRPr="00A40119">
              <w:rPr>
                <w:rFonts w:ascii="Arial" w:eastAsia="Times New Roman" w:hAnsi="Arial" w:cs="Arial"/>
              </w:rPr>
              <w:t xml:space="preserve"> f</w:t>
            </w:r>
            <w:r w:rsidRPr="00A40119">
              <w:rPr>
                <w:rFonts w:ascii="Arial" w:hAnsi="Arial" w:cs="Arial"/>
              </w:rPr>
              <w:t>ollowed by histology.</w:t>
            </w:r>
          </w:p>
          <w:p w14:paraId="336E2AF7" w14:textId="77777777" w:rsidR="00AC7F67" w:rsidRPr="00A40119" w:rsidRDefault="00AC7F67" w:rsidP="00CC7F8F">
            <w:pPr>
              <w:spacing w:line="480" w:lineRule="auto"/>
              <w:jc w:val="both"/>
              <w:rPr>
                <w:rFonts w:ascii="Arial" w:hAnsi="Arial" w:cs="Arial"/>
              </w:rPr>
            </w:pPr>
          </w:p>
          <w:p w14:paraId="24731D2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yelography confirmed dorsal spinal cord compression in the region of C6-C7.</w:t>
            </w:r>
          </w:p>
          <w:p w14:paraId="6F32F9D9" w14:textId="77777777" w:rsidR="00AC7F67" w:rsidRPr="00A40119" w:rsidRDefault="00AC7F67" w:rsidP="00CC7F8F">
            <w:pPr>
              <w:spacing w:line="480" w:lineRule="auto"/>
              <w:jc w:val="both"/>
              <w:rPr>
                <w:rFonts w:ascii="Arial" w:eastAsia="Times New Roman" w:hAnsi="Arial" w:cs="Arial"/>
              </w:rPr>
            </w:pPr>
          </w:p>
          <w:p w14:paraId="11A7E402" w14:textId="77777777" w:rsidR="00AC7F67" w:rsidRPr="00A40119" w:rsidRDefault="00AC7F67" w:rsidP="00CC7F8F">
            <w:pPr>
              <w:spacing w:line="480" w:lineRule="auto"/>
              <w:jc w:val="both"/>
              <w:rPr>
                <w:rFonts w:ascii="Arial" w:eastAsia="Times New Roman" w:hAnsi="Arial" w:cs="Arial"/>
              </w:rPr>
            </w:pPr>
          </w:p>
          <w:p w14:paraId="70E2E3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w:t>
            </w:r>
          </w:p>
          <w:p w14:paraId="4B2CC6F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yelin distension, presence of macrophages, and Wallerian degeneration (WD). </w:t>
            </w:r>
          </w:p>
          <w:p w14:paraId="0FD9740E"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WD also in lateral funiculi, caudal to the site of compression.</w:t>
            </w:r>
          </w:p>
        </w:tc>
        <w:tc>
          <w:tcPr>
            <w:tcW w:w="2764" w:type="dxa"/>
            <w:shd w:val="clear" w:color="auto" w:fill="auto"/>
          </w:tcPr>
          <w:p w14:paraId="244608C4"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KF: </w:t>
            </w:r>
          </w:p>
          <w:p w14:paraId="2DCB0C3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dipose polypoid projections in the dorsolateral region of C6-C7 caused chronic spinal cord compression with histology revealing evidence of Wallerian degeneration caudal to the site of compression.</w:t>
            </w:r>
          </w:p>
          <w:p w14:paraId="61A058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Case series</w:t>
            </w:r>
          </w:p>
          <w:p w14:paraId="5F749FE8" w14:textId="77777777" w:rsidR="00AC7F67" w:rsidRPr="00A40119" w:rsidRDefault="00AC7F67" w:rsidP="00CC7F8F">
            <w:pPr>
              <w:spacing w:line="480" w:lineRule="auto"/>
              <w:jc w:val="both"/>
              <w:rPr>
                <w:rFonts w:ascii="Arial" w:eastAsia="Times New Roman" w:hAnsi="Arial" w:cs="Arial"/>
              </w:rPr>
            </w:pPr>
          </w:p>
          <w:p w14:paraId="18276073" w14:textId="77777777" w:rsidR="00AC7F67" w:rsidRPr="00A40119" w:rsidRDefault="00AC7F67" w:rsidP="00CC7F8F">
            <w:pPr>
              <w:spacing w:line="480" w:lineRule="auto"/>
              <w:jc w:val="both"/>
              <w:rPr>
                <w:rFonts w:ascii="Arial" w:hAnsi="Arial" w:cs="Arial"/>
              </w:rPr>
            </w:pPr>
            <w:r w:rsidRPr="00A40119">
              <w:rPr>
                <w:rFonts w:ascii="Arial" w:hAnsi="Arial" w:cs="Arial"/>
              </w:rPr>
              <w:t>Uncertainty regarding onset of DCM</w:t>
            </w:r>
          </w:p>
        </w:tc>
      </w:tr>
      <w:tr w:rsidR="00AC7F67" w:rsidRPr="00A40119" w14:paraId="776FCCB7" w14:textId="77777777" w:rsidTr="00CC7F8F">
        <w:trPr>
          <w:trHeight w:val="7190"/>
        </w:trPr>
        <w:tc>
          <w:tcPr>
            <w:tcW w:w="1497" w:type="dxa"/>
            <w:shd w:val="clear" w:color="auto" w:fill="auto"/>
          </w:tcPr>
          <w:p w14:paraId="101AF833"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Takenouchi et al, 2008 (</w:t>
            </w:r>
            <w:r>
              <w:rPr>
                <w:rFonts w:ascii="Arial" w:hAnsi="Arial" w:cs="Arial"/>
                <w:vertAlign w:val="superscript"/>
              </w:rPr>
              <w:t>61</w:t>
            </w:r>
            <w:r w:rsidRPr="00A40119">
              <w:rPr>
                <w:rFonts w:ascii="Arial" w:hAnsi="Arial" w:cs="Arial"/>
              </w:rPr>
              <w:t>)</w:t>
            </w:r>
          </w:p>
        </w:tc>
        <w:tc>
          <w:tcPr>
            <w:tcW w:w="2097" w:type="dxa"/>
            <w:shd w:val="clear" w:color="auto" w:fill="auto"/>
          </w:tcPr>
          <w:p w14:paraId="75B0876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s: Twy/Twy mice </w:t>
            </w:r>
          </w:p>
          <w:p w14:paraId="10467FB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s= 10(5 ICR; 5 mice aged 1 month)</w:t>
            </w:r>
          </w:p>
          <w:p w14:paraId="7B9D48B1" w14:textId="77777777" w:rsidR="00AC7F67" w:rsidRPr="00A40119" w:rsidRDefault="00AC7F67" w:rsidP="00CC7F8F">
            <w:pPr>
              <w:spacing w:line="480" w:lineRule="auto"/>
              <w:jc w:val="both"/>
              <w:rPr>
                <w:rFonts w:ascii="Arial" w:eastAsia="Times New Roman" w:hAnsi="Arial" w:cs="Arial"/>
              </w:rPr>
            </w:pPr>
          </w:p>
          <w:p w14:paraId="5BFAB29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0 mice aged 6m</w:t>
            </w:r>
          </w:p>
          <w:p w14:paraId="3BA3759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08E24CE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irection of compression: posterolaterally </w:t>
            </w:r>
          </w:p>
          <w:p w14:paraId="6CAC7B0D" w14:textId="77777777" w:rsidR="00AC7F67" w:rsidRPr="00A40119" w:rsidRDefault="00AC7F67" w:rsidP="00CC7F8F">
            <w:pPr>
              <w:spacing w:line="480" w:lineRule="auto"/>
              <w:jc w:val="both"/>
              <w:rPr>
                <w:rFonts w:ascii="Arial" w:eastAsia="Times New Roman" w:hAnsi="Arial" w:cs="Arial"/>
              </w:rPr>
            </w:pPr>
          </w:p>
          <w:p w14:paraId="2FF992B7"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w:t>
            </w:r>
            <w:r w:rsidRPr="00A40119">
              <w:rPr>
                <w:rFonts w:ascii="Arial" w:hAnsi="Arial" w:cs="Arial"/>
              </w:rPr>
              <w:lastRenderedPageBreak/>
              <w:t>compression: 6 months</w:t>
            </w:r>
          </w:p>
        </w:tc>
        <w:tc>
          <w:tcPr>
            <w:tcW w:w="3863" w:type="dxa"/>
            <w:shd w:val="clear" w:color="auto" w:fill="auto"/>
          </w:tcPr>
          <w:p w14:paraId="147E4D0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Immunohistochemistry:</w:t>
            </w:r>
          </w:p>
          <w:p w14:paraId="4C5DB1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 staining</w:t>
            </w:r>
          </w:p>
          <w:p w14:paraId="4161F41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w:t>
            </w:r>
          </w:p>
          <w:p w14:paraId="65DD144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TUNEL+cells in GM/WM at site of compression</w:t>
            </w:r>
          </w:p>
          <w:p w14:paraId="6D5FDB68" w14:textId="77777777" w:rsidR="00AC7F67" w:rsidRPr="00A40119" w:rsidRDefault="00AC7F67" w:rsidP="00CC7F8F">
            <w:pPr>
              <w:spacing w:line="480" w:lineRule="auto"/>
              <w:jc w:val="both"/>
              <w:rPr>
                <w:rFonts w:ascii="Arial" w:eastAsia="Times New Roman" w:hAnsi="Arial" w:cs="Arial"/>
              </w:rPr>
            </w:pPr>
          </w:p>
          <w:p w14:paraId="1171090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ouble Immunostaining (DIS):</w:t>
            </w:r>
          </w:p>
          <w:p w14:paraId="3874799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itogen-activated protein kinase pathways – </w:t>
            </w:r>
          </w:p>
          <w:p w14:paraId="676A194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 (Apoptosis signal-regulating kinase 1 (ASK1)</w:t>
            </w:r>
          </w:p>
          <w:p w14:paraId="6C57CCA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 Jun N-terminal kinase (JNK)</w:t>
            </w:r>
          </w:p>
          <w:p w14:paraId="7F53B83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 p38</w:t>
            </w:r>
          </w:p>
          <w:p w14:paraId="49CE74F0" w14:textId="77777777" w:rsidR="00AC7F67" w:rsidRPr="00A40119" w:rsidRDefault="00AC7F67" w:rsidP="00CC7F8F">
            <w:pPr>
              <w:spacing w:line="480" w:lineRule="auto"/>
              <w:jc w:val="both"/>
              <w:rPr>
                <w:rFonts w:ascii="Arial" w:hAnsi="Arial" w:cs="Arial"/>
              </w:rPr>
            </w:pPr>
          </w:p>
          <w:p w14:paraId="1068F12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APK pathways</w:t>
            </w:r>
          </w:p>
          <w:p w14:paraId="24F765F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 Increased ASKI+ neurons and OLGs in GM/WM vs. control (p&lt;0.01, p&lt;0.01)</w:t>
            </w:r>
          </w:p>
          <w:p w14:paraId="420E98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2. Increased JNK+cells in </w:t>
            </w:r>
            <w:r w:rsidRPr="00A40119">
              <w:rPr>
                <w:rFonts w:ascii="Arial" w:hAnsi="Arial" w:cs="Arial"/>
              </w:rPr>
              <w:lastRenderedPageBreak/>
              <w:t>neurons and OLGs in GM/WM vs. control (p&lt;0.01, p&lt;0.01)</w:t>
            </w:r>
          </w:p>
          <w:p w14:paraId="44EC323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 Increased p38+cells in neurons and OLGs in GM/WM vs. control (p&lt;0.01, p&lt;0.01)</w:t>
            </w:r>
          </w:p>
          <w:p w14:paraId="344E6B3A" w14:textId="77777777" w:rsidR="00AC7F67" w:rsidRPr="00A40119" w:rsidRDefault="00AC7F67" w:rsidP="00CC7F8F">
            <w:pPr>
              <w:spacing w:line="480" w:lineRule="auto"/>
              <w:jc w:val="both"/>
              <w:rPr>
                <w:rFonts w:ascii="Arial" w:eastAsia="Times New Roman" w:hAnsi="Arial" w:cs="Arial"/>
              </w:rPr>
            </w:pPr>
          </w:p>
          <w:p w14:paraId="3F74595A"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Increased active caspase-3+ neurons and OLGs in GM/WM vs. control (p&lt;0.01, p&lt;0.01)</w:t>
            </w:r>
          </w:p>
        </w:tc>
        <w:tc>
          <w:tcPr>
            <w:tcW w:w="2764" w:type="dxa"/>
            <w:shd w:val="clear" w:color="auto" w:fill="auto"/>
          </w:tcPr>
          <w:p w14:paraId="6D949DE5"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797A4F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togen-activated protein</w:t>
            </w:r>
          </w:p>
          <w:p w14:paraId="645B1856" w14:textId="77777777" w:rsidR="00AC7F67" w:rsidRPr="00A40119" w:rsidRDefault="00AC7F67" w:rsidP="00CC7F8F">
            <w:pPr>
              <w:spacing w:line="480" w:lineRule="auto"/>
              <w:jc w:val="both"/>
              <w:rPr>
                <w:rFonts w:ascii="Arial" w:hAnsi="Arial" w:cs="Arial"/>
              </w:rPr>
            </w:pPr>
            <w:r w:rsidRPr="00A40119">
              <w:rPr>
                <w:rFonts w:ascii="Arial" w:hAnsi="Arial" w:cs="Arial"/>
              </w:rPr>
              <w:t>kinase pathways including ASK1, JNK, and p38 were activated in destructive spinal cord under chronic compression</w:t>
            </w:r>
          </w:p>
          <w:p w14:paraId="15C19873" w14:textId="77777777" w:rsidR="00AC7F67" w:rsidRPr="00A40119" w:rsidRDefault="00AC7F67" w:rsidP="00CC7F8F">
            <w:pPr>
              <w:spacing w:line="480" w:lineRule="auto"/>
              <w:jc w:val="both"/>
              <w:rPr>
                <w:rFonts w:ascii="Arial" w:eastAsia="Times New Roman" w:hAnsi="Arial" w:cs="Arial"/>
              </w:rPr>
            </w:pPr>
          </w:p>
          <w:p w14:paraId="3F023B4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 Study states increased presence of apoptotic signals transmitted from MAPK in OLGs and neurons, however MAPK inhibitors need to be used to determine significance of these signals. </w:t>
            </w:r>
          </w:p>
          <w:p w14:paraId="53A837C1" w14:textId="77777777" w:rsidR="00AC7F67" w:rsidRPr="00A40119" w:rsidRDefault="00AC7F67" w:rsidP="00CC7F8F">
            <w:pPr>
              <w:spacing w:line="480" w:lineRule="auto"/>
              <w:jc w:val="both"/>
              <w:rPr>
                <w:rFonts w:ascii="Arial" w:hAnsi="Arial" w:cs="Arial"/>
              </w:rPr>
            </w:pPr>
          </w:p>
        </w:tc>
      </w:tr>
      <w:tr w:rsidR="00AC7F67" w:rsidRPr="00A40119" w14:paraId="7564A941" w14:textId="77777777" w:rsidTr="00CC7F8F">
        <w:trPr>
          <w:trHeight w:val="7190"/>
        </w:trPr>
        <w:tc>
          <w:tcPr>
            <w:tcW w:w="1497" w:type="dxa"/>
            <w:shd w:val="clear" w:color="auto" w:fill="auto"/>
          </w:tcPr>
          <w:p w14:paraId="170D6E03"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Cheung et al, 2009 (</w:t>
            </w:r>
            <w:r>
              <w:rPr>
                <w:rFonts w:ascii="Arial" w:hAnsi="Arial" w:cs="Arial"/>
                <w:vertAlign w:val="superscript"/>
              </w:rPr>
              <w:t>76</w:t>
            </w:r>
            <w:r w:rsidRPr="00A40119">
              <w:rPr>
                <w:rFonts w:ascii="Arial" w:hAnsi="Arial" w:cs="Arial"/>
              </w:rPr>
              <w:t>)</w:t>
            </w:r>
          </w:p>
        </w:tc>
        <w:tc>
          <w:tcPr>
            <w:tcW w:w="2097" w:type="dxa"/>
            <w:shd w:val="clear" w:color="auto" w:fill="auto"/>
          </w:tcPr>
          <w:p w14:paraId="7942215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s= Sprague </w:t>
            </w:r>
          </w:p>
          <w:p w14:paraId="7906B011" w14:textId="77777777" w:rsidR="00AC7F67" w:rsidRPr="00A40119" w:rsidRDefault="00AC7F67" w:rsidP="00CC7F8F">
            <w:pPr>
              <w:spacing w:line="480" w:lineRule="auto"/>
              <w:jc w:val="both"/>
              <w:rPr>
                <w:rFonts w:ascii="Arial" w:hAnsi="Arial" w:cs="Arial"/>
              </w:rPr>
            </w:pPr>
            <w:r w:rsidRPr="00A40119">
              <w:rPr>
                <w:rFonts w:ascii="Arial" w:hAnsi="Arial" w:cs="Arial"/>
              </w:rPr>
              <w:t>Dawley Rats</w:t>
            </w:r>
          </w:p>
          <w:p w14:paraId="109D80E1" w14:textId="77777777" w:rsidR="00AC7F67" w:rsidRPr="00A40119" w:rsidRDefault="00AC7F67" w:rsidP="00CC7F8F">
            <w:pPr>
              <w:spacing w:line="480" w:lineRule="auto"/>
              <w:jc w:val="both"/>
              <w:rPr>
                <w:rFonts w:ascii="Arial" w:eastAsia="Times New Roman" w:hAnsi="Arial" w:cs="Arial"/>
              </w:rPr>
            </w:pPr>
          </w:p>
          <w:p w14:paraId="0565DF3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0</w:t>
            </w:r>
          </w:p>
          <w:p w14:paraId="30318359" w14:textId="77777777" w:rsidR="00AC7F67" w:rsidRPr="00A40119" w:rsidRDefault="00AC7F67" w:rsidP="00CC7F8F">
            <w:pPr>
              <w:spacing w:line="480" w:lineRule="auto"/>
              <w:jc w:val="both"/>
              <w:rPr>
                <w:rFonts w:ascii="Arial" w:hAnsi="Arial" w:cs="Arial"/>
              </w:rPr>
            </w:pPr>
            <w:r w:rsidRPr="00A40119">
              <w:rPr>
                <w:rFonts w:ascii="Arial" w:hAnsi="Arial" w:cs="Arial"/>
              </w:rPr>
              <w:t>Compression group= 5</w:t>
            </w:r>
          </w:p>
          <w:p w14:paraId="7688A78C" w14:textId="77777777" w:rsidR="00AC7F67" w:rsidRPr="00A40119" w:rsidRDefault="00AC7F67" w:rsidP="00CC7F8F">
            <w:pPr>
              <w:spacing w:line="480" w:lineRule="auto"/>
              <w:jc w:val="both"/>
              <w:rPr>
                <w:rFonts w:ascii="Arial" w:eastAsia="Times New Roman" w:hAnsi="Arial" w:cs="Arial"/>
              </w:rPr>
            </w:pPr>
          </w:p>
          <w:p w14:paraId="7390AB3B" w14:textId="77777777" w:rsidR="00AC7F67" w:rsidRPr="00A40119" w:rsidRDefault="00AC7F67" w:rsidP="00CC7F8F">
            <w:pPr>
              <w:spacing w:line="480" w:lineRule="auto"/>
              <w:jc w:val="both"/>
              <w:rPr>
                <w:rFonts w:ascii="Arial" w:hAnsi="Arial" w:cs="Arial"/>
              </w:rPr>
            </w:pPr>
            <w:r w:rsidRPr="00A40119">
              <w:rPr>
                <w:rFonts w:ascii="Arial" w:hAnsi="Arial" w:cs="Arial"/>
              </w:rPr>
              <w:t>Methods: Compression C5-C6 (lateral column) with urethane polymer</w:t>
            </w:r>
          </w:p>
          <w:p w14:paraId="1005DC90" w14:textId="77777777" w:rsidR="00AC7F67" w:rsidRPr="00A40119" w:rsidRDefault="00AC7F67" w:rsidP="00CC7F8F">
            <w:pPr>
              <w:spacing w:line="480" w:lineRule="auto"/>
              <w:jc w:val="both"/>
              <w:rPr>
                <w:rFonts w:ascii="Arial" w:eastAsia="Times New Roman" w:hAnsi="Arial" w:cs="Arial"/>
              </w:rPr>
            </w:pPr>
          </w:p>
          <w:p w14:paraId="4BEB49F7"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irection of compression: </w:t>
            </w:r>
          </w:p>
          <w:p w14:paraId="1C8177C7" w14:textId="77777777" w:rsidR="00AC7F67" w:rsidRPr="00A40119" w:rsidRDefault="00AC7F67" w:rsidP="00CC7F8F">
            <w:pPr>
              <w:spacing w:line="480" w:lineRule="auto"/>
              <w:jc w:val="both"/>
              <w:rPr>
                <w:rFonts w:ascii="Arial" w:hAnsi="Arial" w:cs="Arial"/>
              </w:rPr>
            </w:pPr>
            <w:r w:rsidRPr="00A40119">
              <w:rPr>
                <w:rFonts w:ascii="Arial" w:hAnsi="Arial" w:cs="Arial"/>
              </w:rPr>
              <w:t>laterally</w:t>
            </w:r>
          </w:p>
          <w:p w14:paraId="2DDCC81D" w14:textId="77777777" w:rsidR="00AC7F67" w:rsidRPr="00A40119" w:rsidRDefault="00AC7F67" w:rsidP="00CC7F8F">
            <w:pPr>
              <w:spacing w:line="480" w:lineRule="auto"/>
              <w:jc w:val="both"/>
              <w:rPr>
                <w:rFonts w:ascii="Arial" w:eastAsia="Times New Roman" w:hAnsi="Arial" w:cs="Arial"/>
              </w:rPr>
            </w:pPr>
          </w:p>
          <w:p w14:paraId="09F5CA91"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9 months.</w:t>
            </w:r>
          </w:p>
        </w:tc>
        <w:tc>
          <w:tcPr>
            <w:tcW w:w="3863" w:type="dxa"/>
            <w:shd w:val="clear" w:color="auto" w:fill="auto"/>
          </w:tcPr>
          <w:p w14:paraId="3568E1D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ffuse tensor imaging (DTI)</w:t>
            </w:r>
          </w:p>
          <w:p w14:paraId="13AC9B5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TI confirmed polymer compressed the spinal cord laterally and the ipsilesional WM was distorted </w:t>
            </w:r>
          </w:p>
          <w:p w14:paraId="5FCF64B1" w14:textId="77777777" w:rsidR="00AC7F67" w:rsidRPr="00A40119" w:rsidRDefault="00AC7F67" w:rsidP="00CC7F8F">
            <w:pPr>
              <w:spacing w:line="480" w:lineRule="auto"/>
              <w:jc w:val="both"/>
              <w:rPr>
                <w:rFonts w:ascii="Arial" w:eastAsia="Times New Roman" w:hAnsi="Arial" w:cs="Arial"/>
              </w:rPr>
            </w:pPr>
          </w:p>
          <w:p w14:paraId="3256B43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ractional anisotropy (FA) </w:t>
            </w:r>
          </w:p>
          <w:p w14:paraId="434C7A9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FA is a summary measure of microstructural integrity.</w:t>
            </w:r>
          </w:p>
          <w:p w14:paraId="6808FB07" w14:textId="77777777" w:rsidR="00AC7F67" w:rsidRPr="00A40119" w:rsidRDefault="00AC7F67" w:rsidP="00CC7F8F">
            <w:pPr>
              <w:spacing w:line="480" w:lineRule="auto"/>
              <w:jc w:val="both"/>
              <w:rPr>
                <w:rFonts w:ascii="Arial" w:eastAsia="Times New Roman" w:hAnsi="Arial" w:cs="Arial"/>
              </w:rPr>
            </w:pPr>
          </w:p>
          <w:p w14:paraId="3B93308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A of ipsilesional region (IRA) lower than contralesional region (CRA)/ Dorsal region (DR) near epicenter (p&lt;0.05))</w:t>
            </w:r>
          </w:p>
          <w:p w14:paraId="18B8B376" w14:textId="77777777" w:rsidR="00AC7F67" w:rsidRPr="00A40119" w:rsidRDefault="00AC7F67" w:rsidP="00CC7F8F">
            <w:pPr>
              <w:spacing w:line="480" w:lineRule="auto"/>
              <w:jc w:val="both"/>
              <w:rPr>
                <w:rFonts w:ascii="Arial" w:eastAsia="Times New Roman" w:hAnsi="Arial" w:cs="Arial"/>
              </w:rPr>
            </w:pPr>
          </w:p>
          <w:p w14:paraId="00C96D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adial diffusivity (RD)</w:t>
            </w:r>
          </w:p>
          <w:p w14:paraId="4A709FE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RD increases in WM with demyelination. Changes in the axonal diameters or density may also influence RD.</w:t>
            </w:r>
          </w:p>
          <w:p w14:paraId="5DB3BD48" w14:textId="77777777" w:rsidR="00AC7F67" w:rsidRPr="00A40119" w:rsidRDefault="00AC7F67" w:rsidP="00CC7F8F">
            <w:pPr>
              <w:spacing w:line="480" w:lineRule="auto"/>
              <w:jc w:val="both"/>
              <w:rPr>
                <w:rFonts w:ascii="Arial" w:eastAsia="Times New Roman" w:hAnsi="Arial" w:cs="Arial"/>
              </w:rPr>
            </w:pPr>
          </w:p>
          <w:p w14:paraId="5371605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RD of IRA higher than CRA near epicenter of lesion (p&lt;0.05). </w:t>
            </w:r>
          </w:p>
          <w:p w14:paraId="3F8942F1" w14:textId="77777777" w:rsidR="00AC7F67" w:rsidRPr="00A40119" w:rsidRDefault="00AC7F67" w:rsidP="00CC7F8F">
            <w:pPr>
              <w:spacing w:line="480" w:lineRule="auto"/>
              <w:jc w:val="both"/>
              <w:rPr>
                <w:rFonts w:ascii="Arial" w:eastAsia="Times New Roman" w:hAnsi="Arial" w:cs="Arial"/>
              </w:rPr>
            </w:pPr>
          </w:p>
          <w:p w14:paraId="0FD9FBE2" w14:textId="77777777" w:rsidR="00AC7F67" w:rsidRPr="00A40119" w:rsidRDefault="00AC7F67" w:rsidP="00CC7F8F">
            <w:pPr>
              <w:spacing w:line="480" w:lineRule="auto"/>
              <w:jc w:val="both"/>
              <w:rPr>
                <w:rFonts w:ascii="Arial" w:hAnsi="Arial" w:cs="Arial"/>
              </w:rPr>
            </w:pPr>
            <w:r w:rsidRPr="00A40119">
              <w:rPr>
                <w:rFonts w:ascii="Arial" w:hAnsi="Arial" w:cs="Arial"/>
              </w:rPr>
              <w:t>Axial diffusivity (AD)- In axonal injury AD decreases.</w:t>
            </w:r>
            <w:r w:rsidRPr="00A40119">
              <w:rPr>
                <w:rFonts w:ascii="Arial" w:eastAsia="Times New Roman" w:hAnsi="Arial" w:cs="Arial"/>
              </w:rPr>
              <w:t xml:space="preserve"> </w:t>
            </w:r>
            <w:r w:rsidRPr="00A40119">
              <w:rPr>
                <w:rFonts w:ascii="Arial" w:hAnsi="Arial" w:cs="Arial"/>
              </w:rPr>
              <w:t>Regions of interest (ROI)</w:t>
            </w:r>
          </w:p>
          <w:p w14:paraId="38A0C8E5" w14:textId="77777777" w:rsidR="00AC7F67" w:rsidRPr="00A40119" w:rsidRDefault="00AC7F67" w:rsidP="00CC7F8F">
            <w:pPr>
              <w:spacing w:line="480" w:lineRule="auto"/>
              <w:jc w:val="both"/>
              <w:rPr>
                <w:rFonts w:ascii="Arial" w:eastAsia="Times New Roman" w:hAnsi="Arial" w:cs="Arial"/>
              </w:rPr>
            </w:pPr>
          </w:p>
          <w:p w14:paraId="0B47D11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D: Lower AD near epicenter of lesion in IRA p &lt;0.05</w:t>
            </w:r>
          </w:p>
          <w:p w14:paraId="5D2CEEF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D in rostral region increases farther away from epicenter</w:t>
            </w:r>
          </w:p>
          <w:p w14:paraId="1FD76500"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AD higher in rostral regions of DR, ventral region (VR) of CRA  (p&lt;0.05) and of IRA (p=0.102)</w:t>
            </w:r>
          </w:p>
        </w:tc>
        <w:tc>
          <w:tcPr>
            <w:tcW w:w="2764" w:type="dxa"/>
            <w:shd w:val="clear" w:color="auto" w:fill="auto"/>
          </w:tcPr>
          <w:p w14:paraId="254A757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KF: </w:t>
            </w:r>
          </w:p>
          <w:p w14:paraId="3489F0A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easibility of </w:t>
            </w:r>
          </w:p>
          <w:p w14:paraId="2AE167D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using DTI to detect microstructural changes in chronic disease </w:t>
            </w:r>
          </w:p>
          <w:p w14:paraId="2459A00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has been demonstrated.  </w:t>
            </w:r>
          </w:p>
          <w:p w14:paraId="1D5C6510" w14:textId="77777777" w:rsidR="00AC7F67" w:rsidRPr="00A40119" w:rsidRDefault="00AC7F67" w:rsidP="00CC7F8F">
            <w:pPr>
              <w:spacing w:line="480" w:lineRule="auto"/>
              <w:jc w:val="both"/>
              <w:rPr>
                <w:rFonts w:ascii="Arial" w:eastAsia="Times New Roman" w:hAnsi="Arial" w:cs="Arial"/>
              </w:rPr>
            </w:pPr>
          </w:p>
          <w:p w14:paraId="7C9DE5B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Near the ipsilateral epicenter of lesion, there is evidence of reduced microstructural integrity, axonal injury and demyelination. </w:t>
            </w:r>
          </w:p>
          <w:p w14:paraId="50825B38" w14:textId="77777777" w:rsidR="00AC7F67" w:rsidRPr="00A40119" w:rsidRDefault="00AC7F67" w:rsidP="00CC7F8F">
            <w:pPr>
              <w:spacing w:line="480" w:lineRule="auto"/>
              <w:jc w:val="both"/>
              <w:rPr>
                <w:rFonts w:ascii="Arial" w:eastAsia="Times New Roman" w:hAnsi="Arial" w:cs="Arial"/>
              </w:rPr>
            </w:pPr>
          </w:p>
          <w:p w14:paraId="33F266F6" w14:textId="77777777" w:rsidR="00AC7F67" w:rsidRPr="00A40119" w:rsidRDefault="00AC7F67" w:rsidP="00CC7F8F">
            <w:pPr>
              <w:spacing w:line="480" w:lineRule="auto"/>
              <w:jc w:val="both"/>
              <w:rPr>
                <w:rFonts w:ascii="Arial" w:hAnsi="Arial" w:cs="Arial"/>
              </w:rPr>
            </w:pPr>
            <w:r w:rsidRPr="00A40119">
              <w:rPr>
                <w:rFonts w:ascii="Arial" w:hAnsi="Arial" w:cs="Arial"/>
              </w:rPr>
              <w:t>L: No histology, immunohistochemistry or functional tests</w:t>
            </w:r>
          </w:p>
        </w:tc>
      </w:tr>
      <w:tr w:rsidR="00AC7F67" w:rsidRPr="00A40119" w14:paraId="347431B8" w14:textId="77777777" w:rsidTr="00CC7F8F">
        <w:trPr>
          <w:trHeight w:val="7190"/>
        </w:trPr>
        <w:tc>
          <w:tcPr>
            <w:tcW w:w="1497" w:type="dxa"/>
            <w:shd w:val="clear" w:color="auto" w:fill="auto"/>
          </w:tcPr>
          <w:p w14:paraId="31BE242A"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Inukai et al, 2009 (</w:t>
            </w:r>
            <w:r w:rsidRPr="00A40119">
              <w:rPr>
                <w:rFonts w:ascii="Arial" w:hAnsi="Arial" w:cs="Arial"/>
                <w:vertAlign w:val="superscript"/>
              </w:rPr>
              <w:t>7</w:t>
            </w:r>
            <w:r>
              <w:rPr>
                <w:rFonts w:ascii="Arial" w:hAnsi="Arial" w:cs="Arial"/>
                <w:vertAlign w:val="superscript"/>
              </w:rPr>
              <w:t>7</w:t>
            </w:r>
            <w:r w:rsidRPr="00A40119">
              <w:rPr>
                <w:rFonts w:ascii="Arial" w:hAnsi="Arial" w:cs="Arial"/>
              </w:rPr>
              <w:t>)</w:t>
            </w:r>
          </w:p>
        </w:tc>
        <w:tc>
          <w:tcPr>
            <w:tcW w:w="2097" w:type="dxa"/>
            <w:shd w:val="clear" w:color="auto" w:fill="auto"/>
          </w:tcPr>
          <w:p w14:paraId="667E3B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45 Twy/Twy mice model</w:t>
            </w:r>
          </w:p>
          <w:p w14:paraId="13B781E1" w14:textId="77777777" w:rsidR="00AC7F67" w:rsidRPr="00A40119" w:rsidRDefault="00AC7F67" w:rsidP="00CC7F8F">
            <w:pPr>
              <w:spacing w:line="480" w:lineRule="auto"/>
              <w:jc w:val="both"/>
              <w:rPr>
                <w:rFonts w:ascii="Arial" w:eastAsia="Times New Roman" w:hAnsi="Arial" w:cs="Arial"/>
              </w:rPr>
            </w:pPr>
          </w:p>
          <w:p w14:paraId="01FE3F3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s= 11</w:t>
            </w:r>
          </w:p>
          <w:p w14:paraId="11CC472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34</w:t>
            </w:r>
          </w:p>
          <w:p w14:paraId="64D3382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oderate compression [MC]=17; </w:t>
            </w:r>
          </w:p>
          <w:p w14:paraId="161F1B5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compression [SC]: 17)</w:t>
            </w:r>
          </w:p>
          <w:p w14:paraId="4268E89E" w14:textId="77777777" w:rsidR="00AC7F67" w:rsidRPr="00A40119" w:rsidRDefault="00AC7F67" w:rsidP="00CC7F8F">
            <w:pPr>
              <w:spacing w:line="480" w:lineRule="auto"/>
              <w:jc w:val="both"/>
              <w:rPr>
                <w:rFonts w:ascii="Arial" w:eastAsia="Times New Roman" w:hAnsi="Arial" w:cs="Arial"/>
              </w:rPr>
            </w:pPr>
          </w:p>
          <w:p w14:paraId="4DB0D39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w:t>
            </w:r>
            <w:r w:rsidRPr="00A40119">
              <w:rPr>
                <w:rFonts w:ascii="Arial" w:hAnsi="Arial" w:cs="Arial"/>
              </w:rPr>
              <w:lastRenderedPageBreak/>
              <w:t>C3</w:t>
            </w:r>
          </w:p>
          <w:p w14:paraId="13B1E156" w14:textId="77777777" w:rsidR="00AC7F67" w:rsidRPr="00A40119" w:rsidRDefault="00AC7F67" w:rsidP="00CC7F8F">
            <w:pPr>
              <w:spacing w:line="480" w:lineRule="auto"/>
              <w:jc w:val="both"/>
              <w:rPr>
                <w:rFonts w:ascii="Arial" w:eastAsia="Times New Roman" w:hAnsi="Arial" w:cs="Arial"/>
              </w:rPr>
            </w:pPr>
          </w:p>
          <w:p w14:paraId="2A1E4A6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671A1B8D" w14:textId="77777777" w:rsidR="00AC7F67" w:rsidRPr="00A40119" w:rsidRDefault="00AC7F67" w:rsidP="00CC7F8F">
            <w:pPr>
              <w:spacing w:line="480" w:lineRule="auto"/>
              <w:jc w:val="both"/>
              <w:rPr>
                <w:rFonts w:ascii="Arial" w:eastAsia="Times New Roman" w:hAnsi="Arial" w:cs="Arial"/>
              </w:rPr>
            </w:pPr>
          </w:p>
          <w:p w14:paraId="6F9FD5E6"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24-26 weeks range</w:t>
            </w:r>
          </w:p>
        </w:tc>
        <w:tc>
          <w:tcPr>
            <w:tcW w:w="3863" w:type="dxa"/>
            <w:shd w:val="clear" w:color="auto" w:fill="auto"/>
          </w:tcPr>
          <w:p w14:paraId="61DDC50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Transverse remnant area of the spinal cord (TRAS): The ratio of the TRAS in the Twy/Twy mouse to that of the control designated as TRAS%</w:t>
            </w:r>
          </w:p>
          <w:p w14:paraId="13DD5E2A" w14:textId="77777777" w:rsidR="00AC7F67" w:rsidRPr="00A40119" w:rsidRDefault="00AC7F67" w:rsidP="00CC7F8F">
            <w:pPr>
              <w:spacing w:line="480" w:lineRule="auto"/>
              <w:jc w:val="both"/>
              <w:rPr>
                <w:rFonts w:ascii="Arial" w:hAnsi="Arial" w:cs="Arial"/>
              </w:rPr>
            </w:pPr>
          </w:p>
          <w:p w14:paraId="2E722DF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oderate compression (TRAS 50-70%)</w:t>
            </w:r>
          </w:p>
          <w:p w14:paraId="6D59A20F" w14:textId="77777777" w:rsidR="00AC7F67" w:rsidRPr="00A40119" w:rsidRDefault="00AC7F67" w:rsidP="00CC7F8F">
            <w:pPr>
              <w:spacing w:line="480" w:lineRule="auto"/>
              <w:jc w:val="both"/>
              <w:rPr>
                <w:rFonts w:ascii="Arial" w:eastAsia="Times New Roman" w:hAnsi="Arial" w:cs="Arial"/>
              </w:rPr>
            </w:pPr>
          </w:p>
          <w:p w14:paraId="22AB11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compression (TRAS &lt;50%)</w:t>
            </w:r>
          </w:p>
          <w:p w14:paraId="17B95C37" w14:textId="77777777" w:rsidR="00AC7F67" w:rsidRPr="00A40119" w:rsidRDefault="00AC7F67" w:rsidP="00CC7F8F">
            <w:pPr>
              <w:spacing w:line="480" w:lineRule="auto"/>
              <w:jc w:val="both"/>
              <w:rPr>
                <w:rFonts w:ascii="Arial" w:eastAsia="Times New Roman" w:hAnsi="Arial" w:cs="Arial"/>
              </w:rPr>
            </w:pPr>
          </w:p>
          <w:p w14:paraId="3D136A92" w14:textId="77777777" w:rsidR="00AC7F67" w:rsidRPr="00A40119" w:rsidRDefault="00AC7F67" w:rsidP="00CC7F8F">
            <w:pPr>
              <w:spacing w:line="480" w:lineRule="auto"/>
              <w:jc w:val="both"/>
              <w:rPr>
                <w:rFonts w:ascii="Arial" w:eastAsia="Times New Roman" w:hAnsi="Arial" w:cs="Arial"/>
              </w:rPr>
            </w:pPr>
          </w:p>
          <w:p w14:paraId="2CEC2C8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TUNEL staining</w:t>
            </w:r>
          </w:p>
          <w:p w14:paraId="7B75B19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number of TUNEL+cells with increased severity of compression p&lt;0.05</w:t>
            </w:r>
          </w:p>
          <w:p w14:paraId="6D2B4A5E" w14:textId="77777777" w:rsidR="00AC7F67" w:rsidRPr="00A40119" w:rsidRDefault="00AC7F67" w:rsidP="00CC7F8F">
            <w:pPr>
              <w:spacing w:line="480" w:lineRule="auto"/>
              <w:jc w:val="both"/>
              <w:rPr>
                <w:rFonts w:ascii="Arial" w:eastAsia="Times New Roman" w:hAnsi="Arial" w:cs="Arial"/>
                <w:shd w:val="clear" w:color="auto" w:fill="FFFF00"/>
              </w:rPr>
            </w:pPr>
          </w:p>
          <w:p w14:paraId="30D0E7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ouble immunofluorescence </w:t>
            </w:r>
            <w:r w:rsidRPr="00A40119">
              <w:rPr>
                <w:rFonts w:ascii="Arial" w:hAnsi="Arial" w:cs="Arial"/>
              </w:rPr>
              <w:lastRenderedPageBreak/>
              <w:t>staining (DIS)</w:t>
            </w:r>
            <w:r w:rsidRPr="00A40119">
              <w:rPr>
                <w:rFonts w:ascii="Arial" w:eastAsia="Times New Roman" w:hAnsi="Arial" w:cs="Arial"/>
              </w:rPr>
              <w:t xml:space="preserve">: </w:t>
            </w:r>
            <w:r w:rsidRPr="00A40119">
              <w:rPr>
                <w:rFonts w:ascii="Arial" w:hAnsi="Arial" w:cs="Arial"/>
              </w:rPr>
              <w:t>Most TUNEL+ cells were also RIP+ (marker of oligodendrocytes), this increased in the WM with increased severity of cord compression (78% in SC vs. 59% in MC).</w:t>
            </w:r>
          </w:p>
          <w:p w14:paraId="595C02E4" w14:textId="77777777" w:rsidR="00AC7F67" w:rsidRPr="00A40119" w:rsidRDefault="00AC7F67" w:rsidP="00CC7F8F">
            <w:pPr>
              <w:spacing w:line="480" w:lineRule="auto"/>
              <w:jc w:val="both"/>
              <w:rPr>
                <w:rFonts w:ascii="Arial" w:eastAsia="Times New Roman" w:hAnsi="Arial" w:cs="Arial"/>
              </w:rPr>
            </w:pPr>
          </w:p>
          <w:p w14:paraId="39E7DD77" w14:textId="77777777" w:rsidR="00AC7F67" w:rsidRPr="00A40119" w:rsidRDefault="00AC7F67" w:rsidP="00CC7F8F">
            <w:pPr>
              <w:spacing w:line="480" w:lineRule="auto"/>
              <w:jc w:val="both"/>
              <w:rPr>
                <w:rFonts w:ascii="Arial" w:eastAsia="Times New Roman" w:hAnsi="Arial" w:cs="Arial"/>
              </w:rPr>
            </w:pPr>
          </w:p>
          <w:p w14:paraId="0F27E2A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estern blotting (WB)</w:t>
            </w:r>
          </w:p>
          <w:p w14:paraId="082E813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TNF-[alpha]-Mediated Apoptosis </w:t>
            </w:r>
          </w:p>
          <w:p w14:paraId="7B1F504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Overexpression of TNF-[alpha], TNFR1, and TNFR2, and activation of caspase-3, a marker of apoptosis seen in CCC vs. controls (no p values). Increase with magnitude of compression. </w:t>
            </w:r>
          </w:p>
          <w:p w14:paraId="7B5789F5" w14:textId="77777777" w:rsidR="00AC7F67" w:rsidRPr="00A40119" w:rsidRDefault="00AC7F67" w:rsidP="00CC7F8F">
            <w:pPr>
              <w:spacing w:line="480" w:lineRule="auto"/>
              <w:jc w:val="both"/>
              <w:rPr>
                <w:rFonts w:ascii="Arial" w:eastAsia="Times New Roman" w:hAnsi="Arial" w:cs="Arial"/>
              </w:rPr>
            </w:pPr>
          </w:p>
          <w:p w14:paraId="6854780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 sections double-stained </w:t>
            </w:r>
            <w:r w:rsidRPr="00A40119">
              <w:rPr>
                <w:rFonts w:ascii="Arial" w:hAnsi="Arial" w:cs="Arial"/>
              </w:rPr>
              <w:lastRenderedPageBreak/>
              <w:t>for TNFR1, TNFR2, and activated-caspase-3 with RIP, a number of double-stained cells were identified among oligodendrocytes in the WM of SC</w:t>
            </w:r>
          </w:p>
          <w:p w14:paraId="0B8CD63F" w14:textId="77777777" w:rsidR="00AC7F67" w:rsidRPr="00A40119" w:rsidRDefault="00AC7F67" w:rsidP="00CC7F8F">
            <w:pPr>
              <w:spacing w:line="480" w:lineRule="auto"/>
              <w:jc w:val="both"/>
              <w:rPr>
                <w:rFonts w:ascii="Arial" w:eastAsia="Times New Roman" w:hAnsi="Arial" w:cs="Arial"/>
              </w:rPr>
            </w:pPr>
          </w:p>
          <w:p w14:paraId="3503E97B" w14:textId="77777777" w:rsidR="00AC7F67" w:rsidRPr="00A40119" w:rsidRDefault="00AC7F67" w:rsidP="00CC7F8F">
            <w:pPr>
              <w:spacing w:line="480" w:lineRule="auto"/>
              <w:jc w:val="both"/>
              <w:rPr>
                <w:rFonts w:ascii="Arial" w:hAnsi="Arial" w:cs="Arial"/>
              </w:rPr>
            </w:pPr>
            <w:r w:rsidRPr="00A40119">
              <w:rPr>
                <w:rFonts w:ascii="Arial" w:hAnsi="Arial" w:cs="Arial"/>
              </w:rPr>
              <w:t>Transmission Electron Microscopy (TEM):</w:t>
            </w:r>
          </w:p>
          <w:p w14:paraId="7220EF2B" w14:textId="77777777" w:rsidR="00AC7F67" w:rsidRPr="00A40119" w:rsidRDefault="00AC7F67" w:rsidP="00CC7F8F">
            <w:pPr>
              <w:spacing w:line="480" w:lineRule="auto"/>
              <w:jc w:val="both"/>
              <w:rPr>
                <w:rFonts w:ascii="Arial" w:hAnsi="Arial" w:cs="Arial"/>
              </w:rPr>
            </w:pPr>
            <w:r w:rsidRPr="00A40119">
              <w:rPr>
                <w:rFonts w:ascii="Arial" w:hAnsi="Arial" w:cs="Arial"/>
              </w:rPr>
              <w:t>Maximum compression site showed apoptotic glial like cells in WM and accumulation of nuclear chromatin</w:t>
            </w:r>
          </w:p>
        </w:tc>
        <w:tc>
          <w:tcPr>
            <w:tcW w:w="2764" w:type="dxa"/>
            <w:shd w:val="clear" w:color="auto" w:fill="auto"/>
          </w:tcPr>
          <w:p w14:paraId="74843C8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KF: </w:t>
            </w:r>
          </w:p>
          <w:p w14:paraId="101212A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re is increased number of apoptotic oligodendrocytes with increased severity of expression.</w:t>
            </w:r>
          </w:p>
          <w:p w14:paraId="206373C1" w14:textId="77777777" w:rsidR="00AC7F67" w:rsidRPr="00A40119" w:rsidRDefault="00AC7F67" w:rsidP="00CC7F8F">
            <w:pPr>
              <w:spacing w:line="480" w:lineRule="auto"/>
              <w:jc w:val="both"/>
              <w:rPr>
                <w:rFonts w:ascii="Arial" w:eastAsia="Times New Roman" w:hAnsi="Arial" w:cs="Arial"/>
              </w:rPr>
            </w:pPr>
          </w:p>
          <w:p w14:paraId="225C851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Overexpression of TNFa, TNFR1 and TNFR2 participate in apoptosis of oligodendrocytes. </w:t>
            </w:r>
          </w:p>
          <w:p w14:paraId="526A6BE4" w14:textId="77777777" w:rsidR="00AC7F67" w:rsidRPr="00A40119" w:rsidRDefault="00AC7F67" w:rsidP="00CC7F8F">
            <w:pPr>
              <w:spacing w:line="480" w:lineRule="auto"/>
              <w:jc w:val="both"/>
              <w:rPr>
                <w:rFonts w:ascii="Arial" w:eastAsia="Times New Roman" w:hAnsi="Arial" w:cs="Arial"/>
              </w:rPr>
            </w:pPr>
          </w:p>
          <w:p w14:paraId="57B9ED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No functional tests</w:t>
            </w:r>
          </w:p>
          <w:p w14:paraId="12E9B714" w14:textId="77777777" w:rsidR="00AC7F67" w:rsidRPr="00A40119" w:rsidRDefault="00AC7F67" w:rsidP="00CC7F8F">
            <w:pPr>
              <w:spacing w:line="480" w:lineRule="auto"/>
              <w:jc w:val="both"/>
              <w:rPr>
                <w:rFonts w:ascii="Arial" w:eastAsia="Times New Roman" w:hAnsi="Arial" w:cs="Arial"/>
              </w:rPr>
            </w:pPr>
          </w:p>
          <w:p w14:paraId="2B213828" w14:textId="77777777" w:rsidR="00AC7F67" w:rsidRPr="00A40119" w:rsidRDefault="00AC7F67" w:rsidP="00CC7F8F">
            <w:pPr>
              <w:spacing w:line="480" w:lineRule="auto"/>
              <w:jc w:val="both"/>
              <w:rPr>
                <w:rFonts w:ascii="Arial" w:hAnsi="Arial" w:cs="Arial"/>
              </w:rPr>
            </w:pPr>
          </w:p>
        </w:tc>
      </w:tr>
      <w:tr w:rsidR="00AC7F67" w:rsidRPr="00A40119" w14:paraId="2902D2A9" w14:textId="77777777" w:rsidTr="00CC7F8F">
        <w:trPr>
          <w:trHeight w:val="7190"/>
        </w:trPr>
        <w:tc>
          <w:tcPr>
            <w:tcW w:w="1497" w:type="dxa"/>
            <w:shd w:val="clear" w:color="auto" w:fill="auto"/>
          </w:tcPr>
          <w:p w14:paraId="68A43BDB"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Yu et al, 2009 (</w:t>
            </w:r>
            <w:r>
              <w:rPr>
                <w:rFonts w:ascii="Arial" w:hAnsi="Arial" w:cs="Arial"/>
                <w:vertAlign w:val="superscript"/>
              </w:rPr>
              <w:t>32</w:t>
            </w:r>
            <w:r w:rsidRPr="00A40119">
              <w:rPr>
                <w:rFonts w:ascii="Arial" w:hAnsi="Arial" w:cs="Arial"/>
              </w:rPr>
              <w:t>)</w:t>
            </w:r>
          </w:p>
        </w:tc>
        <w:tc>
          <w:tcPr>
            <w:tcW w:w="2097" w:type="dxa"/>
            <w:shd w:val="clear" w:color="auto" w:fill="auto"/>
          </w:tcPr>
          <w:p w14:paraId="7F991C7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Twy/Twy mice</w:t>
            </w:r>
          </w:p>
          <w:p w14:paraId="2FE7091B" w14:textId="77777777" w:rsidR="00AC7F67" w:rsidRPr="00A40119" w:rsidRDefault="00AC7F67" w:rsidP="00CC7F8F">
            <w:pPr>
              <w:spacing w:line="480" w:lineRule="auto"/>
              <w:jc w:val="both"/>
              <w:rPr>
                <w:rFonts w:ascii="Arial" w:eastAsia="Times New Roman" w:hAnsi="Arial" w:cs="Arial"/>
              </w:rPr>
            </w:pPr>
          </w:p>
          <w:p w14:paraId="4D552A0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4</w:t>
            </w:r>
          </w:p>
          <w:p w14:paraId="573AF503" w14:textId="77777777" w:rsidR="00AC7F67" w:rsidRPr="00A40119" w:rsidRDefault="00AC7F67" w:rsidP="00CC7F8F">
            <w:pPr>
              <w:spacing w:line="480" w:lineRule="auto"/>
              <w:jc w:val="both"/>
              <w:rPr>
                <w:rFonts w:ascii="Arial" w:hAnsi="Arial" w:cs="Arial"/>
              </w:rPr>
            </w:pPr>
            <w:r w:rsidRPr="00A40119">
              <w:rPr>
                <w:rFonts w:ascii="Arial" w:hAnsi="Arial" w:cs="Arial"/>
              </w:rPr>
              <w:t>Compression= 4</w:t>
            </w:r>
          </w:p>
          <w:p w14:paraId="0BD64817" w14:textId="77777777" w:rsidR="00AC7F67" w:rsidRPr="00A40119" w:rsidRDefault="00AC7F67" w:rsidP="00CC7F8F">
            <w:pPr>
              <w:spacing w:line="480" w:lineRule="auto"/>
              <w:jc w:val="both"/>
              <w:rPr>
                <w:rFonts w:ascii="Arial" w:eastAsia="Times New Roman" w:hAnsi="Arial" w:cs="Arial"/>
              </w:rPr>
            </w:pPr>
          </w:p>
          <w:p w14:paraId="36983F39" w14:textId="77777777" w:rsidR="00AC7F67" w:rsidRPr="00A40119" w:rsidRDefault="00AC7F67" w:rsidP="00CC7F8F">
            <w:pPr>
              <w:spacing w:line="480" w:lineRule="auto"/>
              <w:jc w:val="both"/>
              <w:rPr>
                <w:rFonts w:ascii="Arial" w:hAnsi="Arial" w:cs="Arial"/>
              </w:rPr>
            </w:pPr>
            <w:r w:rsidRPr="00A40119">
              <w:rPr>
                <w:rFonts w:ascii="Arial" w:hAnsi="Arial" w:cs="Arial"/>
              </w:rPr>
              <w:t>Methods: Twy/Twy mice developed calcified deposits resulting in variable spinal cord compression at the level of C2-C3</w:t>
            </w:r>
          </w:p>
          <w:p w14:paraId="09BE2F46" w14:textId="77777777" w:rsidR="00AC7F67" w:rsidRPr="00A40119" w:rsidRDefault="00AC7F67" w:rsidP="00CC7F8F">
            <w:pPr>
              <w:spacing w:line="480" w:lineRule="auto"/>
              <w:jc w:val="both"/>
              <w:rPr>
                <w:rFonts w:ascii="Arial" w:eastAsia="Times New Roman" w:hAnsi="Arial" w:cs="Arial"/>
              </w:rPr>
            </w:pPr>
          </w:p>
          <w:p w14:paraId="6028416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w:t>
            </w:r>
          </w:p>
          <w:p w14:paraId="0363113A" w14:textId="77777777" w:rsidR="00AC7F67" w:rsidRPr="00A40119" w:rsidRDefault="00AC7F67" w:rsidP="00CC7F8F">
            <w:pPr>
              <w:spacing w:line="480" w:lineRule="auto"/>
              <w:jc w:val="both"/>
              <w:rPr>
                <w:rFonts w:ascii="Arial" w:eastAsia="Times New Roman" w:hAnsi="Arial" w:cs="Arial"/>
              </w:rPr>
            </w:pPr>
          </w:p>
          <w:p w14:paraId="0A987FA4"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compression: 4-5 </w:t>
            </w:r>
            <w:r w:rsidRPr="00A40119">
              <w:rPr>
                <w:rFonts w:ascii="Arial" w:hAnsi="Arial" w:cs="Arial"/>
              </w:rPr>
              <w:lastRenderedPageBreak/>
              <w:t>months</w:t>
            </w:r>
          </w:p>
        </w:tc>
        <w:tc>
          <w:tcPr>
            <w:tcW w:w="3863" w:type="dxa"/>
            <w:shd w:val="clear" w:color="auto" w:fill="auto"/>
          </w:tcPr>
          <w:p w14:paraId="1765787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w:t>
            </w:r>
          </w:p>
          <w:p w14:paraId="2ACA53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ootprint analysis </w:t>
            </w:r>
          </w:p>
          <w:p w14:paraId="2F0292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Forepaw and hind paw immersed in red and green dyes, respectively. Rats then walk across wooden board and footprint analysed.</w:t>
            </w:r>
          </w:p>
          <w:p w14:paraId="10C964CF" w14:textId="77777777" w:rsidR="00AC7F67" w:rsidRPr="00A40119" w:rsidRDefault="00AC7F67" w:rsidP="00CC7F8F">
            <w:pPr>
              <w:spacing w:line="480" w:lineRule="auto"/>
              <w:jc w:val="both"/>
              <w:rPr>
                <w:rFonts w:ascii="Arial" w:hAnsi="Arial" w:cs="Arial"/>
              </w:rPr>
            </w:pPr>
          </w:p>
          <w:p w14:paraId="192D0CF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oe spread= Distance between 1</w:t>
            </w:r>
            <w:r w:rsidRPr="00A40119">
              <w:rPr>
                <w:rFonts w:ascii="Arial" w:hAnsi="Arial" w:cs="Arial"/>
                <w:vertAlign w:val="superscript"/>
              </w:rPr>
              <w:t>st</w:t>
            </w:r>
            <w:r w:rsidRPr="00A40119">
              <w:rPr>
                <w:rFonts w:ascii="Arial" w:hAnsi="Arial" w:cs="Arial"/>
              </w:rPr>
              <w:t xml:space="preserve"> and 5</w:t>
            </w:r>
            <w:r w:rsidRPr="00A40119">
              <w:rPr>
                <w:rFonts w:ascii="Arial" w:hAnsi="Arial" w:cs="Arial"/>
                <w:vertAlign w:val="superscript"/>
              </w:rPr>
              <w:t>th</w:t>
            </w:r>
            <w:r w:rsidRPr="00A40119">
              <w:rPr>
                <w:rFonts w:ascii="Arial" w:hAnsi="Arial" w:cs="Arial"/>
              </w:rPr>
              <w:t xml:space="preserve"> toe in forepaw (cm)</w:t>
            </w:r>
          </w:p>
          <w:p w14:paraId="70579A0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in CCC vs. control (p=0.001)</w:t>
            </w:r>
          </w:p>
          <w:p w14:paraId="6BBBE144" w14:textId="77777777" w:rsidR="00AC7F67" w:rsidRPr="00A40119" w:rsidRDefault="00AC7F67" w:rsidP="00CC7F8F">
            <w:pPr>
              <w:spacing w:line="480" w:lineRule="auto"/>
              <w:jc w:val="both"/>
              <w:rPr>
                <w:rFonts w:ascii="Arial" w:eastAsia="Times New Roman" w:hAnsi="Arial" w:cs="Arial"/>
              </w:rPr>
            </w:pPr>
          </w:p>
          <w:p w14:paraId="21BDE3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terlimb coordination= distance between ipsilateral forepaw and ipsilateral hind paw</w:t>
            </w:r>
          </w:p>
          <w:p w14:paraId="0CDB805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in CCC vs. control (p=0.001)</w:t>
            </w:r>
          </w:p>
          <w:p w14:paraId="5BD8128D" w14:textId="77777777" w:rsidR="00AC7F67" w:rsidRPr="00A40119" w:rsidRDefault="00AC7F67" w:rsidP="00CC7F8F">
            <w:pPr>
              <w:spacing w:line="480" w:lineRule="auto"/>
              <w:jc w:val="both"/>
              <w:rPr>
                <w:rFonts w:ascii="Arial" w:eastAsia="Times New Roman" w:hAnsi="Arial" w:cs="Arial"/>
              </w:rPr>
            </w:pPr>
          </w:p>
          <w:p w14:paraId="0B4C8FD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 LFB</w:t>
            </w:r>
          </w:p>
          <w:p w14:paraId="133775D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CCC: AH/PH atrophy, demyelination </w:t>
            </w:r>
          </w:p>
          <w:p w14:paraId="51B166B1" w14:textId="77777777" w:rsidR="00AC7F67" w:rsidRPr="00A40119" w:rsidRDefault="00AC7F67" w:rsidP="00CC7F8F">
            <w:pPr>
              <w:spacing w:line="480" w:lineRule="auto"/>
              <w:jc w:val="both"/>
              <w:rPr>
                <w:rFonts w:ascii="Arial" w:eastAsia="Times New Roman" w:hAnsi="Arial" w:cs="Arial"/>
              </w:rPr>
            </w:pPr>
          </w:p>
          <w:p w14:paraId="1DBD721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w:t>
            </w:r>
          </w:p>
          <w:p w14:paraId="07CF85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N+ (neurons)</w:t>
            </w:r>
          </w:p>
          <w:p w14:paraId="3F5087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NP (oligodendrocytes)</w:t>
            </w:r>
          </w:p>
          <w:p w14:paraId="0F651D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FAP (astrocytes)</w:t>
            </w:r>
          </w:p>
          <w:p w14:paraId="35184CA5" w14:textId="77777777" w:rsidR="00AC7F67" w:rsidRPr="00A40119" w:rsidRDefault="00AC7F67" w:rsidP="00CC7F8F">
            <w:pPr>
              <w:spacing w:line="480" w:lineRule="auto"/>
              <w:jc w:val="both"/>
              <w:rPr>
                <w:rFonts w:ascii="Arial" w:hAnsi="Arial" w:cs="Arial"/>
              </w:rPr>
            </w:pPr>
          </w:p>
          <w:p w14:paraId="0041366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ns</w:t>
            </w:r>
          </w:p>
          <w:p w14:paraId="60CFD1F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in CCC vs. control and +/- Twy mice control (p=0.001, p=0.005, respectively)</w:t>
            </w:r>
          </w:p>
          <w:p w14:paraId="1FB61F4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NeuN+ neurons in uninjured rostral/caudal region (p=0.001, p=0.022, respectively)</w:t>
            </w:r>
          </w:p>
          <w:p w14:paraId="28DB0ABD" w14:textId="77777777" w:rsidR="00AC7F67" w:rsidRPr="00A40119" w:rsidRDefault="00AC7F67" w:rsidP="00CC7F8F">
            <w:pPr>
              <w:spacing w:line="480" w:lineRule="auto"/>
              <w:jc w:val="both"/>
              <w:rPr>
                <w:rFonts w:ascii="Arial" w:eastAsia="Times New Roman" w:hAnsi="Arial" w:cs="Arial"/>
              </w:rPr>
            </w:pPr>
          </w:p>
          <w:p w14:paraId="7637B8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ligodendrocytes (OLG)</w:t>
            </w:r>
          </w:p>
          <w:p w14:paraId="52B27BE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Reduced in CCC vs. control (p = 0.009). Increased in the uninjured rostral and caudal regions (p = 0.001 </w:t>
            </w:r>
            <w:r w:rsidRPr="00A40119">
              <w:rPr>
                <w:rFonts w:ascii="Arial" w:hAnsi="Arial" w:cs="Arial"/>
              </w:rPr>
              <w:lastRenderedPageBreak/>
              <w:t>and p = 0.043, respectively) vs. control</w:t>
            </w:r>
          </w:p>
          <w:p w14:paraId="2449677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NP (found in OLG) expression reduced in CCC vs. control (p = 0.024). </w:t>
            </w:r>
          </w:p>
          <w:p w14:paraId="2F1288A3" w14:textId="77777777" w:rsidR="00AC7F67" w:rsidRPr="00A40119" w:rsidRDefault="00AC7F67" w:rsidP="00CC7F8F">
            <w:pPr>
              <w:spacing w:line="480" w:lineRule="auto"/>
              <w:jc w:val="both"/>
              <w:rPr>
                <w:rFonts w:ascii="Arial" w:eastAsia="Times New Roman" w:hAnsi="Arial" w:cs="Arial"/>
              </w:rPr>
            </w:pPr>
          </w:p>
          <w:p w14:paraId="7510913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strocyte</w:t>
            </w:r>
          </w:p>
          <w:p w14:paraId="17A0713B" w14:textId="77777777" w:rsidR="00AC7F67" w:rsidRPr="00A40119" w:rsidRDefault="00AC7F67" w:rsidP="00CC7F8F">
            <w:pPr>
              <w:spacing w:line="480" w:lineRule="auto"/>
              <w:jc w:val="both"/>
              <w:rPr>
                <w:rFonts w:ascii="Arial" w:hAnsi="Arial" w:cs="Arial"/>
              </w:rPr>
            </w:pPr>
            <w:r w:rsidRPr="00A40119">
              <w:rPr>
                <w:rFonts w:ascii="Arial" w:hAnsi="Arial" w:cs="Arial"/>
              </w:rPr>
              <w:t>GFAP increased in CCC vs. control in epicenter (p = 0.001), caudal (p = 0.001) and rostral (p = 0.001).</w:t>
            </w:r>
          </w:p>
          <w:p w14:paraId="0124B463" w14:textId="77777777" w:rsidR="00AC7F67" w:rsidRPr="00A40119" w:rsidRDefault="00AC7F67" w:rsidP="00CC7F8F">
            <w:pPr>
              <w:spacing w:line="480" w:lineRule="auto"/>
              <w:jc w:val="both"/>
              <w:rPr>
                <w:rFonts w:ascii="Arial" w:eastAsia="Times New Roman" w:hAnsi="Arial" w:cs="Arial"/>
              </w:rPr>
            </w:pPr>
          </w:p>
          <w:p w14:paraId="7828E62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 assay Increased number of TUNEL positive cell vs. control (p = 0.001).</w:t>
            </w:r>
          </w:p>
          <w:p w14:paraId="54130644" w14:textId="77777777" w:rsidR="00AC7F67" w:rsidRPr="00A40119" w:rsidRDefault="00AC7F67" w:rsidP="00CC7F8F">
            <w:pPr>
              <w:spacing w:line="480" w:lineRule="auto"/>
              <w:jc w:val="both"/>
              <w:rPr>
                <w:rFonts w:ascii="Arial" w:eastAsia="Times New Roman" w:hAnsi="Arial" w:cs="Arial"/>
              </w:rPr>
            </w:pPr>
          </w:p>
          <w:p w14:paraId="78E453D0" w14:textId="77777777" w:rsidR="00AC7F67" w:rsidRPr="00A40119" w:rsidRDefault="00AC7F67" w:rsidP="00CC7F8F">
            <w:pPr>
              <w:spacing w:line="480" w:lineRule="auto"/>
              <w:jc w:val="both"/>
              <w:rPr>
                <w:rFonts w:ascii="Arial" w:eastAsia="Times New Roman" w:hAnsi="Arial" w:cs="Arial"/>
              </w:rPr>
            </w:pPr>
          </w:p>
          <w:p w14:paraId="6A704F1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asL (Fas ligand) (transmembrane protein that belongs to tumour necrosis factor family. It binds to its receptor to induce apoptosis). </w:t>
            </w:r>
          </w:p>
          <w:p w14:paraId="7197215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FasL expression</w:t>
            </w:r>
          </w:p>
          <w:p w14:paraId="4DE7B7D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FasL expression in ccc vs. control (p = 0.002).</w:t>
            </w:r>
          </w:p>
          <w:p w14:paraId="4D85736C" w14:textId="77777777" w:rsidR="00AC7F67" w:rsidRPr="00A40119" w:rsidRDefault="00AC7F67" w:rsidP="00CC7F8F">
            <w:pPr>
              <w:spacing w:line="480" w:lineRule="auto"/>
              <w:jc w:val="both"/>
              <w:rPr>
                <w:rFonts w:ascii="Arial" w:eastAsia="Times New Roman" w:hAnsi="Arial" w:cs="Arial"/>
              </w:rPr>
            </w:pPr>
          </w:p>
          <w:p w14:paraId="13A9E3C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as (cell death surface receptor)-mediated apoptosis</w:t>
            </w:r>
          </w:p>
          <w:p w14:paraId="7794388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as expression </w:t>
            </w:r>
          </w:p>
          <w:p w14:paraId="0C4ABC0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CC: increased Fas expression in neurons (caudal) vs. ICR (p=0.003) </w:t>
            </w:r>
          </w:p>
          <w:p w14:paraId="2A1C894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expression in OLG vs. control (not significant)</w:t>
            </w:r>
          </w:p>
          <w:p w14:paraId="23CC154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expression is astrocyte vs. control (p=0.001)</w:t>
            </w:r>
          </w:p>
          <w:p w14:paraId="675846F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 in epicenter vs. ICR, (not significant)</w:t>
            </w:r>
          </w:p>
          <w:p w14:paraId="40A832B9" w14:textId="77777777" w:rsidR="00AC7F67" w:rsidRPr="00A40119" w:rsidRDefault="00AC7F67" w:rsidP="00CC7F8F">
            <w:pPr>
              <w:spacing w:line="480" w:lineRule="auto"/>
              <w:jc w:val="both"/>
              <w:rPr>
                <w:rFonts w:ascii="Arial" w:eastAsia="Times New Roman" w:hAnsi="Arial" w:cs="Arial"/>
              </w:rPr>
            </w:pPr>
          </w:p>
          <w:p w14:paraId="0FAEC2B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estern blotting (WB):</w:t>
            </w:r>
          </w:p>
          <w:p w14:paraId="3E71BD3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icrotubule associated </w:t>
            </w:r>
            <w:r w:rsidRPr="00A40119">
              <w:rPr>
                <w:rFonts w:ascii="Arial" w:hAnsi="Arial" w:cs="Arial"/>
              </w:rPr>
              <w:lastRenderedPageBreak/>
              <w:t>protein (MAP2+) (neurons)</w:t>
            </w:r>
          </w:p>
          <w:p w14:paraId="2C7446F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3'-Cyclic-nucleotide 3'-phosphodiesterase (CnPase)</w:t>
            </w:r>
            <w:r w:rsidRPr="00A40119">
              <w:rPr>
                <w:rFonts w:ascii="Arial" w:hAnsi="Arial" w:cs="Arial"/>
              </w:rPr>
              <w:br/>
              <w:t>(oligodendrocyte)</w:t>
            </w:r>
          </w:p>
          <w:p w14:paraId="03D41C4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as</w:t>
            </w:r>
          </w:p>
          <w:p w14:paraId="7B4C698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aspase 8</w:t>
            </w:r>
          </w:p>
          <w:p w14:paraId="3D79A601" w14:textId="77777777" w:rsidR="00AC7F67" w:rsidRPr="00A40119" w:rsidRDefault="00AC7F67" w:rsidP="00CC7F8F">
            <w:pPr>
              <w:spacing w:line="480" w:lineRule="auto"/>
              <w:jc w:val="both"/>
              <w:rPr>
                <w:rFonts w:ascii="Arial" w:hAnsi="Arial" w:cs="Arial"/>
              </w:rPr>
            </w:pPr>
          </w:p>
          <w:p w14:paraId="7EE24A4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ns</w:t>
            </w:r>
          </w:p>
          <w:p w14:paraId="4A49794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microtubule associated protein (MAP2+) in C4 and C5 of CCC vs. control (P=0.006, P=0.002, respectively) and reduced NF200 vs. control in C4 and C5 of CCC (p=0.001, p=0.004, respectively)</w:t>
            </w:r>
          </w:p>
          <w:p w14:paraId="7FBED589" w14:textId="77777777" w:rsidR="00AC7F67" w:rsidRPr="00A40119" w:rsidRDefault="00AC7F67" w:rsidP="00CC7F8F">
            <w:pPr>
              <w:spacing w:line="480" w:lineRule="auto"/>
              <w:jc w:val="both"/>
              <w:rPr>
                <w:rFonts w:ascii="Arial" w:eastAsia="Times New Roman" w:hAnsi="Arial" w:cs="Arial"/>
              </w:rPr>
            </w:pPr>
          </w:p>
          <w:p w14:paraId="5712D7D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ligodendrocyte</w:t>
            </w:r>
          </w:p>
          <w:p w14:paraId="08EE27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nPase reduced in CCC vs. ICR p=0.024</w:t>
            </w:r>
          </w:p>
          <w:p w14:paraId="337D5429" w14:textId="77777777" w:rsidR="00AC7F67" w:rsidRPr="00A40119" w:rsidRDefault="00AC7F67" w:rsidP="00CC7F8F">
            <w:pPr>
              <w:spacing w:line="480" w:lineRule="auto"/>
              <w:jc w:val="both"/>
              <w:rPr>
                <w:rFonts w:ascii="Arial" w:eastAsia="Times New Roman" w:hAnsi="Arial" w:cs="Arial"/>
              </w:rPr>
            </w:pPr>
          </w:p>
          <w:p w14:paraId="6A1265C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Fas protein expression was </w:t>
            </w:r>
            <w:r w:rsidRPr="00A40119">
              <w:rPr>
                <w:rFonts w:ascii="Arial" w:hAnsi="Arial" w:cs="Arial"/>
              </w:rPr>
              <w:lastRenderedPageBreak/>
              <w:t>increased in CCC: 4months (p = 0.004) and 5months (p = 0.001) vs. control</w:t>
            </w:r>
          </w:p>
          <w:p w14:paraId="5ED8A9E3" w14:textId="77777777" w:rsidR="00AC7F67" w:rsidRPr="00A40119" w:rsidRDefault="00AC7F67" w:rsidP="00CC7F8F">
            <w:pPr>
              <w:spacing w:line="480" w:lineRule="auto"/>
              <w:jc w:val="both"/>
              <w:rPr>
                <w:rFonts w:ascii="Arial" w:eastAsia="Times New Roman" w:hAnsi="Arial" w:cs="Arial"/>
              </w:rPr>
            </w:pPr>
          </w:p>
          <w:p w14:paraId="38FA54B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caspase 8 activation CCC vs. control (p = 0.002) and increased caspase 9 vs. control (p = 0.001) Increased caspase 3 (p = 0.049 and p = 0.049).</w:t>
            </w:r>
          </w:p>
          <w:p w14:paraId="768FBB00" w14:textId="77777777" w:rsidR="00AC7F67" w:rsidRPr="00A40119" w:rsidRDefault="00AC7F67" w:rsidP="00CC7F8F">
            <w:pPr>
              <w:spacing w:line="480" w:lineRule="auto"/>
              <w:jc w:val="both"/>
              <w:rPr>
                <w:rFonts w:ascii="Arial" w:eastAsia="Times New Roman" w:hAnsi="Arial" w:cs="Arial"/>
              </w:rPr>
            </w:pPr>
          </w:p>
          <w:p w14:paraId="0305F1C1" w14:textId="77777777" w:rsidR="00AC7F67" w:rsidRPr="00A40119" w:rsidRDefault="00AC7F67" w:rsidP="00CC7F8F">
            <w:pPr>
              <w:spacing w:line="480" w:lineRule="auto"/>
              <w:jc w:val="both"/>
              <w:rPr>
                <w:rFonts w:ascii="Arial" w:hAnsi="Arial" w:cs="Arial"/>
              </w:rPr>
            </w:pPr>
            <w:r w:rsidRPr="00A40119">
              <w:rPr>
                <w:rFonts w:ascii="Arial" w:hAnsi="Arial" w:cs="Arial"/>
              </w:rPr>
              <w:t>Immunoprecipitation (to determine interaction between Fas, FasL, and caspase-8)</w:t>
            </w:r>
          </w:p>
          <w:p w14:paraId="16182B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precipitation between Fas/FasL, FasL/pro-caspase 8, and caspase-8/Fas in ccc vs. control</w:t>
            </w:r>
          </w:p>
          <w:p w14:paraId="383FB0DC"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7E70AF6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 Chronic cervical spinal cord compression leads to Fas-</w:t>
            </w:r>
          </w:p>
          <w:p w14:paraId="4405E73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diated apoptosis of neurons and oligodendrocytes, which is associated with activation of caspase-8, -9 and -3 and progressive neurological deficits.</w:t>
            </w:r>
          </w:p>
          <w:p w14:paraId="31834ED8" w14:textId="77777777" w:rsidR="00AC7F67" w:rsidRPr="00A40119" w:rsidRDefault="00AC7F67" w:rsidP="00CC7F8F">
            <w:pPr>
              <w:spacing w:line="480" w:lineRule="auto"/>
              <w:jc w:val="both"/>
              <w:rPr>
                <w:rFonts w:ascii="Arial" w:eastAsia="Times New Roman" w:hAnsi="Arial" w:cs="Arial"/>
              </w:rPr>
            </w:pPr>
          </w:p>
          <w:p w14:paraId="15747A9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 </w:t>
            </w:r>
          </w:p>
          <w:p w14:paraId="30904063" w14:textId="77777777" w:rsidR="00AC7F67" w:rsidRPr="00A40119" w:rsidRDefault="00AC7F67" w:rsidP="00CC7F8F">
            <w:pPr>
              <w:spacing w:line="480" w:lineRule="auto"/>
              <w:jc w:val="both"/>
              <w:rPr>
                <w:rFonts w:ascii="Arial" w:hAnsi="Arial" w:cs="Arial"/>
              </w:rPr>
            </w:pPr>
            <w:r w:rsidRPr="00A40119">
              <w:rPr>
                <w:rFonts w:ascii="Arial" w:hAnsi="Arial" w:cs="Arial"/>
              </w:rPr>
              <w:t>No cross validation of histological findings.</w:t>
            </w:r>
          </w:p>
        </w:tc>
      </w:tr>
      <w:tr w:rsidR="00AC7F67" w:rsidRPr="00A40119" w14:paraId="6678D537" w14:textId="77777777" w:rsidTr="00CC7F8F">
        <w:trPr>
          <w:trHeight w:val="7190"/>
        </w:trPr>
        <w:tc>
          <w:tcPr>
            <w:tcW w:w="1497" w:type="dxa"/>
            <w:shd w:val="clear" w:color="auto" w:fill="auto"/>
          </w:tcPr>
          <w:p w14:paraId="6C5855D0"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Hu et al, 2011 (</w:t>
            </w:r>
            <w:r>
              <w:rPr>
                <w:rFonts w:ascii="Arial" w:hAnsi="Arial" w:cs="Arial"/>
                <w:vertAlign w:val="superscript"/>
              </w:rPr>
              <w:t>78</w:t>
            </w:r>
            <w:r w:rsidRPr="00A40119">
              <w:rPr>
                <w:rFonts w:ascii="Arial" w:hAnsi="Arial" w:cs="Arial"/>
              </w:rPr>
              <w:t>)</w:t>
            </w:r>
          </w:p>
        </w:tc>
        <w:tc>
          <w:tcPr>
            <w:tcW w:w="2097" w:type="dxa"/>
            <w:shd w:val="clear" w:color="auto" w:fill="auto"/>
          </w:tcPr>
          <w:p w14:paraId="13E104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Sprague–Dawley Rats</w:t>
            </w:r>
          </w:p>
          <w:p w14:paraId="3A68FBC0" w14:textId="77777777" w:rsidR="00AC7F67" w:rsidRPr="00A40119" w:rsidRDefault="00AC7F67" w:rsidP="00CC7F8F">
            <w:pPr>
              <w:spacing w:line="480" w:lineRule="auto"/>
              <w:jc w:val="both"/>
              <w:rPr>
                <w:rFonts w:ascii="Arial" w:eastAsia="Times New Roman" w:hAnsi="Arial" w:cs="Arial"/>
              </w:rPr>
            </w:pPr>
          </w:p>
          <w:p w14:paraId="688EB55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0</w:t>
            </w:r>
          </w:p>
          <w:p w14:paraId="45CF941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5</w:t>
            </w:r>
          </w:p>
          <w:p w14:paraId="4771D74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ats categorized into three groups according to SEP responses</w:t>
            </w:r>
          </w:p>
          <w:p w14:paraId="755CA837" w14:textId="77777777" w:rsidR="00AC7F67" w:rsidRPr="00A40119" w:rsidRDefault="00AC7F67" w:rsidP="00CC7F8F">
            <w:pPr>
              <w:spacing w:line="480" w:lineRule="auto"/>
              <w:jc w:val="both"/>
              <w:rPr>
                <w:rFonts w:ascii="Arial" w:eastAsia="Times New Roman" w:hAnsi="Arial" w:cs="Arial"/>
              </w:rPr>
            </w:pPr>
          </w:p>
          <w:p w14:paraId="7EAE359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A= 6</w:t>
            </w:r>
          </w:p>
          <w:p w14:paraId="7C4C077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Unchanged SEP</w:t>
            </w:r>
          </w:p>
          <w:p w14:paraId="0BC7B0C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 </w:t>
            </w:r>
          </w:p>
          <w:p w14:paraId="06D4C97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B= 5</w:t>
            </w:r>
          </w:p>
          <w:p w14:paraId="2C4081B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amplitude (mV)</w:t>
            </w:r>
          </w:p>
          <w:p w14:paraId="41BC1906" w14:textId="77777777" w:rsidR="00AC7F67" w:rsidRPr="00A40119" w:rsidRDefault="00AC7F67" w:rsidP="00CC7F8F">
            <w:pPr>
              <w:spacing w:line="480" w:lineRule="auto"/>
              <w:jc w:val="both"/>
              <w:rPr>
                <w:rFonts w:ascii="Arial" w:eastAsia="Times New Roman" w:hAnsi="Arial" w:cs="Arial"/>
              </w:rPr>
            </w:pPr>
          </w:p>
          <w:p w14:paraId="6818DE1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C= 4</w:t>
            </w:r>
          </w:p>
          <w:p w14:paraId="1D0CC2D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rolonged latency (ms)</w:t>
            </w:r>
          </w:p>
          <w:p w14:paraId="0D9B8B93" w14:textId="77777777" w:rsidR="00AC7F67" w:rsidRPr="00A40119" w:rsidRDefault="00AC7F67" w:rsidP="00CC7F8F">
            <w:pPr>
              <w:spacing w:line="480" w:lineRule="auto"/>
              <w:jc w:val="both"/>
              <w:rPr>
                <w:rFonts w:ascii="Arial" w:eastAsia="Times New Roman" w:hAnsi="Arial" w:cs="Arial"/>
              </w:rPr>
            </w:pPr>
          </w:p>
          <w:p w14:paraId="2346353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Method: Polymer </w:t>
            </w:r>
          </w:p>
          <w:p w14:paraId="5775066D" w14:textId="77777777" w:rsidR="00AC7F67" w:rsidRPr="00A40119" w:rsidRDefault="00AC7F67" w:rsidP="00CC7F8F">
            <w:pPr>
              <w:spacing w:line="480" w:lineRule="auto"/>
              <w:jc w:val="both"/>
              <w:rPr>
                <w:rFonts w:ascii="Arial" w:eastAsia="Times New Roman" w:hAnsi="Arial" w:cs="Arial"/>
              </w:rPr>
            </w:pPr>
          </w:p>
          <w:p w14:paraId="3F84765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w:t>
            </w:r>
          </w:p>
          <w:p w14:paraId="57BBB86C" w14:textId="77777777" w:rsidR="00AC7F67" w:rsidRPr="00A40119" w:rsidRDefault="00AC7F67" w:rsidP="00CC7F8F">
            <w:pPr>
              <w:spacing w:line="480" w:lineRule="auto"/>
              <w:jc w:val="both"/>
              <w:rPr>
                <w:rFonts w:ascii="Arial" w:eastAsia="Times New Roman" w:hAnsi="Arial" w:cs="Arial"/>
              </w:rPr>
            </w:pPr>
          </w:p>
          <w:p w14:paraId="579EED8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uration of compression: </w:t>
            </w:r>
          </w:p>
          <w:p w14:paraId="070A921C" w14:textId="77777777" w:rsidR="00AC7F67" w:rsidRPr="00A40119" w:rsidRDefault="00AC7F67" w:rsidP="00CC7F8F">
            <w:pPr>
              <w:spacing w:line="480" w:lineRule="auto"/>
              <w:jc w:val="both"/>
              <w:rPr>
                <w:rFonts w:ascii="Arial" w:hAnsi="Arial" w:cs="Arial"/>
              </w:rPr>
            </w:pPr>
            <w:r w:rsidRPr="00A40119">
              <w:rPr>
                <w:rFonts w:ascii="Arial" w:hAnsi="Arial" w:cs="Arial"/>
              </w:rPr>
              <w:t>6m</w:t>
            </w:r>
          </w:p>
        </w:tc>
        <w:tc>
          <w:tcPr>
            <w:tcW w:w="3863" w:type="dxa"/>
            <w:shd w:val="clear" w:color="auto" w:fill="auto"/>
          </w:tcPr>
          <w:p w14:paraId="3B93F5A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SEP responses used to categorise groups</w:t>
            </w:r>
          </w:p>
          <w:p w14:paraId="36437AA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 imaging</w:t>
            </w:r>
          </w:p>
          <w:p w14:paraId="55C45B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TI- fractional anisotropy (FA)</w:t>
            </w:r>
          </w:p>
          <w:p w14:paraId="68F5AA1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cro CT</w:t>
            </w:r>
          </w:p>
          <w:p w14:paraId="338A0CB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 LFB</w:t>
            </w:r>
            <w:r w:rsidRPr="00A40119">
              <w:rPr>
                <w:rFonts w:ascii="Arial" w:eastAsia="Times New Roman" w:hAnsi="Arial" w:cs="Arial"/>
              </w:rPr>
              <w:t xml:space="preserve"> </w:t>
            </w:r>
          </w:p>
          <w:p w14:paraId="5217A233" w14:textId="77777777" w:rsidR="00AC7F67" w:rsidRPr="00A40119" w:rsidRDefault="00AC7F67" w:rsidP="00CC7F8F">
            <w:pPr>
              <w:spacing w:line="480" w:lineRule="auto"/>
              <w:jc w:val="both"/>
              <w:rPr>
                <w:rFonts w:ascii="Arial" w:hAnsi="Arial" w:cs="Arial"/>
              </w:rPr>
            </w:pPr>
          </w:p>
          <w:p w14:paraId="6FB65BC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A (Unchanged SEP)</w:t>
            </w:r>
          </w:p>
          <w:p w14:paraId="41ED19D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Compressed side – reduced FA (p&lt;0.05) vs. uninjured side, less LFB staining, vacuolation in histology</w:t>
            </w:r>
          </w:p>
          <w:p w14:paraId="40065BA6" w14:textId="77777777" w:rsidR="00AC7F67" w:rsidRPr="00A40119" w:rsidRDefault="00AC7F67" w:rsidP="00CC7F8F">
            <w:pPr>
              <w:spacing w:line="480" w:lineRule="auto"/>
              <w:jc w:val="both"/>
              <w:rPr>
                <w:rFonts w:ascii="Arial" w:eastAsia="Times New Roman" w:hAnsi="Arial" w:cs="Arial"/>
              </w:rPr>
            </w:pPr>
          </w:p>
          <w:p w14:paraId="4EF6CEC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B (Reduced amplitude)</w:t>
            </w:r>
          </w:p>
          <w:p w14:paraId="6D66F86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xon damage and demyelination in white matter seen at compressed side, indicated by lower FA (p&lt;0.05) values under MR diffusion imaging and less </w:t>
            </w:r>
            <w:r w:rsidRPr="00A40119">
              <w:rPr>
                <w:rFonts w:ascii="Arial" w:hAnsi="Arial" w:cs="Arial"/>
              </w:rPr>
              <w:lastRenderedPageBreak/>
              <w:t>LFB stain histologically (p&lt;0.05) compared to other groups and uninjured side</w:t>
            </w:r>
          </w:p>
          <w:p w14:paraId="2254D1BA" w14:textId="77777777" w:rsidR="00AC7F67" w:rsidRPr="00A40119" w:rsidRDefault="00AC7F67" w:rsidP="00CC7F8F">
            <w:pPr>
              <w:spacing w:line="480" w:lineRule="auto"/>
              <w:jc w:val="both"/>
              <w:rPr>
                <w:rFonts w:ascii="Arial" w:eastAsia="Times New Roman" w:hAnsi="Arial" w:cs="Arial"/>
              </w:rPr>
            </w:pPr>
          </w:p>
          <w:p w14:paraId="2AFE908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oup C (Prolonged latency)</w:t>
            </w:r>
          </w:p>
          <w:p w14:paraId="02FB819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oss of motoneurons in the grey matter vs. group A/B seen on histology (p&lt;0.05) and injured side vs. non-injured side (p&lt;0.05) and damage to the white matter indicated by lower FA (p&lt;0.05) and less LFB staining. There was also higher contrast intensity in grey matter seen on the micro-CT.</w:t>
            </w:r>
          </w:p>
          <w:p w14:paraId="05A6F23F" w14:textId="77777777" w:rsidR="00AC7F67" w:rsidRPr="00A40119" w:rsidRDefault="00AC7F67" w:rsidP="00CC7F8F">
            <w:pPr>
              <w:spacing w:line="480" w:lineRule="auto"/>
              <w:jc w:val="both"/>
              <w:rPr>
                <w:rFonts w:ascii="Arial" w:eastAsia="Times New Roman" w:hAnsi="Arial" w:cs="Arial"/>
              </w:rPr>
            </w:pPr>
          </w:p>
          <w:p w14:paraId="70A80871"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All rats in all groups had central canal enlargement, intra-tissue bleeding and increased blood vessels in </w:t>
            </w:r>
            <w:r w:rsidRPr="00A40119">
              <w:rPr>
                <w:rFonts w:ascii="Arial" w:hAnsi="Arial" w:cs="Arial"/>
              </w:rPr>
              <w:lastRenderedPageBreak/>
              <w:t>the grey matter, seen on histology</w:t>
            </w:r>
          </w:p>
        </w:tc>
        <w:tc>
          <w:tcPr>
            <w:tcW w:w="2764" w:type="dxa"/>
            <w:shd w:val="clear" w:color="auto" w:fill="auto"/>
          </w:tcPr>
          <w:p w14:paraId="7958D8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607CEBF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ategorising SEP responses by amplitude and latency may be useful in determining the extent</w:t>
            </w:r>
          </w:p>
          <w:p w14:paraId="337546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of ultrastructural damage of the spinal cord after chronic compressive injuries. </w:t>
            </w:r>
          </w:p>
          <w:p w14:paraId="351CEDA4" w14:textId="77777777" w:rsidR="00AC7F67" w:rsidRPr="00A40119" w:rsidRDefault="00AC7F67" w:rsidP="00CC7F8F">
            <w:pPr>
              <w:spacing w:line="480" w:lineRule="auto"/>
              <w:jc w:val="both"/>
              <w:rPr>
                <w:rFonts w:ascii="Arial" w:eastAsia="Times New Roman" w:hAnsi="Arial" w:cs="Arial"/>
              </w:rPr>
            </w:pPr>
          </w:p>
          <w:p w14:paraId="31D57F13"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L:  SEP and histological findings not correlated with neurological status. </w:t>
            </w:r>
          </w:p>
        </w:tc>
      </w:tr>
      <w:tr w:rsidR="00AC7F67" w:rsidRPr="00A40119" w14:paraId="1F88314D" w14:textId="77777777" w:rsidTr="00CC7F8F">
        <w:trPr>
          <w:trHeight w:val="7190"/>
        </w:trPr>
        <w:tc>
          <w:tcPr>
            <w:tcW w:w="1497" w:type="dxa"/>
            <w:shd w:val="clear" w:color="auto" w:fill="auto"/>
          </w:tcPr>
          <w:p w14:paraId="44988C9A"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lironomos et al, 2011 (</w:t>
            </w:r>
            <w:r>
              <w:rPr>
                <w:rFonts w:ascii="Arial" w:hAnsi="Arial" w:cs="Arial"/>
                <w:vertAlign w:val="superscript"/>
              </w:rPr>
              <w:t>7</w:t>
            </w:r>
            <w:r w:rsidRPr="00A40119">
              <w:rPr>
                <w:rFonts w:ascii="Arial" w:hAnsi="Arial" w:cs="Arial"/>
              </w:rPr>
              <w:t>)</w:t>
            </w:r>
          </w:p>
        </w:tc>
        <w:tc>
          <w:tcPr>
            <w:tcW w:w="2097" w:type="dxa"/>
            <w:shd w:val="clear" w:color="auto" w:fill="auto"/>
          </w:tcPr>
          <w:p w14:paraId="2B56BFD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s: 8 week old New Zealand rabbits </w:t>
            </w:r>
          </w:p>
          <w:p w14:paraId="3A09A6E4" w14:textId="77777777" w:rsidR="00AC7F67" w:rsidRPr="00A40119" w:rsidRDefault="00AC7F67" w:rsidP="00CC7F8F">
            <w:pPr>
              <w:spacing w:line="480" w:lineRule="auto"/>
              <w:jc w:val="both"/>
              <w:rPr>
                <w:rFonts w:ascii="Arial" w:eastAsia="Times New Roman" w:hAnsi="Arial" w:cs="Arial"/>
              </w:rPr>
            </w:pPr>
          </w:p>
          <w:p w14:paraId="1F545D3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5</w:t>
            </w:r>
          </w:p>
          <w:p w14:paraId="02898990" w14:textId="77777777" w:rsidR="00AC7F67" w:rsidRPr="00A40119" w:rsidRDefault="00AC7F67" w:rsidP="00CC7F8F">
            <w:pPr>
              <w:spacing w:line="480" w:lineRule="auto"/>
              <w:jc w:val="both"/>
              <w:rPr>
                <w:rFonts w:ascii="Arial" w:hAnsi="Arial" w:cs="Arial"/>
              </w:rPr>
            </w:pPr>
            <w:r w:rsidRPr="00A40119">
              <w:rPr>
                <w:rFonts w:ascii="Arial" w:hAnsi="Arial" w:cs="Arial"/>
              </w:rPr>
              <w:t>Compression group= 15</w:t>
            </w:r>
          </w:p>
          <w:p w14:paraId="716F06B7" w14:textId="77777777" w:rsidR="00AC7F67" w:rsidRPr="00A40119" w:rsidRDefault="00AC7F67" w:rsidP="00CC7F8F">
            <w:pPr>
              <w:spacing w:line="480" w:lineRule="auto"/>
              <w:jc w:val="both"/>
              <w:rPr>
                <w:rFonts w:ascii="Arial" w:eastAsia="Times New Roman" w:hAnsi="Arial" w:cs="Arial"/>
              </w:rPr>
            </w:pPr>
          </w:p>
          <w:p w14:paraId="4B619D8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Compression achieved by implantation of aromatic polyether at the level of C7</w:t>
            </w:r>
          </w:p>
          <w:p w14:paraId="7AE54F55" w14:textId="77777777" w:rsidR="00AC7F67" w:rsidRPr="00A40119" w:rsidRDefault="00AC7F67" w:rsidP="00CC7F8F">
            <w:pPr>
              <w:spacing w:line="480" w:lineRule="auto"/>
              <w:jc w:val="both"/>
              <w:rPr>
                <w:rFonts w:ascii="Arial" w:eastAsia="Times New Roman" w:hAnsi="Arial" w:cs="Arial"/>
              </w:rPr>
            </w:pPr>
          </w:p>
          <w:p w14:paraId="4A21636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7DEFDD4E" w14:textId="77777777" w:rsidR="00AC7F67" w:rsidRPr="00A40119" w:rsidRDefault="00AC7F67" w:rsidP="00CC7F8F">
            <w:pPr>
              <w:spacing w:line="480" w:lineRule="auto"/>
              <w:jc w:val="both"/>
              <w:rPr>
                <w:rFonts w:ascii="Arial" w:eastAsia="Times New Roman" w:hAnsi="Arial" w:cs="Arial"/>
              </w:rPr>
            </w:pPr>
          </w:p>
          <w:p w14:paraId="7609E694"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20 weeks</w:t>
            </w:r>
          </w:p>
        </w:tc>
        <w:tc>
          <w:tcPr>
            <w:tcW w:w="3863" w:type="dxa"/>
            <w:shd w:val="clear" w:color="auto" w:fill="auto"/>
          </w:tcPr>
          <w:p w14:paraId="74DFB5A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logy: Modified Tarlov Score (before op, immediately post op and 1 week post op)</w:t>
            </w:r>
          </w:p>
          <w:p w14:paraId="454975B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0 No voluntary movements</w:t>
            </w:r>
          </w:p>
          <w:p w14:paraId="2E355BB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 perceptible movement at joints, hindlimbs follow</w:t>
            </w:r>
          </w:p>
          <w:p w14:paraId="500CA02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2 Good movement at joints but unable to stand up</w:t>
            </w:r>
          </w:p>
          <w:p w14:paraId="0F699B4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 Can stand up and walk, but unable to start running quickly</w:t>
            </w:r>
          </w:p>
          <w:p w14:paraId="61764D0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4 Normal</w:t>
            </w:r>
          </w:p>
          <w:p w14:paraId="1275F0C5" w14:textId="77777777" w:rsidR="00AC7F67" w:rsidRPr="00A40119" w:rsidRDefault="00AC7F67" w:rsidP="00CC7F8F">
            <w:pPr>
              <w:spacing w:line="480" w:lineRule="auto"/>
              <w:jc w:val="both"/>
              <w:rPr>
                <w:rFonts w:ascii="Arial" w:hAnsi="Arial" w:cs="Arial"/>
              </w:rPr>
            </w:pPr>
          </w:p>
          <w:p w14:paraId="51A26645"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Neurology: Modified Tarlov Score </w:t>
            </w:r>
          </w:p>
          <w:p w14:paraId="5E3A417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3 (7/15), 2(8/15) vs. 4 in all controls</w:t>
            </w:r>
          </w:p>
          <w:p w14:paraId="7BEDD78D" w14:textId="77777777" w:rsidR="00AC7F67" w:rsidRPr="00A40119" w:rsidRDefault="00AC7F67" w:rsidP="00CC7F8F">
            <w:pPr>
              <w:spacing w:line="480" w:lineRule="auto"/>
              <w:jc w:val="both"/>
              <w:rPr>
                <w:rFonts w:ascii="Arial" w:eastAsia="Times New Roman" w:hAnsi="Arial" w:cs="Arial"/>
              </w:rPr>
            </w:pPr>
          </w:p>
          <w:p w14:paraId="6E73494F" w14:textId="77777777" w:rsidR="00AC7F67" w:rsidRPr="00A515BA" w:rsidRDefault="00AC7F67" w:rsidP="00CC7F8F">
            <w:pPr>
              <w:spacing w:line="480" w:lineRule="auto"/>
              <w:jc w:val="both"/>
              <w:rPr>
                <w:rFonts w:ascii="Arial" w:eastAsia="Times New Roman" w:hAnsi="Arial" w:cs="Arial"/>
                <w:lang w:val="de-DE"/>
              </w:rPr>
            </w:pPr>
            <w:r w:rsidRPr="00A515BA">
              <w:rPr>
                <w:rFonts w:ascii="Arial" w:hAnsi="Arial" w:cs="Arial"/>
                <w:lang w:val="de-DE"/>
              </w:rPr>
              <w:t>Histology:</w:t>
            </w:r>
          </w:p>
          <w:p w14:paraId="57D05D19" w14:textId="77777777" w:rsidR="00AC7F67" w:rsidRPr="00A515BA" w:rsidRDefault="00AC7F67" w:rsidP="00CC7F8F">
            <w:pPr>
              <w:spacing w:line="480" w:lineRule="auto"/>
              <w:jc w:val="both"/>
              <w:rPr>
                <w:rFonts w:ascii="Arial" w:eastAsia="Times New Roman" w:hAnsi="Arial" w:cs="Arial"/>
                <w:lang w:val="de-DE"/>
              </w:rPr>
            </w:pPr>
            <w:r w:rsidRPr="00A515BA">
              <w:rPr>
                <w:rFonts w:ascii="Arial" w:hAnsi="Arial" w:cs="Arial"/>
                <w:lang w:val="de-DE"/>
              </w:rPr>
              <w:t>H&amp;E, Kluver-Barrerar (KB)</w:t>
            </w:r>
          </w:p>
          <w:p w14:paraId="6F907C9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amp;E</w:t>
            </w:r>
          </w:p>
          <w:p w14:paraId="1508BE5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CC: interstitial oedema, </w:t>
            </w:r>
            <w:r w:rsidRPr="00A40119">
              <w:rPr>
                <w:rFonts w:ascii="Arial" w:hAnsi="Arial" w:cs="Arial"/>
              </w:rPr>
              <w:lastRenderedPageBreak/>
              <w:t>vacuolar degeneration</w:t>
            </w:r>
          </w:p>
          <w:p w14:paraId="0B7BEC6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KB staining</w:t>
            </w:r>
          </w:p>
          <w:p w14:paraId="2C28CD2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pinal cord oedema, myelin sheath fragmentation, axon swelling (myelin sheath enlargement), demyelination</w:t>
            </w:r>
          </w:p>
          <w:p w14:paraId="34528784" w14:textId="77777777" w:rsidR="00AC7F67" w:rsidRPr="00A40119" w:rsidRDefault="00AC7F67" w:rsidP="00CC7F8F">
            <w:pPr>
              <w:spacing w:line="480" w:lineRule="auto"/>
              <w:jc w:val="both"/>
              <w:rPr>
                <w:rFonts w:ascii="Arial" w:eastAsia="Times New Roman" w:hAnsi="Arial" w:cs="Arial"/>
              </w:rPr>
            </w:pPr>
          </w:p>
          <w:p w14:paraId="5D25979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06353E0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ti-neurofilament antibody (NF), anti-S-100 (astrocyte marker) antibody, anti-GFAP (astrocyte marker) antibody</w:t>
            </w:r>
          </w:p>
          <w:p w14:paraId="43990834" w14:textId="77777777" w:rsidR="00AC7F67" w:rsidRPr="00A40119" w:rsidRDefault="00AC7F67" w:rsidP="00CC7F8F">
            <w:pPr>
              <w:spacing w:line="480" w:lineRule="auto"/>
              <w:jc w:val="both"/>
              <w:rPr>
                <w:rFonts w:ascii="Arial" w:hAnsi="Arial" w:cs="Arial"/>
              </w:rPr>
            </w:pPr>
          </w:p>
          <w:p w14:paraId="60DC8A2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F: Lower expression in CCC vs. control p &lt;0.001</w:t>
            </w:r>
          </w:p>
          <w:p w14:paraId="07ADF80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interstitial oedema, axonal swelling in CCC</w:t>
            </w:r>
          </w:p>
          <w:p w14:paraId="38100A6B" w14:textId="77777777" w:rsidR="00AC7F67" w:rsidRPr="00A40119" w:rsidRDefault="00AC7F67" w:rsidP="00CC7F8F">
            <w:pPr>
              <w:spacing w:line="480" w:lineRule="auto"/>
              <w:jc w:val="both"/>
              <w:rPr>
                <w:rFonts w:ascii="Arial" w:eastAsia="Times New Roman" w:hAnsi="Arial" w:cs="Arial"/>
              </w:rPr>
            </w:pPr>
          </w:p>
          <w:p w14:paraId="5A6C6C5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100: Higher expression in control vs. CCC (P=0.001) </w:t>
            </w:r>
          </w:p>
          <w:p w14:paraId="0C85D5D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 Significant demyelination </w:t>
            </w:r>
            <w:r w:rsidRPr="00A40119">
              <w:rPr>
                <w:rFonts w:ascii="Arial" w:hAnsi="Arial" w:cs="Arial"/>
              </w:rPr>
              <w:lastRenderedPageBreak/>
              <w:t>in CCC</w:t>
            </w:r>
          </w:p>
          <w:p w14:paraId="0568AF50" w14:textId="77777777" w:rsidR="00AC7F67" w:rsidRPr="00A40119" w:rsidRDefault="00AC7F67" w:rsidP="00CC7F8F">
            <w:pPr>
              <w:spacing w:line="480" w:lineRule="auto"/>
              <w:jc w:val="both"/>
              <w:rPr>
                <w:rFonts w:ascii="Arial" w:eastAsia="Times New Roman" w:hAnsi="Arial" w:cs="Arial"/>
              </w:rPr>
            </w:pPr>
          </w:p>
          <w:p w14:paraId="1C1A314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FAP: Higher expression in CCC vs. control (stated significant but no p-value)</w:t>
            </w:r>
          </w:p>
          <w:p w14:paraId="33E0765C" w14:textId="77777777" w:rsidR="00AC7F67" w:rsidRPr="00A40119" w:rsidRDefault="00AC7F67" w:rsidP="00CC7F8F">
            <w:pPr>
              <w:spacing w:line="480" w:lineRule="auto"/>
              <w:jc w:val="both"/>
              <w:rPr>
                <w:rFonts w:ascii="Arial" w:hAnsi="Arial" w:cs="Arial"/>
              </w:rPr>
            </w:pPr>
            <w:r w:rsidRPr="00A40119">
              <w:rPr>
                <w:rFonts w:ascii="Arial" w:hAnsi="Arial" w:cs="Arial"/>
              </w:rPr>
              <w:t>-Interstitial oedema in CCC</w:t>
            </w:r>
          </w:p>
        </w:tc>
        <w:tc>
          <w:tcPr>
            <w:tcW w:w="2764" w:type="dxa"/>
            <w:shd w:val="clear" w:color="auto" w:fill="auto"/>
          </w:tcPr>
          <w:p w14:paraId="452988E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6575EBD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 new animal model of DCM was created, which shares similar characteristics to that of the human disease.</w:t>
            </w:r>
          </w:p>
          <w:p w14:paraId="77E4B253" w14:textId="77777777" w:rsidR="00AC7F67" w:rsidRPr="00A40119" w:rsidRDefault="00AC7F67" w:rsidP="00CC7F8F">
            <w:pPr>
              <w:spacing w:line="480" w:lineRule="auto"/>
              <w:jc w:val="both"/>
              <w:rPr>
                <w:rFonts w:ascii="Arial" w:eastAsia="Times New Roman" w:hAnsi="Arial" w:cs="Arial"/>
              </w:rPr>
            </w:pPr>
          </w:p>
          <w:p w14:paraId="1B9A0E9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ronic cord compression reduced levels of neurons but increased levels of astrocytes.</w:t>
            </w:r>
          </w:p>
          <w:p w14:paraId="002E9B30" w14:textId="77777777" w:rsidR="00AC7F67" w:rsidRPr="00A40119" w:rsidRDefault="00AC7F67" w:rsidP="00CC7F8F">
            <w:pPr>
              <w:spacing w:line="480" w:lineRule="auto"/>
              <w:jc w:val="both"/>
              <w:rPr>
                <w:rFonts w:ascii="Arial" w:eastAsia="Times New Roman" w:hAnsi="Arial" w:cs="Arial"/>
              </w:rPr>
            </w:pPr>
          </w:p>
          <w:p w14:paraId="17043C3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Location of demyelination not specified.</w:t>
            </w:r>
          </w:p>
          <w:p w14:paraId="18877B54" w14:textId="77777777" w:rsidR="00AC7F67" w:rsidRPr="00A40119" w:rsidRDefault="00AC7F67" w:rsidP="00CC7F8F">
            <w:pPr>
              <w:spacing w:line="480" w:lineRule="auto"/>
              <w:jc w:val="both"/>
              <w:rPr>
                <w:rFonts w:ascii="Arial" w:eastAsia="Times New Roman" w:hAnsi="Arial" w:cs="Arial"/>
              </w:rPr>
            </w:pPr>
          </w:p>
          <w:p w14:paraId="209309D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ocation of neuron and astrocyte changes not specified.</w:t>
            </w:r>
          </w:p>
          <w:p w14:paraId="43ED04E1" w14:textId="77777777" w:rsidR="00AC7F67" w:rsidRPr="00A40119" w:rsidRDefault="00AC7F67" w:rsidP="00CC7F8F">
            <w:pPr>
              <w:spacing w:line="480" w:lineRule="auto"/>
              <w:jc w:val="both"/>
              <w:rPr>
                <w:rFonts w:ascii="Arial" w:eastAsia="Times New Roman" w:hAnsi="Arial" w:cs="Arial"/>
              </w:rPr>
            </w:pPr>
          </w:p>
          <w:p w14:paraId="76E1093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quantification of histological findings</w:t>
            </w:r>
          </w:p>
          <w:p w14:paraId="322CAA1A" w14:textId="77777777" w:rsidR="00AC7F67" w:rsidRPr="00A40119" w:rsidRDefault="00AC7F67" w:rsidP="00CC7F8F">
            <w:pPr>
              <w:spacing w:line="480" w:lineRule="auto"/>
              <w:jc w:val="both"/>
              <w:rPr>
                <w:rFonts w:ascii="Arial" w:eastAsia="Times New Roman" w:hAnsi="Arial" w:cs="Arial"/>
              </w:rPr>
            </w:pPr>
          </w:p>
          <w:p w14:paraId="768676CB" w14:textId="77777777" w:rsidR="00AC7F67" w:rsidRPr="00A40119" w:rsidRDefault="00AC7F67" w:rsidP="00CC7F8F">
            <w:pPr>
              <w:spacing w:line="480" w:lineRule="auto"/>
              <w:jc w:val="both"/>
              <w:rPr>
                <w:rFonts w:ascii="Arial" w:hAnsi="Arial" w:cs="Arial"/>
              </w:rPr>
            </w:pPr>
          </w:p>
        </w:tc>
      </w:tr>
      <w:tr w:rsidR="00AC7F67" w:rsidRPr="00A40119" w14:paraId="5048E302" w14:textId="77777777" w:rsidTr="00CC7F8F">
        <w:trPr>
          <w:trHeight w:val="7190"/>
        </w:trPr>
        <w:tc>
          <w:tcPr>
            <w:tcW w:w="1497" w:type="dxa"/>
            <w:shd w:val="clear" w:color="auto" w:fill="auto"/>
          </w:tcPr>
          <w:p w14:paraId="46D80BA6"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ubota et al, 2011 (</w:t>
            </w:r>
            <w:r>
              <w:rPr>
                <w:rFonts w:ascii="Arial" w:hAnsi="Arial" w:cs="Arial"/>
                <w:vertAlign w:val="superscript"/>
              </w:rPr>
              <w:t>22</w:t>
            </w:r>
            <w:r w:rsidRPr="00A40119">
              <w:rPr>
                <w:rFonts w:ascii="Arial" w:hAnsi="Arial" w:cs="Arial"/>
              </w:rPr>
              <w:t>)</w:t>
            </w:r>
          </w:p>
        </w:tc>
        <w:tc>
          <w:tcPr>
            <w:tcW w:w="2097" w:type="dxa"/>
            <w:shd w:val="clear" w:color="auto" w:fill="auto"/>
          </w:tcPr>
          <w:p w14:paraId="6943AD6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Male Sprague-Dawley rats</w:t>
            </w:r>
          </w:p>
          <w:p w14:paraId="645F466A" w14:textId="77777777" w:rsidR="00AC7F67" w:rsidRPr="00A40119" w:rsidRDefault="00AC7F67" w:rsidP="00CC7F8F">
            <w:pPr>
              <w:spacing w:line="480" w:lineRule="auto"/>
              <w:jc w:val="both"/>
              <w:rPr>
                <w:rFonts w:ascii="Arial" w:eastAsia="Times New Roman" w:hAnsi="Arial" w:cs="Arial"/>
              </w:rPr>
            </w:pPr>
          </w:p>
          <w:p w14:paraId="361D4B1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0</w:t>
            </w:r>
          </w:p>
          <w:p w14:paraId="1CD6917E" w14:textId="77777777" w:rsidR="00AC7F67" w:rsidRPr="00A40119" w:rsidRDefault="00AC7F67" w:rsidP="00CC7F8F">
            <w:pPr>
              <w:spacing w:line="480" w:lineRule="auto"/>
              <w:jc w:val="both"/>
              <w:rPr>
                <w:rFonts w:ascii="Arial" w:hAnsi="Arial" w:cs="Arial"/>
              </w:rPr>
            </w:pPr>
            <w:r w:rsidRPr="00A40119">
              <w:rPr>
                <w:rFonts w:ascii="Arial" w:hAnsi="Arial" w:cs="Arial"/>
              </w:rPr>
              <w:t>Compression= 10</w:t>
            </w:r>
          </w:p>
          <w:p w14:paraId="6E9843F8" w14:textId="77777777" w:rsidR="00AC7F67" w:rsidRPr="00A40119" w:rsidRDefault="00AC7F67" w:rsidP="00CC7F8F">
            <w:pPr>
              <w:spacing w:line="480" w:lineRule="auto"/>
              <w:jc w:val="both"/>
              <w:rPr>
                <w:rFonts w:ascii="Arial" w:eastAsia="Times New Roman" w:hAnsi="Arial" w:cs="Arial"/>
              </w:rPr>
            </w:pPr>
          </w:p>
          <w:p w14:paraId="62747FF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Polyethylene line attached to a plastic plate was fastened to c4 vertebral body, line wrapped around spinal cord to cause compression</w:t>
            </w:r>
          </w:p>
          <w:p w14:paraId="2A5D54B0" w14:textId="77777777" w:rsidR="00AC7F67" w:rsidRPr="00A40119" w:rsidRDefault="00AC7F67" w:rsidP="00CC7F8F">
            <w:pPr>
              <w:spacing w:line="480" w:lineRule="auto"/>
              <w:jc w:val="both"/>
              <w:rPr>
                <w:rFonts w:ascii="Arial" w:eastAsia="Times New Roman" w:hAnsi="Arial" w:cs="Arial"/>
              </w:rPr>
            </w:pPr>
          </w:p>
          <w:p w14:paraId="59869B6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anterior</w:t>
            </w:r>
          </w:p>
          <w:p w14:paraId="1C03E854" w14:textId="77777777" w:rsidR="00AC7F67" w:rsidRPr="00A40119" w:rsidRDefault="00AC7F67" w:rsidP="00CC7F8F">
            <w:pPr>
              <w:spacing w:line="480" w:lineRule="auto"/>
              <w:jc w:val="both"/>
              <w:rPr>
                <w:rFonts w:ascii="Arial" w:eastAsia="Times New Roman" w:hAnsi="Arial" w:cs="Arial"/>
              </w:rPr>
            </w:pPr>
          </w:p>
          <w:p w14:paraId="5CF49D4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Duration of compression:  12 months</w:t>
            </w:r>
          </w:p>
          <w:p w14:paraId="2F439B6B" w14:textId="77777777" w:rsidR="00AC7F67" w:rsidRPr="00A40119" w:rsidRDefault="00AC7F67" w:rsidP="00CC7F8F">
            <w:pPr>
              <w:spacing w:line="480" w:lineRule="auto"/>
              <w:jc w:val="both"/>
              <w:rPr>
                <w:rFonts w:ascii="Arial" w:eastAsia="Times New Roman" w:hAnsi="Arial" w:cs="Arial"/>
              </w:rPr>
            </w:pPr>
          </w:p>
          <w:p w14:paraId="4FAE28CB" w14:textId="77777777" w:rsidR="00AC7F67" w:rsidRPr="00A40119" w:rsidRDefault="00AC7F67" w:rsidP="00CC7F8F">
            <w:pPr>
              <w:spacing w:line="480" w:lineRule="auto"/>
              <w:jc w:val="both"/>
              <w:rPr>
                <w:rFonts w:ascii="Arial" w:hAnsi="Arial" w:cs="Arial"/>
              </w:rPr>
            </w:pPr>
            <w:r w:rsidRPr="00A40119">
              <w:rPr>
                <w:rFonts w:ascii="Arial" w:hAnsi="Arial" w:cs="Arial"/>
              </w:rPr>
              <w:t>All CCC rats developed myelopathy at 12 months</w:t>
            </w:r>
          </w:p>
        </w:tc>
        <w:tc>
          <w:tcPr>
            <w:tcW w:w="3863" w:type="dxa"/>
            <w:shd w:val="clear" w:color="auto" w:fill="auto"/>
          </w:tcPr>
          <w:p w14:paraId="675FD42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 BBB score at 3,6,9,12m</w:t>
            </w:r>
          </w:p>
          <w:p w14:paraId="625BB9C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20 CCC: 17 P&lt;0.05</w:t>
            </w:r>
          </w:p>
          <w:p w14:paraId="73F31C06" w14:textId="77777777" w:rsidR="00AC7F67" w:rsidRPr="00A40119" w:rsidRDefault="00AC7F67" w:rsidP="00CC7F8F">
            <w:pPr>
              <w:spacing w:line="480" w:lineRule="auto"/>
              <w:jc w:val="both"/>
              <w:rPr>
                <w:rFonts w:ascii="Arial" w:eastAsia="Times New Roman" w:hAnsi="Arial" w:cs="Arial"/>
              </w:rPr>
            </w:pPr>
          </w:p>
          <w:p w14:paraId="5087015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ax treadmill speed (MTS) (seconds)</w:t>
            </w:r>
          </w:p>
          <w:p w14:paraId="664C88A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33 CCC: 21 P&lt; 0.05</w:t>
            </w:r>
          </w:p>
          <w:p w14:paraId="212270A4" w14:textId="77777777" w:rsidR="00AC7F67" w:rsidRPr="00A40119" w:rsidRDefault="00AC7F67" w:rsidP="00CC7F8F">
            <w:pPr>
              <w:spacing w:line="480" w:lineRule="auto"/>
              <w:jc w:val="both"/>
              <w:rPr>
                <w:rFonts w:ascii="Arial" w:eastAsia="Times New Roman" w:hAnsi="Arial" w:cs="Arial"/>
              </w:rPr>
            </w:pPr>
          </w:p>
          <w:p w14:paraId="4148097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nsory response frequency (%) using a Von Frey Filament</w:t>
            </w:r>
          </w:p>
          <w:p w14:paraId="03A0C5F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epaw (control =84%, CCC=26%) p&lt;0.05</w:t>
            </w:r>
          </w:p>
          <w:p w14:paraId="49D69DF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nd paw (control= 83%hindpaw, CCC=21%) p&lt;0.05</w:t>
            </w:r>
          </w:p>
          <w:p w14:paraId="497710C1" w14:textId="77777777" w:rsidR="00AC7F67" w:rsidRPr="00A40119" w:rsidRDefault="00AC7F67" w:rsidP="00CC7F8F">
            <w:pPr>
              <w:spacing w:line="480" w:lineRule="auto"/>
              <w:jc w:val="both"/>
              <w:rPr>
                <w:rFonts w:ascii="Arial" w:eastAsia="Times New Roman" w:hAnsi="Arial" w:cs="Arial"/>
              </w:rPr>
            </w:pPr>
          </w:p>
          <w:p w14:paraId="77CA97E6" w14:textId="77777777" w:rsidR="00AC7F67" w:rsidRPr="00A40119" w:rsidRDefault="00AC7F67" w:rsidP="00CC7F8F">
            <w:pPr>
              <w:spacing w:line="480" w:lineRule="auto"/>
              <w:jc w:val="both"/>
              <w:rPr>
                <w:rFonts w:ascii="Arial" w:eastAsia="Times New Roman" w:hAnsi="Arial" w:cs="Arial"/>
              </w:rPr>
            </w:pPr>
          </w:p>
          <w:p w14:paraId="32323FF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Nissl</w:t>
            </w:r>
          </w:p>
          <w:p w14:paraId="4CCC2E9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CC: Flatter/smaller/fewer neurons (GM), white myelin </w:t>
            </w:r>
            <w:r w:rsidRPr="00A40119">
              <w:rPr>
                <w:rFonts w:ascii="Arial" w:hAnsi="Arial" w:cs="Arial"/>
              </w:rPr>
              <w:lastRenderedPageBreak/>
              <w:t>degeneration (WM)</w:t>
            </w:r>
          </w:p>
          <w:p w14:paraId="5024EEA3" w14:textId="77777777" w:rsidR="00AC7F67" w:rsidRPr="00A40119" w:rsidRDefault="00AC7F67" w:rsidP="00CC7F8F">
            <w:pPr>
              <w:spacing w:line="480" w:lineRule="auto"/>
              <w:jc w:val="both"/>
              <w:rPr>
                <w:rFonts w:ascii="Arial" w:eastAsia="Times New Roman" w:hAnsi="Arial" w:cs="Arial"/>
              </w:rPr>
            </w:pPr>
          </w:p>
          <w:p w14:paraId="33E3C6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w:t>
            </w:r>
          </w:p>
          <w:p w14:paraId="4442C3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ross sectional area:  Control 14mm2 vs. CCC 9.3mm2</w:t>
            </w:r>
          </w:p>
          <w:p w14:paraId="50517117" w14:textId="77777777" w:rsidR="00AC7F67" w:rsidRPr="00A40119" w:rsidRDefault="00AC7F67" w:rsidP="00CC7F8F">
            <w:pPr>
              <w:spacing w:line="480" w:lineRule="auto"/>
              <w:jc w:val="both"/>
              <w:rPr>
                <w:rFonts w:ascii="Arial" w:eastAsia="Times New Roman" w:hAnsi="Arial" w:cs="Arial"/>
              </w:rPr>
            </w:pPr>
          </w:p>
          <w:p w14:paraId="5F6C566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mpression ratio </w:t>
            </w:r>
          </w:p>
          <w:p w14:paraId="5A3C499F" w14:textId="77777777" w:rsidR="00AC7F67" w:rsidRPr="00A40119" w:rsidRDefault="00AC7F67" w:rsidP="00CC7F8F">
            <w:pPr>
              <w:spacing w:line="480" w:lineRule="auto"/>
              <w:jc w:val="both"/>
              <w:rPr>
                <w:rFonts w:ascii="Arial" w:hAnsi="Arial" w:cs="Arial"/>
              </w:rPr>
            </w:pPr>
            <w:r w:rsidRPr="00A40119">
              <w:rPr>
                <w:rFonts w:ascii="Arial" w:hAnsi="Arial" w:cs="Arial"/>
              </w:rPr>
              <w:t>Control 55% vs. CCC 31%</w:t>
            </w:r>
          </w:p>
        </w:tc>
        <w:tc>
          <w:tcPr>
            <w:tcW w:w="2764" w:type="dxa"/>
            <w:shd w:val="clear" w:color="auto" w:fill="auto"/>
          </w:tcPr>
          <w:p w14:paraId="55E1312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3B28721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 new animal model of DCM was created, which shares similar characteristics to that of the human disease.</w:t>
            </w:r>
          </w:p>
          <w:p w14:paraId="19AD1DDE" w14:textId="77777777" w:rsidR="00AC7F67" w:rsidRPr="00A40119" w:rsidRDefault="00AC7F67" w:rsidP="00CC7F8F">
            <w:pPr>
              <w:spacing w:line="480" w:lineRule="auto"/>
              <w:jc w:val="both"/>
              <w:rPr>
                <w:rFonts w:ascii="Arial" w:eastAsia="Times New Roman" w:hAnsi="Arial" w:cs="Arial"/>
              </w:rPr>
            </w:pPr>
          </w:p>
          <w:p w14:paraId="215F94C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hronic cord compression reduced neurological motor function and sensory function compared to controls. </w:t>
            </w:r>
          </w:p>
          <w:p w14:paraId="6ADA9869" w14:textId="77777777" w:rsidR="00AC7F67" w:rsidRPr="00A40119" w:rsidRDefault="00AC7F67" w:rsidP="00CC7F8F">
            <w:pPr>
              <w:spacing w:line="480" w:lineRule="auto"/>
              <w:jc w:val="both"/>
              <w:rPr>
                <w:rFonts w:ascii="Arial" w:eastAsia="Times New Roman" w:hAnsi="Arial" w:cs="Arial"/>
              </w:rPr>
            </w:pPr>
          </w:p>
          <w:p w14:paraId="5F15EE5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  Compression induced at C4 </w:t>
            </w:r>
          </w:p>
          <w:p w14:paraId="6765D66C" w14:textId="77777777" w:rsidR="00AC7F67" w:rsidRPr="00A40119" w:rsidRDefault="00AC7F67" w:rsidP="00CC7F8F">
            <w:pPr>
              <w:spacing w:line="480" w:lineRule="auto"/>
              <w:jc w:val="both"/>
              <w:rPr>
                <w:rFonts w:ascii="Arial" w:eastAsia="Times New Roman" w:hAnsi="Arial" w:cs="Arial"/>
              </w:rPr>
            </w:pPr>
          </w:p>
          <w:p w14:paraId="48DFE45F" w14:textId="77777777" w:rsidR="00AC7F67" w:rsidRPr="00A40119" w:rsidRDefault="00AC7F67" w:rsidP="00CC7F8F">
            <w:pPr>
              <w:spacing w:line="480" w:lineRule="auto"/>
              <w:jc w:val="both"/>
              <w:rPr>
                <w:rFonts w:ascii="Arial" w:hAnsi="Arial" w:cs="Arial"/>
              </w:rPr>
            </w:pPr>
            <w:r w:rsidRPr="00A40119">
              <w:rPr>
                <w:rFonts w:ascii="Arial" w:hAnsi="Arial" w:cs="Arial"/>
              </w:rPr>
              <w:t>No quantification of histological findings. No cross validation of findings.</w:t>
            </w:r>
          </w:p>
        </w:tc>
      </w:tr>
      <w:tr w:rsidR="00AC7F67" w:rsidRPr="00A40119" w14:paraId="3F07F2B9" w14:textId="77777777" w:rsidTr="00CC7F8F">
        <w:trPr>
          <w:trHeight w:val="7190"/>
        </w:trPr>
        <w:tc>
          <w:tcPr>
            <w:tcW w:w="1497" w:type="dxa"/>
            <w:shd w:val="clear" w:color="auto" w:fill="auto"/>
          </w:tcPr>
          <w:p w14:paraId="17399D0B"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urokawa et al, 2011 (</w:t>
            </w:r>
            <w:r>
              <w:rPr>
                <w:rFonts w:ascii="Arial" w:hAnsi="Arial" w:cs="Arial"/>
                <w:vertAlign w:val="superscript"/>
              </w:rPr>
              <w:t>44</w:t>
            </w:r>
            <w:r w:rsidRPr="00A40119">
              <w:rPr>
                <w:rFonts w:ascii="Arial" w:hAnsi="Arial" w:cs="Arial"/>
              </w:rPr>
              <w:t>)</w:t>
            </w:r>
          </w:p>
        </w:tc>
        <w:tc>
          <w:tcPr>
            <w:tcW w:w="2097" w:type="dxa"/>
            <w:shd w:val="clear" w:color="auto" w:fill="auto"/>
          </w:tcPr>
          <w:p w14:paraId="184A7641" w14:textId="77777777" w:rsidR="00AC7F67" w:rsidRPr="00A40119" w:rsidRDefault="00AC7F67" w:rsidP="00CC7F8F">
            <w:pPr>
              <w:spacing w:line="480" w:lineRule="auto"/>
              <w:jc w:val="both"/>
              <w:rPr>
                <w:rFonts w:ascii="Arial" w:hAnsi="Arial" w:cs="Arial"/>
              </w:rPr>
            </w:pPr>
            <w:r w:rsidRPr="00A40119">
              <w:rPr>
                <w:rFonts w:ascii="Arial" w:hAnsi="Arial" w:cs="Arial"/>
              </w:rPr>
              <w:t>Animals: Male Wistar rats aged 12- 14 weeks</w:t>
            </w:r>
          </w:p>
          <w:p w14:paraId="7BA76B7C" w14:textId="77777777" w:rsidR="00AC7F67" w:rsidRPr="00A40119" w:rsidRDefault="00AC7F67" w:rsidP="00CC7F8F">
            <w:pPr>
              <w:spacing w:line="480" w:lineRule="auto"/>
              <w:jc w:val="both"/>
              <w:rPr>
                <w:rFonts w:ascii="Arial" w:eastAsia="Times New Roman" w:hAnsi="Arial" w:cs="Arial"/>
              </w:rPr>
            </w:pPr>
          </w:p>
          <w:p w14:paraId="60D3660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4</w:t>
            </w:r>
          </w:p>
          <w:p w14:paraId="28FD659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15</w:t>
            </w:r>
          </w:p>
          <w:p w14:paraId="1C2E5BC5" w14:textId="77777777" w:rsidR="00AC7F67" w:rsidRPr="00A40119" w:rsidRDefault="00AC7F67" w:rsidP="00CC7F8F">
            <w:pPr>
              <w:spacing w:line="480" w:lineRule="auto"/>
              <w:jc w:val="both"/>
              <w:rPr>
                <w:rFonts w:ascii="Arial" w:eastAsia="Times New Roman" w:hAnsi="Arial" w:cs="Arial"/>
              </w:rPr>
            </w:pPr>
          </w:p>
          <w:p w14:paraId="3983643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Compression between C5-C6 with polyurethane sheet </w:t>
            </w:r>
          </w:p>
          <w:p w14:paraId="00A86F0C" w14:textId="77777777" w:rsidR="00AC7F67" w:rsidRPr="00A40119" w:rsidRDefault="00AC7F67" w:rsidP="00CC7F8F">
            <w:pPr>
              <w:spacing w:line="480" w:lineRule="auto"/>
              <w:jc w:val="both"/>
              <w:rPr>
                <w:rFonts w:ascii="Arial" w:eastAsia="Times New Roman" w:hAnsi="Arial" w:cs="Arial"/>
              </w:rPr>
            </w:pPr>
          </w:p>
          <w:p w14:paraId="58B8C36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432D080E" w14:textId="77777777" w:rsidR="00AC7F67" w:rsidRPr="00A40119" w:rsidRDefault="00AC7F67" w:rsidP="00CC7F8F">
            <w:pPr>
              <w:spacing w:line="480" w:lineRule="auto"/>
              <w:jc w:val="both"/>
              <w:rPr>
                <w:rFonts w:ascii="Arial" w:eastAsia="Times New Roman" w:hAnsi="Arial" w:cs="Arial"/>
              </w:rPr>
            </w:pPr>
          </w:p>
          <w:p w14:paraId="319AEAE3"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12 weeks</w:t>
            </w:r>
          </w:p>
        </w:tc>
        <w:tc>
          <w:tcPr>
            <w:tcW w:w="3863" w:type="dxa"/>
            <w:shd w:val="clear" w:color="auto" w:fill="auto"/>
          </w:tcPr>
          <w:p w14:paraId="1F31CC3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pinal cord blood flow (SCBF) (ml/min/100g))</w:t>
            </w:r>
          </w:p>
          <w:p w14:paraId="547484AB"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using fluorescence microsphere technique </w:t>
            </w:r>
          </w:p>
          <w:p w14:paraId="1512656C" w14:textId="77777777" w:rsidR="00AC7F67" w:rsidRPr="00A40119" w:rsidRDefault="00AC7F67" w:rsidP="00CC7F8F">
            <w:pPr>
              <w:spacing w:line="480" w:lineRule="auto"/>
              <w:jc w:val="both"/>
              <w:rPr>
                <w:rFonts w:ascii="Arial" w:hAnsi="Arial" w:cs="Arial"/>
              </w:rPr>
            </w:pPr>
          </w:p>
          <w:p w14:paraId="7DC996C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in CCC (995) vs. controls (459), P=0.38</w:t>
            </w:r>
          </w:p>
          <w:p w14:paraId="39AA597D"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5737DA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KF:</w:t>
            </w:r>
          </w:p>
          <w:p w14:paraId="14C1065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mpression significantly reduces the blood flow in the compressed segment compared to controls. </w:t>
            </w:r>
          </w:p>
          <w:p w14:paraId="4C1D084E" w14:textId="77777777" w:rsidR="00AC7F67" w:rsidRPr="00A40119" w:rsidRDefault="00AC7F67" w:rsidP="00CC7F8F">
            <w:pPr>
              <w:spacing w:line="480" w:lineRule="auto"/>
              <w:jc w:val="both"/>
              <w:rPr>
                <w:rFonts w:ascii="Arial" w:eastAsia="Times New Roman" w:hAnsi="Arial" w:cs="Arial"/>
              </w:rPr>
            </w:pPr>
          </w:p>
          <w:p w14:paraId="10D463DE"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L: No functional tests or histology. </w:t>
            </w:r>
          </w:p>
        </w:tc>
      </w:tr>
      <w:tr w:rsidR="00AC7F67" w:rsidRPr="00A40119" w14:paraId="38D38449" w14:textId="77777777" w:rsidTr="00CC7F8F">
        <w:trPr>
          <w:trHeight w:val="7190"/>
        </w:trPr>
        <w:tc>
          <w:tcPr>
            <w:tcW w:w="1497" w:type="dxa"/>
            <w:shd w:val="clear" w:color="auto" w:fill="auto"/>
          </w:tcPr>
          <w:p w14:paraId="2EF76A17"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Tanabe et al, 2011 (</w:t>
            </w:r>
            <w:r>
              <w:rPr>
                <w:rFonts w:ascii="Arial" w:hAnsi="Arial" w:cs="Arial"/>
                <w:vertAlign w:val="superscript"/>
              </w:rPr>
              <w:t>47</w:t>
            </w:r>
            <w:r w:rsidRPr="00A40119">
              <w:rPr>
                <w:rFonts w:ascii="Arial" w:hAnsi="Arial" w:cs="Arial"/>
              </w:rPr>
              <w:t>)</w:t>
            </w:r>
          </w:p>
        </w:tc>
        <w:tc>
          <w:tcPr>
            <w:tcW w:w="2097" w:type="dxa"/>
            <w:shd w:val="clear" w:color="auto" w:fill="auto"/>
          </w:tcPr>
          <w:p w14:paraId="64ADC7C0"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Animals: Twy/Twy mice </w:t>
            </w:r>
          </w:p>
          <w:p w14:paraId="79D4F0F4" w14:textId="77777777" w:rsidR="00AC7F67" w:rsidRPr="00A40119" w:rsidRDefault="00AC7F67" w:rsidP="00CC7F8F">
            <w:pPr>
              <w:spacing w:line="480" w:lineRule="auto"/>
              <w:jc w:val="both"/>
              <w:rPr>
                <w:rFonts w:ascii="Arial" w:eastAsia="Times New Roman" w:hAnsi="Arial" w:cs="Arial"/>
              </w:rPr>
            </w:pPr>
          </w:p>
          <w:p w14:paraId="792CC98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0</w:t>
            </w:r>
          </w:p>
          <w:p w14:paraId="463C6137" w14:textId="77777777" w:rsidR="00AC7F67" w:rsidRPr="00A40119" w:rsidRDefault="00AC7F67" w:rsidP="00CC7F8F">
            <w:pPr>
              <w:spacing w:line="480" w:lineRule="auto"/>
              <w:jc w:val="both"/>
              <w:rPr>
                <w:rFonts w:ascii="Arial" w:hAnsi="Arial" w:cs="Arial"/>
              </w:rPr>
            </w:pPr>
            <w:r w:rsidRPr="00A40119">
              <w:rPr>
                <w:rFonts w:ascii="Arial" w:hAnsi="Arial" w:cs="Arial"/>
              </w:rPr>
              <w:t>Compression= 10</w:t>
            </w:r>
          </w:p>
          <w:p w14:paraId="156A49BC" w14:textId="77777777" w:rsidR="00AC7F67" w:rsidRPr="00A40119" w:rsidRDefault="00AC7F67" w:rsidP="00CC7F8F">
            <w:pPr>
              <w:spacing w:line="480" w:lineRule="auto"/>
              <w:jc w:val="both"/>
              <w:rPr>
                <w:rFonts w:ascii="Arial" w:eastAsia="Times New Roman" w:hAnsi="Arial" w:cs="Arial"/>
              </w:rPr>
            </w:pPr>
          </w:p>
          <w:p w14:paraId="299B611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48E8F7F0" w14:textId="77777777" w:rsidR="00AC7F67" w:rsidRPr="00A40119" w:rsidRDefault="00AC7F67" w:rsidP="00CC7F8F">
            <w:pPr>
              <w:spacing w:line="480" w:lineRule="auto"/>
              <w:jc w:val="both"/>
              <w:rPr>
                <w:rFonts w:ascii="Arial" w:eastAsia="Times New Roman" w:hAnsi="Arial" w:cs="Arial"/>
              </w:rPr>
            </w:pPr>
          </w:p>
          <w:p w14:paraId="2C7C95B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w:t>
            </w:r>
          </w:p>
          <w:p w14:paraId="42878988" w14:textId="77777777" w:rsidR="00AC7F67" w:rsidRPr="00A40119" w:rsidRDefault="00AC7F67" w:rsidP="00CC7F8F">
            <w:pPr>
              <w:spacing w:line="480" w:lineRule="auto"/>
              <w:jc w:val="both"/>
              <w:rPr>
                <w:rFonts w:ascii="Arial" w:eastAsia="Times New Roman" w:hAnsi="Arial" w:cs="Arial"/>
              </w:rPr>
            </w:pPr>
          </w:p>
          <w:p w14:paraId="64B40543"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w:t>
            </w:r>
            <w:r w:rsidRPr="00A40119">
              <w:rPr>
                <w:rFonts w:ascii="Arial" w:hAnsi="Arial" w:cs="Arial"/>
              </w:rPr>
              <w:lastRenderedPageBreak/>
              <w:t xml:space="preserve">compression:  24 weeks </w:t>
            </w:r>
          </w:p>
        </w:tc>
        <w:tc>
          <w:tcPr>
            <w:tcW w:w="3863" w:type="dxa"/>
            <w:shd w:val="clear" w:color="auto" w:fill="auto"/>
          </w:tcPr>
          <w:p w14:paraId="693AD9E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p62 is a protein that interacts with the autophagic marker microtubule-associated protein 1 light chain 3 (LC3), and transports altered proteins to degradation by autophagy. p62 associates with LC3-II through its LC3-interacting region.</w:t>
            </w:r>
          </w:p>
          <w:p w14:paraId="11C5F804" w14:textId="77777777" w:rsidR="00AC7F67" w:rsidRPr="00A40119" w:rsidRDefault="00AC7F67" w:rsidP="00CC7F8F">
            <w:pPr>
              <w:spacing w:line="480" w:lineRule="auto"/>
              <w:jc w:val="both"/>
              <w:rPr>
                <w:rFonts w:ascii="Arial" w:eastAsia="Times New Roman" w:hAnsi="Arial" w:cs="Arial"/>
              </w:rPr>
            </w:pPr>
          </w:p>
          <w:p w14:paraId="72C8726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Nissl, LFB</w:t>
            </w:r>
          </w:p>
          <w:p w14:paraId="0EDA38D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issl stain: CCC: Reduced neurons in GM</w:t>
            </w:r>
          </w:p>
          <w:p w14:paraId="64C3F63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FB: CCC: axons are degenerated and demyelinated in WM</w:t>
            </w:r>
          </w:p>
          <w:p w14:paraId="4CC9487D" w14:textId="77777777" w:rsidR="00AC7F67" w:rsidRPr="00A40119" w:rsidRDefault="00AC7F67" w:rsidP="00CC7F8F">
            <w:pPr>
              <w:spacing w:line="480" w:lineRule="auto"/>
              <w:jc w:val="both"/>
              <w:rPr>
                <w:rFonts w:ascii="Arial" w:eastAsia="Times New Roman" w:hAnsi="Arial" w:cs="Arial"/>
              </w:rPr>
            </w:pPr>
          </w:p>
          <w:p w14:paraId="60EEB934" w14:textId="77777777" w:rsidR="00AC7F67" w:rsidRPr="00A40119" w:rsidRDefault="00AC7F67" w:rsidP="00CC7F8F">
            <w:pPr>
              <w:spacing w:line="480" w:lineRule="auto"/>
              <w:jc w:val="both"/>
              <w:rPr>
                <w:rFonts w:ascii="Arial" w:eastAsia="Times New Roman" w:hAnsi="Arial" w:cs="Arial"/>
              </w:rPr>
            </w:pPr>
          </w:p>
          <w:p w14:paraId="4143D8E8" w14:textId="77777777" w:rsidR="00AC7F67" w:rsidRPr="00A40119" w:rsidRDefault="00AC7F67" w:rsidP="00CC7F8F">
            <w:pPr>
              <w:spacing w:line="480" w:lineRule="auto"/>
              <w:jc w:val="both"/>
              <w:rPr>
                <w:rFonts w:ascii="Arial" w:eastAsia="Times New Roman" w:hAnsi="Arial" w:cs="Arial"/>
              </w:rPr>
            </w:pPr>
          </w:p>
          <w:p w14:paraId="62E50E07" w14:textId="77777777" w:rsidR="00AC7F67" w:rsidRPr="00A40119" w:rsidRDefault="00AC7F67" w:rsidP="00CC7F8F">
            <w:pPr>
              <w:spacing w:line="480" w:lineRule="auto"/>
              <w:jc w:val="both"/>
              <w:rPr>
                <w:rFonts w:ascii="Arial" w:eastAsia="Times New Roman" w:hAnsi="Arial" w:cs="Arial"/>
              </w:rPr>
            </w:pPr>
          </w:p>
          <w:p w14:paraId="085802E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mmunohistochemistry (IH): </w:t>
            </w:r>
            <w:r w:rsidRPr="00A40119">
              <w:rPr>
                <w:rFonts w:ascii="Arial" w:hAnsi="Arial" w:cs="Arial"/>
              </w:rPr>
              <w:lastRenderedPageBreak/>
              <w:t>performed to determine the cells containing and hypoxia inducible factor (Hif1a) and p62.</w:t>
            </w:r>
          </w:p>
          <w:p w14:paraId="33742206" w14:textId="77777777" w:rsidR="00AC7F67" w:rsidRPr="00A40119" w:rsidRDefault="00AC7F67" w:rsidP="00CC7F8F">
            <w:pPr>
              <w:spacing w:line="480" w:lineRule="auto"/>
              <w:jc w:val="both"/>
              <w:rPr>
                <w:rFonts w:ascii="Arial" w:hAnsi="Arial" w:cs="Arial"/>
              </w:rPr>
            </w:pPr>
          </w:p>
          <w:p w14:paraId="094A0C4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f1a- increased in nucleus</w:t>
            </w:r>
          </w:p>
          <w:p w14:paraId="78C6FB27" w14:textId="77777777" w:rsidR="00AC7F67" w:rsidRPr="00A40119" w:rsidRDefault="00AC7F67" w:rsidP="00CC7F8F">
            <w:pPr>
              <w:spacing w:line="480" w:lineRule="auto"/>
              <w:jc w:val="both"/>
              <w:rPr>
                <w:rFonts w:ascii="Arial" w:eastAsia="Times New Roman" w:hAnsi="Arial" w:cs="Arial"/>
              </w:rPr>
            </w:pPr>
          </w:p>
          <w:p w14:paraId="049DF9D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62 detected in MAP2+ neurons, NF-H+ axons, GFAP+ astrocytes, olig2+OLGs</w:t>
            </w:r>
          </w:p>
          <w:p w14:paraId="3B8550BE" w14:textId="77777777" w:rsidR="00AC7F67" w:rsidRPr="00A40119" w:rsidRDefault="00AC7F67" w:rsidP="00CC7F8F">
            <w:pPr>
              <w:spacing w:line="480" w:lineRule="auto"/>
              <w:jc w:val="both"/>
              <w:rPr>
                <w:rFonts w:ascii="Arial" w:eastAsia="Times New Roman" w:hAnsi="Arial" w:cs="Arial"/>
              </w:rPr>
            </w:pPr>
          </w:p>
          <w:p w14:paraId="04775B0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B:</w:t>
            </w:r>
          </w:p>
          <w:p w14:paraId="71EAB78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w:t>
            </w:r>
          </w:p>
          <w:p w14:paraId="548FE6D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creased p62, ubiquinated proteins, LC3-1, LC3-II </w:t>
            </w:r>
          </w:p>
          <w:p w14:paraId="2F98ECA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p62 in GM/WM at epicenter, caudal, rostral p&lt;0.01</w:t>
            </w:r>
          </w:p>
          <w:p w14:paraId="18BA9A6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B of free green fluorescence protein- (GFP) (indicator of autophagy flux)</w:t>
            </w:r>
            <w:r w:rsidRPr="00A40119">
              <w:rPr>
                <w:rFonts w:ascii="Arial" w:hAnsi="Arial" w:cs="Arial"/>
              </w:rPr>
              <w:sym w:font="Wingdings" w:char="F0E0"/>
            </w:r>
            <w:r w:rsidRPr="00A40119">
              <w:rPr>
                <w:rFonts w:ascii="Arial" w:hAnsi="Arial" w:cs="Arial"/>
              </w:rPr>
              <w:t xml:space="preserve"> increased free GFP </w:t>
            </w:r>
            <w:r w:rsidRPr="00A40119">
              <w:rPr>
                <w:rFonts w:ascii="Arial" w:hAnsi="Arial" w:cs="Arial"/>
              </w:rPr>
              <w:lastRenderedPageBreak/>
              <w:t xml:space="preserve">in neurons </w:t>
            </w:r>
          </w:p>
          <w:p w14:paraId="49C1566D" w14:textId="77777777" w:rsidR="00AC7F67" w:rsidRPr="00A40119" w:rsidRDefault="00AC7F67" w:rsidP="00CC7F8F">
            <w:pPr>
              <w:spacing w:line="480" w:lineRule="auto"/>
              <w:jc w:val="both"/>
              <w:rPr>
                <w:rFonts w:ascii="Arial" w:eastAsia="Times New Roman" w:hAnsi="Arial" w:cs="Arial"/>
              </w:rPr>
            </w:pPr>
          </w:p>
          <w:p w14:paraId="191D6F9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EM: to visualize autophagosomes</w:t>
            </w:r>
          </w:p>
          <w:p w14:paraId="194F8F9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 Reduced axons, neurons exhibited autolysosomes (feature of autophagy), presence of autophagosomes in axons</w:t>
            </w:r>
          </w:p>
          <w:p w14:paraId="1C4528A5" w14:textId="77777777" w:rsidR="00AC7F67" w:rsidRPr="00A40119" w:rsidRDefault="00AC7F67" w:rsidP="00CC7F8F">
            <w:pPr>
              <w:spacing w:line="480" w:lineRule="auto"/>
              <w:jc w:val="both"/>
              <w:rPr>
                <w:rFonts w:ascii="Arial" w:eastAsia="Times New Roman" w:hAnsi="Arial" w:cs="Arial"/>
              </w:rPr>
            </w:pPr>
          </w:p>
          <w:p w14:paraId="2434F4A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ypoxic stress induced using the CoCl2-chemical hypoxia model and anaerobic hypoxia model.</w:t>
            </w:r>
          </w:p>
          <w:p w14:paraId="1E9B1CD7" w14:textId="77777777" w:rsidR="00AC7F67" w:rsidRPr="00A40119" w:rsidRDefault="00AC7F67" w:rsidP="00CC7F8F">
            <w:pPr>
              <w:spacing w:line="480" w:lineRule="auto"/>
              <w:jc w:val="both"/>
              <w:rPr>
                <w:rFonts w:ascii="Arial" w:hAnsi="Arial" w:cs="Arial"/>
              </w:rPr>
            </w:pPr>
          </w:p>
          <w:p w14:paraId="3FAE19F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ypoxic stress</w:t>
            </w:r>
          </w:p>
          <w:p w14:paraId="15277C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 neuronal cells under hypoxic stress (not DCM) there is :</w:t>
            </w:r>
          </w:p>
          <w:p w14:paraId="26E64E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Hif1a, GLuta1a</w:t>
            </w:r>
          </w:p>
          <w:p w14:paraId="6C591FF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polyubiquinated proteins</w:t>
            </w:r>
          </w:p>
          <w:p w14:paraId="322D6E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p62</w:t>
            </w:r>
          </w:p>
          <w:p w14:paraId="13E79308" w14:textId="77777777" w:rsidR="00AC7F67" w:rsidRPr="00A40119" w:rsidRDefault="00AC7F67" w:rsidP="00CC7F8F">
            <w:pPr>
              <w:spacing w:line="480" w:lineRule="auto"/>
              <w:jc w:val="both"/>
              <w:rPr>
                <w:rFonts w:ascii="Arial" w:eastAsia="Times New Roman" w:hAnsi="Arial" w:cs="Arial"/>
              </w:rPr>
            </w:pPr>
          </w:p>
          <w:p w14:paraId="36004A9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C3 turnover assay (to examine levels of LC3-II expression in presence of lysosomal inhibitor, chloroquine). </w:t>
            </w:r>
          </w:p>
          <w:p w14:paraId="443B1F0F" w14:textId="77777777" w:rsidR="00AC7F67" w:rsidRPr="00A40119" w:rsidRDefault="00AC7F67" w:rsidP="00CC7F8F">
            <w:pPr>
              <w:spacing w:line="480" w:lineRule="auto"/>
              <w:jc w:val="both"/>
              <w:rPr>
                <w:rFonts w:ascii="Arial" w:eastAsia="Times New Roman" w:hAnsi="Arial" w:cs="Arial"/>
              </w:rPr>
            </w:pPr>
          </w:p>
          <w:p w14:paraId="2B235A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LC3 turnover assay - chloroquine treatment increased the amount of LC3-II expression under hypoxic stress </w:t>
            </w:r>
          </w:p>
          <w:p w14:paraId="0661B704" w14:textId="77777777" w:rsidR="00AC7F67" w:rsidRPr="00A40119" w:rsidRDefault="00AC7F67" w:rsidP="00CC7F8F">
            <w:pPr>
              <w:spacing w:line="480" w:lineRule="auto"/>
              <w:jc w:val="both"/>
              <w:rPr>
                <w:rFonts w:ascii="Arial" w:eastAsia="Times New Roman" w:hAnsi="Arial" w:cs="Arial"/>
              </w:rPr>
            </w:pPr>
          </w:p>
          <w:p w14:paraId="6DB6C90D" w14:textId="77777777" w:rsidR="00AC7F67" w:rsidRPr="00A40119" w:rsidRDefault="00AC7F67" w:rsidP="00CC7F8F">
            <w:pPr>
              <w:spacing w:line="480" w:lineRule="auto"/>
              <w:jc w:val="both"/>
              <w:rPr>
                <w:rFonts w:ascii="Arial" w:hAnsi="Arial" w:cs="Arial"/>
              </w:rPr>
            </w:pPr>
            <w:r w:rsidRPr="00A40119">
              <w:rPr>
                <w:rFonts w:ascii="Arial" w:hAnsi="Arial" w:cs="Arial"/>
              </w:rPr>
              <w:t>Water-soluble tetrazolium salt (WST) assay (colorimetric assay to measure metabolic activity of viable cells. The absorbance obtained strongly correlates to the cell number).</w:t>
            </w:r>
          </w:p>
          <w:p w14:paraId="184BE532" w14:textId="77777777" w:rsidR="00AC7F67" w:rsidRPr="00A40119" w:rsidRDefault="00AC7F67" w:rsidP="00CC7F8F">
            <w:pPr>
              <w:spacing w:line="480" w:lineRule="auto"/>
              <w:jc w:val="both"/>
              <w:rPr>
                <w:rFonts w:ascii="Arial" w:eastAsia="Times New Roman" w:hAnsi="Arial" w:cs="Arial"/>
              </w:rPr>
            </w:pPr>
          </w:p>
          <w:p w14:paraId="32A4712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WST assay </w:t>
            </w:r>
          </w:p>
          <w:p w14:paraId="6996A62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Reduced neuronal cells in normoxia and hypoxia (p&lt;0.05; p&lt;0.05) in CCC vs. control</w:t>
            </w:r>
          </w:p>
          <w:p w14:paraId="5371526D" w14:textId="77777777" w:rsidR="00AC7F67" w:rsidRPr="00A40119" w:rsidRDefault="00AC7F67" w:rsidP="00CC7F8F">
            <w:pPr>
              <w:spacing w:line="480" w:lineRule="auto"/>
              <w:jc w:val="both"/>
              <w:rPr>
                <w:rFonts w:ascii="Arial" w:eastAsia="Times New Roman" w:hAnsi="Arial" w:cs="Arial"/>
              </w:rPr>
            </w:pPr>
          </w:p>
          <w:p w14:paraId="3D7410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3-methyladenine (3-MA), an autophagy inhibitor, decreased absorbance (number of neuronal cells) under hypoxic stress, p&lt;0.01</w:t>
            </w:r>
          </w:p>
          <w:p w14:paraId="289C082D" w14:textId="77777777" w:rsidR="00AC7F67" w:rsidRPr="00A40119" w:rsidRDefault="00AC7F67" w:rsidP="00CC7F8F">
            <w:pPr>
              <w:spacing w:line="480" w:lineRule="auto"/>
              <w:jc w:val="both"/>
              <w:rPr>
                <w:rFonts w:ascii="Arial" w:eastAsia="Times New Roman" w:hAnsi="Arial" w:cs="Arial"/>
              </w:rPr>
            </w:pPr>
          </w:p>
          <w:p w14:paraId="04F26AB0" w14:textId="77777777" w:rsidR="00AC7F67" w:rsidRPr="00A40119" w:rsidRDefault="00AC7F67" w:rsidP="00CC7F8F">
            <w:pPr>
              <w:spacing w:line="480" w:lineRule="auto"/>
              <w:jc w:val="both"/>
              <w:rPr>
                <w:rFonts w:ascii="Arial" w:hAnsi="Arial" w:cs="Arial"/>
              </w:rPr>
            </w:pPr>
            <w:r w:rsidRPr="00A40119">
              <w:rPr>
                <w:rFonts w:ascii="Arial" w:hAnsi="Arial" w:cs="Arial"/>
              </w:rPr>
              <w:t>Lithium chloride (LiCl), an autophagy activator, increased the number of neuronal cells under hypoxic stress (p&lt;0.01) suggesting that autophagy promoted neuronal cell survival under hypoxic stress</w:t>
            </w:r>
          </w:p>
        </w:tc>
        <w:tc>
          <w:tcPr>
            <w:tcW w:w="2764" w:type="dxa"/>
            <w:shd w:val="clear" w:color="auto" w:fill="auto"/>
          </w:tcPr>
          <w:p w14:paraId="62F3883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 Autophagy promotes</w:t>
            </w:r>
          </w:p>
          <w:p w14:paraId="33BDEBF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nal cell survival under hypoxic stress suggesting that pharmacological inducers of autophagy may be</w:t>
            </w:r>
          </w:p>
          <w:p w14:paraId="1811525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useful for treating degenerative cervical myelopathy patients</w:t>
            </w:r>
          </w:p>
          <w:p w14:paraId="6B90D2FB" w14:textId="77777777" w:rsidR="00AC7F67" w:rsidRPr="00A40119" w:rsidRDefault="00AC7F67" w:rsidP="00CC7F8F">
            <w:pPr>
              <w:spacing w:line="480" w:lineRule="auto"/>
              <w:jc w:val="both"/>
              <w:rPr>
                <w:rFonts w:ascii="Arial" w:eastAsia="Times New Roman" w:hAnsi="Arial" w:cs="Arial"/>
              </w:rPr>
            </w:pPr>
          </w:p>
          <w:p w14:paraId="2DFADF4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w:t>
            </w:r>
            <w:r w:rsidRPr="00A40119">
              <w:rPr>
                <w:rFonts w:ascii="Arial" w:eastAsia="Times New Roman" w:hAnsi="Arial" w:cs="Arial"/>
              </w:rPr>
              <w:t xml:space="preserve"> </w:t>
            </w:r>
            <w:r w:rsidRPr="00A40119">
              <w:rPr>
                <w:rFonts w:ascii="Arial" w:hAnsi="Arial" w:cs="Arial"/>
              </w:rPr>
              <w:t>No histological quantification of findings</w:t>
            </w:r>
          </w:p>
          <w:p w14:paraId="0C5520AF"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 No functional tests</w:t>
            </w:r>
          </w:p>
        </w:tc>
      </w:tr>
      <w:tr w:rsidR="00AC7F67" w:rsidRPr="00A40119" w14:paraId="6EC0FE52" w14:textId="77777777" w:rsidTr="00CC7F8F">
        <w:trPr>
          <w:trHeight w:val="7190"/>
        </w:trPr>
        <w:tc>
          <w:tcPr>
            <w:tcW w:w="1497" w:type="dxa"/>
            <w:shd w:val="clear" w:color="auto" w:fill="auto"/>
          </w:tcPr>
          <w:p w14:paraId="2586AC87"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Lee et al, 2012 (</w:t>
            </w:r>
            <w:r w:rsidRPr="00A40119">
              <w:rPr>
                <w:rFonts w:ascii="Arial" w:hAnsi="Arial" w:cs="Arial"/>
                <w:vertAlign w:val="superscript"/>
              </w:rPr>
              <w:t>7</w:t>
            </w:r>
            <w:r>
              <w:rPr>
                <w:rFonts w:ascii="Arial" w:hAnsi="Arial" w:cs="Arial"/>
                <w:vertAlign w:val="superscript"/>
              </w:rPr>
              <w:t>9</w:t>
            </w:r>
            <w:r w:rsidRPr="00A40119">
              <w:rPr>
                <w:rFonts w:ascii="Arial" w:hAnsi="Arial" w:cs="Arial"/>
              </w:rPr>
              <w:t>)</w:t>
            </w:r>
          </w:p>
        </w:tc>
        <w:tc>
          <w:tcPr>
            <w:tcW w:w="2097" w:type="dxa"/>
            <w:shd w:val="clear" w:color="auto" w:fill="auto"/>
          </w:tcPr>
          <w:p w14:paraId="3A957FE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75 female Sprague-Dawley rats</w:t>
            </w:r>
          </w:p>
          <w:p w14:paraId="14577D22" w14:textId="77777777" w:rsidR="00AC7F67" w:rsidRPr="00A40119" w:rsidRDefault="00AC7F67" w:rsidP="00CC7F8F">
            <w:pPr>
              <w:spacing w:line="480" w:lineRule="auto"/>
              <w:jc w:val="both"/>
              <w:rPr>
                <w:rFonts w:ascii="Arial" w:eastAsia="Times New Roman" w:hAnsi="Arial" w:cs="Arial"/>
              </w:rPr>
            </w:pPr>
          </w:p>
          <w:p w14:paraId="7B68432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6</w:t>
            </w:r>
          </w:p>
          <w:p w14:paraId="69E481F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ld compression (56.3%)= 27</w:t>
            </w:r>
          </w:p>
          <w:p w14:paraId="7E5B8C8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compression (87.4%)= 42</w:t>
            </w:r>
          </w:p>
          <w:p w14:paraId="192A9A58" w14:textId="77777777" w:rsidR="00AC7F67" w:rsidRPr="00A40119" w:rsidRDefault="00AC7F67" w:rsidP="00CC7F8F">
            <w:pPr>
              <w:spacing w:line="480" w:lineRule="auto"/>
              <w:jc w:val="both"/>
              <w:rPr>
                <w:rFonts w:ascii="Arial" w:eastAsia="Times New Roman" w:hAnsi="Arial" w:cs="Arial"/>
              </w:rPr>
            </w:pPr>
          </w:p>
          <w:p w14:paraId="126FD52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itanium screw fixed extradural plate to cause compression at C6</w:t>
            </w:r>
          </w:p>
          <w:p w14:paraId="6750C89A" w14:textId="77777777" w:rsidR="00AC7F67" w:rsidRPr="00A40119" w:rsidRDefault="00AC7F67" w:rsidP="00CC7F8F">
            <w:pPr>
              <w:spacing w:line="480" w:lineRule="auto"/>
              <w:jc w:val="both"/>
              <w:rPr>
                <w:rFonts w:ascii="Arial" w:eastAsia="Times New Roman" w:hAnsi="Arial" w:cs="Arial"/>
              </w:rPr>
            </w:pPr>
          </w:p>
          <w:p w14:paraId="212CA5D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48E23604" w14:textId="77777777" w:rsidR="00AC7F67" w:rsidRPr="00A40119" w:rsidRDefault="00AC7F67" w:rsidP="00CC7F8F">
            <w:pPr>
              <w:spacing w:line="480" w:lineRule="auto"/>
              <w:jc w:val="both"/>
              <w:rPr>
                <w:rFonts w:ascii="Arial" w:eastAsia="Times New Roman" w:hAnsi="Arial" w:cs="Arial"/>
              </w:rPr>
            </w:pPr>
          </w:p>
          <w:p w14:paraId="293F114B"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w:t>
            </w:r>
            <w:r w:rsidRPr="00A40119">
              <w:rPr>
                <w:rFonts w:ascii="Arial" w:hAnsi="Arial" w:cs="Arial"/>
              </w:rPr>
              <w:lastRenderedPageBreak/>
              <w:t>compression: 10 weeks</w:t>
            </w:r>
          </w:p>
        </w:tc>
        <w:tc>
          <w:tcPr>
            <w:tcW w:w="3863" w:type="dxa"/>
            <w:shd w:val="clear" w:color="auto" w:fill="auto"/>
          </w:tcPr>
          <w:p w14:paraId="73873BE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Neurology: </w:t>
            </w:r>
          </w:p>
          <w:p w14:paraId="26127FC3" w14:textId="77777777" w:rsidR="00AC7F67" w:rsidRPr="00A40119" w:rsidRDefault="00AC7F67" w:rsidP="00CC7F8F">
            <w:pPr>
              <w:spacing w:line="480" w:lineRule="auto"/>
              <w:jc w:val="both"/>
              <w:rPr>
                <w:rFonts w:ascii="Arial" w:hAnsi="Arial" w:cs="Arial"/>
              </w:rPr>
            </w:pPr>
            <w:r w:rsidRPr="00A40119">
              <w:rPr>
                <w:rFonts w:ascii="Arial" w:hAnsi="Arial" w:cs="Arial"/>
              </w:rPr>
              <w:t>BBB</w:t>
            </w:r>
          </w:p>
          <w:p w14:paraId="2EBC2A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rom 2- 10weeks, scores lower in SC than MC and control p&lt;0.001</w:t>
            </w:r>
          </w:p>
          <w:p w14:paraId="03A979C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21), MC (17), SC(11)</w:t>
            </w:r>
          </w:p>
          <w:p w14:paraId="17B27555" w14:textId="77777777" w:rsidR="00AC7F67" w:rsidRPr="00A40119" w:rsidRDefault="00AC7F67" w:rsidP="00CC7F8F">
            <w:pPr>
              <w:spacing w:line="480" w:lineRule="auto"/>
              <w:jc w:val="both"/>
              <w:rPr>
                <w:rFonts w:ascii="Arial" w:eastAsia="Times New Roman" w:hAnsi="Arial" w:cs="Arial"/>
              </w:rPr>
            </w:pPr>
          </w:p>
          <w:p w14:paraId="344BF8C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clined angle plane </w:t>
            </w:r>
          </w:p>
          <w:p w14:paraId="619394E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AP°)</w:t>
            </w:r>
          </w:p>
          <w:p w14:paraId="75C52F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4 weeks post-surgery </w:t>
            </w:r>
          </w:p>
          <w:p w14:paraId="28BC0E7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65) vs. control (80) p&lt;0.001</w:t>
            </w:r>
          </w:p>
          <w:p w14:paraId="5183409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C (41) vs. control (80) p&lt;0.001</w:t>
            </w:r>
          </w:p>
          <w:p w14:paraId="3351F9D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vs. SC p&lt;0.001</w:t>
            </w:r>
          </w:p>
          <w:p w14:paraId="6AEB4350" w14:textId="77777777" w:rsidR="00AC7F67" w:rsidRPr="00A40119" w:rsidRDefault="00AC7F67" w:rsidP="00CC7F8F">
            <w:pPr>
              <w:spacing w:line="480" w:lineRule="auto"/>
              <w:jc w:val="both"/>
              <w:rPr>
                <w:rFonts w:ascii="Arial" w:eastAsia="Times New Roman" w:hAnsi="Arial" w:cs="Arial"/>
              </w:rPr>
            </w:pPr>
          </w:p>
          <w:p w14:paraId="5E823E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10 weeks post op- MC 78, SC 65</w:t>
            </w:r>
          </w:p>
          <w:p w14:paraId="45A30C0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78) vs. control (80), SC (65) vs. control p&lt;0.001</w:t>
            </w:r>
          </w:p>
          <w:p w14:paraId="1B108C1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vs. SC p&lt;0.001</w:t>
            </w:r>
          </w:p>
          <w:p w14:paraId="64DAD5EC" w14:textId="77777777" w:rsidR="00AC7F67" w:rsidRPr="00A40119" w:rsidRDefault="00AC7F67" w:rsidP="00CC7F8F">
            <w:pPr>
              <w:spacing w:line="480" w:lineRule="auto"/>
              <w:jc w:val="both"/>
              <w:rPr>
                <w:rFonts w:ascii="Arial" w:eastAsia="Times New Roman" w:hAnsi="Arial" w:cs="Arial"/>
              </w:rPr>
            </w:pPr>
          </w:p>
          <w:p w14:paraId="3A4DA5D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Grip strength (g)</w:t>
            </w:r>
          </w:p>
          <w:p w14:paraId="4FDFDA2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grip strength between CCC and control (p&lt;0.01) and between SC and MC (P&lt;0.01)</w:t>
            </w:r>
          </w:p>
          <w:p w14:paraId="59C215F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 1220</w:t>
            </w:r>
          </w:p>
          <w:p w14:paraId="05D082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C: 659, 610, 743 (2,4,10 weeks post op)</w:t>
            </w:r>
          </w:p>
          <w:p w14:paraId="2B25EC0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C: 393, 215, 517 (2,4,10 weeks post op)</w:t>
            </w:r>
          </w:p>
          <w:p w14:paraId="68DC6B88" w14:textId="77777777" w:rsidR="00AC7F67" w:rsidRPr="00A40119" w:rsidRDefault="00AC7F67" w:rsidP="00CC7F8F">
            <w:pPr>
              <w:spacing w:line="480" w:lineRule="auto"/>
              <w:jc w:val="both"/>
              <w:rPr>
                <w:rFonts w:ascii="Arial" w:eastAsia="Times New Roman" w:hAnsi="Arial" w:cs="Arial"/>
              </w:rPr>
            </w:pPr>
          </w:p>
          <w:p w14:paraId="6B1639F0" w14:textId="77777777" w:rsidR="00AC7F67" w:rsidRPr="00A40119" w:rsidRDefault="00AC7F67" w:rsidP="00CC7F8F">
            <w:pPr>
              <w:spacing w:line="480" w:lineRule="auto"/>
              <w:jc w:val="both"/>
              <w:rPr>
                <w:rFonts w:ascii="Arial" w:eastAsia="Times New Roman" w:hAnsi="Arial" w:cs="Arial"/>
              </w:rPr>
            </w:pPr>
          </w:p>
          <w:p w14:paraId="4EB99DD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llodynia (Von Frey filament)- At 2 weeks post op </w:t>
            </w:r>
          </w:p>
          <w:p w14:paraId="41E9A32A" w14:textId="77777777" w:rsidR="00AC7F67" w:rsidRPr="00A40119" w:rsidRDefault="00AC7F67" w:rsidP="00CC7F8F">
            <w:pPr>
              <w:spacing w:line="480" w:lineRule="auto"/>
              <w:jc w:val="both"/>
              <w:rPr>
                <w:rFonts w:ascii="Arial" w:eastAsia="Times New Roman" w:hAnsi="Arial" w:cs="Arial"/>
              </w:rPr>
            </w:pPr>
          </w:p>
          <w:p w14:paraId="3B255C7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chanical allodynia Assessed by measuring the force required for the animals to withdraw the paw</w:t>
            </w:r>
          </w:p>
          <w:p w14:paraId="23595C1C" w14:textId="77777777" w:rsidR="00AC7F67" w:rsidRPr="00A40119" w:rsidRDefault="00AC7F67" w:rsidP="00CC7F8F">
            <w:pPr>
              <w:spacing w:line="480" w:lineRule="auto"/>
              <w:jc w:val="both"/>
              <w:rPr>
                <w:rFonts w:ascii="Arial" w:eastAsia="Times New Roman" w:hAnsi="Arial" w:cs="Arial"/>
              </w:rPr>
            </w:pPr>
          </w:p>
          <w:p w14:paraId="362F62F5" w14:textId="77777777" w:rsidR="00AC7F67" w:rsidRPr="00A40119" w:rsidRDefault="00AC7F67" w:rsidP="00CC7F8F">
            <w:pPr>
              <w:spacing w:line="480" w:lineRule="auto"/>
              <w:jc w:val="both"/>
              <w:rPr>
                <w:rFonts w:ascii="Arial" w:eastAsia="Times New Roman" w:hAnsi="Arial" w:cs="Arial"/>
              </w:rPr>
            </w:pPr>
          </w:p>
          <w:p w14:paraId="52F4211A" w14:textId="77777777" w:rsidR="00AC7F67" w:rsidRPr="00A40119" w:rsidRDefault="00AC7F67" w:rsidP="00CC7F8F">
            <w:pPr>
              <w:spacing w:line="480" w:lineRule="auto"/>
              <w:jc w:val="both"/>
              <w:rPr>
                <w:rFonts w:ascii="Arial" w:eastAsia="Times New Roman" w:hAnsi="Arial" w:cs="Arial"/>
              </w:rPr>
            </w:pPr>
          </w:p>
          <w:p w14:paraId="7AA6C2F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chanical allodynia</w:t>
            </w:r>
          </w:p>
          <w:p w14:paraId="6A91E2A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t 2weeks post op, reduced withdrawal thresholds seen in all animals in MC/SC vs. control p&lt;0.01. No difference between MC/SC.</w:t>
            </w:r>
          </w:p>
          <w:p w14:paraId="79B21788" w14:textId="77777777" w:rsidR="00AC7F67" w:rsidRPr="00A40119" w:rsidRDefault="00AC7F67" w:rsidP="00CC7F8F">
            <w:pPr>
              <w:spacing w:line="480" w:lineRule="auto"/>
              <w:jc w:val="both"/>
              <w:rPr>
                <w:rFonts w:ascii="Arial" w:eastAsia="Times New Roman" w:hAnsi="Arial" w:cs="Arial"/>
              </w:rPr>
            </w:pPr>
          </w:p>
          <w:p w14:paraId="403DB2F1" w14:textId="77777777" w:rsidR="00AC7F67" w:rsidRPr="00A40119" w:rsidRDefault="00AC7F67" w:rsidP="00CC7F8F">
            <w:pPr>
              <w:spacing w:line="480" w:lineRule="auto"/>
              <w:jc w:val="both"/>
              <w:rPr>
                <w:rFonts w:ascii="Arial" w:eastAsia="Times New Roman" w:hAnsi="Arial" w:cs="Arial"/>
              </w:rPr>
            </w:pPr>
          </w:p>
          <w:p w14:paraId="1A06AF2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rmal allodynia</w:t>
            </w:r>
          </w:p>
          <w:p w14:paraId="0D7B333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ssessed by measuring paw withdrawal latency in response to a focused beam of radiant heat</w:t>
            </w:r>
          </w:p>
          <w:p w14:paraId="4A683445" w14:textId="77777777" w:rsidR="00AC7F67" w:rsidRPr="00A40119" w:rsidRDefault="00AC7F67" w:rsidP="00CC7F8F">
            <w:pPr>
              <w:spacing w:line="480" w:lineRule="auto"/>
              <w:jc w:val="both"/>
              <w:rPr>
                <w:rFonts w:ascii="Arial" w:eastAsia="Times New Roman" w:hAnsi="Arial" w:cs="Arial"/>
              </w:rPr>
            </w:pPr>
          </w:p>
          <w:p w14:paraId="1AAA27D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rmal allodynia</w:t>
            </w:r>
          </w:p>
          <w:p w14:paraId="0CC8193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significant change in withdrawal latency between groups</w:t>
            </w:r>
          </w:p>
          <w:p w14:paraId="737CE55D" w14:textId="77777777" w:rsidR="00AC7F67" w:rsidRPr="00A40119" w:rsidRDefault="00AC7F67" w:rsidP="00CC7F8F">
            <w:pPr>
              <w:spacing w:line="480" w:lineRule="auto"/>
              <w:jc w:val="both"/>
              <w:rPr>
                <w:rFonts w:ascii="Arial" w:eastAsia="Times New Roman" w:hAnsi="Arial" w:cs="Arial"/>
              </w:rPr>
            </w:pPr>
          </w:p>
          <w:p w14:paraId="1978276F" w14:textId="77777777" w:rsidR="00AC7F67" w:rsidRPr="00A40119" w:rsidRDefault="00AC7F67" w:rsidP="00CC7F8F">
            <w:pPr>
              <w:spacing w:line="480" w:lineRule="auto"/>
              <w:jc w:val="both"/>
              <w:rPr>
                <w:rFonts w:ascii="Arial" w:eastAsia="Times New Roman" w:hAnsi="Arial" w:cs="Arial"/>
              </w:rPr>
            </w:pPr>
          </w:p>
          <w:p w14:paraId="318D9089" w14:textId="77777777" w:rsidR="00AC7F67" w:rsidRPr="00A40119" w:rsidRDefault="00AC7F67" w:rsidP="00CC7F8F">
            <w:pPr>
              <w:spacing w:line="480" w:lineRule="auto"/>
              <w:jc w:val="both"/>
              <w:rPr>
                <w:rFonts w:ascii="Arial" w:eastAsia="Times New Roman" w:hAnsi="Arial" w:cs="Arial"/>
              </w:rPr>
            </w:pPr>
          </w:p>
          <w:p w14:paraId="1EEEAEFD" w14:textId="77777777" w:rsidR="00AC7F67" w:rsidRPr="00A40119" w:rsidRDefault="00AC7F67" w:rsidP="00CC7F8F">
            <w:pPr>
              <w:spacing w:line="480" w:lineRule="auto"/>
              <w:jc w:val="both"/>
              <w:rPr>
                <w:rFonts w:ascii="Arial" w:eastAsia="Times New Roman" w:hAnsi="Arial" w:cs="Arial"/>
              </w:rPr>
            </w:pPr>
          </w:p>
          <w:p w14:paraId="45BBE3D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Luxol fast blue (LFB), H&amp;E</w:t>
            </w:r>
          </w:p>
          <w:p w14:paraId="5421B22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otal spinal cord areas (mm2) following compression: control (6.41), MC (4.43), SC (3) p&lt;0.001</w:t>
            </w:r>
          </w:p>
          <w:p w14:paraId="2BBD9C8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otal area of WM(mm2): control (4.45), MC (3.21) SC (1.35) p&lt;0.001</w:t>
            </w:r>
          </w:p>
          <w:p w14:paraId="242BA12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otal area of GM(mm2): control (2.257), MC (1.152), SC (0.070) P&lt;0.001</w:t>
            </w:r>
          </w:p>
          <w:p w14:paraId="38D1CCB4" w14:textId="77777777" w:rsidR="00AC7F67" w:rsidRPr="00A40119" w:rsidRDefault="00AC7F67" w:rsidP="00CC7F8F">
            <w:pPr>
              <w:spacing w:line="480" w:lineRule="auto"/>
              <w:jc w:val="both"/>
              <w:rPr>
                <w:rFonts w:ascii="Arial" w:eastAsia="Times New Roman" w:hAnsi="Arial" w:cs="Arial"/>
              </w:rPr>
            </w:pPr>
          </w:p>
          <w:p w14:paraId="63A6DB12" w14:textId="77777777" w:rsidR="00AC7F67" w:rsidRPr="00A40119" w:rsidRDefault="00AC7F67" w:rsidP="00CC7F8F">
            <w:pPr>
              <w:spacing w:line="480" w:lineRule="auto"/>
              <w:jc w:val="both"/>
              <w:rPr>
                <w:rFonts w:ascii="Arial" w:eastAsia="Times New Roman" w:hAnsi="Arial" w:cs="Arial"/>
              </w:rPr>
            </w:pPr>
          </w:p>
          <w:p w14:paraId="132F3E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168CAC9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ronal nuclear antigen (NeuN) (Neuronal specific marker), ChAT (choline acetyltransferase), (marker of cholinergic neurons)</w:t>
            </w:r>
          </w:p>
          <w:p w14:paraId="2DC6B93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euN-+ at epicenter</w:t>
            </w:r>
          </w:p>
          <w:p w14:paraId="3BBC0C9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in SC vs. control P&lt;0.001</w:t>
            </w:r>
          </w:p>
          <w:p w14:paraId="383C74C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 xml:space="preserve">Control (1078.6), MC (416.0); SC (152.4) </w:t>
            </w:r>
          </w:p>
          <w:p w14:paraId="02596B76" w14:textId="77777777" w:rsidR="00AC7F67" w:rsidRPr="00A40119" w:rsidRDefault="00AC7F67" w:rsidP="00CC7F8F">
            <w:pPr>
              <w:spacing w:line="480" w:lineRule="auto"/>
              <w:jc w:val="both"/>
              <w:rPr>
                <w:rFonts w:ascii="Arial" w:eastAsia="Times New Roman" w:hAnsi="Arial" w:cs="Arial"/>
              </w:rPr>
            </w:pPr>
          </w:p>
          <w:p w14:paraId="3B7C4D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AT + cells</w:t>
            </w:r>
          </w:p>
          <w:p w14:paraId="2AC688E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in SC vs. control p&lt;0.001</w:t>
            </w:r>
          </w:p>
          <w:p w14:paraId="1D7F679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ontrol (40) MC (26) SC (5.3)  </w:t>
            </w:r>
          </w:p>
          <w:p w14:paraId="3BB65CAE" w14:textId="77777777" w:rsidR="00AC7F67" w:rsidRPr="00A40119" w:rsidRDefault="00AC7F67" w:rsidP="00CC7F8F">
            <w:pPr>
              <w:spacing w:line="480" w:lineRule="auto"/>
              <w:jc w:val="both"/>
              <w:rPr>
                <w:rFonts w:ascii="Arial" w:eastAsia="Times New Roman" w:hAnsi="Arial" w:cs="Arial"/>
              </w:rPr>
            </w:pPr>
          </w:p>
          <w:p w14:paraId="5E0E61F7" w14:textId="77777777" w:rsidR="00AC7F67" w:rsidRPr="00A40119" w:rsidRDefault="00AC7F67" w:rsidP="00CC7F8F">
            <w:pPr>
              <w:spacing w:line="480" w:lineRule="auto"/>
              <w:jc w:val="both"/>
              <w:rPr>
                <w:rFonts w:ascii="Arial" w:eastAsia="Times New Roman" w:hAnsi="Arial" w:cs="Arial"/>
              </w:rPr>
            </w:pPr>
          </w:p>
          <w:p w14:paraId="68D12A01" w14:textId="77777777" w:rsidR="00AC7F67" w:rsidRPr="00A40119" w:rsidRDefault="00AC7F67" w:rsidP="00CC7F8F">
            <w:pPr>
              <w:spacing w:line="480" w:lineRule="auto"/>
              <w:jc w:val="both"/>
              <w:rPr>
                <w:rFonts w:ascii="Arial" w:eastAsia="Times New Roman" w:hAnsi="Arial" w:cs="Arial"/>
              </w:rPr>
            </w:pPr>
          </w:p>
          <w:p w14:paraId="3B454A1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EP </w:t>
            </w:r>
          </w:p>
          <w:p w14:paraId="6C3768F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Peak amplitude (μV) less in MC(5.93)/SC(5.06) vs. control (42) </w:t>
            </w:r>
          </w:p>
          <w:p w14:paraId="24C35A3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lt;0.001</w:t>
            </w:r>
          </w:p>
          <w:p w14:paraId="75690C0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peak latency (ms) in MC (2.68)/ SC(2.93) vs.  control (1.69) p&lt;0.001</w:t>
            </w:r>
          </w:p>
          <w:p w14:paraId="5A005CA3" w14:textId="77777777" w:rsidR="00AC7F67" w:rsidRPr="00A40119" w:rsidRDefault="00AC7F67" w:rsidP="00CC7F8F">
            <w:pPr>
              <w:spacing w:line="480" w:lineRule="auto"/>
              <w:jc w:val="both"/>
              <w:rPr>
                <w:rFonts w:ascii="Arial" w:eastAsia="Times New Roman" w:hAnsi="Arial" w:cs="Arial"/>
              </w:rPr>
            </w:pPr>
          </w:p>
          <w:p w14:paraId="5AEEB44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icro-CT</w:t>
            </w:r>
          </w:p>
          <w:p w14:paraId="1285EFB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ratio at 10 weeks:</w:t>
            </w:r>
          </w:p>
          <w:p w14:paraId="3749171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Mild Compression (MC)- 56%</w:t>
            </w:r>
          </w:p>
          <w:p w14:paraId="0A08AE1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vere compression (SC)-87% p&lt;0.01</w:t>
            </w:r>
          </w:p>
        </w:tc>
        <w:tc>
          <w:tcPr>
            <w:tcW w:w="2764" w:type="dxa"/>
            <w:shd w:val="clear" w:color="auto" w:fill="auto"/>
          </w:tcPr>
          <w:p w14:paraId="0A0C95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 A titanium-screw-based chronic compression device (CCD) was designed to achieve progressive cord compression at the C6 level.</w:t>
            </w:r>
          </w:p>
          <w:p w14:paraId="1FBE2F79" w14:textId="77777777" w:rsidR="00AC7F67" w:rsidRPr="00A40119" w:rsidRDefault="00AC7F67" w:rsidP="00CC7F8F">
            <w:pPr>
              <w:spacing w:line="480" w:lineRule="auto"/>
              <w:jc w:val="both"/>
              <w:rPr>
                <w:rFonts w:ascii="Arial" w:eastAsia="Times New Roman" w:hAnsi="Arial" w:cs="Arial"/>
              </w:rPr>
            </w:pPr>
          </w:p>
          <w:p w14:paraId="5E2FE715" w14:textId="77777777" w:rsidR="00AC7F67" w:rsidRPr="00A40119" w:rsidRDefault="00AC7F67" w:rsidP="00CC7F8F">
            <w:pPr>
              <w:spacing w:line="480" w:lineRule="auto"/>
              <w:jc w:val="both"/>
              <w:rPr>
                <w:rFonts w:ascii="Arial" w:hAnsi="Arial" w:cs="Arial"/>
              </w:rPr>
            </w:pPr>
            <w:r w:rsidRPr="00A40119">
              <w:rPr>
                <w:rFonts w:ascii="Arial" w:hAnsi="Arial" w:cs="Arial"/>
              </w:rPr>
              <w:t>Severe compression led to worse neurological function and increased neuronal damage.</w:t>
            </w:r>
          </w:p>
        </w:tc>
      </w:tr>
      <w:tr w:rsidR="00AC7F67" w:rsidRPr="00A40119" w14:paraId="2ADF1D06" w14:textId="77777777" w:rsidTr="00CC7F8F">
        <w:trPr>
          <w:trHeight w:val="7190"/>
        </w:trPr>
        <w:tc>
          <w:tcPr>
            <w:tcW w:w="1497" w:type="dxa"/>
            <w:shd w:val="clear" w:color="auto" w:fill="auto"/>
          </w:tcPr>
          <w:p w14:paraId="7CE98CFE"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Uchida et al, 2012 (</w:t>
            </w:r>
            <w:r>
              <w:rPr>
                <w:rFonts w:ascii="Arial" w:hAnsi="Arial" w:cs="Arial"/>
                <w:vertAlign w:val="superscript"/>
              </w:rPr>
              <w:t>80</w:t>
            </w:r>
            <w:r w:rsidRPr="00A40119">
              <w:rPr>
                <w:rFonts w:ascii="Arial" w:hAnsi="Arial" w:cs="Arial"/>
              </w:rPr>
              <w:t>)</w:t>
            </w:r>
          </w:p>
        </w:tc>
        <w:tc>
          <w:tcPr>
            <w:tcW w:w="2097" w:type="dxa"/>
            <w:shd w:val="clear" w:color="auto" w:fill="auto"/>
          </w:tcPr>
          <w:p w14:paraId="26D2DA3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Animal:  </w:t>
            </w:r>
          </w:p>
          <w:p w14:paraId="020975A0" w14:textId="77777777" w:rsidR="00AC7F67" w:rsidRPr="00A40119" w:rsidRDefault="00AC7F67" w:rsidP="00CC7F8F">
            <w:pPr>
              <w:spacing w:line="480" w:lineRule="auto"/>
              <w:jc w:val="both"/>
              <w:rPr>
                <w:rFonts w:ascii="Arial" w:hAnsi="Arial" w:cs="Arial"/>
              </w:rPr>
            </w:pPr>
            <w:r w:rsidRPr="00A40119">
              <w:rPr>
                <w:rFonts w:ascii="Arial" w:hAnsi="Arial" w:cs="Arial"/>
              </w:rPr>
              <w:t>Twy/Twy mice</w:t>
            </w:r>
          </w:p>
          <w:p w14:paraId="3FF23D36" w14:textId="77777777" w:rsidR="00AC7F67" w:rsidRPr="00A40119" w:rsidRDefault="00AC7F67" w:rsidP="00CC7F8F">
            <w:pPr>
              <w:spacing w:line="480" w:lineRule="auto"/>
              <w:jc w:val="both"/>
              <w:rPr>
                <w:rFonts w:ascii="Arial" w:eastAsia="Times New Roman" w:hAnsi="Arial" w:cs="Arial"/>
              </w:rPr>
            </w:pPr>
          </w:p>
          <w:p w14:paraId="4B2322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2</w:t>
            </w:r>
          </w:p>
          <w:p w14:paraId="1DEB9579" w14:textId="77777777" w:rsidR="00AC7F67" w:rsidRPr="00A40119" w:rsidRDefault="00AC7F67" w:rsidP="00CC7F8F">
            <w:pPr>
              <w:spacing w:line="480" w:lineRule="auto"/>
              <w:jc w:val="both"/>
              <w:rPr>
                <w:rFonts w:ascii="Arial" w:hAnsi="Arial" w:cs="Arial"/>
              </w:rPr>
            </w:pPr>
            <w:r w:rsidRPr="00A40119">
              <w:rPr>
                <w:rFonts w:ascii="Arial" w:hAnsi="Arial" w:cs="Arial"/>
              </w:rPr>
              <w:t>Compression= 28 (9 aged 16 weeks and 19 aged 24 weeks)</w:t>
            </w:r>
          </w:p>
          <w:p w14:paraId="71D20471" w14:textId="77777777" w:rsidR="00AC7F67" w:rsidRPr="00A40119" w:rsidRDefault="00AC7F67" w:rsidP="00CC7F8F">
            <w:pPr>
              <w:spacing w:line="480" w:lineRule="auto"/>
              <w:jc w:val="both"/>
              <w:rPr>
                <w:rFonts w:ascii="Arial" w:eastAsia="Times New Roman" w:hAnsi="Arial" w:cs="Arial"/>
              </w:rPr>
            </w:pPr>
          </w:p>
          <w:p w14:paraId="210159D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4BDF56A8" w14:textId="77777777" w:rsidR="00AC7F67" w:rsidRPr="00A40119" w:rsidRDefault="00AC7F67" w:rsidP="00CC7F8F">
            <w:pPr>
              <w:spacing w:line="480" w:lineRule="auto"/>
              <w:jc w:val="both"/>
              <w:rPr>
                <w:rFonts w:ascii="Arial" w:eastAsia="Times New Roman" w:hAnsi="Arial" w:cs="Arial"/>
              </w:rPr>
            </w:pPr>
          </w:p>
          <w:p w14:paraId="520C398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w:t>
            </w:r>
          </w:p>
          <w:p w14:paraId="3A08E436" w14:textId="77777777" w:rsidR="00AC7F67" w:rsidRPr="00A40119" w:rsidRDefault="00AC7F67" w:rsidP="00CC7F8F">
            <w:pPr>
              <w:spacing w:line="480" w:lineRule="auto"/>
              <w:jc w:val="both"/>
              <w:rPr>
                <w:rFonts w:ascii="Arial" w:eastAsia="Times New Roman" w:hAnsi="Arial" w:cs="Arial"/>
              </w:rPr>
            </w:pPr>
          </w:p>
          <w:p w14:paraId="0227CD7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uration of compression: 16 and 24 weeks</w:t>
            </w:r>
          </w:p>
          <w:p w14:paraId="4C027D56" w14:textId="77777777" w:rsidR="00AC7F67" w:rsidRPr="00A40119" w:rsidRDefault="00AC7F67" w:rsidP="00CC7F8F">
            <w:pPr>
              <w:spacing w:line="480" w:lineRule="auto"/>
              <w:jc w:val="both"/>
              <w:rPr>
                <w:rFonts w:ascii="Arial" w:eastAsia="Times New Roman" w:hAnsi="Arial" w:cs="Arial"/>
              </w:rPr>
            </w:pPr>
          </w:p>
          <w:p w14:paraId="168F390B"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 </w:t>
            </w:r>
          </w:p>
        </w:tc>
        <w:tc>
          <w:tcPr>
            <w:tcW w:w="3863" w:type="dxa"/>
            <w:shd w:val="clear" w:color="auto" w:fill="auto"/>
          </w:tcPr>
          <w:p w14:paraId="0F8C1B9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LFB</w:t>
            </w:r>
          </w:p>
          <w:p w14:paraId="0D0B130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w:t>
            </w:r>
          </w:p>
          <w:p w14:paraId="7CE4A1B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pongy necrosis, myelin sheaths separation in anterior/lateral regions, axon swelling</w:t>
            </w:r>
          </w:p>
          <w:p w14:paraId="6A1DDF7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crease in % cross sectional area of residual tissue vs. controls p&lt;0.05</w:t>
            </w:r>
          </w:p>
          <w:p w14:paraId="17120823" w14:textId="77777777" w:rsidR="00AC7F67" w:rsidRPr="00A40119" w:rsidRDefault="00AC7F67" w:rsidP="00CC7F8F">
            <w:pPr>
              <w:spacing w:line="480" w:lineRule="auto"/>
              <w:jc w:val="both"/>
              <w:rPr>
                <w:rFonts w:ascii="Arial" w:eastAsia="Times New Roman" w:hAnsi="Arial" w:cs="Arial"/>
              </w:rPr>
            </w:pPr>
          </w:p>
          <w:p w14:paraId="29CED38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w:t>
            </w:r>
          </w:p>
          <w:p w14:paraId="7E9586F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 staining</w:t>
            </w:r>
          </w:p>
          <w:p w14:paraId="49683A1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TUNEL+ cells in ant column aged 24weeks compared to 16 weeks in CCC p&lt;0.05</w:t>
            </w:r>
          </w:p>
          <w:p w14:paraId="3E88E48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ecreased TUNEL+cells in ant horn aged 24 weeks vs. 16 weeks (ns)</w:t>
            </w:r>
          </w:p>
          <w:p w14:paraId="24B347DD" w14:textId="77777777" w:rsidR="00AC7F67" w:rsidRPr="00A40119" w:rsidRDefault="00AC7F67" w:rsidP="00CC7F8F">
            <w:pPr>
              <w:spacing w:line="480" w:lineRule="auto"/>
              <w:jc w:val="both"/>
              <w:rPr>
                <w:rFonts w:ascii="Arial" w:eastAsia="Times New Roman" w:hAnsi="Arial" w:cs="Arial"/>
              </w:rPr>
            </w:pPr>
          </w:p>
          <w:p w14:paraId="0CD8ADB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Double-staining: Tumor necrosis factor receptor 1 (TNFR1), cluster of </w:t>
            </w:r>
            <w:r w:rsidRPr="00A40119">
              <w:rPr>
                <w:rFonts w:ascii="Arial" w:hAnsi="Arial" w:cs="Arial"/>
              </w:rPr>
              <w:lastRenderedPageBreak/>
              <w:t>differentiation 95 (CD95), and p75NTR (common neurotrophin receptor) with NeuN and RIP (oligodendrocyte marker) in the GM and WM of 24wks old mice</w:t>
            </w:r>
          </w:p>
          <w:p w14:paraId="6F8C5948" w14:textId="77777777" w:rsidR="00AC7F67" w:rsidRPr="00A40119" w:rsidRDefault="00AC7F67" w:rsidP="00CC7F8F">
            <w:pPr>
              <w:spacing w:line="480" w:lineRule="auto"/>
              <w:jc w:val="both"/>
              <w:rPr>
                <w:rFonts w:ascii="Arial" w:hAnsi="Arial" w:cs="Arial"/>
              </w:rPr>
            </w:pPr>
          </w:p>
          <w:p w14:paraId="764A1444" w14:textId="77777777" w:rsidR="00AC7F67" w:rsidRPr="00A40119" w:rsidRDefault="00AC7F67" w:rsidP="00CC7F8F">
            <w:pPr>
              <w:spacing w:line="480" w:lineRule="auto"/>
              <w:jc w:val="both"/>
              <w:rPr>
                <w:rFonts w:ascii="Arial" w:eastAsia="Times New Roman" w:hAnsi="Arial" w:cs="Arial"/>
                <w:u w:color="0C60B6"/>
              </w:rPr>
            </w:pPr>
            <w:r w:rsidRPr="00A40119">
              <w:rPr>
                <w:rFonts w:ascii="Arial" w:hAnsi="Arial" w:cs="Arial"/>
              </w:rPr>
              <w:t>Reduced number of neurons (grey matter) in CCC vs. control. (No p value). However, expression of TNFR1, CD95, and p75NTR was mainly noted in OLG of white matter, no p value.</w:t>
            </w:r>
          </w:p>
          <w:p w14:paraId="12F87150" w14:textId="77777777" w:rsidR="00AC7F67" w:rsidRPr="00A40119" w:rsidRDefault="00AC7F67" w:rsidP="00CC7F8F">
            <w:pPr>
              <w:spacing w:line="480" w:lineRule="auto"/>
              <w:jc w:val="both"/>
              <w:rPr>
                <w:rFonts w:ascii="Arial" w:eastAsia="Times New Roman" w:hAnsi="Arial" w:cs="Arial"/>
              </w:rPr>
            </w:pPr>
          </w:p>
          <w:p w14:paraId="601FC03C" w14:textId="77777777" w:rsidR="00AC7F67" w:rsidRPr="00A40119" w:rsidRDefault="00AC7F67" w:rsidP="00CC7F8F">
            <w:pPr>
              <w:spacing w:line="480" w:lineRule="auto"/>
              <w:jc w:val="both"/>
              <w:rPr>
                <w:rFonts w:ascii="Arial" w:eastAsia="Times New Roman" w:hAnsi="Arial" w:cs="Arial"/>
              </w:rPr>
            </w:pPr>
          </w:p>
          <w:p w14:paraId="3D1EA426" w14:textId="77777777" w:rsidR="00AC7F67" w:rsidRPr="00A40119" w:rsidRDefault="00AC7F67" w:rsidP="00CC7F8F">
            <w:pPr>
              <w:spacing w:line="480" w:lineRule="auto"/>
              <w:jc w:val="both"/>
              <w:rPr>
                <w:rFonts w:ascii="Arial" w:eastAsia="Times New Roman" w:hAnsi="Arial" w:cs="Arial"/>
              </w:rPr>
            </w:pPr>
          </w:p>
          <w:p w14:paraId="5B8C244A" w14:textId="77777777" w:rsidR="00AC7F67" w:rsidRPr="00A40119" w:rsidRDefault="00AC7F67" w:rsidP="00CC7F8F">
            <w:pPr>
              <w:spacing w:line="480" w:lineRule="auto"/>
              <w:jc w:val="both"/>
              <w:rPr>
                <w:rFonts w:ascii="Arial" w:eastAsia="Times New Roman" w:hAnsi="Arial" w:cs="Arial"/>
              </w:rPr>
            </w:pPr>
          </w:p>
          <w:p w14:paraId="2A590699" w14:textId="77777777" w:rsidR="00AC7F67" w:rsidRPr="00A40119" w:rsidRDefault="00AC7F67" w:rsidP="00CC7F8F">
            <w:pPr>
              <w:spacing w:line="480" w:lineRule="auto"/>
              <w:jc w:val="both"/>
              <w:rPr>
                <w:rFonts w:ascii="Arial" w:eastAsia="Times New Roman" w:hAnsi="Arial" w:cs="Arial"/>
              </w:rPr>
            </w:pPr>
          </w:p>
          <w:p w14:paraId="345EDBA6" w14:textId="77777777" w:rsidR="00AC7F67" w:rsidRPr="00A40119" w:rsidRDefault="00AC7F67" w:rsidP="00CC7F8F">
            <w:pPr>
              <w:spacing w:line="480" w:lineRule="auto"/>
              <w:jc w:val="both"/>
              <w:rPr>
                <w:rFonts w:ascii="Arial" w:eastAsia="Times New Roman" w:hAnsi="Arial" w:cs="Arial"/>
              </w:rPr>
            </w:pPr>
          </w:p>
          <w:p w14:paraId="361D2E65" w14:textId="77777777" w:rsidR="00AC7F67" w:rsidRPr="00A40119" w:rsidRDefault="00AC7F67" w:rsidP="00CC7F8F">
            <w:pPr>
              <w:spacing w:line="480" w:lineRule="auto"/>
              <w:jc w:val="both"/>
              <w:rPr>
                <w:rFonts w:ascii="Arial" w:eastAsia="Times New Roman" w:hAnsi="Arial" w:cs="Arial"/>
              </w:rPr>
            </w:pPr>
          </w:p>
          <w:p w14:paraId="1889B049" w14:textId="77777777" w:rsidR="00AC7F67" w:rsidRPr="00A40119" w:rsidRDefault="00AC7F67" w:rsidP="00CC7F8F">
            <w:pPr>
              <w:spacing w:line="480" w:lineRule="auto"/>
              <w:jc w:val="both"/>
              <w:rPr>
                <w:rFonts w:ascii="Arial" w:eastAsia="Times New Roman" w:hAnsi="Arial" w:cs="Arial"/>
              </w:rPr>
            </w:pPr>
          </w:p>
          <w:p w14:paraId="753CA0F4" w14:textId="77777777" w:rsidR="00AC7F67" w:rsidRPr="00A40119" w:rsidRDefault="00AC7F67" w:rsidP="00CC7F8F">
            <w:pPr>
              <w:spacing w:line="480" w:lineRule="auto"/>
              <w:jc w:val="both"/>
              <w:rPr>
                <w:rFonts w:ascii="Arial" w:eastAsia="Times New Roman" w:hAnsi="Arial" w:cs="Arial"/>
              </w:rPr>
            </w:pPr>
          </w:p>
          <w:p w14:paraId="31F7B8F0" w14:textId="77777777" w:rsidR="00AC7F67" w:rsidRPr="00A40119" w:rsidRDefault="00AC7F67" w:rsidP="00CC7F8F">
            <w:pPr>
              <w:spacing w:line="480" w:lineRule="auto"/>
              <w:jc w:val="both"/>
              <w:rPr>
                <w:rFonts w:ascii="Arial" w:eastAsia="Times New Roman" w:hAnsi="Arial" w:cs="Arial"/>
              </w:rPr>
            </w:pPr>
          </w:p>
          <w:p w14:paraId="077E924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B:</w:t>
            </w:r>
          </w:p>
          <w:p w14:paraId="1DBD6A88" w14:textId="77777777" w:rsidR="00AC7F67" w:rsidRPr="00A40119" w:rsidRDefault="00AC7F67" w:rsidP="00CC7F8F">
            <w:pPr>
              <w:spacing w:line="480" w:lineRule="auto"/>
              <w:jc w:val="both"/>
              <w:rPr>
                <w:rFonts w:ascii="Arial" w:hAnsi="Arial" w:cs="Arial"/>
              </w:rPr>
            </w:pPr>
            <w:r w:rsidRPr="00A40119">
              <w:rPr>
                <w:rFonts w:ascii="Arial" w:hAnsi="Arial" w:cs="Arial"/>
              </w:rPr>
              <w:t>CCC: Increased apoptotic signals (TNFR1, CD95, and p75NTR) in CCC (24wks) vs. control p&lt;0.05</w:t>
            </w:r>
          </w:p>
        </w:tc>
        <w:tc>
          <w:tcPr>
            <w:tcW w:w="2764" w:type="dxa"/>
            <w:shd w:val="clear" w:color="auto" w:fill="auto"/>
          </w:tcPr>
          <w:p w14:paraId="06ACAF9D"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 xml:space="preserve">KF: </w:t>
            </w:r>
          </w:p>
          <w:p w14:paraId="29D9C31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re is a significant    correlation</w:t>
            </w:r>
          </w:p>
          <w:p w14:paraId="221E5E3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etween the proportion of apoptotic oligodendrocytes in</w:t>
            </w:r>
            <w:r w:rsidRPr="00A40119">
              <w:rPr>
                <w:rFonts w:ascii="Arial" w:eastAsia="Times New Roman" w:hAnsi="Arial" w:cs="Arial"/>
              </w:rPr>
              <w:t xml:space="preserve"> </w:t>
            </w:r>
            <w:r w:rsidRPr="00A40119">
              <w:rPr>
                <w:rFonts w:ascii="Arial" w:hAnsi="Arial" w:cs="Arial"/>
              </w:rPr>
              <w:t>the compressed area of the spinal cord and the magnitude</w:t>
            </w:r>
          </w:p>
          <w:p w14:paraId="021220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of cord compression. </w:t>
            </w:r>
          </w:p>
          <w:p w14:paraId="0C860AFA" w14:textId="77777777" w:rsidR="00AC7F67" w:rsidRPr="00A40119" w:rsidRDefault="00AC7F67" w:rsidP="00CC7F8F">
            <w:pPr>
              <w:spacing w:line="480" w:lineRule="auto"/>
              <w:jc w:val="both"/>
              <w:rPr>
                <w:rFonts w:ascii="Arial" w:eastAsia="Times New Roman" w:hAnsi="Arial" w:cs="Arial"/>
              </w:rPr>
            </w:pPr>
          </w:p>
          <w:p w14:paraId="0D5FDB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Overexpression of TNFR1, CD95, and p75 NTR may play a role in the apoptotic process.</w:t>
            </w:r>
          </w:p>
          <w:p w14:paraId="316F2E48" w14:textId="77777777" w:rsidR="00AC7F67" w:rsidRPr="00A40119" w:rsidRDefault="00AC7F67" w:rsidP="00CC7F8F">
            <w:pPr>
              <w:spacing w:line="480" w:lineRule="auto"/>
              <w:jc w:val="both"/>
              <w:rPr>
                <w:rFonts w:ascii="Arial" w:eastAsia="Times New Roman" w:hAnsi="Arial" w:cs="Arial"/>
              </w:rPr>
            </w:pPr>
          </w:p>
          <w:p w14:paraId="114F50E5" w14:textId="77777777" w:rsidR="00AC7F67" w:rsidRPr="00A40119" w:rsidRDefault="00AC7F67" w:rsidP="00CC7F8F">
            <w:pPr>
              <w:spacing w:line="480" w:lineRule="auto"/>
              <w:jc w:val="both"/>
              <w:rPr>
                <w:rFonts w:ascii="Arial" w:hAnsi="Arial" w:cs="Arial"/>
              </w:rPr>
            </w:pPr>
            <w:r w:rsidRPr="00A40119">
              <w:rPr>
                <w:rFonts w:ascii="Arial" w:hAnsi="Arial" w:cs="Arial"/>
              </w:rPr>
              <w:t>L: No quantification of histological findings</w:t>
            </w:r>
          </w:p>
        </w:tc>
      </w:tr>
      <w:tr w:rsidR="00AC7F67" w:rsidRPr="00A40119" w14:paraId="4A6B60F4" w14:textId="77777777" w:rsidTr="00CC7F8F">
        <w:trPr>
          <w:trHeight w:val="7190"/>
        </w:trPr>
        <w:tc>
          <w:tcPr>
            <w:tcW w:w="1497" w:type="dxa"/>
            <w:shd w:val="clear" w:color="auto" w:fill="auto"/>
          </w:tcPr>
          <w:p w14:paraId="4C69375F"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Hirai et al, 2013 (</w:t>
            </w:r>
            <w:r>
              <w:rPr>
                <w:rFonts w:ascii="Arial" w:hAnsi="Arial" w:cs="Arial"/>
                <w:vertAlign w:val="superscript"/>
              </w:rPr>
              <w:t>49</w:t>
            </w:r>
            <w:r w:rsidRPr="00A40119">
              <w:rPr>
                <w:rFonts w:ascii="Arial" w:hAnsi="Arial" w:cs="Arial"/>
              </w:rPr>
              <w:t>)</w:t>
            </w:r>
          </w:p>
        </w:tc>
        <w:tc>
          <w:tcPr>
            <w:tcW w:w="2097" w:type="dxa"/>
            <w:shd w:val="clear" w:color="auto" w:fill="auto"/>
          </w:tcPr>
          <w:p w14:paraId="7B7E24F1" w14:textId="77777777" w:rsidR="00AC7F67" w:rsidRPr="00A40119" w:rsidRDefault="00AC7F67" w:rsidP="00CC7F8F">
            <w:pPr>
              <w:spacing w:line="480" w:lineRule="auto"/>
              <w:jc w:val="both"/>
              <w:rPr>
                <w:rFonts w:ascii="Arial" w:hAnsi="Arial" w:cs="Arial"/>
              </w:rPr>
            </w:pPr>
            <w:r w:rsidRPr="00A40119">
              <w:rPr>
                <w:rFonts w:ascii="Arial" w:hAnsi="Arial" w:cs="Arial"/>
              </w:rPr>
              <w:t>Animals:  Twy/Twy mice</w:t>
            </w:r>
          </w:p>
          <w:p w14:paraId="315C2996" w14:textId="77777777" w:rsidR="00AC7F67" w:rsidRPr="00A40119" w:rsidRDefault="00AC7F67" w:rsidP="00CC7F8F">
            <w:pPr>
              <w:spacing w:line="480" w:lineRule="auto"/>
              <w:jc w:val="both"/>
              <w:rPr>
                <w:rFonts w:ascii="Arial" w:eastAsia="Times New Roman" w:hAnsi="Arial" w:cs="Arial"/>
              </w:rPr>
            </w:pPr>
          </w:p>
          <w:p w14:paraId="37B4390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29</w:t>
            </w:r>
          </w:p>
          <w:p w14:paraId="17FCC412" w14:textId="77777777" w:rsidR="00AC7F67" w:rsidRPr="00A40119" w:rsidRDefault="00AC7F67" w:rsidP="00CC7F8F">
            <w:pPr>
              <w:spacing w:line="480" w:lineRule="auto"/>
              <w:jc w:val="both"/>
              <w:rPr>
                <w:rFonts w:ascii="Arial" w:hAnsi="Arial" w:cs="Arial"/>
              </w:rPr>
            </w:pPr>
            <w:r w:rsidRPr="00A40119">
              <w:rPr>
                <w:rFonts w:ascii="Arial" w:hAnsi="Arial" w:cs="Arial"/>
              </w:rPr>
              <w:t>Compression group= 29</w:t>
            </w:r>
          </w:p>
          <w:p w14:paraId="56FAAA0C" w14:textId="77777777" w:rsidR="00AC7F67" w:rsidRPr="00A40119" w:rsidRDefault="00AC7F67" w:rsidP="00CC7F8F">
            <w:pPr>
              <w:spacing w:line="480" w:lineRule="auto"/>
              <w:jc w:val="both"/>
              <w:rPr>
                <w:rFonts w:ascii="Arial" w:eastAsia="Times New Roman" w:hAnsi="Arial" w:cs="Arial"/>
              </w:rPr>
            </w:pPr>
          </w:p>
          <w:p w14:paraId="695A817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ethods: Twy/Twy mice developed calcified deposits resulting in variable spinal cord compression at the level of C2-C3</w:t>
            </w:r>
          </w:p>
          <w:p w14:paraId="5024F29E" w14:textId="77777777" w:rsidR="00AC7F67" w:rsidRPr="00A40119" w:rsidRDefault="00AC7F67" w:rsidP="00CC7F8F">
            <w:pPr>
              <w:spacing w:line="480" w:lineRule="auto"/>
              <w:jc w:val="both"/>
              <w:rPr>
                <w:rFonts w:ascii="Arial" w:eastAsia="Times New Roman" w:hAnsi="Arial" w:cs="Arial"/>
              </w:rPr>
            </w:pPr>
          </w:p>
          <w:p w14:paraId="347C691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23D7B0EE" w14:textId="77777777" w:rsidR="00AC7F67" w:rsidRPr="00A40119" w:rsidRDefault="00AC7F67" w:rsidP="00CC7F8F">
            <w:pPr>
              <w:spacing w:line="480" w:lineRule="auto"/>
              <w:jc w:val="both"/>
              <w:rPr>
                <w:rFonts w:ascii="Arial" w:eastAsia="Times New Roman" w:hAnsi="Arial" w:cs="Arial"/>
              </w:rPr>
            </w:pPr>
          </w:p>
          <w:p w14:paraId="24AB68B0"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Duration of </w:t>
            </w:r>
            <w:r w:rsidRPr="00A40119">
              <w:rPr>
                <w:rFonts w:ascii="Arial" w:hAnsi="Arial" w:cs="Arial"/>
              </w:rPr>
              <w:lastRenderedPageBreak/>
              <w:t>compression: 12 weeks, 18 weeks, and 24 weeks</w:t>
            </w:r>
          </w:p>
        </w:tc>
        <w:tc>
          <w:tcPr>
            <w:tcW w:w="3863" w:type="dxa"/>
            <w:shd w:val="clear" w:color="auto" w:fill="auto"/>
          </w:tcPr>
          <w:p w14:paraId="5EDBF3B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Histology: h&amp;e</w:t>
            </w:r>
          </w:p>
          <w:p w14:paraId="3720994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spinal canal and SC transverse area decreased with advancing age (p &lt;0.01).</w:t>
            </w:r>
          </w:p>
          <w:p w14:paraId="78A519AC" w14:textId="77777777" w:rsidR="00AC7F67" w:rsidRPr="00A40119" w:rsidRDefault="00AC7F67" w:rsidP="00CC7F8F">
            <w:pPr>
              <w:spacing w:line="480" w:lineRule="auto"/>
              <w:jc w:val="both"/>
              <w:rPr>
                <w:rFonts w:ascii="Arial" w:eastAsia="Times New Roman" w:hAnsi="Arial" w:cs="Arial"/>
              </w:rPr>
            </w:pPr>
          </w:p>
          <w:p w14:paraId="70D6D6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7CEAA9C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1 and M2 (microglial) phenotype markers increased with worsening age</w:t>
            </w:r>
          </w:p>
          <w:p w14:paraId="51809B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CD11b-positive (microglia/macrophage marker) area increased with the worsening of CCC in GM &amp; WM, especially AH, AC and LC (p&lt;0.01)</w:t>
            </w:r>
          </w:p>
          <w:p w14:paraId="4DE9A79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NeuN-positive (neuron marker) area of GM lower in CCC vs. controls (P&lt;0.01)</w:t>
            </w:r>
          </w:p>
          <w:p w14:paraId="17CF07F3" w14:textId="77777777" w:rsidR="00AC7F67" w:rsidRPr="00A40119" w:rsidRDefault="00AC7F67" w:rsidP="00CC7F8F">
            <w:pPr>
              <w:spacing w:line="480" w:lineRule="auto"/>
              <w:jc w:val="both"/>
              <w:rPr>
                <w:rFonts w:ascii="Arial" w:eastAsia="Times New Roman" w:hAnsi="Arial" w:cs="Arial"/>
              </w:rPr>
            </w:pPr>
          </w:p>
          <w:p w14:paraId="7C70C2A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 of </w:t>
            </w:r>
            <w:r w:rsidRPr="00A40119">
              <w:rPr>
                <w:rFonts w:ascii="Arial" w:hAnsi="Arial" w:cs="Arial"/>
              </w:rPr>
              <w:lastRenderedPageBreak/>
              <w:t>microglia/macrophage of M2 phenotype = 82 at 18w, 61.6 at 24 week</w:t>
            </w:r>
          </w:p>
          <w:p w14:paraId="0CE9590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 no of resting microglia/macrophage lower in 24-week-old mice vs. controls p&lt;0.01</w:t>
            </w:r>
          </w:p>
          <w:p w14:paraId="6F09A793" w14:textId="77777777" w:rsidR="00AC7F67" w:rsidRPr="00A40119" w:rsidRDefault="00AC7F67" w:rsidP="00CC7F8F">
            <w:pPr>
              <w:spacing w:line="480" w:lineRule="auto"/>
              <w:jc w:val="both"/>
              <w:rPr>
                <w:rFonts w:ascii="Arial" w:eastAsia="Times New Roman" w:hAnsi="Arial" w:cs="Arial"/>
              </w:rPr>
            </w:pPr>
          </w:p>
          <w:p w14:paraId="606EB586" w14:textId="77777777" w:rsidR="00AC7F67" w:rsidRPr="00A40119" w:rsidRDefault="00AC7F67" w:rsidP="00CC7F8F">
            <w:pPr>
              <w:spacing w:line="480" w:lineRule="auto"/>
              <w:jc w:val="both"/>
              <w:rPr>
                <w:rFonts w:ascii="Arial" w:eastAsia="Times New Roman" w:hAnsi="Arial" w:cs="Arial"/>
              </w:rPr>
            </w:pPr>
          </w:p>
          <w:p w14:paraId="1236D11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duration of SCC</w:t>
            </w:r>
            <w:r w:rsidRPr="00A40119">
              <w:rPr>
                <w:rFonts w:ascii="Arial" w:hAnsi="Arial" w:cs="Arial"/>
              </w:rPr>
              <w:sym w:font="Wingdings" w:char="F0E0"/>
            </w:r>
            <w:r w:rsidRPr="00A40119">
              <w:rPr>
                <w:rFonts w:ascii="Arial" w:hAnsi="Arial" w:cs="Arial"/>
              </w:rPr>
              <w:t xml:space="preserve"> increased neurotrophic factors and Mac-2(galactin-3)- a macrophage marker, which co-localised with M2 phenotype </w:t>
            </w:r>
          </w:p>
          <w:p w14:paraId="5C00190D" w14:textId="77777777" w:rsidR="00AC7F67" w:rsidRPr="00A40119" w:rsidRDefault="00AC7F67" w:rsidP="00CC7F8F">
            <w:pPr>
              <w:spacing w:line="480" w:lineRule="auto"/>
              <w:jc w:val="both"/>
              <w:rPr>
                <w:rFonts w:ascii="Arial" w:eastAsia="Times New Roman" w:hAnsi="Arial" w:cs="Arial"/>
              </w:rPr>
            </w:pPr>
          </w:p>
          <w:p w14:paraId="0ACDDC5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CD4(T-helper cells) especially at 18 weeks vs. control p&lt;0.01</w:t>
            </w:r>
          </w:p>
          <w:p w14:paraId="1689EC0A" w14:textId="77777777" w:rsidR="00AC7F67" w:rsidRPr="00A40119" w:rsidRDefault="00AC7F67" w:rsidP="00CC7F8F">
            <w:pPr>
              <w:spacing w:line="480" w:lineRule="auto"/>
              <w:jc w:val="both"/>
              <w:rPr>
                <w:rFonts w:ascii="Arial" w:eastAsia="Times New Roman" w:hAnsi="Arial" w:cs="Arial"/>
              </w:rPr>
            </w:pPr>
          </w:p>
          <w:p w14:paraId="4431029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estern blotting (WB):</w:t>
            </w:r>
          </w:p>
          <w:p w14:paraId="273D353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creased SCC, Increased </w:t>
            </w:r>
            <w:r w:rsidRPr="00A40119">
              <w:rPr>
                <w:rFonts w:ascii="Arial" w:hAnsi="Arial" w:cs="Arial"/>
              </w:rPr>
              <w:lastRenderedPageBreak/>
              <w:t>Th1 cytokines (TNFa/IL-6) and BDNF/NGF/Mac-2 intensity</w:t>
            </w:r>
          </w:p>
          <w:p w14:paraId="722F816E" w14:textId="77777777" w:rsidR="00AC7F67" w:rsidRPr="00A40119" w:rsidRDefault="00AC7F67" w:rsidP="00CC7F8F">
            <w:pPr>
              <w:spacing w:line="480" w:lineRule="auto"/>
              <w:jc w:val="both"/>
              <w:rPr>
                <w:rFonts w:ascii="Arial" w:eastAsia="Helvetica Neue" w:hAnsi="Arial" w:cs="Arial"/>
                <w:lang w:val="en-GB" w:eastAsia="zh-CN"/>
              </w:rPr>
            </w:pPr>
            <w:r w:rsidRPr="00A40119">
              <w:rPr>
                <w:rFonts w:ascii="Arial" w:eastAsia="Helvetica Neue" w:hAnsi="Arial" w:cs="Arial"/>
              </w:rPr>
              <w:t>Increased TH2 cytokines (IL4, IL10, IL13) from week 18</w:t>
            </w:r>
          </w:p>
        </w:tc>
        <w:tc>
          <w:tcPr>
            <w:tcW w:w="2764" w:type="dxa"/>
            <w:shd w:val="clear" w:color="auto" w:fill="auto"/>
          </w:tcPr>
          <w:p w14:paraId="23853BD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4956847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pinal cord compression was associated with a temporal M2 microglia/macrophage response. There was a </w:t>
            </w:r>
          </w:p>
          <w:p w14:paraId="1725D59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ersistent expression of Th1 cytokines and increased prevalence of activated M1 microglia/macrophages.</w:t>
            </w:r>
          </w:p>
          <w:p w14:paraId="21804A24" w14:textId="77777777" w:rsidR="00AC7F67" w:rsidRPr="00A40119" w:rsidRDefault="00AC7F67" w:rsidP="00CC7F8F">
            <w:pPr>
              <w:spacing w:line="480" w:lineRule="auto"/>
              <w:jc w:val="both"/>
              <w:rPr>
                <w:rFonts w:ascii="Arial" w:eastAsia="Times New Roman" w:hAnsi="Arial" w:cs="Arial"/>
              </w:rPr>
            </w:pPr>
          </w:p>
          <w:p w14:paraId="51A90EB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L: No functional tests</w:t>
            </w:r>
          </w:p>
          <w:p w14:paraId="5DA62878" w14:textId="77777777" w:rsidR="00AC7F67" w:rsidRPr="00A40119" w:rsidRDefault="00AC7F67" w:rsidP="00CC7F8F">
            <w:pPr>
              <w:spacing w:line="480" w:lineRule="auto"/>
              <w:jc w:val="both"/>
              <w:rPr>
                <w:rFonts w:ascii="Arial" w:hAnsi="Arial" w:cs="Arial"/>
              </w:rPr>
            </w:pPr>
          </w:p>
        </w:tc>
      </w:tr>
      <w:tr w:rsidR="00AC7F67" w:rsidRPr="00A40119" w14:paraId="63AD51BA" w14:textId="77777777" w:rsidTr="00CC7F8F">
        <w:trPr>
          <w:trHeight w:val="7190"/>
        </w:trPr>
        <w:tc>
          <w:tcPr>
            <w:tcW w:w="1497" w:type="dxa"/>
            <w:shd w:val="clear" w:color="auto" w:fill="auto"/>
          </w:tcPr>
          <w:p w14:paraId="147356EC"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aradimas, Klironomos et al, 2013 (</w:t>
            </w:r>
            <w:r>
              <w:rPr>
                <w:rFonts w:ascii="Arial" w:hAnsi="Arial" w:cs="Arial"/>
                <w:vertAlign w:val="superscript"/>
              </w:rPr>
              <w:t>50</w:t>
            </w:r>
            <w:r w:rsidRPr="00A40119">
              <w:rPr>
                <w:rFonts w:ascii="Arial" w:hAnsi="Arial" w:cs="Arial"/>
              </w:rPr>
              <w:t>)</w:t>
            </w:r>
          </w:p>
        </w:tc>
        <w:tc>
          <w:tcPr>
            <w:tcW w:w="2097" w:type="dxa"/>
            <w:shd w:val="clear" w:color="auto" w:fill="auto"/>
          </w:tcPr>
          <w:p w14:paraId="27DA4CE4" w14:textId="77777777" w:rsidR="00AC7F67" w:rsidRPr="00A40119" w:rsidRDefault="00AC7F67" w:rsidP="00CC7F8F">
            <w:pPr>
              <w:spacing w:line="480" w:lineRule="auto"/>
              <w:jc w:val="both"/>
              <w:rPr>
                <w:rFonts w:ascii="Arial" w:hAnsi="Arial" w:cs="Arial"/>
              </w:rPr>
            </w:pPr>
            <w:r w:rsidRPr="00A40119">
              <w:rPr>
                <w:rFonts w:ascii="Arial" w:hAnsi="Arial" w:cs="Arial"/>
              </w:rPr>
              <w:t>Animals:</w:t>
            </w:r>
          </w:p>
          <w:p w14:paraId="7CC4804B" w14:textId="77777777" w:rsidR="00AC7F67" w:rsidRPr="00A40119" w:rsidRDefault="00AC7F67" w:rsidP="00CC7F8F">
            <w:pPr>
              <w:spacing w:line="480" w:lineRule="auto"/>
              <w:jc w:val="both"/>
              <w:rPr>
                <w:rFonts w:ascii="Arial" w:hAnsi="Arial" w:cs="Arial"/>
              </w:rPr>
            </w:pPr>
            <w:r w:rsidRPr="00A40119">
              <w:rPr>
                <w:rFonts w:ascii="Arial" w:hAnsi="Arial" w:cs="Arial"/>
              </w:rPr>
              <w:t>New Zealand rabbits</w:t>
            </w:r>
          </w:p>
          <w:p w14:paraId="197AC9AA" w14:textId="77777777" w:rsidR="00AC7F67" w:rsidRPr="00A40119" w:rsidRDefault="00AC7F67" w:rsidP="00CC7F8F">
            <w:pPr>
              <w:spacing w:line="480" w:lineRule="auto"/>
              <w:jc w:val="both"/>
              <w:rPr>
                <w:rFonts w:ascii="Arial" w:hAnsi="Arial" w:cs="Arial"/>
              </w:rPr>
            </w:pPr>
          </w:p>
          <w:p w14:paraId="1697418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15</w:t>
            </w:r>
          </w:p>
          <w:p w14:paraId="43B95F16" w14:textId="77777777" w:rsidR="00AC7F67" w:rsidRPr="00A40119" w:rsidRDefault="00AC7F67" w:rsidP="00CC7F8F">
            <w:pPr>
              <w:spacing w:line="480" w:lineRule="auto"/>
              <w:jc w:val="both"/>
              <w:rPr>
                <w:rFonts w:ascii="Arial" w:hAnsi="Arial" w:cs="Arial"/>
              </w:rPr>
            </w:pPr>
            <w:r w:rsidRPr="00A40119">
              <w:rPr>
                <w:rFonts w:ascii="Arial" w:hAnsi="Arial" w:cs="Arial"/>
              </w:rPr>
              <w:t>Compression= 15</w:t>
            </w:r>
          </w:p>
          <w:p w14:paraId="3981ABAE" w14:textId="77777777" w:rsidR="00AC7F67" w:rsidRPr="00A40119" w:rsidRDefault="00AC7F67" w:rsidP="00CC7F8F">
            <w:pPr>
              <w:spacing w:line="480" w:lineRule="auto"/>
              <w:jc w:val="both"/>
              <w:rPr>
                <w:rFonts w:ascii="Arial" w:eastAsia="Times New Roman" w:hAnsi="Arial" w:cs="Arial"/>
              </w:rPr>
            </w:pPr>
          </w:p>
          <w:p w14:paraId="3EA4002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Aromatic polyether at C6 </w:t>
            </w:r>
          </w:p>
          <w:p w14:paraId="34A614F5" w14:textId="77777777" w:rsidR="00AC7F67" w:rsidRPr="00A40119" w:rsidRDefault="00AC7F67" w:rsidP="00CC7F8F">
            <w:pPr>
              <w:spacing w:line="480" w:lineRule="auto"/>
              <w:jc w:val="both"/>
              <w:rPr>
                <w:rFonts w:ascii="Arial" w:eastAsia="Times New Roman" w:hAnsi="Arial" w:cs="Arial"/>
              </w:rPr>
            </w:pPr>
          </w:p>
          <w:p w14:paraId="627ED77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371CCF9D" w14:textId="77777777" w:rsidR="00AC7F67" w:rsidRPr="00A40119" w:rsidRDefault="00AC7F67" w:rsidP="00CC7F8F">
            <w:pPr>
              <w:spacing w:line="480" w:lineRule="auto"/>
              <w:jc w:val="both"/>
              <w:rPr>
                <w:rFonts w:ascii="Arial" w:eastAsia="Times New Roman" w:hAnsi="Arial" w:cs="Arial"/>
              </w:rPr>
            </w:pPr>
          </w:p>
          <w:p w14:paraId="67559CA4"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20 weeks</w:t>
            </w:r>
          </w:p>
        </w:tc>
        <w:tc>
          <w:tcPr>
            <w:tcW w:w="3863" w:type="dxa"/>
            <w:shd w:val="clear" w:color="auto" w:fill="auto"/>
          </w:tcPr>
          <w:p w14:paraId="5A671AE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40806CF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Nuclear factor–[kappa] B (NF[kappa]B) - NF-κB subunits (p50 and p65) </w:t>
            </w:r>
          </w:p>
          <w:p w14:paraId="19E0C6B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hese are transcriptional factors that contain the Rel family of proteins. The most common heterodimer in activated cells is the NF-κB1-RelA that contains the p65 and p50 proteins.</w:t>
            </w:r>
            <w:r w:rsidRPr="00A40119">
              <w:rPr>
                <w:rFonts w:ascii="Arial" w:hAnsi="Arial" w:cs="Arial"/>
                <w:position w:val="16"/>
              </w:rPr>
              <w:t xml:space="preserve"> </w:t>
            </w:r>
          </w:p>
          <w:p w14:paraId="5F3396B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NF-κB binds to promoters of target genes involved in proliferation, apoptosis, vascular permeability, and neovascularisation. </w:t>
            </w:r>
          </w:p>
          <w:p w14:paraId="592AEF6F" w14:textId="77777777" w:rsidR="00AC7F67" w:rsidRPr="00A40119" w:rsidRDefault="00AC7F67" w:rsidP="00CC7F8F">
            <w:pPr>
              <w:spacing w:line="480" w:lineRule="auto"/>
              <w:jc w:val="both"/>
              <w:rPr>
                <w:rFonts w:ascii="Arial" w:eastAsia="Times New Roman" w:hAnsi="Arial" w:cs="Arial"/>
              </w:rPr>
            </w:pPr>
          </w:p>
          <w:p w14:paraId="5F304B3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atrix metalloproteinase (MMPs) degrade extracellular matrix proteins, disrupt BBB, promote inflammation and demyelination</w:t>
            </w:r>
          </w:p>
          <w:p w14:paraId="5AC176C8" w14:textId="77777777" w:rsidR="00AC7F67" w:rsidRPr="00A40119" w:rsidRDefault="00AC7F67" w:rsidP="00CC7F8F">
            <w:pPr>
              <w:spacing w:line="480" w:lineRule="auto"/>
              <w:jc w:val="both"/>
              <w:rPr>
                <w:rFonts w:ascii="Arial" w:eastAsia="Times New Roman" w:hAnsi="Arial" w:cs="Arial"/>
              </w:rPr>
            </w:pPr>
          </w:p>
          <w:p w14:paraId="4AF6CAA5" w14:textId="77777777" w:rsidR="00AC7F67" w:rsidRPr="00A40119" w:rsidRDefault="00AC7F67" w:rsidP="00CC7F8F">
            <w:pPr>
              <w:spacing w:line="480" w:lineRule="auto"/>
              <w:jc w:val="both"/>
              <w:rPr>
                <w:rFonts w:ascii="Arial" w:hAnsi="Arial" w:cs="Arial"/>
              </w:rPr>
            </w:pPr>
            <w:r w:rsidRPr="00A40119">
              <w:rPr>
                <w:rFonts w:ascii="Arial" w:hAnsi="Arial" w:cs="Arial"/>
              </w:rPr>
              <w:t>Urokinase-type plasminogen activator (u-PA) (MMP activator)</w:t>
            </w:r>
          </w:p>
          <w:p w14:paraId="78C8FCAC" w14:textId="77777777" w:rsidR="00AC7F67" w:rsidRPr="00A40119" w:rsidRDefault="00AC7F67" w:rsidP="00CC7F8F">
            <w:pPr>
              <w:spacing w:line="480" w:lineRule="auto"/>
              <w:jc w:val="both"/>
              <w:rPr>
                <w:rFonts w:ascii="Arial" w:hAnsi="Arial" w:cs="Arial"/>
              </w:rPr>
            </w:pPr>
          </w:p>
          <w:p w14:paraId="51923F6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cytoplasmic p65 (cp65) in CCC vs. control p&lt;0.05</w:t>
            </w:r>
          </w:p>
          <w:p w14:paraId="72983CF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nuclear p65 (np65) in CCC vs. controls p&lt;0.05</w:t>
            </w:r>
          </w:p>
          <w:p w14:paraId="5568DAE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cp50 in CCC vs. p&lt;0.05</w:t>
            </w:r>
          </w:p>
          <w:p w14:paraId="32A2A8D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np50 in CCC vs. controls p&lt;0.05</w:t>
            </w:r>
          </w:p>
          <w:p w14:paraId="2534CAB4" w14:textId="77777777" w:rsidR="00AC7F67" w:rsidRPr="00A40119" w:rsidRDefault="00AC7F67" w:rsidP="00CC7F8F">
            <w:pPr>
              <w:spacing w:line="480" w:lineRule="auto"/>
              <w:jc w:val="both"/>
              <w:rPr>
                <w:rFonts w:ascii="Arial" w:hAnsi="Arial" w:cs="Arial"/>
              </w:rPr>
            </w:pPr>
            <w:r w:rsidRPr="00A40119">
              <w:rPr>
                <w:rFonts w:ascii="Arial" w:hAnsi="Arial" w:cs="Arial"/>
              </w:rPr>
              <w:t>Increased MM9 in CCC vs. controls (p&lt;0.05), increased MM2 in CCC vs. controls (p&lt;0.05), increased uPA in CCC vs. controls (p&lt;0.05),</w:t>
            </w:r>
          </w:p>
        </w:tc>
        <w:tc>
          <w:tcPr>
            <w:tcW w:w="2764" w:type="dxa"/>
            <w:shd w:val="clear" w:color="auto" w:fill="auto"/>
          </w:tcPr>
          <w:p w14:paraId="7551198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434C59F5"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There is a strong correlation </w:t>
            </w:r>
          </w:p>
          <w:p w14:paraId="6323DBA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between the immunoexpression  of  NF- κB/p50,  NF- </w:t>
            </w:r>
          </w:p>
          <w:p w14:paraId="71AE72B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κB/p65, MMP-2, MMP-9, u-PA, and chronic cord compression.</w:t>
            </w:r>
          </w:p>
          <w:p w14:paraId="4C743A56" w14:textId="77777777" w:rsidR="00AC7F67" w:rsidRPr="00A40119" w:rsidRDefault="00AC7F67" w:rsidP="00CC7F8F">
            <w:pPr>
              <w:spacing w:line="480" w:lineRule="auto"/>
              <w:jc w:val="both"/>
              <w:rPr>
                <w:rFonts w:ascii="Arial" w:eastAsia="Times New Roman" w:hAnsi="Arial" w:cs="Arial"/>
              </w:rPr>
            </w:pPr>
          </w:p>
          <w:p w14:paraId="21EEDD52" w14:textId="77777777" w:rsidR="00AC7F67" w:rsidRPr="00A40119" w:rsidRDefault="00AC7F67" w:rsidP="00CC7F8F">
            <w:pPr>
              <w:spacing w:line="480" w:lineRule="auto"/>
              <w:jc w:val="both"/>
              <w:rPr>
                <w:rFonts w:ascii="Arial" w:hAnsi="Arial" w:cs="Arial"/>
              </w:rPr>
            </w:pPr>
            <w:r w:rsidRPr="00A40119">
              <w:rPr>
                <w:rFonts w:ascii="Arial" w:hAnsi="Arial" w:cs="Arial"/>
              </w:rPr>
              <w:t>L: No functional tests or histology.</w:t>
            </w:r>
          </w:p>
        </w:tc>
      </w:tr>
      <w:tr w:rsidR="00AC7F67" w:rsidRPr="00A40119" w14:paraId="6E456C65" w14:textId="77777777" w:rsidTr="00CC7F8F">
        <w:trPr>
          <w:trHeight w:val="7190"/>
        </w:trPr>
        <w:tc>
          <w:tcPr>
            <w:tcW w:w="1497" w:type="dxa"/>
            <w:shd w:val="clear" w:color="auto" w:fill="auto"/>
          </w:tcPr>
          <w:p w14:paraId="0B253C97"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Karadimas, Moon et al, 2013 (</w:t>
            </w:r>
            <w:r>
              <w:rPr>
                <w:rFonts w:ascii="Arial" w:hAnsi="Arial" w:cs="Arial"/>
                <w:vertAlign w:val="superscript"/>
              </w:rPr>
              <w:t>22</w:t>
            </w:r>
            <w:r w:rsidRPr="00A40119">
              <w:rPr>
                <w:rFonts w:ascii="Arial" w:hAnsi="Arial" w:cs="Arial"/>
              </w:rPr>
              <w:t>)</w:t>
            </w:r>
          </w:p>
        </w:tc>
        <w:tc>
          <w:tcPr>
            <w:tcW w:w="2097" w:type="dxa"/>
            <w:shd w:val="clear" w:color="auto" w:fill="auto"/>
          </w:tcPr>
          <w:p w14:paraId="2E92358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nimals: Rats</w:t>
            </w:r>
          </w:p>
          <w:p w14:paraId="3A1CA9F4" w14:textId="77777777" w:rsidR="00AC7F67" w:rsidRPr="00A40119" w:rsidRDefault="00AC7F67" w:rsidP="00CC7F8F">
            <w:pPr>
              <w:spacing w:line="480" w:lineRule="auto"/>
              <w:jc w:val="both"/>
              <w:rPr>
                <w:rFonts w:ascii="Arial" w:eastAsia="Times New Roman" w:hAnsi="Arial" w:cs="Arial"/>
              </w:rPr>
            </w:pPr>
          </w:p>
          <w:p w14:paraId="78B0BFA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4</w:t>
            </w:r>
          </w:p>
          <w:p w14:paraId="2FB5EEA5" w14:textId="77777777" w:rsidR="00AC7F67" w:rsidRPr="00A40119" w:rsidRDefault="00AC7F67" w:rsidP="00CC7F8F">
            <w:pPr>
              <w:spacing w:line="480" w:lineRule="auto"/>
              <w:jc w:val="both"/>
              <w:rPr>
                <w:rFonts w:ascii="Arial" w:hAnsi="Arial" w:cs="Arial"/>
              </w:rPr>
            </w:pPr>
            <w:r w:rsidRPr="00A40119">
              <w:rPr>
                <w:rFonts w:ascii="Arial" w:hAnsi="Arial" w:cs="Arial"/>
              </w:rPr>
              <w:t>Compression= 6</w:t>
            </w:r>
          </w:p>
          <w:p w14:paraId="7190FC97" w14:textId="77777777" w:rsidR="00AC7F67" w:rsidRPr="00A40119" w:rsidRDefault="00AC7F67" w:rsidP="00CC7F8F">
            <w:pPr>
              <w:spacing w:line="480" w:lineRule="auto"/>
              <w:jc w:val="both"/>
              <w:rPr>
                <w:rFonts w:ascii="Arial" w:eastAsia="Times New Roman" w:hAnsi="Arial" w:cs="Arial"/>
              </w:rPr>
            </w:pPr>
          </w:p>
          <w:p w14:paraId="6237261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Aromatic polyether to promote calcification at C6 </w:t>
            </w:r>
          </w:p>
          <w:p w14:paraId="78BD164C" w14:textId="77777777" w:rsidR="00AC7F67" w:rsidRPr="00A40119" w:rsidRDefault="00AC7F67" w:rsidP="00CC7F8F">
            <w:pPr>
              <w:spacing w:line="480" w:lineRule="auto"/>
              <w:jc w:val="both"/>
              <w:rPr>
                <w:rFonts w:ascii="Arial" w:eastAsia="Times New Roman" w:hAnsi="Arial" w:cs="Arial"/>
              </w:rPr>
            </w:pPr>
          </w:p>
          <w:p w14:paraId="090D489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ior</w:t>
            </w:r>
          </w:p>
          <w:p w14:paraId="5DA585F7" w14:textId="77777777" w:rsidR="00AC7F67" w:rsidRPr="00A40119" w:rsidRDefault="00AC7F67" w:rsidP="00CC7F8F">
            <w:pPr>
              <w:spacing w:line="480" w:lineRule="auto"/>
              <w:jc w:val="both"/>
              <w:rPr>
                <w:rFonts w:ascii="Arial" w:eastAsia="Times New Roman" w:hAnsi="Arial" w:cs="Arial"/>
              </w:rPr>
            </w:pPr>
          </w:p>
          <w:p w14:paraId="321143C6"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6 weeks</w:t>
            </w:r>
          </w:p>
        </w:tc>
        <w:tc>
          <w:tcPr>
            <w:tcW w:w="3863" w:type="dxa"/>
            <w:shd w:val="clear" w:color="auto" w:fill="auto"/>
          </w:tcPr>
          <w:p w14:paraId="5B61E41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ait analysis (CatWalk)</w:t>
            </w:r>
          </w:p>
          <w:p w14:paraId="5578F69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Forelimb stride length FLSL (mm)</w:t>
            </w:r>
          </w:p>
          <w:p w14:paraId="1C97DDD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ndlimb stride length HLSL (mm)</w:t>
            </w:r>
          </w:p>
          <w:p w14:paraId="0926275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ase of support BOS (mm): distance between both hindpaws</w:t>
            </w:r>
          </w:p>
          <w:p w14:paraId="17BF40B2" w14:textId="77777777" w:rsidR="00AC7F67" w:rsidRPr="00A40119" w:rsidRDefault="00AC7F67" w:rsidP="00CC7F8F">
            <w:pPr>
              <w:spacing w:line="480" w:lineRule="auto"/>
              <w:jc w:val="both"/>
              <w:rPr>
                <w:rFonts w:ascii="Arial" w:eastAsia="Times New Roman" w:hAnsi="Arial" w:cs="Arial"/>
              </w:rPr>
            </w:pPr>
          </w:p>
          <w:p w14:paraId="1F21A03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tance phase in forelimb (SPFL)</w:t>
            </w:r>
          </w:p>
          <w:p w14:paraId="680C369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tance phase in hindlimb (SPHL)</w:t>
            </w:r>
          </w:p>
          <w:p w14:paraId="37984708" w14:textId="77777777" w:rsidR="00AC7F67" w:rsidRPr="00A40119" w:rsidRDefault="00AC7F67" w:rsidP="00CC7F8F">
            <w:pPr>
              <w:spacing w:line="480" w:lineRule="auto"/>
              <w:jc w:val="both"/>
              <w:rPr>
                <w:rFonts w:ascii="Arial" w:hAnsi="Arial" w:cs="Arial"/>
              </w:rPr>
            </w:pPr>
          </w:p>
          <w:p w14:paraId="67E9CC8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FLSL/HLSL in CCC vs. control p&lt;0.001</w:t>
            </w:r>
          </w:p>
          <w:p w14:paraId="0F575F7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FL/HL stance in CCC vs. control p&lt;0.01</w:t>
            </w:r>
          </w:p>
          <w:p w14:paraId="25F5E9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BOS: Increased in CCC vs. control in week 4 (p&lt;0.05) and continued to increase until week 10 (p&lt;0.001)</w:t>
            </w:r>
          </w:p>
          <w:p w14:paraId="6601ABEA" w14:textId="77777777" w:rsidR="00AC7F67" w:rsidRPr="00A40119" w:rsidRDefault="00AC7F67" w:rsidP="00CC7F8F">
            <w:pPr>
              <w:spacing w:line="480" w:lineRule="auto"/>
              <w:jc w:val="both"/>
              <w:rPr>
                <w:rFonts w:ascii="Arial" w:eastAsia="Times New Roman" w:hAnsi="Arial" w:cs="Arial"/>
              </w:rPr>
            </w:pPr>
          </w:p>
          <w:p w14:paraId="692D1948" w14:textId="77777777" w:rsidR="00AC7F67" w:rsidRPr="00A40119" w:rsidRDefault="00AC7F67" w:rsidP="00CC7F8F">
            <w:pPr>
              <w:spacing w:line="480" w:lineRule="auto"/>
              <w:jc w:val="both"/>
              <w:rPr>
                <w:rFonts w:ascii="Arial" w:eastAsia="Times New Roman" w:hAnsi="Arial" w:cs="Arial"/>
              </w:rPr>
            </w:pPr>
          </w:p>
          <w:p w14:paraId="022FC0DE" w14:textId="77777777" w:rsidR="00AC7F67" w:rsidRPr="00A40119" w:rsidRDefault="00AC7F67" w:rsidP="00CC7F8F">
            <w:pPr>
              <w:spacing w:line="480" w:lineRule="auto"/>
              <w:jc w:val="both"/>
              <w:rPr>
                <w:rFonts w:ascii="Arial" w:eastAsia="Times New Roman" w:hAnsi="Arial" w:cs="Arial"/>
              </w:rPr>
            </w:pPr>
          </w:p>
          <w:p w14:paraId="7D06B2BA" w14:textId="77777777" w:rsidR="00AC7F67" w:rsidRPr="00A40119" w:rsidRDefault="00AC7F67" w:rsidP="00CC7F8F">
            <w:pPr>
              <w:spacing w:line="480" w:lineRule="auto"/>
              <w:jc w:val="both"/>
              <w:rPr>
                <w:rFonts w:ascii="Arial" w:eastAsia="Times New Roman" w:hAnsi="Arial" w:cs="Arial"/>
              </w:rPr>
            </w:pPr>
          </w:p>
          <w:p w14:paraId="05037E9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SPFL and SPHL: Increased in CCC vs. control in week 4 (p&lt;0.05) and continued to increase until week 10 (p&lt;0.001) </w:t>
            </w:r>
          </w:p>
          <w:p w14:paraId="721D0CF2" w14:textId="77777777" w:rsidR="00AC7F67" w:rsidRPr="00A40119" w:rsidRDefault="00AC7F67" w:rsidP="00CC7F8F">
            <w:pPr>
              <w:spacing w:line="480" w:lineRule="auto"/>
              <w:jc w:val="both"/>
              <w:rPr>
                <w:rFonts w:ascii="Arial" w:eastAsia="Times New Roman" w:hAnsi="Arial" w:cs="Arial"/>
              </w:rPr>
            </w:pPr>
          </w:p>
          <w:p w14:paraId="5F869DCB" w14:textId="77777777" w:rsidR="00AC7F67" w:rsidRPr="00A40119" w:rsidRDefault="00AC7F67" w:rsidP="00CC7F8F">
            <w:pPr>
              <w:spacing w:line="480" w:lineRule="auto"/>
              <w:jc w:val="both"/>
              <w:rPr>
                <w:rFonts w:ascii="Arial" w:eastAsia="Times New Roman" w:hAnsi="Arial" w:cs="Arial"/>
              </w:rPr>
            </w:pPr>
          </w:p>
          <w:p w14:paraId="4A605494" w14:textId="77777777" w:rsidR="00AC7F67" w:rsidRPr="00A40119" w:rsidRDefault="00AC7F67" w:rsidP="00CC7F8F">
            <w:pPr>
              <w:spacing w:line="480" w:lineRule="auto"/>
              <w:jc w:val="both"/>
              <w:rPr>
                <w:rFonts w:ascii="Arial" w:eastAsia="Times New Roman" w:hAnsi="Arial" w:cs="Arial"/>
              </w:rPr>
            </w:pPr>
          </w:p>
          <w:p w14:paraId="6C9997D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Grip strength (g)</w:t>
            </w:r>
          </w:p>
          <w:p w14:paraId="5B6215E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4-10w post op in CCC vs. control  p&lt;0.001</w:t>
            </w:r>
          </w:p>
          <w:p w14:paraId="5CEF04D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withdrawal threshold in CCC vs. control: p&lt;0.001</w:t>
            </w:r>
          </w:p>
          <w:p w14:paraId="5898FE8C" w14:textId="77777777" w:rsidR="00AC7F67" w:rsidRPr="00A40119" w:rsidRDefault="00AC7F67" w:rsidP="00CC7F8F">
            <w:pPr>
              <w:spacing w:line="480" w:lineRule="auto"/>
              <w:jc w:val="both"/>
              <w:rPr>
                <w:rFonts w:ascii="Arial" w:eastAsia="Times New Roman" w:hAnsi="Arial" w:cs="Arial"/>
              </w:rPr>
            </w:pPr>
          </w:p>
          <w:p w14:paraId="006A304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ail flick test (TFT) for thermal hyperalgesia</w:t>
            </w:r>
          </w:p>
          <w:p w14:paraId="04CAF17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rogressive reduction in withdrawal latency (s) in CCC vs. control. p&lt;0.001</w:t>
            </w:r>
          </w:p>
          <w:p w14:paraId="789DCAED" w14:textId="77777777" w:rsidR="00AC7F67" w:rsidRPr="00A40119" w:rsidRDefault="00AC7F67" w:rsidP="00CC7F8F">
            <w:pPr>
              <w:spacing w:line="480" w:lineRule="auto"/>
              <w:jc w:val="both"/>
              <w:rPr>
                <w:rFonts w:ascii="Arial" w:eastAsia="Times New Roman" w:hAnsi="Arial" w:cs="Arial"/>
              </w:rPr>
            </w:pPr>
          </w:p>
          <w:p w14:paraId="587EDEFD" w14:textId="77777777" w:rsidR="00AC7F67" w:rsidRPr="00A40119" w:rsidRDefault="00AC7F67" w:rsidP="00CC7F8F">
            <w:pPr>
              <w:spacing w:line="480" w:lineRule="auto"/>
              <w:jc w:val="both"/>
              <w:rPr>
                <w:rFonts w:ascii="Arial" w:eastAsia="Times New Roman" w:hAnsi="Arial" w:cs="Arial"/>
              </w:rPr>
            </w:pPr>
          </w:p>
          <w:p w14:paraId="163D784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 LFB</w:t>
            </w:r>
          </w:p>
          <w:p w14:paraId="4F3C635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M/GM degeneration, cystic cavitation, scar tissue was observed in CCC.</w:t>
            </w:r>
          </w:p>
          <w:p w14:paraId="5ABB9369" w14:textId="77777777" w:rsidR="00AC7F67" w:rsidRPr="00A40119" w:rsidRDefault="00AC7F67" w:rsidP="00CC7F8F">
            <w:pPr>
              <w:spacing w:line="480" w:lineRule="auto"/>
              <w:jc w:val="both"/>
              <w:rPr>
                <w:rFonts w:ascii="Arial" w:eastAsia="Times New Roman" w:hAnsi="Arial" w:cs="Arial"/>
              </w:rPr>
            </w:pPr>
          </w:p>
          <w:p w14:paraId="691313A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munohistochemistry (IH):</w:t>
            </w:r>
          </w:p>
          <w:p w14:paraId="1BE71A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KC-y (Corticospinal tract)</w:t>
            </w:r>
          </w:p>
          <w:p w14:paraId="0BDE8F9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AT (motoneuron)</w:t>
            </w:r>
          </w:p>
          <w:p w14:paraId="7437F9F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onoclonal mouse anti-rat endothelial cell antibody 1 (RECA-1) and Evans blue (EB)- indicators of blood spinal cord barrier integrity</w:t>
            </w:r>
          </w:p>
          <w:p w14:paraId="227D253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CCC: </w:t>
            </w:r>
          </w:p>
          <w:p w14:paraId="360A6B1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Reduced PKC-y in dorsal column (p&lt;0.05) vs. control  10 weeks post op</w:t>
            </w:r>
          </w:p>
          <w:p w14:paraId="48BBAB6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hAT reduced in AH of GM vs. control (p&lt;0.001)</w:t>
            </w:r>
          </w:p>
          <w:p w14:paraId="62AB318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RECA-1 - Reduced capillary density in GM and </w:t>
            </w:r>
            <w:r w:rsidRPr="00A40119">
              <w:rPr>
                <w:rFonts w:ascii="Arial" w:hAnsi="Arial" w:cs="Arial"/>
              </w:rPr>
              <w:lastRenderedPageBreak/>
              <w:t>WM  vs. control P&lt;0.001 and increased Evans blue (EB) % vs. control P&lt;0.001</w:t>
            </w:r>
          </w:p>
          <w:p w14:paraId="5C991C0E" w14:textId="77777777" w:rsidR="00AC7F67" w:rsidRPr="00A40119" w:rsidRDefault="00AC7F67" w:rsidP="00CC7F8F">
            <w:pPr>
              <w:spacing w:line="480" w:lineRule="auto"/>
              <w:jc w:val="both"/>
              <w:rPr>
                <w:rFonts w:ascii="Arial" w:eastAsia="Times New Roman" w:hAnsi="Arial" w:cs="Arial"/>
              </w:rPr>
            </w:pPr>
          </w:p>
          <w:p w14:paraId="78D62E82" w14:textId="77777777" w:rsidR="00AC7F67" w:rsidRPr="00A40119" w:rsidRDefault="00AC7F67" w:rsidP="00CC7F8F">
            <w:pPr>
              <w:spacing w:line="480" w:lineRule="auto"/>
              <w:jc w:val="both"/>
              <w:rPr>
                <w:rFonts w:ascii="Arial" w:eastAsia="Times New Roman" w:hAnsi="Arial" w:cs="Arial"/>
              </w:rPr>
            </w:pPr>
          </w:p>
          <w:p w14:paraId="4BC320DF" w14:textId="77777777" w:rsidR="00AC7F67" w:rsidRPr="00A40119" w:rsidRDefault="00AC7F67" w:rsidP="00CC7F8F">
            <w:pPr>
              <w:spacing w:line="480" w:lineRule="auto"/>
              <w:jc w:val="both"/>
              <w:rPr>
                <w:rFonts w:ascii="Arial" w:eastAsia="Times New Roman" w:hAnsi="Arial" w:cs="Arial"/>
              </w:rPr>
            </w:pPr>
          </w:p>
          <w:p w14:paraId="17D0D75E" w14:textId="77777777" w:rsidR="00AC7F67" w:rsidRPr="00A40119" w:rsidRDefault="00AC7F67" w:rsidP="00CC7F8F">
            <w:pPr>
              <w:spacing w:line="480" w:lineRule="auto"/>
              <w:jc w:val="both"/>
              <w:rPr>
                <w:rFonts w:ascii="Arial" w:eastAsia="Times New Roman" w:hAnsi="Arial" w:cs="Arial"/>
              </w:rPr>
            </w:pPr>
          </w:p>
          <w:p w14:paraId="41E2E825" w14:textId="77777777" w:rsidR="00AC7F67" w:rsidRPr="00A40119" w:rsidRDefault="00AC7F67" w:rsidP="00CC7F8F">
            <w:pPr>
              <w:spacing w:line="480" w:lineRule="auto"/>
              <w:jc w:val="both"/>
              <w:rPr>
                <w:rFonts w:ascii="Arial" w:eastAsia="Times New Roman" w:hAnsi="Arial" w:cs="Arial"/>
              </w:rPr>
            </w:pPr>
          </w:p>
          <w:p w14:paraId="38F0B9B8" w14:textId="77777777" w:rsidR="00AC7F67" w:rsidRPr="00A40119" w:rsidRDefault="00AC7F67" w:rsidP="00CC7F8F">
            <w:pPr>
              <w:spacing w:line="480" w:lineRule="auto"/>
              <w:jc w:val="both"/>
              <w:rPr>
                <w:rFonts w:ascii="Arial" w:eastAsia="Times New Roman" w:hAnsi="Arial" w:cs="Arial"/>
              </w:rPr>
            </w:pPr>
          </w:p>
          <w:p w14:paraId="06119F5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TUNEL</w:t>
            </w:r>
          </w:p>
          <w:p w14:paraId="6D1B6C4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CC:</w:t>
            </w:r>
          </w:p>
          <w:p w14:paraId="5014DFA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TUNEL +cells vs. control p&lt;0.001 10wks post op</w:t>
            </w:r>
          </w:p>
          <w:p w14:paraId="4BD565E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NeuN+TUNEL+cells  vs. control p&lt;0.001  10wks post op</w:t>
            </w:r>
          </w:p>
          <w:p w14:paraId="54B262D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cleaved caspase-3 in CC1+ cells (p&lt;0.001) vs. control 10wks post op</w:t>
            </w:r>
          </w:p>
          <w:p w14:paraId="5A87E1B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Increased NeuN/caspase </w:t>
            </w:r>
            <w:r w:rsidRPr="00A40119">
              <w:rPr>
                <w:rFonts w:ascii="Arial" w:hAnsi="Arial" w:cs="Arial"/>
              </w:rPr>
              <w:lastRenderedPageBreak/>
              <w:t>3+ cells p&lt;0.001 vs. control 10wks post op</w:t>
            </w:r>
          </w:p>
          <w:p w14:paraId="29EA5DF4" w14:textId="77777777" w:rsidR="00AC7F67" w:rsidRPr="00A40119" w:rsidRDefault="00AC7F67" w:rsidP="00CC7F8F">
            <w:pPr>
              <w:spacing w:line="480" w:lineRule="auto"/>
              <w:jc w:val="both"/>
              <w:rPr>
                <w:rFonts w:ascii="Arial" w:eastAsia="Times New Roman" w:hAnsi="Arial" w:cs="Arial"/>
              </w:rPr>
            </w:pPr>
          </w:p>
          <w:p w14:paraId="1F232FE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WB:</w:t>
            </w:r>
          </w:p>
          <w:p w14:paraId="23F0CD9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icroglia/macrophage response) </w:t>
            </w:r>
          </w:p>
          <w:p w14:paraId="680AECB2"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ba-1- increased in CCC  vs. control 10w post op p=0.048</w:t>
            </w:r>
          </w:p>
          <w:p w14:paraId="06274B46" w14:textId="77777777" w:rsidR="00AC7F67" w:rsidRPr="00A40119" w:rsidRDefault="00AC7F67" w:rsidP="00CC7F8F">
            <w:pPr>
              <w:spacing w:line="480" w:lineRule="auto"/>
              <w:jc w:val="both"/>
              <w:rPr>
                <w:rFonts w:ascii="Arial" w:eastAsia="Times New Roman" w:hAnsi="Arial" w:cs="Arial"/>
              </w:rPr>
            </w:pPr>
          </w:p>
          <w:p w14:paraId="2C7F716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rop-apoptotic pathways)</w:t>
            </w:r>
          </w:p>
          <w:p w14:paraId="302E665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BCL-xl (p=0.048)  in CCC vs. control 10wks post op</w:t>
            </w:r>
          </w:p>
          <w:p w14:paraId="7F19F7D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creased Bax protein (p=0.044) in CCC vs. control 10wks post op</w:t>
            </w:r>
          </w:p>
          <w:p w14:paraId="2245EF30" w14:textId="77777777" w:rsidR="00AC7F67" w:rsidRPr="00A40119" w:rsidRDefault="00AC7F67" w:rsidP="00CC7F8F">
            <w:pPr>
              <w:spacing w:line="480" w:lineRule="auto"/>
              <w:jc w:val="both"/>
              <w:rPr>
                <w:rFonts w:ascii="Arial" w:eastAsia="Times New Roman" w:hAnsi="Arial" w:cs="Arial"/>
              </w:rPr>
            </w:pPr>
          </w:p>
          <w:p w14:paraId="6FF5D67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w:t>
            </w:r>
          </w:p>
          <w:p w14:paraId="453228E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 Confirms posterior-anterior compression at C6</w:t>
            </w:r>
          </w:p>
          <w:p w14:paraId="3058792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mpression ratio = 48 at 10 weeks post op</w:t>
            </w:r>
          </w:p>
          <w:p w14:paraId="4D2C35A4"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T1 intramedullary signal reflects cavity formation/glial scar formation</w:t>
            </w:r>
          </w:p>
          <w:p w14:paraId="3412AD12" w14:textId="77777777" w:rsidR="00AC7F67" w:rsidRPr="00A40119" w:rsidRDefault="00AC7F67" w:rsidP="00CC7F8F">
            <w:pPr>
              <w:spacing w:line="480" w:lineRule="auto"/>
              <w:jc w:val="both"/>
              <w:rPr>
                <w:rFonts w:ascii="Arial" w:eastAsia="Times New Roman" w:hAnsi="Arial" w:cs="Arial"/>
              </w:rPr>
            </w:pPr>
          </w:p>
          <w:p w14:paraId="4B8652DF" w14:textId="77777777" w:rsidR="00AC7F67" w:rsidRPr="00A40119" w:rsidRDefault="00AC7F67" w:rsidP="00CC7F8F">
            <w:pPr>
              <w:spacing w:line="480" w:lineRule="auto"/>
              <w:jc w:val="both"/>
              <w:rPr>
                <w:rFonts w:ascii="Arial" w:eastAsia="Times New Roman" w:hAnsi="Arial" w:cs="Arial"/>
              </w:rPr>
            </w:pPr>
          </w:p>
          <w:p w14:paraId="7B260BDA"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Electrophysiology</w:t>
            </w:r>
          </w:p>
          <w:p w14:paraId="7DA198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P</w:t>
            </w:r>
          </w:p>
          <w:p w14:paraId="3B529C90"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Hoffmann reflex + </w:t>
            </w:r>
          </w:p>
          <w:p w14:paraId="6B4D0D90"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consists of two EMG responses, M wave (due to motor axon activation)and H wave (elicited by synaptic activator of motoneurons by muscle afferents). </w:t>
            </w:r>
          </w:p>
          <w:p w14:paraId="060E3192" w14:textId="77777777" w:rsidR="00AC7F67" w:rsidRPr="00A40119" w:rsidRDefault="00AC7F67" w:rsidP="00CC7F8F">
            <w:pPr>
              <w:spacing w:line="480" w:lineRule="auto"/>
              <w:jc w:val="both"/>
              <w:rPr>
                <w:rFonts w:ascii="Arial" w:hAnsi="Arial" w:cs="Arial"/>
              </w:rPr>
            </w:pPr>
          </w:p>
          <w:p w14:paraId="69906303"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SEP: Lower amplitude (mV) 10w post op in CCC vs. control p&lt;0.005</w:t>
            </w:r>
          </w:p>
          <w:p w14:paraId="63335409"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offmann reflex: Increased reflex (HMax/Mmax) 10 weeks post op in CCC vs. control p&lt;0.05</w:t>
            </w:r>
          </w:p>
          <w:p w14:paraId="432BD754" w14:textId="77777777" w:rsidR="00AC7F67" w:rsidRPr="00A40119" w:rsidRDefault="00AC7F67" w:rsidP="00CC7F8F">
            <w:pPr>
              <w:spacing w:line="480" w:lineRule="auto"/>
              <w:jc w:val="both"/>
              <w:rPr>
                <w:rFonts w:ascii="Arial" w:eastAsia="Times New Roman" w:hAnsi="Arial" w:cs="Arial"/>
              </w:rPr>
            </w:pPr>
          </w:p>
          <w:p w14:paraId="03F0873D" w14:textId="77777777" w:rsidR="00AC7F67" w:rsidRPr="00A40119" w:rsidRDefault="00AC7F67" w:rsidP="00CC7F8F">
            <w:pPr>
              <w:spacing w:line="480" w:lineRule="auto"/>
              <w:jc w:val="both"/>
              <w:rPr>
                <w:rFonts w:ascii="Arial" w:hAnsi="Arial" w:cs="Arial"/>
              </w:rPr>
            </w:pPr>
          </w:p>
        </w:tc>
        <w:tc>
          <w:tcPr>
            <w:tcW w:w="2764" w:type="dxa"/>
            <w:shd w:val="clear" w:color="auto" w:fill="auto"/>
          </w:tcPr>
          <w:p w14:paraId="3D80DAD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KF:</w:t>
            </w:r>
          </w:p>
          <w:p w14:paraId="1358665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 novel rat DCM model was developed, which reproduces chronic and progressive nature of human DCM.</w:t>
            </w:r>
          </w:p>
          <w:p w14:paraId="415AD13A" w14:textId="77777777" w:rsidR="00AC7F67" w:rsidRPr="00A40119" w:rsidRDefault="00AC7F67" w:rsidP="00CC7F8F">
            <w:pPr>
              <w:spacing w:line="480" w:lineRule="auto"/>
              <w:jc w:val="both"/>
              <w:rPr>
                <w:rFonts w:ascii="Arial" w:eastAsia="Times New Roman" w:hAnsi="Arial" w:cs="Arial"/>
              </w:rPr>
            </w:pPr>
          </w:p>
          <w:p w14:paraId="54196BB2"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Chronic cord compression reduces gait stride length, grip strength and withdrawal latency vs. control. </w:t>
            </w:r>
          </w:p>
        </w:tc>
      </w:tr>
      <w:tr w:rsidR="00AC7F67" w:rsidRPr="00A40119" w14:paraId="52107EB2" w14:textId="77777777" w:rsidTr="00CC7F8F">
        <w:trPr>
          <w:trHeight w:val="7190"/>
        </w:trPr>
        <w:tc>
          <w:tcPr>
            <w:tcW w:w="1497" w:type="dxa"/>
            <w:shd w:val="clear" w:color="auto" w:fill="auto"/>
          </w:tcPr>
          <w:p w14:paraId="785C4BA2" w14:textId="77777777" w:rsidR="00AC7F67" w:rsidRPr="00A40119" w:rsidRDefault="00AC7F67" w:rsidP="00CC7F8F">
            <w:pPr>
              <w:spacing w:line="480" w:lineRule="auto"/>
              <w:jc w:val="both"/>
              <w:rPr>
                <w:rFonts w:ascii="Arial" w:hAnsi="Arial" w:cs="Arial"/>
              </w:rPr>
            </w:pPr>
            <w:r w:rsidRPr="00A40119">
              <w:rPr>
                <w:rFonts w:ascii="Arial" w:hAnsi="Arial" w:cs="Arial"/>
              </w:rPr>
              <w:lastRenderedPageBreak/>
              <w:t>Long et al, 2013 (</w:t>
            </w:r>
            <w:r>
              <w:rPr>
                <w:rFonts w:ascii="Arial" w:hAnsi="Arial" w:cs="Arial"/>
                <w:vertAlign w:val="superscript"/>
              </w:rPr>
              <w:t>81</w:t>
            </w:r>
            <w:r w:rsidRPr="00A40119">
              <w:rPr>
                <w:rFonts w:ascii="Arial" w:hAnsi="Arial" w:cs="Arial"/>
              </w:rPr>
              <w:t>)</w:t>
            </w:r>
          </w:p>
        </w:tc>
        <w:tc>
          <w:tcPr>
            <w:tcW w:w="2097" w:type="dxa"/>
            <w:shd w:val="clear" w:color="auto" w:fill="auto"/>
          </w:tcPr>
          <w:p w14:paraId="07CE8A41"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Animals: </w:t>
            </w:r>
          </w:p>
          <w:p w14:paraId="199A9198" w14:textId="77777777" w:rsidR="00AC7F67" w:rsidRPr="00A40119" w:rsidRDefault="00AC7F67" w:rsidP="00CC7F8F">
            <w:pPr>
              <w:spacing w:line="480" w:lineRule="auto"/>
              <w:jc w:val="both"/>
              <w:rPr>
                <w:rFonts w:ascii="Arial" w:hAnsi="Arial" w:cs="Arial"/>
              </w:rPr>
            </w:pPr>
            <w:r w:rsidRPr="00A40119">
              <w:rPr>
                <w:rFonts w:ascii="Arial" w:hAnsi="Arial" w:cs="Arial"/>
              </w:rPr>
              <w:t xml:space="preserve">36 adult Sprague-Dawley rats </w:t>
            </w:r>
          </w:p>
          <w:p w14:paraId="59D02D9D" w14:textId="77777777" w:rsidR="00AC7F67" w:rsidRPr="00A40119" w:rsidRDefault="00AC7F67" w:rsidP="00CC7F8F">
            <w:pPr>
              <w:spacing w:line="480" w:lineRule="auto"/>
              <w:jc w:val="both"/>
              <w:rPr>
                <w:rFonts w:ascii="Arial" w:eastAsia="Times New Roman" w:hAnsi="Arial" w:cs="Arial"/>
              </w:rPr>
            </w:pPr>
          </w:p>
          <w:p w14:paraId="2272BF1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6</w:t>
            </w:r>
          </w:p>
          <w:p w14:paraId="271ACEFF"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nstant compression= 6 Group A: Gradual compression (maximum compression after 2 hours)= 12</w:t>
            </w:r>
          </w:p>
          <w:p w14:paraId="4A83D21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Group B: Gradual compression (max compression after 24 hours)= 12 </w:t>
            </w:r>
          </w:p>
          <w:p w14:paraId="3E1FCB2B" w14:textId="77777777" w:rsidR="00AC7F67" w:rsidRPr="00A40119" w:rsidRDefault="00AC7F67" w:rsidP="00CC7F8F">
            <w:pPr>
              <w:spacing w:line="480" w:lineRule="auto"/>
              <w:jc w:val="both"/>
              <w:rPr>
                <w:rFonts w:ascii="Arial" w:eastAsia="Times New Roman" w:hAnsi="Arial" w:cs="Arial"/>
              </w:rPr>
            </w:pPr>
          </w:p>
          <w:p w14:paraId="64C2126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Methods: </w:t>
            </w:r>
          </w:p>
          <w:p w14:paraId="0448D4D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Agarose Gel was</w:t>
            </w:r>
          </w:p>
          <w:p w14:paraId="7919B9E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Turned into a water-absorbing</w:t>
            </w:r>
          </w:p>
          <w:p w14:paraId="6AFED565"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Polymer (1→4)-3,6-anhydro-a-l</w:t>
            </w:r>
          </w:p>
          <w:p w14:paraId="4D4D804C"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 xml:space="preserve">galactopyranosyl-(1→3)—d galactopyranan </w:t>
            </w:r>
          </w:p>
          <w:p w14:paraId="313FC026"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implanted into c5-c6</w:t>
            </w:r>
          </w:p>
          <w:p w14:paraId="75BB31CA" w14:textId="77777777" w:rsidR="00AC7F67" w:rsidRPr="00A40119" w:rsidRDefault="00AC7F67" w:rsidP="00CC7F8F">
            <w:pPr>
              <w:spacing w:line="480" w:lineRule="auto"/>
              <w:jc w:val="both"/>
              <w:rPr>
                <w:rFonts w:ascii="Arial" w:eastAsia="Times New Roman" w:hAnsi="Arial" w:cs="Arial"/>
              </w:rPr>
            </w:pPr>
          </w:p>
          <w:p w14:paraId="2972173B"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Direction of compression: posterolaterally</w:t>
            </w:r>
          </w:p>
          <w:p w14:paraId="18F20E39" w14:textId="77777777" w:rsidR="00AC7F67" w:rsidRPr="00A40119" w:rsidRDefault="00AC7F67" w:rsidP="00CC7F8F">
            <w:pPr>
              <w:spacing w:line="480" w:lineRule="auto"/>
              <w:jc w:val="both"/>
              <w:rPr>
                <w:rFonts w:ascii="Arial" w:eastAsia="Times New Roman" w:hAnsi="Arial" w:cs="Arial"/>
              </w:rPr>
            </w:pPr>
          </w:p>
          <w:p w14:paraId="191867BE" w14:textId="77777777" w:rsidR="00AC7F67" w:rsidRPr="00A40119" w:rsidRDefault="00AC7F67" w:rsidP="00CC7F8F">
            <w:pPr>
              <w:spacing w:line="480" w:lineRule="auto"/>
              <w:jc w:val="both"/>
              <w:rPr>
                <w:rFonts w:ascii="Arial" w:hAnsi="Arial" w:cs="Arial"/>
              </w:rPr>
            </w:pPr>
            <w:r w:rsidRPr="00A40119">
              <w:rPr>
                <w:rFonts w:ascii="Arial" w:hAnsi="Arial" w:cs="Arial"/>
              </w:rPr>
              <w:t>Duration of compression: 1 week</w:t>
            </w:r>
          </w:p>
        </w:tc>
        <w:tc>
          <w:tcPr>
            <w:tcW w:w="3863" w:type="dxa"/>
            <w:shd w:val="clear" w:color="auto" w:fill="auto"/>
          </w:tcPr>
          <w:p w14:paraId="58509EF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lastRenderedPageBreak/>
              <w:t>Neurology: BBB scores 1 week post op</w:t>
            </w:r>
          </w:p>
          <w:p w14:paraId="27F04E3E"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Control: 21, A: 17, B:16</w:t>
            </w:r>
          </w:p>
          <w:p w14:paraId="48F65D71"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No significant decrease in CCC groups vs. controls or between group A/B</w:t>
            </w:r>
          </w:p>
          <w:p w14:paraId="2E6B8561" w14:textId="77777777" w:rsidR="00AC7F67" w:rsidRPr="00A40119" w:rsidRDefault="00AC7F67" w:rsidP="00CC7F8F">
            <w:pPr>
              <w:spacing w:line="480" w:lineRule="auto"/>
              <w:jc w:val="both"/>
              <w:rPr>
                <w:rFonts w:ascii="Arial" w:eastAsia="Times New Roman" w:hAnsi="Arial" w:cs="Arial"/>
              </w:rPr>
            </w:pPr>
          </w:p>
          <w:p w14:paraId="6DE89F18"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istology: H&amp;E, LFB</w:t>
            </w:r>
          </w:p>
          <w:p w14:paraId="102C5927"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H&amp;E stain: CCC (group A/B)</w:t>
            </w:r>
          </w:p>
          <w:p w14:paraId="1064E358" w14:textId="77777777" w:rsidR="00AC7F67" w:rsidRPr="00A40119" w:rsidRDefault="00AC7F67" w:rsidP="00CC7F8F">
            <w:pPr>
              <w:spacing w:line="480" w:lineRule="auto"/>
              <w:jc w:val="both"/>
              <w:rPr>
                <w:rStyle w:val="None"/>
                <w:rFonts w:ascii="Arial" w:eastAsia="Times New Roman" w:hAnsi="Arial" w:cs="Arial"/>
              </w:rPr>
            </w:pPr>
            <w:r w:rsidRPr="00A40119">
              <w:rPr>
                <w:rFonts w:ascii="Arial" w:hAnsi="Arial" w:cs="Arial"/>
              </w:rPr>
              <w:t xml:space="preserve">Reduced no of motor neurons in the anterior horn vs. control (p &lt; 0.001), cytoplasmic reduction, </w:t>
            </w:r>
            <w:hyperlink r:id="rId6" w:history="1">
              <w:r w:rsidRPr="00A40119">
                <w:rPr>
                  <w:rStyle w:val="Hyperlink0"/>
                  <w:rFonts w:ascii="Arial" w:hAnsi="Arial" w:cs="Arial"/>
                </w:rPr>
                <w:t>nuclear pyknosis</w:t>
              </w:r>
            </w:hyperlink>
            <w:r w:rsidRPr="00A40119">
              <w:rPr>
                <w:rStyle w:val="Hyperlink0"/>
                <w:rFonts w:ascii="Arial" w:hAnsi="Arial" w:cs="Arial"/>
              </w:rPr>
              <w:t>, lower density of myelin sheath</w:t>
            </w:r>
          </w:p>
          <w:p w14:paraId="097266F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difference in speed of compression</w:t>
            </w:r>
          </w:p>
          <w:p w14:paraId="04E4A37E" w14:textId="77777777" w:rsidR="00AC7F67" w:rsidRPr="00A40119" w:rsidRDefault="00AC7F67" w:rsidP="00CC7F8F">
            <w:pPr>
              <w:spacing w:line="480" w:lineRule="auto"/>
              <w:jc w:val="both"/>
              <w:rPr>
                <w:rStyle w:val="None"/>
                <w:rFonts w:ascii="Arial" w:eastAsia="Times New Roman" w:hAnsi="Arial" w:cs="Arial"/>
              </w:rPr>
            </w:pPr>
          </w:p>
          <w:p w14:paraId="5260CE1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FB stain: CCC (group A/B)</w:t>
            </w:r>
          </w:p>
          <w:p w14:paraId="66D061B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PH and post funiculi, deformation, AH mild deformation. Reduced </w:t>
            </w:r>
            <w:r w:rsidRPr="00A40119">
              <w:rPr>
                <w:rStyle w:val="Hyperlink0"/>
                <w:rFonts w:ascii="Arial" w:hAnsi="Arial" w:cs="Arial"/>
              </w:rPr>
              <w:lastRenderedPageBreak/>
              <w:t>decussating fibres in grey matter. Vacuolar degeneration around axons. Reduced myelin sheath thickness.</w:t>
            </w:r>
          </w:p>
          <w:p w14:paraId="6340826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difference in speed of compression</w:t>
            </w:r>
          </w:p>
          <w:p w14:paraId="3CD70DEB" w14:textId="77777777" w:rsidR="00AC7F67" w:rsidRPr="00A40119" w:rsidRDefault="00AC7F67" w:rsidP="00CC7F8F">
            <w:pPr>
              <w:spacing w:line="480" w:lineRule="auto"/>
              <w:jc w:val="both"/>
              <w:rPr>
                <w:rStyle w:val="None"/>
                <w:rFonts w:ascii="Arial" w:eastAsia="Times New Roman" w:hAnsi="Arial" w:cs="Arial"/>
              </w:rPr>
            </w:pPr>
          </w:p>
          <w:p w14:paraId="213DD72D" w14:textId="77777777" w:rsidR="00AC7F67" w:rsidRPr="00A40119" w:rsidRDefault="00AC7F67" w:rsidP="00CC7F8F">
            <w:pPr>
              <w:spacing w:line="480" w:lineRule="auto"/>
              <w:jc w:val="both"/>
              <w:rPr>
                <w:rFonts w:ascii="Arial" w:eastAsia="Times New Roman" w:hAnsi="Arial" w:cs="Arial"/>
              </w:rPr>
            </w:pPr>
            <w:r w:rsidRPr="00A40119">
              <w:rPr>
                <w:rFonts w:ascii="Arial" w:hAnsi="Arial" w:cs="Arial"/>
              </w:rPr>
              <w:t>MRI</w:t>
            </w:r>
          </w:p>
          <w:p w14:paraId="5C7494EA" w14:textId="77777777" w:rsidR="00AC7F67" w:rsidRPr="00A40119" w:rsidRDefault="00AC7F67" w:rsidP="00CC7F8F">
            <w:pPr>
              <w:spacing w:line="480" w:lineRule="auto"/>
              <w:jc w:val="both"/>
              <w:rPr>
                <w:rFonts w:ascii="Arial" w:hAnsi="Arial" w:cs="Arial"/>
              </w:rPr>
            </w:pPr>
            <w:r w:rsidRPr="00A40119">
              <w:rPr>
                <w:rFonts w:ascii="Arial" w:hAnsi="Arial" w:cs="Arial"/>
              </w:rPr>
              <w:t>NB Water and fluids appear dark on T1-weighted images (low signal) and bright on T2-weighted image (high signal).</w:t>
            </w:r>
          </w:p>
          <w:p w14:paraId="7F81BE5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Group A: Decreased signal in T1 and increase T2 signal suggesting intramedullary haemorrhage</w:t>
            </w:r>
          </w:p>
          <w:p w14:paraId="2F7091BC" w14:textId="77777777" w:rsidR="00AC7F67" w:rsidRPr="00A40119" w:rsidRDefault="00AC7F67" w:rsidP="00CC7F8F">
            <w:pPr>
              <w:spacing w:line="480" w:lineRule="auto"/>
              <w:jc w:val="both"/>
              <w:rPr>
                <w:rFonts w:ascii="Arial" w:hAnsi="Arial" w:cs="Arial"/>
              </w:rPr>
            </w:pPr>
            <w:r w:rsidRPr="00A40119">
              <w:rPr>
                <w:rStyle w:val="Hyperlink0"/>
                <w:rFonts w:ascii="Arial" w:hAnsi="Arial" w:cs="Arial"/>
              </w:rPr>
              <w:t>Group B Compression occurred dorsally, no oedema/haemorrhage</w:t>
            </w:r>
          </w:p>
        </w:tc>
        <w:tc>
          <w:tcPr>
            <w:tcW w:w="2764" w:type="dxa"/>
            <w:shd w:val="clear" w:color="auto" w:fill="auto"/>
          </w:tcPr>
          <w:p w14:paraId="0C93A9B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KF:</w:t>
            </w:r>
          </w:p>
          <w:p w14:paraId="17E1E7A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he speed of compression is not a significant factor for establishing a reliable model for chronic cord compression if the compression is induced by gradual compression.</w:t>
            </w:r>
          </w:p>
          <w:p w14:paraId="5081EC21" w14:textId="77777777" w:rsidR="00AC7F67" w:rsidRPr="00A40119" w:rsidRDefault="00AC7F67" w:rsidP="00CC7F8F">
            <w:pPr>
              <w:spacing w:line="480" w:lineRule="auto"/>
              <w:jc w:val="both"/>
              <w:rPr>
                <w:rStyle w:val="None"/>
                <w:rFonts w:ascii="Arial" w:eastAsia="Times New Roman" w:hAnsi="Arial" w:cs="Arial"/>
              </w:rPr>
            </w:pPr>
          </w:p>
          <w:p w14:paraId="234C99B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 Maximum duration of compression was 1 week.</w:t>
            </w:r>
          </w:p>
          <w:p w14:paraId="4CB2A2C7" w14:textId="77777777" w:rsidR="00AC7F67" w:rsidRPr="00A40119" w:rsidRDefault="00AC7F67" w:rsidP="00CC7F8F">
            <w:pPr>
              <w:spacing w:line="480" w:lineRule="auto"/>
              <w:jc w:val="both"/>
              <w:rPr>
                <w:rStyle w:val="None"/>
                <w:rFonts w:ascii="Arial" w:eastAsia="Times New Roman" w:hAnsi="Arial" w:cs="Arial"/>
              </w:rPr>
            </w:pPr>
          </w:p>
          <w:p w14:paraId="7C1B923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sensory function or gait analysis</w:t>
            </w:r>
          </w:p>
          <w:p w14:paraId="48C46334" w14:textId="77777777" w:rsidR="00AC7F67" w:rsidRPr="00A40119" w:rsidRDefault="00AC7F67" w:rsidP="00CC7F8F">
            <w:pPr>
              <w:spacing w:line="480" w:lineRule="auto"/>
              <w:jc w:val="both"/>
              <w:rPr>
                <w:rStyle w:val="None"/>
                <w:rFonts w:ascii="Arial" w:eastAsia="Times New Roman" w:hAnsi="Arial" w:cs="Arial"/>
              </w:rPr>
            </w:pPr>
          </w:p>
          <w:p w14:paraId="311E900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immunohistochemistry</w:t>
            </w:r>
          </w:p>
          <w:p w14:paraId="7C88BAC7" w14:textId="77777777" w:rsidR="00AC7F67" w:rsidRPr="00A40119" w:rsidRDefault="00AC7F67" w:rsidP="00CC7F8F">
            <w:pPr>
              <w:spacing w:line="480" w:lineRule="auto"/>
              <w:jc w:val="both"/>
              <w:rPr>
                <w:rStyle w:val="None"/>
                <w:rFonts w:ascii="Arial" w:eastAsia="Times New Roman" w:hAnsi="Arial" w:cs="Arial"/>
              </w:rPr>
            </w:pPr>
          </w:p>
          <w:p w14:paraId="24725AC2" w14:textId="77777777" w:rsidR="00AC7F67" w:rsidRPr="00A40119" w:rsidRDefault="00AC7F67" w:rsidP="00CC7F8F">
            <w:pPr>
              <w:spacing w:line="480" w:lineRule="auto"/>
              <w:jc w:val="both"/>
              <w:rPr>
                <w:rFonts w:ascii="Arial" w:hAnsi="Arial" w:cs="Arial"/>
              </w:rPr>
            </w:pPr>
          </w:p>
        </w:tc>
      </w:tr>
      <w:tr w:rsidR="00AC7F67" w:rsidRPr="00A40119" w14:paraId="02458060" w14:textId="77777777" w:rsidTr="00CC7F8F">
        <w:trPr>
          <w:trHeight w:val="7190"/>
        </w:trPr>
        <w:tc>
          <w:tcPr>
            <w:tcW w:w="1497" w:type="dxa"/>
            <w:shd w:val="clear" w:color="auto" w:fill="auto"/>
          </w:tcPr>
          <w:p w14:paraId="5DD951AC" w14:textId="77777777" w:rsidR="00AC7F67" w:rsidRPr="00A40119" w:rsidRDefault="00AC7F67" w:rsidP="00CC7F8F">
            <w:pPr>
              <w:spacing w:line="480" w:lineRule="auto"/>
              <w:jc w:val="both"/>
              <w:rPr>
                <w:rFonts w:ascii="Arial" w:hAnsi="Arial" w:cs="Arial"/>
              </w:rPr>
            </w:pPr>
            <w:r w:rsidRPr="00A40119">
              <w:rPr>
                <w:rStyle w:val="Hyperlink0"/>
                <w:rFonts w:ascii="Arial" w:hAnsi="Arial" w:cs="Arial"/>
              </w:rPr>
              <w:lastRenderedPageBreak/>
              <w:t>Takano et al, 2013 (</w:t>
            </w:r>
            <w:r>
              <w:rPr>
                <w:rStyle w:val="Hyperlink0"/>
                <w:rFonts w:ascii="Arial" w:hAnsi="Arial" w:cs="Arial"/>
                <w:vertAlign w:val="superscript"/>
              </w:rPr>
              <w:t>26</w:t>
            </w:r>
            <w:r w:rsidRPr="00A40119">
              <w:rPr>
                <w:rStyle w:val="Hyperlink0"/>
                <w:rFonts w:ascii="Arial" w:hAnsi="Arial" w:cs="Arial"/>
              </w:rPr>
              <w:t>)</w:t>
            </w:r>
          </w:p>
        </w:tc>
        <w:tc>
          <w:tcPr>
            <w:tcW w:w="2097" w:type="dxa"/>
            <w:shd w:val="clear" w:color="auto" w:fill="auto"/>
          </w:tcPr>
          <w:p w14:paraId="751F199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nimals: Twy/Twy mice</w:t>
            </w:r>
          </w:p>
          <w:p w14:paraId="4526659D" w14:textId="77777777" w:rsidR="00AC7F67" w:rsidRPr="00A40119" w:rsidRDefault="00AC7F67" w:rsidP="00CC7F8F">
            <w:pPr>
              <w:spacing w:line="480" w:lineRule="auto"/>
              <w:jc w:val="both"/>
              <w:rPr>
                <w:rStyle w:val="None"/>
                <w:rFonts w:ascii="Arial" w:eastAsia="Times New Roman" w:hAnsi="Arial" w:cs="Arial"/>
              </w:rPr>
            </w:pPr>
          </w:p>
          <w:p w14:paraId="6D15204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0</w:t>
            </w:r>
          </w:p>
          <w:p w14:paraId="5E83773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mpression= 5</w:t>
            </w:r>
          </w:p>
          <w:p w14:paraId="748160E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ethods: Twy/Twy mice developed calcified deposits resulting in variable spinal cord compression at the level of C2-C3</w:t>
            </w:r>
          </w:p>
          <w:p w14:paraId="226F7BA6" w14:textId="77777777" w:rsidR="00AC7F67" w:rsidRPr="00A40119" w:rsidRDefault="00AC7F67" w:rsidP="00CC7F8F">
            <w:pPr>
              <w:spacing w:line="480" w:lineRule="auto"/>
              <w:jc w:val="both"/>
              <w:rPr>
                <w:rStyle w:val="None"/>
                <w:rFonts w:ascii="Arial" w:eastAsia="Times New Roman" w:hAnsi="Arial" w:cs="Arial"/>
              </w:rPr>
            </w:pPr>
          </w:p>
          <w:p w14:paraId="29E7615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olateral</w:t>
            </w:r>
          </w:p>
          <w:p w14:paraId="2C8E8F91" w14:textId="77777777" w:rsidR="00AC7F67" w:rsidRPr="00A40119" w:rsidRDefault="00AC7F67" w:rsidP="00CC7F8F">
            <w:pPr>
              <w:spacing w:line="480" w:lineRule="auto"/>
              <w:jc w:val="both"/>
              <w:rPr>
                <w:rStyle w:val="None"/>
                <w:rFonts w:ascii="Arial" w:eastAsia="Times New Roman" w:hAnsi="Arial" w:cs="Arial"/>
              </w:rPr>
            </w:pPr>
          </w:p>
          <w:p w14:paraId="7426674B" w14:textId="77777777" w:rsidR="00AC7F67" w:rsidRPr="00A40119" w:rsidRDefault="00AC7F67" w:rsidP="00CC7F8F">
            <w:pPr>
              <w:spacing w:line="480" w:lineRule="auto"/>
              <w:jc w:val="both"/>
              <w:rPr>
                <w:rFonts w:ascii="Arial" w:hAnsi="Arial" w:cs="Arial"/>
              </w:rPr>
            </w:pPr>
            <w:r w:rsidRPr="00A40119">
              <w:rPr>
                <w:rStyle w:val="Hyperlink0"/>
                <w:rFonts w:ascii="Arial" w:hAnsi="Arial" w:cs="Arial"/>
              </w:rPr>
              <w:t>Duration of compression: 20 weeks</w:t>
            </w:r>
          </w:p>
        </w:tc>
        <w:tc>
          <w:tcPr>
            <w:tcW w:w="3863" w:type="dxa"/>
            <w:shd w:val="clear" w:color="auto" w:fill="auto"/>
          </w:tcPr>
          <w:p w14:paraId="00559C3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ffuse Tensor imaging (DTI) for tract fibre (TF) analysis</w:t>
            </w:r>
          </w:p>
          <w:p w14:paraId="6F578A87" w14:textId="77777777" w:rsidR="00AC7F67" w:rsidRPr="00A40119" w:rsidRDefault="00AC7F67" w:rsidP="00CC7F8F">
            <w:pPr>
              <w:spacing w:line="480" w:lineRule="auto"/>
              <w:jc w:val="both"/>
              <w:rPr>
                <w:rStyle w:val="None"/>
                <w:rFonts w:ascii="Arial" w:eastAsia="Times New Roman" w:hAnsi="Arial" w:cs="Arial"/>
              </w:rPr>
            </w:pPr>
          </w:p>
          <w:p w14:paraId="0C6A49F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he tract fibre (TF) ratio (the number of TFs at the C2–C3 level/the number of TFs at the C0–C1 level)</w:t>
            </w:r>
          </w:p>
          <w:p w14:paraId="64A55B2E" w14:textId="77777777" w:rsidR="00AC7F67" w:rsidRPr="00A40119" w:rsidRDefault="00AC7F67" w:rsidP="00CC7F8F">
            <w:pPr>
              <w:spacing w:line="480" w:lineRule="auto"/>
              <w:jc w:val="both"/>
              <w:rPr>
                <w:rStyle w:val="Hyperlink0"/>
                <w:rFonts w:ascii="Arial" w:hAnsi="Arial" w:cs="Arial"/>
              </w:rPr>
            </w:pPr>
          </w:p>
          <w:p w14:paraId="36A7DF9C" w14:textId="77777777" w:rsidR="00AC7F67" w:rsidRPr="00A40119" w:rsidRDefault="00AC7F67" w:rsidP="00CC7F8F">
            <w:pPr>
              <w:spacing w:line="480" w:lineRule="auto"/>
              <w:jc w:val="both"/>
              <w:rPr>
                <w:rStyle w:val="Hyperlink0"/>
                <w:rFonts w:ascii="Arial" w:hAnsi="Arial" w:cs="Arial"/>
              </w:rPr>
            </w:pPr>
          </w:p>
          <w:p w14:paraId="613A2CB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Severe cord compression occurred at C2-C3</w:t>
            </w:r>
          </w:p>
          <w:p w14:paraId="0FD2B93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anal stenosis increased with age</w:t>
            </w:r>
          </w:p>
          <w:p w14:paraId="2218E83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anal stenosis decreased TF ratio</w:t>
            </w:r>
          </w:p>
          <w:p w14:paraId="309199BE" w14:textId="77777777" w:rsidR="00AC7F67" w:rsidRPr="00A40119" w:rsidRDefault="00AC7F67" w:rsidP="00CC7F8F">
            <w:pPr>
              <w:spacing w:line="480" w:lineRule="auto"/>
              <w:jc w:val="both"/>
              <w:rPr>
                <w:rStyle w:val="None"/>
                <w:rFonts w:ascii="Arial" w:eastAsia="Times New Roman" w:hAnsi="Arial" w:cs="Arial"/>
              </w:rPr>
            </w:pPr>
          </w:p>
          <w:p w14:paraId="5CC3C8FE" w14:textId="77777777" w:rsidR="00AC7F67" w:rsidRPr="00A40119" w:rsidRDefault="00AC7F67" w:rsidP="00CC7F8F">
            <w:pPr>
              <w:spacing w:line="480" w:lineRule="auto"/>
              <w:jc w:val="both"/>
              <w:rPr>
                <w:rStyle w:val="None"/>
                <w:rFonts w:ascii="Arial" w:eastAsia="Times New Roman" w:hAnsi="Arial" w:cs="Arial"/>
              </w:rPr>
            </w:pPr>
          </w:p>
          <w:p w14:paraId="5E02903D" w14:textId="77777777" w:rsidR="00AC7F67" w:rsidRPr="00A40119" w:rsidRDefault="00AC7F67" w:rsidP="00CC7F8F">
            <w:pPr>
              <w:spacing w:line="480" w:lineRule="auto"/>
              <w:jc w:val="both"/>
              <w:rPr>
                <w:rStyle w:val="None"/>
                <w:rFonts w:ascii="Arial" w:eastAsia="Times New Roman" w:hAnsi="Arial" w:cs="Arial"/>
              </w:rPr>
            </w:pPr>
          </w:p>
          <w:p w14:paraId="23645771" w14:textId="77777777" w:rsidR="00AC7F67" w:rsidRPr="00A40119" w:rsidRDefault="00AC7F67" w:rsidP="00CC7F8F">
            <w:pPr>
              <w:spacing w:line="480" w:lineRule="auto"/>
              <w:jc w:val="both"/>
              <w:rPr>
                <w:rStyle w:val="None"/>
                <w:rFonts w:ascii="Arial" w:eastAsia="Times New Roman" w:hAnsi="Arial" w:cs="Arial"/>
              </w:rPr>
            </w:pPr>
          </w:p>
          <w:p w14:paraId="5B7B576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 IH: RT-97 (normal neurofilaments)</w:t>
            </w:r>
          </w:p>
          <w:p w14:paraId="25D3E91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SMI-31 (hyperphosphorylated normal axons)</w:t>
            </w:r>
          </w:p>
          <w:p w14:paraId="4DA23B26" w14:textId="77777777" w:rsidR="00AC7F67" w:rsidRPr="00A40119" w:rsidRDefault="00AC7F67" w:rsidP="00CC7F8F">
            <w:pPr>
              <w:spacing w:line="480" w:lineRule="auto"/>
              <w:jc w:val="both"/>
              <w:rPr>
                <w:rStyle w:val="None"/>
                <w:rFonts w:ascii="Arial" w:eastAsia="Times New Roman" w:hAnsi="Arial" w:cs="Arial"/>
              </w:rPr>
            </w:pPr>
          </w:p>
          <w:p w14:paraId="63C3FD3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nti-RT-97 (neurofilaments) increased with TF ratio (p=0.0449)</w:t>
            </w:r>
          </w:p>
          <w:p w14:paraId="70D5193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nti-SMI-31 (normal axons) increased with TF ratio (p=0.0489)</w:t>
            </w:r>
          </w:p>
          <w:p w14:paraId="3A3539B5" w14:textId="77777777" w:rsidR="00AC7F67" w:rsidRPr="00A40119" w:rsidRDefault="00AC7F67" w:rsidP="00CC7F8F">
            <w:pPr>
              <w:spacing w:line="480" w:lineRule="auto"/>
              <w:jc w:val="both"/>
              <w:rPr>
                <w:rStyle w:val="None"/>
                <w:rFonts w:ascii="Arial" w:eastAsia="Times New Roman" w:hAnsi="Arial" w:cs="Arial"/>
              </w:rPr>
            </w:pPr>
          </w:p>
          <w:p w14:paraId="26F3AFC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here was a positive correlation between the TF ratio and the RT-97–positive area (r = 0.7865, P = 0.0449, and SMI-31–positive area (r = 0.7746, P = 0.0489</w:t>
            </w:r>
          </w:p>
          <w:p w14:paraId="6DABCCD2" w14:textId="77777777" w:rsidR="00AC7F67" w:rsidRPr="00A40119" w:rsidRDefault="00AC7F67" w:rsidP="00CC7F8F">
            <w:pPr>
              <w:spacing w:line="480" w:lineRule="auto"/>
              <w:jc w:val="both"/>
              <w:rPr>
                <w:rStyle w:val="None"/>
                <w:rFonts w:ascii="Arial" w:eastAsia="Times New Roman" w:hAnsi="Arial" w:cs="Arial"/>
              </w:rPr>
            </w:pPr>
          </w:p>
          <w:p w14:paraId="72DD787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otor function:</w:t>
            </w:r>
          </w:p>
          <w:p w14:paraId="356367E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Rotarod treadmill latency (RTL) and stride length (SL)</w:t>
            </w:r>
          </w:p>
          <w:p w14:paraId="419556A4" w14:textId="77777777" w:rsidR="00AC7F67" w:rsidRPr="00A40119" w:rsidRDefault="00AC7F67" w:rsidP="00CC7F8F">
            <w:pPr>
              <w:spacing w:line="480" w:lineRule="auto"/>
              <w:jc w:val="both"/>
              <w:rPr>
                <w:rStyle w:val="Hyperlink0"/>
                <w:rFonts w:ascii="Arial" w:hAnsi="Arial" w:cs="Arial"/>
              </w:rPr>
            </w:pPr>
          </w:p>
          <w:p w14:paraId="1929AFF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When TF ratio &lt;0.09</w:t>
            </w:r>
            <w:r w:rsidRPr="00A40119">
              <w:rPr>
                <w:rStyle w:val="None"/>
                <w:rFonts w:ascii="Arial" w:hAnsi="Arial" w:cs="Arial"/>
              </w:rPr>
              <w:sym w:font="Wingdings" w:char="F0E0"/>
            </w:r>
            <w:r w:rsidRPr="00A40119">
              <w:rPr>
                <w:rStyle w:val="Hyperlink0"/>
                <w:rFonts w:ascii="Arial" w:hAnsi="Arial" w:cs="Arial"/>
              </w:rPr>
              <w:t xml:space="preserve"> reduced RTL and SL</w:t>
            </w:r>
          </w:p>
          <w:p w14:paraId="6F5151A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mpression&gt;60% -</w:t>
            </w:r>
            <w:r w:rsidRPr="00A40119">
              <w:rPr>
                <w:rStyle w:val="None"/>
                <w:rFonts w:ascii="Arial" w:hAnsi="Arial" w:cs="Arial"/>
              </w:rPr>
              <w:sym w:font="Wingdings" w:char="F0E0"/>
            </w:r>
            <w:r w:rsidRPr="00A40119">
              <w:rPr>
                <w:rStyle w:val="Hyperlink0"/>
                <w:rFonts w:ascii="Arial" w:hAnsi="Arial" w:cs="Arial"/>
              </w:rPr>
              <w:t xml:space="preserve"> reduced rotarod TML, SL</w:t>
            </w:r>
          </w:p>
          <w:p w14:paraId="1DB65E38" w14:textId="77777777" w:rsidR="00AC7F67" w:rsidRPr="00A40119" w:rsidRDefault="00AC7F67" w:rsidP="00CC7F8F">
            <w:pPr>
              <w:spacing w:line="480" w:lineRule="auto"/>
              <w:jc w:val="both"/>
              <w:rPr>
                <w:rStyle w:val="None"/>
                <w:rFonts w:ascii="Arial" w:eastAsia="Times New Roman" w:hAnsi="Arial" w:cs="Arial"/>
              </w:rPr>
            </w:pPr>
          </w:p>
          <w:p w14:paraId="7849493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 lower number of RT-97- or SMI-31–positive fibres were associated with CCC.</w:t>
            </w:r>
          </w:p>
          <w:p w14:paraId="2E8A5F4E" w14:textId="77777777" w:rsidR="00AC7F67" w:rsidRPr="00A40119" w:rsidRDefault="00AC7F67" w:rsidP="00CC7F8F">
            <w:pPr>
              <w:spacing w:line="480" w:lineRule="auto"/>
              <w:jc w:val="both"/>
              <w:rPr>
                <w:rFonts w:ascii="Arial" w:eastAsia="Helvetica Neue" w:hAnsi="Arial" w:cs="Arial"/>
                <w:lang w:val="en-GB" w:eastAsia="zh-CN"/>
              </w:rPr>
            </w:pPr>
            <w:r w:rsidRPr="00A40119">
              <w:rPr>
                <w:rStyle w:val="Hyperlink0"/>
                <w:rFonts w:ascii="Arial" w:eastAsia="Helvetica Neue" w:hAnsi="Arial" w:cs="Arial"/>
              </w:rPr>
              <w:t xml:space="preserve">The tract fibre (TF) ratio was strongly correlated with the RT-97/SMI-31–positive area and with motor function (rotarod latency, stride length). </w:t>
            </w:r>
          </w:p>
        </w:tc>
        <w:tc>
          <w:tcPr>
            <w:tcW w:w="2764" w:type="dxa"/>
            <w:shd w:val="clear" w:color="auto" w:fill="auto"/>
          </w:tcPr>
          <w:p w14:paraId="0D77004A"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2952DF4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DTI could be useful for detecting the early changes associated with CCC. </w:t>
            </w:r>
          </w:p>
          <w:p w14:paraId="6B4BF902" w14:textId="77777777" w:rsidR="00AC7F67" w:rsidRPr="00A40119" w:rsidRDefault="00AC7F67" w:rsidP="00CC7F8F">
            <w:pPr>
              <w:spacing w:line="480" w:lineRule="auto"/>
              <w:jc w:val="both"/>
              <w:rPr>
                <w:rStyle w:val="None"/>
                <w:rFonts w:ascii="Arial" w:eastAsia="Times New Roman" w:hAnsi="Arial" w:cs="Arial"/>
              </w:rPr>
            </w:pPr>
          </w:p>
          <w:p w14:paraId="5C9CC29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Reduced TF ratio was associated with reduced motor function.</w:t>
            </w:r>
          </w:p>
          <w:p w14:paraId="04E277F9" w14:textId="77777777" w:rsidR="00AC7F67" w:rsidRPr="00A40119" w:rsidRDefault="00AC7F67" w:rsidP="00CC7F8F">
            <w:pPr>
              <w:spacing w:line="480" w:lineRule="auto"/>
              <w:jc w:val="both"/>
              <w:rPr>
                <w:rStyle w:val="None"/>
                <w:rFonts w:ascii="Arial" w:eastAsia="Times New Roman" w:hAnsi="Arial" w:cs="Arial"/>
              </w:rPr>
            </w:pPr>
          </w:p>
          <w:p w14:paraId="7F213FC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led to a reduction of normal neurofilaments and axons.</w:t>
            </w:r>
          </w:p>
          <w:p w14:paraId="3997C713" w14:textId="77777777" w:rsidR="00AC7F67" w:rsidRPr="00A40119" w:rsidRDefault="00AC7F67" w:rsidP="00CC7F8F">
            <w:pPr>
              <w:spacing w:line="480" w:lineRule="auto"/>
              <w:jc w:val="both"/>
              <w:rPr>
                <w:rStyle w:val="None"/>
                <w:rFonts w:ascii="Arial" w:eastAsia="Times New Roman" w:hAnsi="Arial" w:cs="Arial"/>
              </w:rPr>
            </w:pPr>
          </w:p>
          <w:p w14:paraId="0EBCF667"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L: No functional tests or histology</w:t>
            </w:r>
          </w:p>
        </w:tc>
      </w:tr>
      <w:tr w:rsidR="00AC7F67" w:rsidRPr="00A40119" w14:paraId="08D65F19" w14:textId="77777777" w:rsidTr="00CC7F8F">
        <w:trPr>
          <w:trHeight w:val="7190"/>
        </w:trPr>
        <w:tc>
          <w:tcPr>
            <w:tcW w:w="1497" w:type="dxa"/>
            <w:shd w:val="clear" w:color="auto" w:fill="auto"/>
          </w:tcPr>
          <w:p w14:paraId="3F5A83C5"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Long et al, 2014 (</w:t>
            </w:r>
            <w:r>
              <w:rPr>
                <w:rStyle w:val="Hyperlink0"/>
                <w:rFonts w:ascii="Arial" w:hAnsi="Arial" w:cs="Arial"/>
                <w:vertAlign w:val="superscript"/>
              </w:rPr>
              <w:t>42</w:t>
            </w:r>
            <w:r w:rsidRPr="00A40119">
              <w:rPr>
                <w:rStyle w:val="Hyperlink0"/>
                <w:rFonts w:ascii="Arial" w:hAnsi="Arial" w:cs="Arial"/>
              </w:rPr>
              <w:t>)</w:t>
            </w:r>
          </w:p>
        </w:tc>
        <w:tc>
          <w:tcPr>
            <w:tcW w:w="2097" w:type="dxa"/>
            <w:shd w:val="clear" w:color="auto" w:fill="auto"/>
          </w:tcPr>
          <w:p w14:paraId="0E7DEC72"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0FE48DA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dult Sprague-Dawley rats</w:t>
            </w:r>
          </w:p>
          <w:p w14:paraId="4E1B415E" w14:textId="77777777" w:rsidR="00AC7F67" w:rsidRPr="00A40119" w:rsidRDefault="00AC7F67" w:rsidP="00CC7F8F">
            <w:pPr>
              <w:spacing w:line="480" w:lineRule="auto"/>
              <w:jc w:val="both"/>
              <w:rPr>
                <w:rStyle w:val="None"/>
                <w:rFonts w:ascii="Arial" w:eastAsia="Times New Roman" w:hAnsi="Arial" w:cs="Arial"/>
              </w:rPr>
            </w:pPr>
          </w:p>
          <w:p w14:paraId="06A79D1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12</w:t>
            </w:r>
          </w:p>
          <w:p w14:paraId="67429BC6"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Compression group= 24</w:t>
            </w:r>
          </w:p>
          <w:p w14:paraId="015EF704" w14:textId="77777777" w:rsidR="00AC7F67" w:rsidRPr="00A40119" w:rsidRDefault="00AC7F67" w:rsidP="00CC7F8F">
            <w:pPr>
              <w:spacing w:line="480" w:lineRule="auto"/>
              <w:jc w:val="both"/>
              <w:rPr>
                <w:rStyle w:val="None"/>
                <w:rFonts w:ascii="Arial" w:eastAsia="Times New Roman" w:hAnsi="Arial" w:cs="Arial"/>
              </w:rPr>
            </w:pPr>
          </w:p>
          <w:p w14:paraId="3337002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ethods: Compression at C6 with polyurethane sheet</w:t>
            </w:r>
          </w:p>
          <w:p w14:paraId="600D1495" w14:textId="77777777" w:rsidR="00AC7F67" w:rsidRPr="00A40119" w:rsidRDefault="00AC7F67" w:rsidP="00CC7F8F">
            <w:pPr>
              <w:spacing w:line="480" w:lineRule="auto"/>
              <w:jc w:val="both"/>
              <w:rPr>
                <w:rStyle w:val="None"/>
                <w:rFonts w:ascii="Arial" w:eastAsia="Times New Roman" w:hAnsi="Arial" w:cs="Arial"/>
              </w:rPr>
            </w:pPr>
          </w:p>
          <w:p w14:paraId="70DB839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olaterally</w:t>
            </w:r>
          </w:p>
          <w:p w14:paraId="3054FA59" w14:textId="77777777" w:rsidR="00AC7F67" w:rsidRPr="00A40119" w:rsidRDefault="00AC7F67" w:rsidP="00CC7F8F">
            <w:pPr>
              <w:spacing w:line="480" w:lineRule="auto"/>
              <w:jc w:val="both"/>
              <w:rPr>
                <w:rStyle w:val="None"/>
                <w:rFonts w:ascii="Arial" w:eastAsia="Times New Roman" w:hAnsi="Arial" w:cs="Arial"/>
              </w:rPr>
            </w:pPr>
          </w:p>
          <w:p w14:paraId="4714F9C7"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 xml:space="preserve">Duration of compression: 4 Weeks </w:t>
            </w:r>
          </w:p>
        </w:tc>
        <w:tc>
          <w:tcPr>
            <w:tcW w:w="3863" w:type="dxa"/>
            <w:shd w:val="clear" w:color="auto" w:fill="auto"/>
          </w:tcPr>
          <w:p w14:paraId="0ABF322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eurology: BBB</w:t>
            </w:r>
          </w:p>
          <w:p w14:paraId="63F369A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Reduced score in CCC (18.74, 16.63, 15.22) vs. controls (20.87, 20.82, 20.89) at weeks 4, 12, 24 respectively (p&lt;0.05)</w:t>
            </w:r>
          </w:p>
          <w:p w14:paraId="0C298FC1" w14:textId="77777777" w:rsidR="00AC7F67" w:rsidRPr="00A40119" w:rsidRDefault="00AC7F67" w:rsidP="00CC7F8F">
            <w:pPr>
              <w:spacing w:line="480" w:lineRule="auto"/>
              <w:jc w:val="both"/>
              <w:rPr>
                <w:rStyle w:val="None"/>
                <w:rFonts w:ascii="Arial" w:eastAsia="Times New Roman" w:hAnsi="Arial" w:cs="Arial"/>
              </w:rPr>
            </w:pPr>
          </w:p>
          <w:p w14:paraId="317C8F4B" w14:textId="77777777" w:rsidR="00AC7F67" w:rsidRPr="00A40119" w:rsidRDefault="00AC7F67" w:rsidP="00CC7F8F">
            <w:pPr>
              <w:spacing w:line="480" w:lineRule="auto"/>
              <w:jc w:val="both"/>
              <w:rPr>
                <w:rStyle w:val="None"/>
                <w:rFonts w:ascii="Arial" w:eastAsia="Times New Roman" w:hAnsi="Arial" w:cs="Arial"/>
              </w:rPr>
            </w:pPr>
          </w:p>
          <w:p w14:paraId="1292023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Immunohistochemistry (IH) </w:t>
            </w:r>
          </w:p>
          <w:p w14:paraId="066BED3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D34 microvessel staining used to calculate microvascular index (MVD)</w:t>
            </w:r>
          </w:p>
          <w:p w14:paraId="757947A0" w14:textId="77777777" w:rsidR="00AC7F67" w:rsidRPr="00A40119" w:rsidRDefault="00AC7F67" w:rsidP="00CC7F8F">
            <w:pPr>
              <w:spacing w:line="480" w:lineRule="auto"/>
              <w:jc w:val="both"/>
              <w:rPr>
                <w:rStyle w:val="None"/>
                <w:rFonts w:ascii="Arial" w:eastAsia="Times New Roman" w:hAnsi="Arial" w:cs="Arial"/>
              </w:rPr>
            </w:pPr>
          </w:p>
          <w:p w14:paraId="48BDB8B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CD34-positive vascular endothelial cells sparsely distributed in GM</w:t>
            </w:r>
          </w:p>
          <w:p w14:paraId="31650EF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SC contour deformed, microvascular lumen narrowed and reduced no of microvessels in grey matter (GM) compared to control p&lt;0.01</w:t>
            </w:r>
          </w:p>
          <w:p w14:paraId="0CFCE21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MVD: </w:t>
            </w:r>
          </w:p>
          <w:p w14:paraId="5C797E1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 xml:space="preserve">Reduced MVD from ASA in CCC. </w:t>
            </w:r>
          </w:p>
          <w:p w14:paraId="3BE62E7D" w14:textId="77777777" w:rsidR="00AC7F67" w:rsidRPr="00A40119" w:rsidRDefault="00AC7F67" w:rsidP="00CC7F8F">
            <w:pPr>
              <w:spacing w:line="480" w:lineRule="auto"/>
              <w:jc w:val="both"/>
              <w:rPr>
                <w:rStyle w:val="None"/>
                <w:rFonts w:ascii="Arial" w:eastAsia="Times New Roman" w:hAnsi="Arial" w:cs="Arial"/>
              </w:rPr>
            </w:pPr>
          </w:p>
          <w:p w14:paraId="089242D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icro-CT – used to measure Vascular Index (VI)</w:t>
            </w:r>
          </w:p>
          <w:p w14:paraId="6E1BB66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ASA disrupted, branches absent in the posterior and lateral funiculi</w:t>
            </w:r>
          </w:p>
          <w:p w14:paraId="38318E5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VI: Reduced at C6 in CCC vs. control P&lt;0.01</w:t>
            </w:r>
          </w:p>
          <w:p w14:paraId="602F9D3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here was significant correlation is also found between MVD and VI (r = 0.95, p &lt; 0.01).</w:t>
            </w:r>
          </w:p>
          <w:p w14:paraId="1DAF247E" w14:textId="77777777" w:rsidR="00AC7F67" w:rsidRPr="00A40119" w:rsidRDefault="00AC7F67" w:rsidP="00CC7F8F">
            <w:pPr>
              <w:spacing w:line="480" w:lineRule="auto"/>
              <w:jc w:val="both"/>
              <w:rPr>
                <w:rStyle w:val="None"/>
                <w:rFonts w:ascii="Arial" w:eastAsia="Times New Roman" w:hAnsi="Arial" w:cs="Arial"/>
              </w:rPr>
            </w:pPr>
          </w:p>
          <w:p w14:paraId="6317C39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SEP</w:t>
            </w:r>
          </w:p>
          <w:p w14:paraId="21B8A06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atency (ms)</w:t>
            </w:r>
          </w:p>
          <w:p w14:paraId="42EE49A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4.26 CCC: 8.47 (p&lt;0.05)</w:t>
            </w:r>
          </w:p>
          <w:p w14:paraId="4A8BD13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mplitude (uV)</w:t>
            </w:r>
          </w:p>
          <w:p w14:paraId="70E65DD5"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Control: 7.17 CCC: 3.26 (p &lt;0.05)</w:t>
            </w:r>
          </w:p>
        </w:tc>
        <w:tc>
          <w:tcPr>
            <w:tcW w:w="2764" w:type="dxa"/>
            <w:shd w:val="clear" w:color="auto" w:fill="auto"/>
          </w:tcPr>
          <w:p w14:paraId="50AAA45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KF: Quantitative 3D micro-CT is a sensitive tool for investigating microvascular changes during chronic compressive spinal cord injury.</w:t>
            </w:r>
          </w:p>
          <w:p w14:paraId="3D6EC604" w14:textId="77777777" w:rsidR="00AC7F67" w:rsidRPr="00A40119" w:rsidRDefault="00AC7F67" w:rsidP="00CC7F8F">
            <w:pPr>
              <w:spacing w:line="480" w:lineRule="auto"/>
              <w:jc w:val="both"/>
              <w:rPr>
                <w:rStyle w:val="None"/>
                <w:rFonts w:ascii="Arial" w:eastAsia="Times New Roman" w:hAnsi="Arial" w:cs="Arial"/>
              </w:rPr>
            </w:pPr>
          </w:p>
          <w:p w14:paraId="5DAF545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hronic cord compression is associated with reduced neurological function. It is also associated with reduced number of microvessels and disruption of the anterior spinal artery.</w:t>
            </w:r>
          </w:p>
          <w:p w14:paraId="2A43024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 </w:t>
            </w:r>
          </w:p>
          <w:p w14:paraId="67BBC0A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 No functional tests</w:t>
            </w:r>
          </w:p>
          <w:p w14:paraId="28DB86FD" w14:textId="77777777" w:rsidR="00AC7F67" w:rsidRPr="00A40119" w:rsidRDefault="00AC7F67" w:rsidP="00CC7F8F">
            <w:pPr>
              <w:spacing w:line="480" w:lineRule="auto"/>
              <w:jc w:val="both"/>
              <w:rPr>
                <w:rStyle w:val="Hyperlink0"/>
                <w:rFonts w:ascii="Arial" w:hAnsi="Arial" w:cs="Arial"/>
              </w:rPr>
            </w:pPr>
          </w:p>
        </w:tc>
      </w:tr>
      <w:tr w:rsidR="00AC7F67" w:rsidRPr="00A40119" w14:paraId="6DDFEF6A" w14:textId="77777777" w:rsidTr="00CC7F8F">
        <w:trPr>
          <w:trHeight w:val="7190"/>
        </w:trPr>
        <w:tc>
          <w:tcPr>
            <w:tcW w:w="1497" w:type="dxa"/>
            <w:shd w:val="clear" w:color="auto" w:fill="auto"/>
          </w:tcPr>
          <w:p w14:paraId="230AE4A0"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Ma et al, 2014 (</w:t>
            </w:r>
            <w:r>
              <w:rPr>
                <w:rStyle w:val="Hyperlink0"/>
                <w:rFonts w:ascii="Arial" w:hAnsi="Arial" w:cs="Arial"/>
                <w:vertAlign w:val="superscript"/>
              </w:rPr>
              <w:t>82</w:t>
            </w:r>
            <w:r w:rsidRPr="00A40119">
              <w:rPr>
                <w:rStyle w:val="Hyperlink0"/>
                <w:rFonts w:ascii="Arial" w:hAnsi="Arial" w:cs="Arial"/>
              </w:rPr>
              <w:t>)</w:t>
            </w:r>
          </w:p>
        </w:tc>
        <w:tc>
          <w:tcPr>
            <w:tcW w:w="2097" w:type="dxa"/>
            <w:shd w:val="clear" w:color="auto" w:fill="auto"/>
          </w:tcPr>
          <w:p w14:paraId="73F19DD9"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Animals:</w:t>
            </w:r>
          </w:p>
          <w:p w14:paraId="174171DD"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Rabbit</w:t>
            </w:r>
          </w:p>
          <w:p w14:paraId="44B9F1A5" w14:textId="77777777" w:rsidR="00AC7F67" w:rsidRPr="00A40119" w:rsidRDefault="00AC7F67" w:rsidP="00CC7F8F">
            <w:pPr>
              <w:spacing w:line="480" w:lineRule="auto"/>
              <w:jc w:val="both"/>
              <w:rPr>
                <w:rStyle w:val="None"/>
                <w:rFonts w:ascii="Arial" w:eastAsia="Times New Roman" w:hAnsi="Arial" w:cs="Arial"/>
              </w:rPr>
            </w:pPr>
          </w:p>
          <w:p w14:paraId="2C780FE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12</w:t>
            </w:r>
          </w:p>
          <w:p w14:paraId="1507A76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mpression= 36</w:t>
            </w:r>
          </w:p>
          <w:p w14:paraId="61AEE08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Group A: compression until 3m</w:t>
            </w:r>
          </w:p>
          <w:p w14:paraId="0CE7A1E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Group B: Compression until 6m</w:t>
            </w:r>
          </w:p>
          <w:p w14:paraId="2D3A3FF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Group C: Compression until 9m</w:t>
            </w:r>
          </w:p>
          <w:p w14:paraId="2EB46037" w14:textId="77777777" w:rsidR="00AC7F67" w:rsidRPr="00A40119" w:rsidRDefault="00AC7F67" w:rsidP="00CC7F8F">
            <w:pPr>
              <w:spacing w:line="480" w:lineRule="auto"/>
              <w:jc w:val="both"/>
              <w:rPr>
                <w:rStyle w:val="None"/>
                <w:rFonts w:ascii="Arial" w:eastAsia="Times New Roman" w:hAnsi="Arial" w:cs="Arial"/>
              </w:rPr>
            </w:pPr>
          </w:p>
          <w:p w14:paraId="58DBD90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ethod: Screw at C3</w:t>
            </w:r>
          </w:p>
          <w:p w14:paraId="05219A1E" w14:textId="77777777" w:rsidR="00AC7F67" w:rsidRPr="00A40119" w:rsidRDefault="00AC7F67" w:rsidP="00CC7F8F">
            <w:pPr>
              <w:spacing w:line="480" w:lineRule="auto"/>
              <w:jc w:val="both"/>
              <w:rPr>
                <w:rStyle w:val="None"/>
                <w:rFonts w:ascii="Arial" w:eastAsia="Times New Roman" w:hAnsi="Arial" w:cs="Arial"/>
              </w:rPr>
            </w:pPr>
          </w:p>
          <w:p w14:paraId="752229B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anterior</w:t>
            </w:r>
          </w:p>
          <w:p w14:paraId="3AA65F5E" w14:textId="77777777" w:rsidR="00AC7F67" w:rsidRPr="00A40119" w:rsidRDefault="00AC7F67" w:rsidP="00CC7F8F">
            <w:pPr>
              <w:spacing w:line="480" w:lineRule="auto"/>
              <w:jc w:val="both"/>
              <w:rPr>
                <w:rStyle w:val="None"/>
                <w:rFonts w:ascii="Arial" w:eastAsia="Times New Roman" w:hAnsi="Arial" w:cs="Arial"/>
              </w:rPr>
            </w:pPr>
          </w:p>
          <w:p w14:paraId="1BA55A90"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Duration of compression: 3m, 6m, 9m</w:t>
            </w:r>
          </w:p>
        </w:tc>
        <w:tc>
          <w:tcPr>
            <w:tcW w:w="3863" w:type="dxa"/>
            <w:shd w:val="clear" w:color="auto" w:fill="auto"/>
          </w:tcPr>
          <w:p w14:paraId="31900FB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 – Modified Tarlov. score</w:t>
            </w:r>
          </w:p>
          <w:p w14:paraId="7EB8C62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5)</w:t>
            </w:r>
          </w:p>
          <w:p w14:paraId="1197007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CC: A (4) vs. control p&lt;0.001 </w:t>
            </w:r>
          </w:p>
          <w:p w14:paraId="68F8B81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B(3.5) vs. control p&lt;0.001 </w:t>
            </w:r>
          </w:p>
          <w:p w14:paraId="28BBC17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2.5) vs. control p&lt;0.001</w:t>
            </w:r>
          </w:p>
          <w:p w14:paraId="45F9F46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Group C worse than A p=0.013 and B p=0.017</w:t>
            </w:r>
          </w:p>
          <w:p w14:paraId="21211AA3" w14:textId="77777777" w:rsidR="00AC7F67" w:rsidRPr="00A40119" w:rsidRDefault="00AC7F67" w:rsidP="00CC7F8F">
            <w:pPr>
              <w:spacing w:line="480" w:lineRule="auto"/>
              <w:jc w:val="both"/>
              <w:rPr>
                <w:rStyle w:val="None"/>
                <w:rFonts w:ascii="Arial" w:eastAsia="Times New Roman" w:hAnsi="Arial" w:cs="Arial"/>
              </w:rPr>
            </w:pPr>
          </w:p>
          <w:p w14:paraId="0E079A3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Histology: H&amp;E staining</w:t>
            </w:r>
          </w:p>
          <w:p w14:paraId="54B2D50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Normal</w:t>
            </w:r>
          </w:p>
          <w:p w14:paraId="6BA3C3E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atrophy, neuron loss in AH, myelin/axon loss &amp; vacuolation in lateral corticospinal tract. Changes worse with longer duration of compression</w:t>
            </w:r>
          </w:p>
          <w:p w14:paraId="049FB55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emyelination worse in Group C vs. control</w:t>
            </w:r>
          </w:p>
          <w:p w14:paraId="7DFC6919" w14:textId="77777777" w:rsidR="00AC7F67" w:rsidRPr="00A40119" w:rsidRDefault="00AC7F67" w:rsidP="00CC7F8F">
            <w:pPr>
              <w:spacing w:line="480" w:lineRule="auto"/>
              <w:jc w:val="both"/>
              <w:rPr>
                <w:rStyle w:val="None"/>
                <w:rFonts w:ascii="Arial" w:eastAsia="Times New Roman" w:hAnsi="Arial" w:cs="Arial"/>
              </w:rPr>
            </w:pPr>
          </w:p>
          <w:p w14:paraId="5758E183" w14:textId="77777777" w:rsidR="00AC7F67" w:rsidRPr="00A40119" w:rsidRDefault="00AC7F67" w:rsidP="00CC7F8F">
            <w:pPr>
              <w:spacing w:line="480" w:lineRule="auto"/>
              <w:jc w:val="both"/>
              <w:rPr>
                <w:rStyle w:val="None"/>
                <w:rFonts w:ascii="Arial" w:eastAsia="Times New Roman" w:hAnsi="Arial" w:cs="Arial"/>
              </w:rPr>
            </w:pPr>
          </w:p>
          <w:p w14:paraId="07D03B2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w:t>
            </w:r>
          </w:p>
          <w:p w14:paraId="5A7920F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MAP2+ neurons</w:t>
            </w:r>
          </w:p>
          <w:p w14:paraId="73F2F54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NP </w:t>
            </w:r>
          </w:p>
          <w:p w14:paraId="4AB98D0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UNEL+ cells</w:t>
            </w:r>
          </w:p>
          <w:p w14:paraId="4B64EBC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aspase 3</w:t>
            </w:r>
          </w:p>
          <w:p w14:paraId="79B66378" w14:textId="77777777" w:rsidR="00AC7F67" w:rsidRPr="00A40119" w:rsidRDefault="00AC7F67" w:rsidP="00CC7F8F">
            <w:pPr>
              <w:spacing w:line="480" w:lineRule="auto"/>
              <w:jc w:val="both"/>
              <w:rPr>
                <w:rStyle w:val="Hyperlink0"/>
                <w:rFonts w:ascii="Arial" w:hAnsi="Arial" w:cs="Arial"/>
              </w:rPr>
            </w:pPr>
          </w:p>
          <w:p w14:paraId="6512F08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AP2+Neurons</w:t>
            </w:r>
          </w:p>
          <w:p w14:paraId="22A311B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Reduced in CCC vs. Control p&lt;0.001</w:t>
            </w:r>
          </w:p>
          <w:p w14:paraId="64EC423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No of neurons lowest in group C vs. group A/B (P &lt;0.001, P=0.048, respectively) </w:t>
            </w:r>
          </w:p>
          <w:p w14:paraId="56B45D64" w14:textId="77777777" w:rsidR="00AC7F67" w:rsidRPr="00A40119" w:rsidRDefault="00AC7F67" w:rsidP="00CC7F8F">
            <w:pPr>
              <w:spacing w:line="480" w:lineRule="auto"/>
              <w:jc w:val="both"/>
              <w:rPr>
                <w:rStyle w:val="None"/>
                <w:rFonts w:ascii="Arial" w:eastAsia="Times New Roman" w:hAnsi="Arial" w:cs="Arial"/>
              </w:rPr>
            </w:pPr>
          </w:p>
          <w:p w14:paraId="606FAE6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umber of CNP positive cells in WM were smaller, with demyelination at the epicenter of compression, (no stats)</w:t>
            </w:r>
          </w:p>
          <w:p w14:paraId="37818C0A" w14:textId="77777777" w:rsidR="00AC7F67" w:rsidRPr="00A40119" w:rsidRDefault="00AC7F67" w:rsidP="00CC7F8F">
            <w:pPr>
              <w:spacing w:line="480" w:lineRule="auto"/>
              <w:jc w:val="both"/>
              <w:rPr>
                <w:rStyle w:val="None"/>
                <w:rFonts w:ascii="Arial" w:eastAsia="Times New Roman" w:hAnsi="Arial" w:cs="Arial"/>
              </w:rPr>
            </w:pPr>
          </w:p>
          <w:p w14:paraId="7FE63C7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UNEL+ cells</w:t>
            </w:r>
          </w:p>
          <w:p w14:paraId="3EA9889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Increased no in GM/WM in group A/B/C vs. control (GM: p&lt;0.001, p&lt;0.001, </w:t>
            </w:r>
            <w:r w:rsidRPr="00A40119">
              <w:rPr>
                <w:rStyle w:val="Hyperlink0"/>
                <w:rFonts w:ascii="Arial" w:hAnsi="Arial" w:cs="Arial"/>
              </w:rPr>
              <w:lastRenderedPageBreak/>
              <w:t>p&lt;0.001, respectively; WM p&lt;0.020, p&lt;0.001, p&lt;0.001 respectively)</w:t>
            </w:r>
          </w:p>
          <w:p w14:paraId="08EA55C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ncreased in group C vs. A and B P&lt;0.001, P&lt;0.010, respectively)</w:t>
            </w:r>
          </w:p>
          <w:p w14:paraId="20E9D1B2" w14:textId="77777777" w:rsidR="00AC7F67" w:rsidRPr="00A40119" w:rsidRDefault="00AC7F67" w:rsidP="00CC7F8F">
            <w:pPr>
              <w:spacing w:line="480" w:lineRule="auto"/>
              <w:jc w:val="both"/>
              <w:rPr>
                <w:rStyle w:val="None"/>
                <w:rFonts w:ascii="Arial" w:eastAsia="Times New Roman" w:hAnsi="Arial" w:cs="Arial"/>
              </w:rPr>
            </w:pPr>
          </w:p>
          <w:p w14:paraId="451E4CB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aspase 3+ cells</w:t>
            </w:r>
          </w:p>
          <w:p w14:paraId="3670F08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 no in GM/WM in group A/B/C vs. control </w:t>
            </w:r>
          </w:p>
          <w:p w14:paraId="25C836C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 (GM: P=0.026, P &lt;0.001, P &lt;0.001, respectively; WM: P=0.002, P &lt;0.001, P &lt;0.001, respectively). </w:t>
            </w:r>
          </w:p>
          <w:p w14:paraId="0CEAFC1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in group C vs. A and B P&lt;0.001, P&lt;0.010 respectively</w:t>
            </w:r>
          </w:p>
          <w:p w14:paraId="2DD5B8E0" w14:textId="77777777" w:rsidR="00AC7F67" w:rsidRPr="00A40119" w:rsidRDefault="00AC7F67" w:rsidP="00CC7F8F">
            <w:pPr>
              <w:spacing w:line="480" w:lineRule="auto"/>
              <w:jc w:val="both"/>
              <w:rPr>
                <w:rStyle w:val="None"/>
                <w:rFonts w:ascii="Arial" w:eastAsia="Times New Roman" w:hAnsi="Arial" w:cs="Arial"/>
              </w:rPr>
            </w:pPr>
          </w:p>
          <w:p w14:paraId="7B223DE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WB:</w:t>
            </w:r>
          </w:p>
          <w:p w14:paraId="6BAD4FD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Optical density of caspase-3 bands ↑from group A/B/C vs. control (P=0.040, P=0.020, P &lt;0.001, </w:t>
            </w:r>
            <w:r w:rsidRPr="00A40119">
              <w:rPr>
                <w:rStyle w:val="Hyperlink0"/>
                <w:rFonts w:ascii="Arial" w:hAnsi="Arial" w:cs="Arial"/>
              </w:rPr>
              <w:lastRenderedPageBreak/>
              <w:t>respectively). The highest band density appeared in the spinal cords from the 9-month.</w:t>
            </w:r>
          </w:p>
          <w:p w14:paraId="72DC8FE4" w14:textId="77777777" w:rsidR="00AC7F67" w:rsidRPr="00A40119" w:rsidRDefault="00AC7F67" w:rsidP="00CC7F8F">
            <w:pPr>
              <w:spacing w:line="480" w:lineRule="auto"/>
              <w:jc w:val="both"/>
              <w:rPr>
                <w:rStyle w:val="None"/>
                <w:rFonts w:ascii="Arial" w:eastAsia="Times New Roman" w:hAnsi="Arial" w:cs="Arial"/>
              </w:rPr>
            </w:pPr>
          </w:p>
          <w:p w14:paraId="1289253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rtical SEP</w:t>
            </w:r>
          </w:p>
          <w:p w14:paraId="3265DE3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16.85</w:t>
            </w:r>
          </w:p>
          <w:p w14:paraId="090B9E88"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 19.65 vs. control p&lt;0.001</w:t>
            </w:r>
          </w:p>
          <w:p w14:paraId="1DCD8F1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B: 20.90 vs. control p&lt;0.001</w:t>
            </w:r>
          </w:p>
          <w:p w14:paraId="71F81ED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 24.45 vs. control p&lt;0.001</w:t>
            </w:r>
          </w:p>
          <w:p w14:paraId="56C490CC" w14:textId="77777777" w:rsidR="00AC7F67" w:rsidRPr="00A40119" w:rsidRDefault="00AC7F67" w:rsidP="00CC7F8F">
            <w:pPr>
              <w:spacing w:line="480" w:lineRule="auto"/>
              <w:jc w:val="both"/>
              <w:rPr>
                <w:rStyle w:val="None"/>
                <w:rFonts w:ascii="Arial" w:eastAsia="Times New Roman" w:hAnsi="Arial" w:cs="Arial"/>
              </w:rPr>
            </w:pPr>
          </w:p>
          <w:p w14:paraId="4DF3C8D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RI T2-weighted SIR (signal intensity ratio)</w:t>
            </w:r>
          </w:p>
          <w:p w14:paraId="1C6C94B5" w14:textId="77777777" w:rsidR="00AC7F67" w:rsidRPr="00A40119" w:rsidRDefault="00AC7F67" w:rsidP="00CC7F8F">
            <w:pPr>
              <w:spacing w:line="480" w:lineRule="auto"/>
              <w:jc w:val="both"/>
              <w:rPr>
                <w:rStyle w:val="None"/>
                <w:rFonts w:ascii="Arial" w:eastAsia="Times New Roman" w:hAnsi="Arial" w:cs="Arial"/>
              </w:rPr>
            </w:pPr>
            <w:r w:rsidRPr="00A40119">
              <w:rPr>
                <w:rStyle w:val="None"/>
                <w:rFonts w:ascii="Arial" w:hAnsi="Arial" w:cs="Arial"/>
              </w:rPr>
              <w:t>(High SIR on T2-weighted MR images are associated with poor outcomes)</w:t>
            </w:r>
          </w:p>
          <w:p w14:paraId="0C91AADD" w14:textId="77777777" w:rsidR="00AC7F67" w:rsidRPr="00A40119" w:rsidRDefault="00AC7F67" w:rsidP="00CC7F8F">
            <w:pPr>
              <w:spacing w:line="480" w:lineRule="auto"/>
              <w:jc w:val="both"/>
              <w:rPr>
                <w:rStyle w:val="Hyperlink0"/>
                <w:rFonts w:ascii="Arial" w:hAnsi="Arial" w:cs="Arial"/>
              </w:rPr>
            </w:pPr>
          </w:p>
          <w:p w14:paraId="4B54A23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IR in group A/B/C higher vs. control (P &lt;0.001, P &lt;0.001, P &lt;0.001, </w:t>
            </w:r>
            <w:r w:rsidRPr="00A40119">
              <w:rPr>
                <w:rStyle w:val="Hyperlink0"/>
                <w:rFonts w:ascii="Arial" w:hAnsi="Arial" w:cs="Arial"/>
              </w:rPr>
              <w:lastRenderedPageBreak/>
              <w:t xml:space="preserve">respectively). 9-month had highest SIR vs. group A/B (P=0.010, P=0.020, respectively). </w:t>
            </w:r>
          </w:p>
          <w:p w14:paraId="08E0388E" w14:textId="77777777" w:rsidR="00AC7F67" w:rsidRPr="00A40119" w:rsidRDefault="00AC7F67" w:rsidP="00CC7F8F">
            <w:pPr>
              <w:spacing w:line="480" w:lineRule="auto"/>
              <w:jc w:val="both"/>
              <w:rPr>
                <w:rStyle w:val="None"/>
                <w:rFonts w:ascii="Arial" w:eastAsia="Times New Roman" w:hAnsi="Arial" w:cs="Arial"/>
              </w:rPr>
            </w:pPr>
          </w:p>
          <w:p w14:paraId="1CE65CE1" w14:textId="77777777" w:rsidR="00AC7F67" w:rsidRPr="00A40119" w:rsidRDefault="00AC7F67" w:rsidP="00CC7F8F">
            <w:pPr>
              <w:spacing w:line="480" w:lineRule="auto"/>
              <w:jc w:val="both"/>
              <w:rPr>
                <w:rStyle w:val="None"/>
                <w:rFonts w:ascii="Arial" w:eastAsia="Times New Roman" w:hAnsi="Arial" w:cs="Arial"/>
              </w:rPr>
            </w:pPr>
          </w:p>
          <w:p w14:paraId="4C85ED8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IR in group A (1.08), B (1.15) and C (1.18) higher than control (1.00) (P &lt;0.001, P &lt;0.001, P &lt;0.001, respectively). </w:t>
            </w:r>
          </w:p>
          <w:p w14:paraId="48F6C41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IR in group C had highest SIR scores vs. group A and B (P=0.010, P=0.020, respectively). </w:t>
            </w:r>
          </w:p>
          <w:p w14:paraId="3DCE657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pearman’s rank correlation test showed that there was close relation between MRI SIR and degree of caspase-3 expression in Western blotting (r=0.824. P &lt;0.001) </w:t>
            </w:r>
          </w:p>
          <w:p w14:paraId="3217C41A" w14:textId="77777777" w:rsidR="00AC7F67" w:rsidRPr="00A40119" w:rsidRDefault="00AC7F67" w:rsidP="00CC7F8F">
            <w:pPr>
              <w:spacing w:line="480" w:lineRule="auto"/>
              <w:jc w:val="both"/>
              <w:rPr>
                <w:rStyle w:val="None"/>
                <w:rFonts w:ascii="Arial" w:eastAsia="Times New Roman" w:hAnsi="Arial" w:cs="Arial"/>
              </w:rPr>
            </w:pPr>
          </w:p>
          <w:p w14:paraId="54CAD78F" w14:textId="77777777" w:rsidR="00AC7F67" w:rsidRPr="00A40119" w:rsidRDefault="00AC7F67" w:rsidP="00CC7F8F">
            <w:pPr>
              <w:spacing w:line="480" w:lineRule="auto"/>
              <w:jc w:val="both"/>
              <w:rPr>
                <w:rStyle w:val="Hyperlink0"/>
                <w:rFonts w:ascii="Arial" w:hAnsi="Arial" w:cs="Arial"/>
              </w:rPr>
            </w:pPr>
          </w:p>
        </w:tc>
        <w:tc>
          <w:tcPr>
            <w:tcW w:w="2764" w:type="dxa"/>
            <w:shd w:val="clear" w:color="auto" w:fill="auto"/>
          </w:tcPr>
          <w:p w14:paraId="04BC790C"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4D7C6AA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2 MRI could be used as a prognostic indicator of severity of apoptosis in DCM.</w:t>
            </w:r>
          </w:p>
          <w:p w14:paraId="39141901" w14:textId="77777777" w:rsidR="00AC7F67" w:rsidRPr="00A40119" w:rsidRDefault="00AC7F67" w:rsidP="00CC7F8F">
            <w:pPr>
              <w:spacing w:line="480" w:lineRule="auto"/>
              <w:jc w:val="both"/>
              <w:rPr>
                <w:rStyle w:val="None"/>
                <w:rFonts w:ascii="Arial" w:eastAsia="Times New Roman" w:hAnsi="Arial" w:cs="Arial"/>
              </w:rPr>
            </w:pPr>
          </w:p>
          <w:p w14:paraId="531005C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hronic cord compression is associated with reduction in neurological function with evidence of neuron loss and myelin changes.  There is also increase in apoptotic cells. </w:t>
            </w:r>
          </w:p>
          <w:p w14:paraId="28BA1835" w14:textId="77777777" w:rsidR="00AC7F67" w:rsidRPr="00A40119" w:rsidRDefault="00AC7F67" w:rsidP="00CC7F8F">
            <w:pPr>
              <w:spacing w:line="480" w:lineRule="auto"/>
              <w:jc w:val="both"/>
              <w:rPr>
                <w:rStyle w:val="None"/>
                <w:rFonts w:ascii="Arial" w:eastAsia="Times New Roman" w:hAnsi="Arial" w:cs="Arial"/>
              </w:rPr>
            </w:pPr>
          </w:p>
          <w:p w14:paraId="063F613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 No functional tests</w:t>
            </w:r>
          </w:p>
          <w:p w14:paraId="4881BBD8" w14:textId="77777777" w:rsidR="00AC7F67" w:rsidRPr="00A40119" w:rsidRDefault="00AC7F67" w:rsidP="00CC7F8F">
            <w:pPr>
              <w:spacing w:line="480" w:lineRule="auto"/>
              <w:jc w:val="both"/>
              <w:rPr>
                <w:rStyle w:val="None"/>
                <w:rFonts w:ascii="Arial" w:eastAsia="Times New Roman" w:hAnsi="Arial" w:cs="Arial"/>
              </w:rPr>
            </w:pPr>
          </w:p>
          <w:p w14:paraId="34103C24" w14:textId="77777777" w:rsidR="00AC7F67" w:rsidRPr="00A40119" w:rsidRDefault="00AC7F67" w:rsidP="00CC7F8F">
            <w:pPr>
              <w:spacing w:line="480" w:lineRule="auto"/>
              <w:jc w:val="both"/>
              <w:rPr>
                <w:rStyle w:val="Hyperlink0"/>
                <w:rFonts w:ascii="Arial" w:hAnsi="Arial" w:cs="Arial"/>
              </w:rPr>
            </w:pPr>
          </w:p>
        </w:tc>
      </w:tr>
      <w:tr w:rsidR="00AC7F67" w:rsidRPr="00A40119" w14:paraId="34A4799A" w14:textId="77777777" w:rsidTr="00CC7F8F">
        <w:trPr>
          <w:trHeight w:val="7190"/>
        </w:trPr>
        <w:tc>
          <w:tcPr>
            <w:tcW w:w="1497" w:type="dxa"/>
            <w:shd w:val="clear" w:color="auto" w:fill="auto"/>
          </w:tcPr>
          <w:p w14:paraId="42F0BA81"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Takano et al 2014 (</w:t>
            </w:r>
            <w:r>
              <w:rPr>
                <w:rStyle w:val="Hyperlink0"/>
                <w:rFonts w:ascii="Arial" w:hAnsi="Arial" w:cs="Arial"/>
                <w:vertAlign w:val="superscript"/>
              </w:rPr>
              <w:t>83</w:t>
            </w:r>
            <w:r w:rsidRPr="00A40119">
              <w:rPr>
                <w:rStyle w:val="Hyperlink0"/>
                <w:rFonts w:ascii="Arial" w:hAnsi="Arial" w:cs="Arial"/>
              </w:rPr>
              <w:t>)</w:t>
            </w:r>
          </w:p>
        </w:tc>
        <w:tc>
          <w:tcPr>
            <w:tcW w:w="2097" w:type="dxa"/>
            <w:shd w:val="clear" w:color="auto" w:fill="auto"/>
          </w:tcPr>
          <w:p w14:paraId="282FD09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Animals: Twy/Twy mice </w:t>
            </w:r>
          </w:p>
          <w:p w14:paraId="4D61EFA5" w14:textId="77777777" w:rsidR="00AC7F67" w:rsidRPr="00A40119" w:rsidRDefault="00AC7F67" w:rsidP="00CC7F8F">
            <w:pPr>
              <w:spacing w:line="480" w:lineRule="auto"/>
              <w:jc w:val="both"/>
              <w:rPr>
                <w:rStyle w:val="None"/>
                <w:rFonts w:ascii="Arial" w:eastAsia="Times New Roman" w:hAnsi="Arial" w:cs="Arial"/>
              </w:rPr>
            </w:pPr>
          </w:p>
          <w:p w14:paraId="41336F0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0</w:t>
            </w:r>
          </w:p>
          <w:p w14:paraId="6D370A1A"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Severe compression (SC)= 8 Mild compression (MC)= 8</w:t>
            </w:r>
          </w:p>
          <w:p w14:paraId="738B67E0" w14:textId="77777777" w:rsidR="00AC7F67" w:rsidRPr="00A40119" w:rsidRDefault="00AC7F67" w:rsidP="00CC7F8F">
            <w:pPr>
              <w:spacing w:line="480" w:lineRule="auto"/>
              <w:jc w:val="both"/>
              <w:rPr>
                <w:rStyle w:val="None"/>
                <w:rFonts w:ascii="Arial" w:eastAsia="Times New Roman" w:hAnsi="Arial" w:cs="Arial"/>
              </w:rPr>
            </w:pPr>
          </w:p>
          <w:p w14:paraId="461CF3E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ethods: Twy/Twy mice developed calcified deposits resulting in variable spinal cord compression at the level of C2-C3</w:t>
            </w:r>
          </w:p>
          <w:p w14:paraId="5FC51A83" w14:textId="77777777" w:rsidR="00AC7F67" w:rsidRPr="00A40119" w:rsidRDefault="00AC7F67" w:rsidP="00CC7F8F">
            <w:pPr>
              <w:spacing w:line="480" w:lineRule="auto"/>
              <w:jc w:val="both"/>
              <w:rPr>
                <w:rStyle w:val="None"/>
                <w:rFonts w:ascii="Arial" w:eastAsia="Times New Roman" w:hAnsi="Arial" w:cs="Arial"/>
              </w:rPr>
            </w:pPr>
          </w:p>
          <w:p w14:paraId="279705A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Direction of compression: </w:t>
            </w:r>
            <w:r w:rsidRPr="00A40119">
              <w:rPr>
                <w:rStyle w:val="Hyperlink0"/>
                <w:rFonts w:ascii="Arial" w:hAnsi="Arial" w:cs="Arial"/>
              </w:rPr>
              <w:lastRenderedPageBreak/>
              <w:t>posterolateral</w:t>
            </w:r>
          </w:p>
          <w:p w14:paraId="67BFDCDC" w14:textId="77777777" w:rsidR="00AC7F67" w:rsidRPr="00A40119" w:rsidRDefault="00AC7F67" w:rsidP="00CC7F8F">
            <w:pPr>
              <w:spacing w:line="480" w:lineRule="auto"/>
              <w:jc w:val="both"/>
              <w:rPr>
                <w:rStyle w:val="None"/>
                <w:rFonts w:ascii="Arial" w:eastAsia="Times New Roman" w:hAnsi="Arial" w:cs="Arial"/>
              </w:rPr>
            </w:pPr>
          </w:p>
          <w:p w14:paraId="4688C8E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uration of compression: 20 weeks</w:t>
            </w:r>
          </w:p>
          <w:p w14:paraId="0891003F" w14:textId="77777777" w:rsidR="00AC7F67" w:rsidRPr="00A40119" w:rsidRDefault="00AC7F67" w:rsidP="00CC7F8F">
            <w:pPr>
              <w:spacing w:line="480" w:lineRule="auto"/>
              <w:jc w:val="both"/>
              <w:rPr>
                <w:rStyle w:val="None"/>
                <w:rFonts w:ascii="Arial" w:eastAsia="Times New Roman" w:hAnsi="Arial" w:cs="Arial"/>
              </w:rPr>
            </w:pPr>
          </w:p>
          <w:p w14:paraId="3DC323B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anal stenosis ratio: 57% in SC</w:t>
            </w:r>
          </w:p>
          <w:p w14:paraId="023CF6A0"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111.1% in MC</w:t>
            </w:r>
          </w:p>
        </w:tc>
        <w:tc>
          <w:tcPr>
            <w:tcW w:w="3863" w:type="dxa"/>
            <w:shd w:val="clear" w:color="auto" w:fill="auto"/>
          </w:tcPr>
          <w:p w14:paraId="77CE09E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 Time on treadmill (s), TT</w:t>
            </w:r>
          </w:p>
          <w:p w14:paraId="365DC798" w14:textId="77777777" w:rsidR="00AC7F67" w:rsidRPr="00A40119" w:rsidRDefault="00AC7F67" w:rsidP="00CC7F8F">
            <w:pPr>
              <w:spacing w:line="480" w:lineRule="auto"/>
              <w:jc w:val="both"/>
              <w:rPr>
                <w:rStyle w:val="None"/>
                <w:rFonts w:ascii="Arial" w:eastAsia="Times New Roman" w:hAnsi="Arial" w:cs="Arial"/>
              </w:rPr>
            </w:pPr>
          </w:p>
          <w:p w14:paraId="46BEEE4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Forelimb stride length (FLSL)</w:t>
            </w:r>
          </w:p>
          <w:p w14:paraId="25C9093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Hindlimb stride length (HLSL)</w:t>
            </w:r>
          </w:p>
          <w:p w14:paraId="2C74605F" w14:textId="77777777" w:rsidR="00AC7F67" w:rsidRPr="00A40119" w:rsidRDefault="00AC7F67" w:rsidP="00CC7F8F">
            <w:pPr>
              <w:spacing w:line="480" w:lineRule="auto"/>
              <w:jc w:val="both"/>
              <w:rPr>
                <w:rStyle w:val="Hyperlink0"/>
                <w:rFonts w:ascii="Arial" w:hAnsi="Arial" w:cs="Arial"/>
              </w:rPr>
            </w:pPr>
          </w:p>
          <w:p w14:paraId="07A1F5F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T: Increased in MC vs. SC p&lt;0.05</w:t>
            </w:r>
          </w:p>
          <w:p w14:paraId="6B664D03" w14:textId="77777777" w:rsidR="00AC7F67" w:rsidRPr="00A40119" w:rsidRDefault="00AC7F67" w:rsidP="00CC7F8F">
            <w:pPr>
              <w:spacing w:line="480" w:lineRule="auto"/>
              <w:jc w:val="both"/>
              <w:rPr>
                <w:rStyle w:val="None"/>
                <w:rFonts w:ascii="Arial" w:eastAsia="Times New Roman" w:hAnsi="Arial" w:cs="Arial"/>
              </w:rPr>
            </w:pPr>
          </w:p>
          <w:p w14:paraId="4EA55A1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FLSL: increased in MC P&lt;0.05</w:t>
            </w:r>
          </w:p>
          <w:p w14:paraId="387DCA58" w14:textId="77777777" w:rsidR="00AC7F67" w:rsidRPr="00A40119" w:rsidRDefault="00AC7F67" w:rsidP="00CC7F8F">
            <w:pPr>
              <w:spacing w:line="480" w:lineRule="auto"/>
              <w:jc w:val="both"/>
              <w:rPr>
                <w:rStyle w:val="None"/>
                <w:rFonts w:ascii="Arial" w:eastAsia="Times New Roman" w:hAnsi="Arial" w:cs="Arial"/>
              </w:rPr>
            </w:pPr>
          </w:p>
          <w:p w14:paraId="4CC86F5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HLSL: increased in MC P &lt;0.05</w:t>
            </w:r>
          </w:p>
          <w:p w14:paraId="4063CFC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ncreased spinal cord area in MC p&lt;0.001</w:t>
            </w:r>
          </w:p>
          <w:p w14:paraId="50277643" w14:textId="77777777" w:rsidR="00AC7F67" w:rsidRPr="00A40119" w:rsidRDefault="00AC7F67" w:rsidP="00CC7F8F">
            <w:pPr>
              <w:spacing w:line="480" w:lineRule="auto"/>
              <w:jc w:val="both"/>
              <w:rPr>
                <w:rStyle w:val="None"/>
                <w:rFonts w:ascii="Arial" w:eastAsia="Times New Roman" w:hAnsi="Arial" w:cs="Arial"/>
              </w:rPr>
            </w:pPr>
          </w:p>
          <w:p w14:paraId="14F0C82D" w14:textId="77777777" w:rsidR="00AC7F67" w:rsidRPr="00A40119" w:rsidRDefault="00AC7F67" w:rsidP="00CC7F8F">
            <w:pPr>
              <w:spacing w:line="480" w:lineRule="auto"/>
              <w:jc w:val="both"/>
              <w:rPr>
                <w:rStyle w:val="None"/>
                <w:rFonts w:ascii="Arial" w:eastAsia="Times New Roman" w:hAnsi="Arial" w:cs="Arial"/>
              </w:rPr>
            </w:pPr>
          </w:p>
          <w:p w14:paraId="743C2609"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Gene upregulation</w:t>
            </w:r>
          </w:p>
          <w:p w14:paraId="428C103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Macrophage phenotype markers with RT-PCR </w:t>
            </w:r>
          </w:p>
          <w:p w14:paraId="125806CC" w14:textId="77777777" w:rsidR="00AC7F67" w:rsidRPr="00A40119" w:rsidRDefault="00AC7F67" w:rsidP="00CC7F8F">
            <w:pPr>
              <w:spacing w:line="480" w:lineRule="auto"/>
              <w:jc w:val="both"/>
              <w:rPr>
                <w:rStyle w:val="None"/>
                <w:rFonts w:ascii="Arial" w:eastAsia="Times New Roman" w:hAnsi="Arial" w:cs="Arial"/>
              </w:rPr>
            </w:pPr>
          </w:p>
          <w:p w14:paraId="560985A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ncreased TNFa (p&lt;0.01), CD86 (P&lt;0.05) in SC vs. MC</w:t>
            </w:r>
          </w:p>
          <w:p w14:paraId="4658D3F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D86/Iba+ cells increased in SC vs. MC P&lt;0.01</w:t>
            </w:r>
          </w:p>
          <w:p w14:paraId="58C9BB4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increase in arg1/CD163 (M2 phenotype)</w:t>
            </w:r>
          </w:p>
          <w:p w14:paraId="4E232E65" w14:textId="77777777" w:rsidR="00AC7F67" w:rsidRPr="00A40119" w:rsidRDefault="00AC7F67" w:rsidP="00CC7F8F">
            <w:pPr>
              <w:spacing w:line="480" w:lineRule="auto"/>
              <w:jc w:val="both"/>
              <w:rPr>
                <w:rStyle w:val="None"/>
                <w:rFonts w:ascii="Arial" w:eastAsia="Times New Roman" w:hAnsi="Arial" w:cs="Arial"/>
              </w:rPr>
            </w:pPr>
          </w:p>
          <w:p w14:paraId="36B7C61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yr61 increased in SC vs. MC (P&lt;0.01)</w:t>
            </w:r>
          </w:p>
          <w:p w14:paraId="43371B5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yr61 located in compressed area and co-localised with reactive astrocytes</w:t>
            </w:r>
          </w:p>
          <w:p w14:paraId="3420171F" w14:textId="77777777" w:rsidR="00AC7F67" w:rsidRPr="00A40119" w:rsidRDefault="00AC7F67" w:rsidP="00CC7F8F">
            <w:pPr>
              <w:spacing w:line="480" w:lineRule="auto"/>
              <w:jc w:val="both"/>
              <w:rPr>
                <w:rStyle w:val="None"/>
                <w:rFonts w:ascii="Arial" w:eastAsia="Times New Roman" w:hAnsi="Arial" w:cs="Arial"/>
              </w:rPr>
            </w:pPr>
          </w:p>
          <w:p w14:paraId="4E23BD2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Histology:</w:t>
            </w:r>
            <w:r w:rsidRPr="00A40119">
              <w:rPr>
                <w:rFonts w:ascii="Arial" w:hAnsi="Arial" w:cs="Arial"/>
              </w:rPr>
              <w:t xml:space="preserve"> </w:t>
            </w:r>
            <w:r w:rsidRPr="00A40119">
              <w:rPr>
                <w:rStyle w:val="Hyperlink0"/>
                <w:rFonts w:ascii="Arial" w:hAnsi="Arial" w:cs="Arial"/>
              </w:rPr>
              <w:t>M1 inducer = cysteine rich protein 61 (cyr61)</w:t>
            </w:r>
          </w:p>
          <w:p w14:paraId="4C1D5B09" w14:textId="77777777" w:rsidR="00AC7F67" w:rsidRPr="00A40119" w:rsidRDefault="00AC7F67" w:rsidP="00CC7F8F">
            <w:pPr>
              <w:spacing w:line="480" w:lineRule="auto"/>
              <w:jc w:val="both"/>
              <w:rPr>
                <w:rStyle w:val="None"/>
                <w:rFonts w:ascii="Arial" w:eastAsia="Times New Roman" w:hAnsi="Arial" w:cs="Arial"/>
              </w:rPr>
            </w:pPr>
          </w:p>
          <w:p w14:paraId="1D3A537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mplement activated classic pathway</w:t>
            </w:r>
          </w:p>
          <w:p w14:paraId="61A1DFD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1q leads to synapse loss </w:t>
            </w:r>
            <w:r w:rsidRPr="00A40119">
              <w:rPr>
                <w:rStyle w:val="Hyperlink0"/>
                <w:rFonts w:ascii="Arial" w:hAnsi="Arial" w:cs="Arial"/>
              </w:rPr>
              <w:lastRenderedPageBreak/>
              <w:t>and neuronal death</w:t>
            </w:r>
          </w:p>
          <w:p w14:paraId="1A15177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SC: Higher C1qa (p&lt;0.01), c1qb (p&lt;0.05), c1qc (p&lt;0.01) vs. MC</w:t>
            </w:r>
          </w:p>
          <w:p w14:paraId="3633153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1q+ puncta were associated with synaptic protein (PSD-95).</w:t>
            </w:r>
          </w:p>
          <w:p w14:paraId="60C0B92A" w14:textId="77777777" w:rsidR="00AC7F67" w:rsidRPr="00A40119" w:rsidRDefault="00AC7F67" w:rsidP="00CC7F8F">
            <w:pPr>
              <w:spacing w:line="480" w:lineRule="auto"/>
              <w:jc w:val="both"/>
              <w:rPr>
                <w:rStyle w:val="None"/>
                <w:rFonts w:ascii="Arial" w:eastAsia="Times New Roman" w:hAnsi="Arial" w:cs="Arial"/>
              </w:rPr>
            </w:pPr>
          </w:p>
          <w:p w14:paraId="5C8C5B38" w14:textId="77777777" w:rsidR="00AC7F67" w:rsidRPr="00A40119" w:rsidRDefault="00AC7F67" w:rsidP="00CC7F8F">
            <w:pPr>
              <w:spacing w:line="480" w:lineRule="auto"/>
              <w:jc w:val="both"/>
              <w:rPr>
                <w:rStyle w:val="None"/>
                <w:rFonts w:ascii="Arial" w:eastAsia="Times New Roman" w:hAnsi="Arial" w:cs="Arial"/>
              </w:rPr>
            </w:pPr>
          </w:p>
          <w:p w14:paraId="0F9460D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icroarray analysis(MA)</w:t>
            </w:r>
          </w:p>
          <w:p w14:paraId="4A52F3D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Increased gene upregulation of following pathways: </w:t>
            </w:r>
          </w:p>
          <w:p w14:paraId="6B62392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acrophage markers, Toll-like R signalling pathway, chemokine signalling pathway, prostaglandin synthesis and regulation, autophagy, CACP, apoptotic oxidative damage</w:t>
            </w:r>
          </w:p>
          <w:p w14:paraId="32368AA5" w14:textId="77777777" w:rsidR="00AC7F67" w:rsidRPr="00A40119" w:rsidRDefault="00AC7F67" w:rsidP="00CC7F8F">
            <w:pPr>
              <w:spacing w:line="480" w:lineRule="auto"/>
              <w:jc w:val="both"/>
              <w:rPr>
                <w:rStyle w:val="None"/>
                <w:rFonts w:ascii="Arial" w:eastAsia="Times New Roman" w:hAnsi="Arial" w:cs="Arial"/>
              </w:rPr>
            </w:pPr>
          </w:p>
          <w:p w14:paraId="7171A5E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ed gene upregulation in dopaminergic </w:t>
            </w:r>
            <w:r w:rsidRPr="00A40119">
              <w:rPr>
                <w:rStyle w:val="Hyperlink0"/>
                <w:rFonts w:ascii="Arial" w:hAnsi="Arial" w:cs="Arial"/>
              </w:rPr>
              <w:lastRenderedPageBreak/>
              <w:t>neurogenesis</w:t>
            </w:r>
          </w:p>
          <w:p w14:paraId="2FF626BF" w14:textId="77777777" w:rsidR="00AC7F67" w:rsidRPr="00A40119" w:rsidRDefault="00AC7F67" w:rsidP="00CC7F8F">
            <w:pPr>
              <w:spacing w:line="480" w:lineRule="auto"/>
              <w:jc w:val="both"/>
              <w:rPr>
                <w:rStyle w:val="None"/>
                <w:rFonts w:ascii="Arial" w:eastAsia="Times New Roman" w:hAnsi="Arial" w:cs="Arial"/>
              </w:rPr>
            </w:pPr>
          </w:p>
          <w:p w14:paraId="11393E3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n the severely compressed group; Iba-1 expression, TNFa, CD86 indicating M1 phenotype Cyr61, a chemotaxin for M1 macrophage recruitment, was expressed significantly more than in the mild compression group.</w:t>
            </w:r>
          </w:p>
          <w:p w14:paraId="5C155D43" w14:textId="77777777" w:rsidR="00AC7F67" w:rsidRPr="00A40119" w:rsidRDefault="00AC7F67" w:rsidP="00CC7F8F">
            <w:pPr>
              <w:spacing w:line="480" w:lineRule="auto"/>
              <w:jc w:val="both"/>
              <w:rPr>
                <w:rStyle w:val="None"/>
                <w:rFonts w:ascii="Arial" w:eastAsia="Times New Roman" w:hAnsi="Arial" w:cs="Arial"/>
              </w:rPr>
            </w:pPr>
          </w:p>
          <w:p w14:paraId="3AA7A88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Microarray analysis of C1qa, C1qb, and C1qc revealed increased expression in the severely compressed group. </w:t>
            </w:r>
          </w:p>
          <w:p w14:paraId="4CF95767" w14:textId="77777777" w:rsidR="00AC7F67" w:rsidRPr="00A40119" w:rsidRDefault="00AC7F67" w:rsidP="00CC7F8F">
            <w:pPr>
              <w:spacing w:line="480" w:lineRule="auto"/>
              <w:jc w:val="both"/>
              <w:rPr>
                <w:rStyle w:val="None"/>
                <w:rFonts w:ascii="Arial" w:eastAsia="Times New Roman" w:hAnsi="Arial" w:cs="Arial"/>
              </w:rPr>
            </w:pPr>
          </w:p>
          <w:p w14:paraId="149AD6C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rginase-1 and CD163 expression, indicator of M2 macrophage transition, was not significantly different.</w:t>
            </w:r>
          </w:p>
          <w:p w14:paraId="132E20EE" w14:textId="77777777" w:rsidR="00AC7F67" w:rsidRPr="00A40119" w:rsidRDefault="00AC7F67" w:rsidP="00CC7F8F">
            <w:pPr>
              <w:spacing w:line="480" w:lineRule="auto"/>
              <w:jc w:val="both"/>
              <w:rPr>
                <w:rStyle w:val="None"/>
                <w:rFonts w:ascii="Arial" w:eastAsia="Times New Roman" w:hAnsi="Arial" w:cs="Arial"/>
              </w:rPr>
            </w:pPr>
          </w:p>
          <w:p w14:paraId="6BB20A5F" w14:textId="77777777" w:rsidR="00AC7F67" w:rsidRPr="00A40119" w:rsidRDefault="00AC7F67" w:rsidP="00CC7F8F">
            <w:pPr>
              <w:spacing w:line="480" w:lineRule="auto"/>
              <w:jc w:val="both"/>
              <w:rPr>
                <w:rStyle w:val="None"/>
                <w:rFonts w:ascii="Arial" w:eastAsia="Times New Roman" w:hAnsi="Arial" w:cs="Arial"/>
              </w:rPr>
            </w:pPr>
          </w:p>
          <w:p w14:paraId="2844DC6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CC: Many C1q-positive puncta were co-localized with the postsynaptic protein PSD95 </w:t>
            </w:r>
          </w:p>
          <w:p w14:paraId="74C7C829" w14:textId="77777777" w:rsidR="00AC7F67" w:rsidRPr="00A40119" w:rsidRDefault="00AC7F67" w:rsidP="00CC7F8F">
            <w:pPr>
              <w:spacing w:line="480" w:lineRule="auto"/>
              <w:jc w:val="both"/>
              <w:rPr>
                <w:rStyle w:val="None"/>
                <w:rFonts w:ascii="Arial" w:eastAsia="Times New Roman" w:hAnsi="Arial" w:cs="Arial"/>
              </w:rPr>
            </w:pPr>
          </w:p>
          <w:p w14:paraId="2F56B2F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EM: CCC:  There was extensive contact between presynaptic/postsynaptic elements and activated microglia/macrophage processes.</w:t>
            </w:r>
          </w:p>
          <w:p w14:paraId="2C1BD70A" w14:textId="77777777" w:rsidR="00AC7F67" w:rsidRPr="00A40119" w:rsidRDefault="00AC7F67" w:rsidP="00CC7F8F">
            <w:pPr>
              <w:spacing w:line="480" w:lineRule="auto"/>
              <w:jc w:val="both"/>
              <w:rPr>
                <w:rStyle w:val="Hyperlink0"/>
                <w:rFonts w:ascii="Arial" w:hAnsi="Arial" w:cs="Arial"/>
              </w:rPr>
            </w:pPr>
          </w:p>
        </w:tc>
        <w:tc>
          <w:tcPr>
            <w:tcW w:w="2764" w:type="dxa"/>
            <w:shd w:val="clear" w:color="auto" w:fill="auto"/>
          </w:tcPr>
          <w:p w14:paraId="43156E6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 xml:space="preserve">KF: </w:t>
            </w:r>
          </w:p>
          <w:p w14:paraId="2839421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Severe cord compression leads to increase in complement mediated synapse loss and neuronal death.</w:t>
            </w:r>
          </w:p>
          <w:p w14:paraId="37A9D3BC" w14:textId="77777777" w:rsidR="00AC7F67" w:rsidRPr="00A40119" w:rsidRDefault="00AC7F67" w:rsidP="00CC7F8F">
            <w:pPr>
              <w:spacing w:line="480" w:lineRule="auto"/>
              <w:jc w:val="both"/>
              <w:rPr>
                <w:rStyle w:val="None"/>
                <w:rFonts w:ascii="Arial" w:eastAsia="Times New Roman" w:hAnsi="Arial" w:cs="Arial"/>
              </w:rPr>
            </w:pPr>
          </w:p>
          <w:p w14:paraId="092CA98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 No immunohistochemistry</w:t>
            </w:r>
          </w:p>
          <w:p w14:paraId="1170EF99" w14:textId="77777777" w:rsidR="00AC7F67" w:rsidRPr="00A40119" w:rsidRDefault="00AC7F67" w:rsidP="00CC7F8F">
            <w:pPr>
              <w:spacing w:line="480" w:lineRule="auto"/>
              <w:jc w:val="both"/>
              <w:rPr>
                <w:rStyle w:val="Hyperlink0"/>
                <w:rFonts w:ascii="Arial" w:hAnsi="Arial" w:cs="Arial"/>
              </w:rPr>
            </w:pPr>
          </w:p>
        </w:tc>
      </w:tr>
      <w:tr w:rsidR="00AC7F67" w:rsidRPr="00A40119" w14:paraId="3FA48207" w14:textId="77777777" w:rsidTr="00CC7F8F">
        <w:trPr>
          <w:trHeight w:val="7190"/>
        </w:trPr>
        <w:tc>
          <w:tcPr>
            <w:tcW w:w="1497" w:type="dxa"/>
            <w:shd w:val="clear" w:color="auto" w:fill="auto"/>
          </w:tcPr>
          <w:p w14:paraId="24D9EB8E"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Cheng et al, 2015 (</w:t>
            </w:r>
            <w:r>
              <w:rPr>
                <w:rStyle w:val="Hyperlink0"/>
                <w:rFonts w:ascii="Arial" w:hAnsi="Arial" w:cs="Arial"/>
                <w:vertAlign w:val="superscript"/>
              </w:rPr>
              <w:t>43</w:t>
            </w:r>
            <w:r w:rsidRPr="00A40119">
              <w:rPr>
                <w:rStyle w:val="Hyperlink0"/>
                <w:rFonts w:ascii="Arial" w:hAnsi="Arial" w:cs="Arial"/>
              </w:rPr>
              <w:t>)</w:t>
            </w:r>
          </w:p>
        </w:tc>
        <w:tc>
          <w:tcPr>
            <w:tcW w:w="2097" w:type="dxa"/>
            <w:shd w:val="clear" w:color="auto" w:fill="auto"/>
          </w:tcPr>
          <w:p w14:paraId="572E5B8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Animals: Rats</w:t>
            </w:r>
          </w:p>
          <w:p w14:paraId="287B66E6" w14:textId="77777777" w:rsidR="00AC7F67" w:rsidRPr="00A40119" w:rsidRDefault="00AC7F67" w:rsidP="00CC7F8F">
            <w:pPr>
              <w:spacing w:line="480" w:lineRule="auto"/>
              <w:jc w:val="both"/>
              <w:rPr>
                <w:rStyle w:val="None"/>
                <w:rFonts w:ascii="Arial" w:eastAsia="Times New Roman" w:hAnsi="Arial" w:cs="Arial"/>
              </w:rPr>
            </w:pPr>
          </w:p>
          <w:p w14:paraId="2127594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 24</w:t>
            </w:r>
          </w:p>
          <w:p w14:paraId="7D97C1F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mpression= 24</w:t>
            </w:r>
          </w:p>
          <w:p w14:paraId="41F91924" w14:textId="77777777" w:rsidR="00AC7F67" w:rsidRPr="00A40119" w:rsidRDefault="00AC7F67" w:rsidP="00CC7F8F">
            <w:pPr>
              <w:spacing w:line="480" w:lineRule="auto"/>
              <w:jc w:val="both"/>
              <w:rPr>
                <w:rStyle w:val="None"/>
                <w:rFonts w:ascii="Arial" w:eastAsia="Times New Roman" w:hAnsi="Arial" w:cs="Arial"/>
              </w:rPr>
            </w:pPr>
          </w:p>
          <w:p w14:paraId="0C46500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ethods: Compression at C6 with polyurethane polymer</w:t>
            </w:r>
          </w:p>
          <w:p w14:paraId="0078B6C6" w14:textId="77777777" w:rsidR="00AC7F67" w:rsidRPr="00A40119" w:rsidRDefault="00AC7F67" w:rsidP="00CC7F8F">
            <w:pPr>
              <w:spacing w:line="480" w:lineRule="auto"/>
              <w:jc w:val="both"/>
              <w:rPr>
                <w:rStyle w:val="None"/>
                <w:rFonts w:ascii="Arial" w:eastAsia="Times New Roman" w:hAnsi="Arial" w:cs="Arial"/>
              </w:rPr>
            </w:pPr>
          </w:p>
          <w:p w14:paraId="32086D1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olateral</w:t>
            </w:r>
          </w:p>
          <w:p w14:paraId="084D2CA7" w14:textId="77777777" w:rsidR="00AC7F67" w:rsidRPr="00A40119" w:rsidRDefault="00AC7F67" w:rsidP="00CC7F8F">
            <w:pPr>
              <w:spacing w:line="480" w:lineRule="auto"/>
              <w:jc w:val="both"/>
              <w:rPr>
                <w:rStyle w:val="None"/>
                <w:rFonts w:ascii="Arial" w:eastAsia="Times New Roman" w:hAnsi="Arial" w:cs="Arial"/>
              </w:rPr>
            </w:pPr>
          </w:p>
          <w:p w14:paraId="13B6AAD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uration of compression: Analysis from day 1 to day 70</w:t>
            </w:r>
          </w:p>
          <w:p w14:paraId="61C5DE93" w14:textId="77777777" w:rsidR="00AC7F67" w:rsidRPr="00A40119" w:rsidRDefault="00AC7F67" w:rsidP="00CC7F8F">
            <w:pPr>
              <w:spacing w:line="480" w:lineRule="auto"/>
              <w:jc w:val="both"/>
              <w:rPr>
                <w:rStyle w:val="None"/>
                <w:rFonts w:ascii="Arial" w:eastAsia="Times New Roman" w:hAnsi="Arial" w:cs="Arial"/>
              </w:rPr>
            </w:pPr>
          </w:p>
          <w:p w14:paraId="7EF8A060" w14:textId="77777777" w:rsidR="00AC7F67" w:rsidRPr="00A40119" w:rsidRDefault="00AC7F67" w:rsidP="00CC7F8F">
            <w:pPr>
              <w:spacing w:line="480" w:lineRule="auto"/>
              <w:jc w:val="both"/>
              <w:rPr>
                <w:rStyle w:val="None"/>
                <w:rFonts w:ascii="Arial" w:eastAsia="Times New Roman" w:hAnsi="Arial" w:cs="Arial"/>
              </w:rPr>
            </w:pPr>
          </w:p>
          <w:p w14:paraId="232D8BD9" w14:textId="77777777" w:rsidR="00AC7F67" w:rsidRPr="00A40119" w:rsidRDefault="00AC7F67" w:rsidP="00CC7F8F">
            <w:pPr>
              <w:spacing w:line="480" w:lineRule="auto"/>
              <w:jc w:val="both"/>
              <w:rPr>
                <w:rStyle w:val="Hyperlink0"/>
                <w:rFonts w:ascii="Arial" w:hAnsi="Arial" w:cs="Arial"/>
              </w:rPr>
            </w:pPr>
          </w:p>
        </w:tc>
        <w:tc>
          <w:tcPr>
            <w:tcW w:w="3863" w:type="dxa"/>
            <w:shd w:val="clear" w:color="auto" w:fill="auto"/>
          </w:tcPr>
          <w:p w14:paraId="255AB8C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eurology: BBB score</w:t>
            </w:r>
          </w:p>
          <w:p w14:paraId="2470A0C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ecreased score 28</w:t>
            </w:r>
            <w:r w:rsidRPr="00A40119">
              <w:rPr>
                <w:rStyle w:val="None"/>
                <w:rFonts w:ascii="Arial" w:hAnsi="Arial" w:cs="Arial"/>
                <w:vertAlign w:val="superscript"/>
              </w:rPr>
              <w:t>th</w:t>
            </w:r>
            <w:r w:rsidRPr="00A40119">
              <w:rPr>
                <w:rStyle w:val="Hyperlink0"/>
                <w:rFonts w:ascii="Arial" w:hAnsi="Arial" w:cs="Arial"/>
              </w:rPr>
              <w:t xml:space="preserve"> day post op vs. control (p &lt;0.05)</w:t>
            </w:r>
          </w:p>
          <w:p w14:paraId="0FD512B8"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Increased score at day 70 compared to day 28 (p &lt;0.05)</w:t>
            </w:r>
          </w:p>
          <w:p w14:paraId="7C3BCC32" w14:textId="77777777" w:rsidR="00AC7F67" w:rsidRPr="00A40119" w:rsidRDefault="00AC7F67" w:rsidP="00CC7F8F">
            <w:pPr>
              <w:spacing w:line="480" w:lineRule="auto"/>
              <w:jc w:val="both"/>
              <w:rPr>
                <w:rStyle w:val="None"/>
                <w:rFonts w:ascii="Arial" w:eastAsia="Times New Roman" w:hAnsi="Arial" w:cs="Arial"/>
              </w:rPr>
            </w:pPr>
          </w:p>
          <w:p w14:paraId="1D15929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Micro-CT to investigate spatial and temporal changes of ASA and ARA in compressed spinal cord</w:t>
            </w:r>
          </w:p>
          <w:p w14:paraId="5FA4E758" w14:textId="77777777" w:rsidR="00AC7F67" w:rsidRPr="00A40119" w:rsidRDefault="00AC7F67" w:rsidP="00CC7F8F">
            <w:pPr>
              <w:spacing w:line="480" w:lineRule="auto"/>
              <w:jc w:val="both"/>
              <w:rPr>
                <w:rStyle w:val="Hyperlink0"/>
                <w:rFonts w:ascii="Arial" w:hAnsi="Arial" w:cs="Arial"/>
              </w:rPr>
            </w:pPr>
          </w:p>
          <w:p w14:paraId="544C01E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Vascular morphology with micro-CT</w:t>
            </w:r>
          </w:p>
          <w:p w14:paraId="02F2843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Decrease of anterior spinal artery (ASA) diameter from day 28 to 70 vs. control (p&lt;0.05) with a maximum decrease at day 42 followed by a marginal increase up to day 70</w:t>
            </w:r>
          </w:p>
          <w:p w14:paraId="2CC7F945" w14:textId="77777777" w:rsidR="00AC7F67" w:rsidRPr="00A40119" w:rsidRDefault="00AC7F67" w:rsidP="00CC7F8F">
            <w:pPr>
              <w:spacing w:line="480" w:lineRule="auto"/>
              <w:jc w:val="both"/>
              <w:rPr>
                <w:rStyle w:val="None"/>
                <w:rFonts w:ascii="Arial" w:eastAsia="Times New Roman" w:hAnsi="Arial" w:cs="Arial"/>
              </w:rPr>
            </w:pPr>
          </w:p>
          <w:p w14:paraId="0EB28F2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 xml:space="preserve">CCC: Decrease of anterior radicular artery (ARA) diameter vs. control (p&lt;0.05); maximum decrease at day 28 followed by an increase at day 42 and decrease at day 70.  </w:t>
            </w:r>
          </w:p>
          <w:p w14:paraId="7329C545" w14:textId="77777777" w:rsidR="00AC7F67" w:rsidRPr="00A40119" w:rsidRDefault="00AC7F67" w:rsidP="00CC7F8F">
            <w:pPr>
              <w:spacing w:line="480" w:lineRule="auto"/>
              <w:jc w:val="both"/>
              <w:rPr>
                <w:rStyle w:val="None"/>
                <w:rFonts w:ascii="Arial" w:eastAsia="Times New Roman" w:hAnsi="Arial" w:cs="Arial"/>
              </w:rPr>
            </w:pPr>
          </w:p>
          <w:p w14:paraId="2481D19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No change in VA(vertebral artery) diameter vs. control</w:t>
            </w:r>
          </w:p>
          <w:p w14:paraId="235177ED" w14:textId="77777777" w:rsidR="00AC7F67" w:rsidRPr="00A40119" w:rsidRDefault="00AC7F67" w:rsidP="00CC7F8F">
            <w:pPr>
              <w:spacing w:line="480" w:lineRule="auto"/>
              <w:jc w:val="both"/>
              <w:rPr>
                <w:rStyle w:val="None"/>
                <w:rFonts w:ascii="Arial" w:eastAsia="Times New Roman" w:hAnsi="Arial" w:cs="Arial"/>
              </w:rPr>
            </w:pPr>
          </w:p>
          <w:p w14:paraId="0772872F"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Vascular Index (measure of vascular network)</w:t>
            </w:r>
          </w:p>
          <w:p w14:paraId="4FB8BF82" w14:textId="77777777" w:rsidR="00AC7F67" w:rsidRPr="00A40119" w:rsidRDefault="00AC7F67" w:rsidP="00CC7F8F">
            <w:pPr>
              <w:spacing w:line="480" w:lineRule="auto"/>
              <w:jc w:val="both"/>
              <w:rPr>
                <w:rStyle w:val="None"/>
                <w:rFonts w:ascii="Arial" w:eastAsia="Times New Roman" w:hAnsi="Arial" w:cs="Arial"/>
              </w:rPr>
            </w:pPr>
          </w:p>
          <w:p w14:paraId="7D97C93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Decrease in VI at day 28 vs. control (p&lt;0.05)</w:t>
            </w:r>
          </w:p>
          <w:p w14:paraId="430F783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CC: Increase in VI at day 70 vs. day 28 (p&lt;0.05), similar level to control</w:t>
            </w:r>
          </w:p>
          <w:p w14:paraId="43845842" w14:textId="77777777" w:rsidR="00AC7F67" w:rsidRPr="00A40119" w:rsidRDefault="00AC7F67" w:rsidP="00CC7F8F">
            <w:pPr>
              <w:spacing w:line="480" w:lineRule="auto"/>
              <w:jc w:val="both"/>
              <w:rPr>
                <w:rStyle w:val="None"/>
                <w:rFonts w:ascii="Arial" w:eastAsia="Times New Roman" w:hAnsi="Arial" w:cs="Arial"/>
              </w:rPr>
            </w:pPr>
          </w:p>
          <w:p w14:paraId="473ABA3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EP </w:t>
            </w:r>
          </w:p>
          <w:p w14:paraId="33077CF8"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tion in amplitude </w:t>
            </w:r>
            <w:r w:rsidRPr="00A40119">
              <w:rPr>
                <w:rStyle w:val="Hyperlink0"/>
                <w:rFonts w:ascii="Arial" w:hAnsi="Arial" w:cs="Arial"/>
              </w:rPr>
              <w:lastRenderedPageBreak/>
              <w:t>and prolongation of latency in compression group vs. control at day 28 (p&lt;0.05)</w:t>
            </w:r>
          </w:p>
          <w:p w14:paraId="41520285"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Improvement in SEP at day 70 compared to day 28 (p&lt;0.05)</w:t>
            </w:r>
          </w:p>
        </w:tc>
        <w:tc>
          <w:tcPr>
            <w:tcW w:w="2764" w:type="dxa"/>
            <w:shd w:val="clear" w:color="auto" w:fill="auto"/>
          </w:tcPr>
          <w:p w14:paraId="02378CA6"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281B781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hronic cord compression leads to a decrease in diameter of the anterior spinal artery and anterior radicular artery.</w:t>
            </w:r>
          </w:p>
          <w:p w14:paraId="40DB2EFA" w14:textId="77777777" w:rsidR="00AC7F67" w:rsidRPr="00A40119" w:rsidRDefault="00AC7F67" w:rsidP="00CC7F8F">
            <w:pPr>
              <w:spacing w:line="480" w:lineRule="auto"/>
              <w:jc w:val="both"/>
              <w:rPr>
                <w:rStyle w:val="None"/>
                <w:rFonts w:ascii="Arial" w:eastAsia="Times New Roman" w:hAnsi="Arial" w:cs="Arial"/>
              </w:rPr>
            </w:pPr>
          </w:p>
          <w:p w14:paraId="33A5F9C6"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L: No histology/</w:t>
            </w:r>
            <w:r w:rsidRPr="00A40119">
              <w:rPr>
                <w:rStyle w:val="Hyperlink0"/>
                <w:rFonts w:ascii="Arial" w:hAnsi="Arial" w:cs="Arial"/>
              </w:rPr>
              <w:br/>
              <w:t>immunohistochemistry</w:t>
            </w:r>
          </w:p>
          <w:p w14:paraId="016BE951" w14:textId="77777777" w:rsidR="00AC7F67" w:rsidRPr="00A40119" w:rsidRDefault="00AC7F67" w:rsidP="00CC7F8F">
            <w:pPr>
              <w:spacing w:line="480" w:lineRule="auto"/>
              <w:jc w:val="both"/>
              <w:rPr>
                <w:rStyle w:val="None"/>
                <w:rFonts w:ascii="Arial" w:eastAsia="Times New Roman" w:hAnsi="Arial" w:cs="Arial"/>
              </w:rPr>
            </w:pPr>
          </w:p>
          <w:p w14:paraId="23E26760" w14:textId="77777777" w:rsidR="00AC7F67" w:rsidRPr="00A40119" w:rsidRDefault="00AC7F67" w:rsidP="00CC7F8F">
            <w:pPr>
              <w:spacing w:line="480" w:lineRule="auto"/>
              <w:jc w:val="both"/>
              <w:rPr>
                <w:rStyle w:val="Hyperlink0"/>
                <w:rFonts w:ascii="Arial" w:hAnsi="Arial" w:cs="Arial"/>
              </w:rPr>
            </w:pPr>
          </w:p>
        </w:tc>
      </w:tr>
      <w:tr w:rsidR="00AC7F67" w:rsidRPr="00A40119" w14:paraId="5062DB68" w14:textId="77777777" w:rsidTr="00CC7F8F">
        <w:trPr>
          <w:trHeight w:val="7190"/>
        </w:trPr>
        <w:tc>
          <w:tcPr>
            <w:tcW w:w="1497" w:type="dxa"/>
            <w:shd w:val="clear" w:color="auto" w:fill="auto"/>
          </w:tcPr>
          <w:p w14:paraId="251D15B5"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Jiang et al, 2016 (</w:t>
            </w:r>
            <w:r>
              <w:rPr>
                <w:rStyle w:val="Hyperlink0"/>
                <w:rFonts w:ascii="Arial" w:hAnsi="Arial" w:cs="Arial"/>
                <w:vertAlign w:val="superscript"/>
              </w:rPr>
              <w:t>11</w:t>
            </w:r>
            <w:r w:rsidRPr="00A40119">
              <w:rPr>
                <w:rStyle w:val="Hyperlink0"/>
                <w:rFonts w:ascii="Arial" w:hAnsi="Arial" w:cs="Arial"/>
              </w:rPr>
              <w:t>)</w:t>
            </w:r>
          </w:p>
        </w:tc>
        <w:tc>
          <w:tcPr>
            <w:tcW w:w="2097" w:type="dxa"/>
            <w:shd w:val="clear" w:color="auto" w:fill="auto"/>
          </w:tcPr>
          <w:p w14:paraId="67D683BD"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2B88D256"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Male adult goats</w:t>
            </w:r>
          </w:p>
          <w:p w14:paraId="3AF9FD91" w14:textId="77777777" w:rsidR="00AC7F67" w:rsidRPr="00A40119" w:rsidRDefault="00AC7F67" w:rsidP="00CC7F8F">
            <w:pPr>
              <w:spacing w:line="480" w:lineRule="auto"/>
              <w:jc w:val="both"/>
              <w:rPr>
                <w:rStyle w:val="None"/>
                <w:rFonts w:ascii="Arial" w:eastAsia="Times New Roman" w:hAnsi="Arial" w:cs="Arial"/>
              </w:rPr>
            </w:pPr>
          </w:p>
          <w:p w14:paraId="238172B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ontrols= 6</w:t>
            </w:r>
          </w:p>
          <w:p w14:paraId="381B154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ompression= </w:t>
            </w:r>
          </w:p>
          <w:p w14:paraId="020AFD43"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A: Acute cord compression: 6 </w:t>
            </w:r>
          </w:p>
          <w:p w14:paraId="7AA2B1F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B: Anterior CCC (1 death during anaesthesia): 6</w:t>
            </w:r>
          </w:p>
          <w:p w14:paraId="4E92BE54"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C: Anterior CCC + ACC: 6</w:t>
            </w:r>
          </w:p>
          <w:p w14:paraId="6E9C8CA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Methods: Progressive screw compression at C5 </w:t>
            </w:r>
          </w:p>
          <w:p w14:paraId="06CDEC32" w14:textId="77777777" w:rsidR="00AC7F67" w:rsidRPr="00A40119" w:rsidRDefault="00AC7F67" w:rsidP="00CC7F8F">
            <w:pPr>
              <w:spacing w:line="480" w:lineRule="auto"/>
              <w:jc w:val="both"/>
              <w:rPr>
                <w:rStyle w:val="None"/>
                <w:rFonts w:ascii="Arial" w:eastAsia="Times New Roman" w:hAnsi="Arial" w:cs="Arial"/>
              </w:rPr>
            </w:pPr>
          </w:p>
          <w:p w14:paraId="24EAECB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Anterior</w:t>
            </w:r>
          </w:p>
          <w:p w14:paraId="6388FFCD" w14:textId="77777777" w:rsidR="00AC7F67" w:rsidRPr="00A40119" w:rsidRDefault="00AC7F67" w:rsidP="00CC7F8F">
            <w:pPr>
              <w:spacing w:line="480" w:lineRule="auto"/>
              <w:jc w:val="both"/>
              <w:rPr>
                <w:rStyle w:val="None"/>
                <w:rFonts w:ascii="Arial" w:eastAsia="Times New Roman" w:hAnsi="Arial" w:cs="Arial"/>
              </w:rPr>
            </w:pPr>
          </w:p>
          <w:p w14:paraId="19CA3FF4"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 xml:space="preserve">Duration of </w:t>
            </w:r>
            <w:r w:rsidRPr="00A40119">
              <w:rPr>
                <w:rStyle w:val="Hyperlink0"/>
                <w:rFonts w:ascii="Arial" w:hAnsi="Arial" w:cs="Arial"/>
              </w:rPr>
              <w:lastRenderedPageBreak/>
              <w:t>compression:  5 weeks</w:t>
            </w:r>
          </w:p>
        </w:tc>
        <w:tc>
          <w:tcPr>
            <w:tcW w:w="3863" w:type="dxa"/>
            <w:shd w:val="clear" w:color="auto" w:fill="auto"/>
          </w:tcPr>
          <w:p w14:paraId="7F043D5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 Modified Tarlov Score (post op 5d, 2w, 5w, 8w)</w:t>
            </w:r>
          </w:p>
          <w:p w14:paraId="60B33529"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0 Hind leg paralysis</w:t>
            </w:r>
          </w:p>
          <w:p w14:paraId="560B4308"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1 Able to move hindlegs but not stand</w:t>
            </w:r>
          </w:p>
          <w:p w14:paraId="09175B48"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2 Stand on hindlegs</w:t>
            </w:r>
          </w:p>
          <w:p w14:paraId="601596A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3 Can walk but not run</w:t>
            </w:r>
          </w:p>
          <w:p w14:paraId="37422332"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4 Can run but not jump</w:t>
            </w:r>
          </w:p>
          <w:p w14:paraId="7F4CFF6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5 Normal gait and can jump</w:t>
            </w:r>
          </w:p>
          <w:p w14:paraId="47EF85EF" w14:textId="77777777" w:rsidR="00AC7F67" w:rsidRPr="00A40119" w:rsidRDefault="00AC7F67" w:rsidP="00CC7F8F">
            <w:pPr>
              <w:spacing w:line="480" w:lineRule="auto"/>
              <w:jc w:val="both"/>
              <w:rPr>
                <w:rStyle w:val="Hyperlink0"/>
                <w:rFonts w:ascii="Arial" w:hAnsi="Arial" w:cs="Arial"/>
              </w:rPr>
            </w:pPr>
          </w:p>
          <w:p w14:paraId="4AF2088D"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CC: Lower score (4.4, 4.2, 3.7, 3.5) vs. control (5,5,5,5) post op 5d, 2w, 5w and 8w (ns) </w:t>
            </w:r>
          </w:p>
          <w:p w14:paraId="423EE430" w14:textId="77777777" w:rsidR="00AC7F67" w:rsidRPr="00A40119" w:rsidRDefault="00AC7F67" w:rsidP="00CC7F8F">
            <w:pPr>
              <w:spacing w:line="480" w:lineRule="auto"/>
              <w:jc w:val="both"/>
              <w:rPr>
                <w:rStyle w:val="None"/>
                <w:rFonts w:ascii="Arial" w:eastAsia="Times New Roman" w:hAnsi="Arial" w:cs="Arial"/>
              </w:rPr>
            </w:pPr>
          </w:p>
          <w:p w14:paraId="01C4CC8C" w14:textId="77777777" w:rsidR="00AC7F67" w:rsidRPr="00A40119" w:rsidRDefault="00AC7F67" w:rsidP="00CC7F8F">
            <w:pPr>
              <w:spacing w:line="480" w:lineRule="auto"/>
              <w:jc w:val="both"/>
              <w:rPr>
                <w:rStyle w:val="None"/>
                <w:rFonts w:ascii="Arial" w:eastAsia="Times New Roman" w:hAnsi="Arial" w:cs="Arial"/>
              </w:rPr>
            </w:pPr>
          </w:p>
          <w:p w14:paraId="75E7D8C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Histology: CCC (group B)</w:t>
            </w:r>
          </w:p>
          <w:p w14:paraId="5A74DDF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Partial WM demyelination, neuronal degeneration, and necrosis.</w:t>
            </w:r>
          </w:p>
          <w:p w14:paraId="5073D44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tion of nerve cells </w:t>
            </w:r>
          </w:p>
          <w:p w14:paraId="06A44EB7" w14:textId="77777777" w:rsidR="00AC7F67" w:rsidRPr="00A40119" w:rsidRDefault="00AC7F67" w:rsidP="00CC7F8F">
            <w:pPr>
              <w:spacing w:line="480" w:lineRule="auto"/>
              <w:jc w:val="both"/>
              <w:rPr>
                <w:rStyle w:val="None"/>
                <w:rFonts w:ascii="Arial" w:eastAsia="Times New Roman" w:hAnsi="Arial" w:cs="Arial"/>
              </w:rPr>
            </w:pPr>
          </w:p>
          <w:p w14:paraId="686C738E"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EM: CCC (group B)</w:t>
            </w:r>
          </w:p>
          <w:p w14:paraId="239A0DD1"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Axon swelling, thinning medulla sheath with loosening surfaces, and uneven complete disintegration. </w:t>
            </w:r>
          </w:p>
          <w:p w14:paraId="6810CEBC"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Some mitochondria had less cristae and vacuolar degeneration. -Severe swelling in the microvascular endothelial cells. </w:t>
            </w:r>
          </w:p>
          <w:p w14:paraId="67D7EAE5"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Increased nuclear heterochromatin and vacuoles in intracytoplasm. </w:t>
            </w:r>
          </w:p>
          <w:p w14:paraId="615B42E8" w14:textId="77777777" w:rsidR="00AC7F67" w:rsidRPr="00A40119" w:rsidRDefault="00AC7F67" w:rsidP="00CC7F8F">
            <w:pPr>
              <w:spacing w:line="480" w:lineRule="auto"/>
              <w:jc w:val="both"/>
              <w:rPr>
                <w:rStyle w:val="None"/>
                <w:rFonts w:ascii="Arial" w:eastAsia="Times New Roman" w:hAnsi="Arial" w:cs="Arial"/>
              </w:rPr>
            </w:pPr>
          </w:p>
          <w:p w14:paraId="0522B7D2" w14:textId="77777777" w:rsidR="00AC7F67" w:rsidRPr="00A40119" w:rsidRDefault="00AC7F67" w:rsidP="00CC7F8F">
            <w:pPr>
              <w:spacing w:line="480" w:lineRule="auto"/>
              <w:jc w:val="both"/>
              <w:rPr>
                <w:rStyle w:val="None"/>
                <w:rFonts w:ascii="Arial" w:eastAsia="Times New Roman" w:hAnsi="Arial" w:cs="Arial"/>
              </w:rPr>
            </w:pPr>
          </w:p>
          <w:p w14:paraId="1FF2983B"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SEP</w:t>
            </w:r>
          </w:p>
          <w:p w14:paraId="38C6D7F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Amplitude </w:t>
            </w:r>
          </w:p>
          <w:p w14:paraId="3F57F1F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Reduced in CCC (0.84) vs. control (3.15) 5 weeks post op p&lt;0.05</w:t>
            </w:r>
          </w:p>
          <w:p w14:paraId="2BEAD618" w14:textId="77777777" w:rsidR="00AC7F67" w:rsidRPr="00A40119" w:rsidRDefault="00AC7F67" w:rsidP="00CC7F8F">
            <w:pPr>
              <w:spacing w:line="480" w:lineRule="auto"/>
              <w:jc w:val="both"/>
              <w:rPr>
                <w:rStyle w:val="None"/>
                <w:rFonts w:ascii="Arial" w:eastAsia="Times New Roman" w:hAnsi="Arial" w:cs="Arial"/>
              </w:rPr>
            </w:pPr>
          </w:p>
          <w:p w14:paraId="6B241B20"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Latency</w:t>
            </w:r>
          </w:p>
          <w:p w14:paraId="6331949B"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Prolonged in CCC (19.76) vs. control (12.76)  5 weeks post op p&lt;0.05</w:t>
            </w:r>
          </w:p>
        </w:tc>
        <w:tc>
          <w:tcPr>
            <w:tcW w:w="2764" w:type="dxa"/>
            <w:shd w:val="clear" w:color="auto" w:fill="auto"/>
          </w:tcPr>
          <w:p w14:paraId="001EF36D"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3E6D4C67"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 xml:space="preserve">Chronic cord compression leads to progressive reduction in neurological function with increased duration of compression. </w:t>
            </w:r>
          </w:p>
          <w:p w14:paraId="0218E0EB" w14:textId="77777777" w:rsidR="00AC7F67" w:rsidRPr="00A40119" w:rsidRDefault="00AC7F67" w:rsidP="00CC7F8F">
            <w:pPr>
              <w:spacing w:line="480" w:lineRule="auto"/>
              <w:jc w:val="both"/>
              <w:rPr>
                <w:rStyle w:val="None"/>
                <w:rFonts w:ascii="Arial" w:eastAsia="Times New Roman" w:hAnsi="Arial" w:cs="Arial"/>
              </w:rPr>
            </w:pPr>
          </w:p>
          <w:p w14:paraId="0F793C8A" w14:textId="77777777" w:rsidR="00AC7F67" w:rsidRPr="00A40119" w:rsidRDefault="00AC7F67" w:rsidP="00CC7F8F">
            <w:pPr>
              <w:spacing w:line="480" w:lineRule="auto"/>
              <w:jc w:val="both"/>
              <w:rPr>
                <w:rStyle w:val="None"/>
                <w:rFonts w:ascii="Arial" w:eastAsia="Times New Roman" w:hAnsi="Arial" w:cs="Arial"/>
              </w:rPr>
            </w:pPr>
            <w:r w:rsidRPr="00A40119">
              <w:rPr>
                <w:rStyle w:val="Hyperlink0"/>
                <w:rFonts w:ascii="Arial" w:hAnsi="Arial" w:cs="Arial"/>
              </w:rPr>
              <w:t>There is also evidence of axonal disintegration and neuronal degeneration.</w:t>
            </w:r>
          </w:p>
          <w:p w14:paraId="39143135" w14:textId="77777777" w:rsidR="00AC7F67" w:rsidRPr="00A40119" w:rsidRDefault="00AC7F67" w:rsidP="00CC7F8F">
            <w:pPr>
              <w:spacing w:line="480" w:lineRule="auto"/>
              <w:jc w:val="both"/>
              <w:rPr>
                <w:rStyle w:val="None"/>
                <w:rFonts w:ascii="Arial" w:eastAsia="Times New Roman" w:hAnsi="Arial" w:cs="Arial"/>
              </w:rPr>
            </w:pPr>
          </w:p>
          <w:p w14:paraId="56B09C23" w14:textId="77777777" w:rsidR="00AC7F67" w:rsidRPr="00A40119" w:rsidRDefault="00AC7F67" w:rsidP="00CC7F8F">
            <w:pPr>
              <w:spacing w:line="480" w:lineRule="auto"/>
              <w:jc w:val="both"/>
              <w:rPr>
                <w:rStyle w:val="Hyperlink0"/>
                <w:rFonts w:ascii="Arial" w:hAnsi="Arial" w:cs="Arial"/>
              </w:rPr>
            </w:pPr>
            <w:r w:rsidRPr="00A40119">
              <w:rPr>
                <w:rStyle w:val="Hyperlink0"/>
                <w:rFonts w:ascii="Arial" w:hAnsi="Arial" w:cs="Arial"/>
              </w:rPr>
              <w:t>L: No immunohistochemistry</w:t>
            </w:r>
          </w:p>
        </w:tc>
      </w:tr>
      <w:tr w:rsidR="00AC7F67" w:rsidRPr="00D6556D" w14:paraId="1310AAC7" w14:textId="77777777" w:rsidTr="00CC7F8F">
        <w:trPr>
          <w:trHeight w:val="7190"/>
        </w:trPr>
        <w:tc>
          <w:tcPr>
            <w:tcW w:w="1497" w:type="dxa"/>
            <w:shd w:val="clear" w:color="auto" w:fill="auto"/>
          </w:tcPr>
          <w:p w14:paraId="7B8805CF"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lastRenderedPageBreak/>
              <w:t xml:space="preserve">(Satkunend-rarajah et al, </w:t>
            </w:r>
            <w:r>
              <w:rPr>
                <w:rStyle w:val="Hyperlink0"/>
                <w:rFonts w:ascii="Arial" w:hAnsi="Arial" w:cs="Arial"/>
                <w:vertAlign w:val="superscript"/>
              </w:rPr>
              <w:t>84</w:t>
            </w:r>
            <w:r w:rsidRPr="00D6556D">
              <w:rPr>
                <w:rStyle w:val="Hyperlink0"/>
                <w:rFonts w:ascii="Arial" w:hAnsi="Arial" w:cs="Arial"/>
              </w:rPr>
              <w:t>)</w:t>
            </w:r>
          </w:p>
        </w:tc>
        <w:tc>
          <w:tcPr>
            <w:tcW w:w="2097" w:type="dxa"/>
            <w:shd w:val="clear" w:color="auto" w:fill="auto"/>
          </w:tcPr>
          <w:p w14:paraId="2C53DF05"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Animals:</w:t>
            </w:r>
          </w:p>
          <w:p w14:paraId="289F905E"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 xml:space="preserve">ntSCI mice, </w:t>
            </w:r>
          </w:p>
          <w:p w14:paraId="0C723FEA"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Control: 7</w:t>
            </w:r>
          </w:p>
          <w:p w14:paraId="160ABEB7"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ntSCI: 7</w:t>
            </w:r>
          </w:p>
          <w:p w14:paraId="354329A1"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irection of compression: un specified</w:t>
            </w:r>
          </w:p>
          <w:p w14:paraId="6CA0D356"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uration of compression: 4, 8 weeks</w:t>
            </w:r>
          </w:p>
          <w:p w14:paraId="70D87FE1" w14:textId="77777777" w:rsidR="00AC7F67" w:rsidRPr="00D6556D" w:rsidRDefault="00AC7F67" w:rsidP="00CC7F8F">
            <w:pPr>
              <w:pStyle w:val="Body"/>
              <w:spacing w:line="360" w:lineRule="auto"/>
              <w:jc w:val="both"/>
              <w:rPr>
                <w:rStyle w:val="Hyperlink0"/>
                <w:rFonts w:ascii="Arial" w:hAnsi="Arial" w:cs="Arial"/>
              </w:rPr>
            </w:pPr>
          </w:p>
          <w:p w14:paraId="3CAEBB79" w14:textId="77777777" w:rsidR="00AC7F67" w:rsidRPr="00D6556D" w:rsidRDefault="00AC7F67" w:rsidP="00CC7F8F">
            <w:pPr>
              <w:pStyle w:val="Body"/>
              <w:spacing w:line="360" w:lineRule="auto"/>
              <w:jc w:val="both"/>
              <w:rPr>
                <w:rStyle w:val="Hyperlink0"/>
                <w:rFonts w:ascii="Arial" w:hAnsi="Arial" w:cs="Arial"/>
              </w:rPr>
            </w:pPr>
          </w:p>
          <w:p w14:paraId="165AD79E" w14:textId="77777777" w:rsidR="00AC7F67" w:rsidRPr="00D6556D" w:rsidRDefault="00AC7F67" w:rsidP="00CC7F8F">
            <w:pPr>
              <w:pStyle w:val="Body"/>
              <w:spacing w:line="360" w:lineRule="auto"/>
              <w:jc w:val="both"/>
              <w:rPr>
                <w:rStyle w:val="Hyperlink0"/>
                <w:rFonts w:ascii="Arial" w:hAnsi="Arial" w:cs="Arial"/>
              </w:rPr>
            </w:pPr>
          </w:p>
          <w:p w14:paraId="360E86E4" w14:textId="77777777" w:rsidR="00AC7F67" w:rsidRPr="00D6556D" w:rsidRDefault="00AC7F67" w:rsidP="00CC7F8F">
            <w:pPr>
              <w:pStyle w:val="Body"/>
              <w:spacing w:line="360" w:lineRule="auto"/>
              <w:jc w:val="both"/>
              <w:rPr>
                <w:rStyle w:val="Hyperlink0"/>
                <w:rFonts w:ascii="Arial" w:hAnsi="Arial" w:cs="Arial"/>
              </w:rPr>
            </w:pPr>
          </w:p>
          <w:p w14:paraId="66599F09" w14:textId="77777777" w:rsidR="00AC7F67" w:rsidRPr="00D6556D" w:rsidRDefault="00AC7F67" w:rsidP="00CC7F8F">
            <w:pPr>
              <w:pStyle w:val="Body"/>
              <w:spacing w:line="360" w:lineRule="auto"/>
              <w:jc w:val="both"/>
              <w:rPr>
                <w:rStyle w:val="Hyperlink0"/>
                <w:rFonts w:ascii="Arial" w:hAnsi="Arial" w:cs="Arial"/>
              </w:rPr>
            </w:pPr>
          </w:p>
          <w:p w14:paraId="1736FDAE" w14:textId="77777777" w:rsidR="00AC7F67" w:rsidRPr="00D6556D" w:rsidRDefault="00AC7F67" w:rsidP="00CC7F8F">
            <w:pPr>
              <w:pStyle w:val="Body"/>
              <w:spacing w:line="360" w:lineRule="auto"/>
              <w:jc w:val="both"/>
              <w:rPr>
                <w:rStyle w:val="Hyperlink0"/>
                <w:rFonts w:ascii="Arial" w:hAnsi="Arial" w:cs="Arial"/>
              </w:rPr>
            </w:pPr>
          </w:p>
          <w:p w14:paraId="33AEB4C8"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Animals:</w:t>
            </w:r>
          </w:p>
          <w:p w14:paraId="505A3BD1"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PSAM mice</w:t>
            </w:r>
          </w:p>
          <w:p w14:paraId="30B58EA1"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control: 7</w:t>
            </w:r>
          </w:p>
          <w:p w14:paraId="402D77D3"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PSAM: 6</w:t>
            </w:r>
          </w:p>
          <w:p w14:paraId="2B5AC27B"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irection of compression: unspecified</w:t>
            </w:r>
          </w:p>
          <w:p w14:paraId="53E3A09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uration of compression: 4 weeks, 8 weeks</w:t>
            </w:r>
          </w:p>
          <w:p w14:paraId="5E943AEF" w14:textId="77777777" w:rsidR="00AC7F67" w:rsidRPr="00D6556D" w:rsidRDefault="00AC7F67" w:rsidP="00CC7F8F">
            <w:pPr>
              <w:pStyle w:val="Body"/>
              <w:spacing w:line="360" w:lineRule="auto"/>
              <w:jc w:val="both"/>
              <w:rPr>
                <w:rStyle w:val="Hyperlink0"/>
                <w:rFonts w:ascii="Arial" w:hAnsi="Arial" w:cs="Arial"/>
              </w:rPr>
            </w:pPr>
          </w:p>
          <w:p w14:paraId="77A5D59C" w14:textId="77777777" w:rsidR="00AC7F67" w:rsidRPr="00D6556D" w:rsidRDefault="00AC7F67" w:rsidP="00CC7F8F">
            <w:pPr>
              <w:pStyle w:val="Body"/>
              <w:spacing w:line="360" w:lineRule="auto"/>
              <w:jc w:val="both"/>
              <w:rPr>
                <w:rStyle w:val="Hyperlink0"/>
                <w:rFonts w:ascii="Arial" w:hAnsi="Arial" w:cs="Arial"/>
              </w:rPr>
            </w:pPr>
          </w:p>
          <w:p w14:paraId="3000CC5E" w14:textId="77777777" w:rsidR="00AC7F67" w:rsidRPr="00D6556D" w:rsidRDefault="00AC7F67" w:rsidP="00CC7F8F">
            <w:pPr>
              <w:pStyle w:val="Body"/>
              <w:spacing w:line="360" w:lineRule="auto"/>
              <w:jc w:val="both"/>
              <w:rPr>
                <w:rStyle w:val="Hyperlink0"/>
                <w:rFonts w:ascii="Arial" w:hAnsi="Arial" w:cs="Arial"/>
              </w:rPr>
            </w:pPr>
          </w:p>
          <w:p w14:paraId="29ACEE05" w14:textId="77777777" w:rsidR="00AC7F67" w:rsidRPr="00D6556D" w:rsidRDefault="00AC7F67" w:rsidP="00CC7F8F">
            <w:pPr>
              <w:pStyle w:val="Body"/>
              <w:spacing w:line="360" w:lineRule="auto"/>
              <w:jc w:val="both"/>
              <w:rPr>
                <w:rStyle w:val="Hyperlink0"/>
                <w:rFonts w:ascii="Arial" w:hAnsi="Arial" w:cs="Arial"/>
              </w:rPr>
            </w:pPr>
          </w:p>
          <w:p w14:paraId="6A33EE4F" w14:textId="77777777" w:rsidR="00AC7F67" w:rsidRPr="00D6556D" w:rsidRDefault="00AC7F67" w:rsidP="00CC7F8F">
            <w:pPr>
              <w:pStyle w:val="Body"/>
              <w:spacing w:line="360" w:lineRule="auto"/>
              <w:jc w:val="both"/>
              <w:rPr>
                <w:rStyle w:val="Hyperlink0"/>
                <w:rFonts w:ascii="Arial" w:hAnsi="Arial" w:cs="Arial"/>
              </w:rPr>
            </w:pPr>
          </w:p>
          <w:p w14:paraId="654A4B40"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Animals:</w:t>
            </w:r>
          </w:p>
          <w:p w14:paraId="6E35CE6F"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PSAM mice</w:t>
            </w:r>
          </w:p>
          <w:p w14:paraId="213D5FA7"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Control: 10 VGLUT2- PSAM mice before SCI</w:t>
            </w:r>
          </w:p>
          <w:p w14:paraId="4A8B4FBA"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PSAM mice after SCI: 10</w:t>
            </w:r>
          </w:p>
          <w:p w14:paraId="5D7E660A"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irection of compression: unspecified</w:t>
            </w:r>
          </w:p>
          <w:p w14:paraId="551D74CF"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uration of compression: 4 weeks</w:t>
            </w:r>
          </w:p>
          <w:p w14:paraId="6617079B" w14:textId="77777777" w:rsidR="00AC7F67" w:rsidRPr="00D6556D" w:rsidRDefault="00AC7F67" w:rsidP="00CC7F8F">
            <w:pPr>
              <w:pStyle w:val="Body"/>
              <w:spacing w:line="360" w:lineRule="auto"/>
              <w:jc w:val="both"/>
              <w:rPr>
                <w:rStyle w:val="Hyperlink0"/>
                <w:rFonts w:ascii="Arial" w:hAnsi="Arial" w:cs="Arial"/>
              </w:rPr>
            </w:pPr>
          </w:p>
          <w:p w14:paraId="1C8BC06B" w14:textId="77777777" w:rsidR="00AC7F67" w:rsidRPr="00D6556D" w:rsidRDefault="00AC7F67" w:rsidP="00CC7F8F">
            <w:pPr>
              <w:pStyle w:val="Body"/>
              <w:spacing w:line="360" w:lineRule="auto"/>
              <w:jc w:val="both"/>
              <w:rPr>
                <w:rStyle w:val="Hyperlink0"/>
                <w:rFonts w:ascii="Arial" w:hAnsi="Arial" w:cs="Arial"/>
              </w:rPr>
            </w:pPr>
          </w:p>
          <w:p w14:paraId="38618D0E"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Animals:</w:t>
            </w:r>
          </w:p>
          <w:p w14:paraId="116D372B"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hM3Dq mice</w:t>
            </w:r>
          </w:p>
          <w:p w14:paraId="25EA215F"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Control: 8</w:t>
            </w:r>
          </w:p>
          <w:p w14:paraId="220F0E8F"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VGLUT2- hM3Dq mice: 9</w:t>
            </w:r>
          </w:p>
          <w:p w14:paraId="36AE3DA5"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irection of compression: unspecified</w:t>
            </w:r>
          </w:p>
          <w:p w14:paraId="557FB789"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uration of compression: unspecified</w:t>
            </w:r>
          </w:p>
          <w:p w14:paraId="1FB0DF62" w14:textId="77777777" w:rsidR="00AC7F67" w:rsidRPr="00D6556D" w:rsidRDefault="00AC7F67" w:rsidP="00CC7F8F">
            <w:pPr>
              <w:pStyle w:val="Body"/>
              <w:spacing w:line="360" w:lineRule="auto"/>
              <w:jc w:val="both"/>
              <w:rPr>
                <w:rStyle w:val="Hyperlink0"/>
                <w:rFonts w:ascii="Arial" w:hAnsi="Arial" w:cs="Arial"/>
              </w:rPr>
            </w:pPr>
          </w:p>
          <w:p w14:paraId="5F76798F" w14:textId="77777777" w:rsidR="00AC7F67" w:rsidRPr="00D6556D" w:rsidRDefault="00AC7F67" w:rsidP="00CC7F8F">
            <w:pPr>
              <w:pStyle w:val="Body"/>
              <w:spacing w:line="360" w:lineRule="auto"/>
              <w:jc w:val="both"/>
              <w:rPr>
                <w:rStyle w:val="Hyperlink0"/>
                <w:rFonts w:ascii="Arial" w:hAnsi="Arial" w:cs="Arial"/>
              </w:rPr>
            </w:pPr>
          </w:p>
          <w:p w14:paraId="5F223D50" w14:textId="77777777" w:rsidR="00AC7F67" w:rsidRPr="00D6556D" w:rsidRDefault="00AC7F67" w:rsidP="00CC7F8F">
            <w:pPr>
              <w:pStyle w:val="Body"/>
              <w:spacing w:line="360" w:lineRule="auto"/>
              <w:jc w:val="both"/>
              <w:rPr>
                <w:rStyle w:val="Hyperlink0"/>
                <w:rFonts w:ascii="Arial" w:hAnsi="Arial" w:cs="Arial"/>
              </w:rPr>
            </w:pPr>
          </w:p>
        </w:tc>
        <w:tc>
          <w:tcPr>
            <w:tcW w:w="3863" w:type="dxa"/>
            <w:shd w:val="clear" w:color="auto" w:fill="auto"/>
          </w:tcPr>
          <w:p w14:paraId="3F970226"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lastRenderedPageBreak/>
              <w:t>Changes in ntSCI mice compared to controls</w:t>
            </w:r>
          </w:p>
          <w:p w14:paraId="1F3A4EB6"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Plethysmography:</w:t>
            </w:r>
          </w:p>
          <w:p w14:paraId="1AEA6CF8"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28.6% reduction in inspiration duration (P = 0.0015, 95% CI = -0.038 to -0.012)</w:t>
            </w:r>
          </w:p>
          <w:p w14:paraId="2E631932" w14:textId="77777777" w:rsidR="00AC7F67" w:rsidRPr="00D6556D" w:rsidRDefault="00AC7F67" w:rsidP="00CC7F8F">
            <w:pPr>
              <w:pStyle w:val="Body"/>
              <w:spacing w:line="360" w:lineRule="auto"/>
              <w:jc w:val="both"/>
              <w:rPr>
                <w:rStyle w:val="Hyperlink0"/>
                <w:rFonts w:ascii="Arial" w:hAnsi="Arial" w:cs="Arial"/>
              </w:rPr>
            </w:pPr>
          </w:p>
          <w:p w14:paraId="2ACA685C"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Immunohistochemistry:</w:t>
            </w:r>
          </w:p>
          <w:p w14:paraId="3212590E"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64% loss of PMN (CTb)- traced</w:t>
            </w:r>
          </w:p>
          <w:p w14:paraId="04EF3A71"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Increase in excitatory VGLUT2+bouton in surviving PMN population by 5.4 times compared to control (P= 5.56 x 10</w:t>
            </w:r>
            <w:r w:rsidRPr="00D6556D">
              <w:rPr>
                <w:rStyle w:val="Hyperlink0"/>
                <w:rFonts w:ascii="Arial" w:hAnsi="Arial" w:cs="Arial"/>
                <w:vertAlign w:val="superscript"/>
              </w:rPr>
              <w:t>-8</w:t>
            </w:r>
            <w:r w:rsidRPr="00D6556D">
              <w:rPr>
                <w:rStyle w:val="Hyperlink0"/>
                <w:rFonts w:ascii="Arial" w:hAnsi="Arial" w:cs="Arial"/>
              </w:rPr>
              <w:t>, 9% CI= -41.71 to -28.29)</w:t>
            </w:r>
          </w:p>
          <w:p w14:paraId="68A1B80C"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2.75 fold increase in interneurone connection to PMNs in ntSCI mice compared to controls (P=2.0 x10</w:t>
            </w:r>
            <w:r w:rsidRPr="00D6556D">
              <w:rPr>
                <w:rStyle w:val="Hyperlink0"/>
                <w:rFonts w:ascii="Arial" w:hAnsi="Arial" w:cs="Arial"/>
                <w:vertAlign w:val="superscript"/>
              </w:rPr>
              <w:t>-4</w:t>
            </w:r>
            <w:r w:rsidRPr="00D6556D">
              <w:rPr>
                <w:rStyle w:val="Hyperlink0"/>
                <w:rFonts w:ascii="Arial" w:hAnsi="Arial" w:cs="Arial"/>
              </w:rPr>
              <w:t>, 95% CI = 96.44 to 183.8, unpaired t-test, two tailed)</w:t>
            </w:r>
          </w:p>
          <w:p w14:paraId="1F1E8AA4" w14:textId="77777777" w:rsidR="00AC7F67" w:rsidRPr="00D6556D" w:rsidRDefault="00AC7F67" w:rsidP="00CC7F8F">
            <w:pPr>
              <w:pStyle w:val="Body"/>
              <w:spacing w:line="360" w:lineRule="auto"/>
              <w:jc w:val="both"/>
              <w:rPr>
                <w:rStyle w:val="Hyperlink0"/>
                <w:rFonts w:ascii="Arial" w:hAnsi="Arial" w:cs="Arial"/>
              </w:rPr>
            </w:pPr>
          </w:p>
          <w:p w14:paraId="71B966BA"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Selective silencing of mid cervical eINs in ntSCI mice:</w:t>
            </w:r>
          </w:p>
          <w:p w14:paraId="70A6F3C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Plethysmography:</w:t>
            </w:r>
          </w:p>
          <w:p w14:paraId="4FE28C5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 xml:space="preserve">Increase in average number of hypopnea events from 5.24% to </w:t>
            </w:r>
            <w:r w:rsidRPr="00D6556D">
              <w:rPr>
                <w:rStyle w:val="Hyperlink0"/>
                <w:rFonts w:ascii="Arial" w:hAnsi="Arial" w:cs="Arial"/>
              </w:rPr>
              <w:lastRenderedPageBreak/>
              <w:t>61.17% (P = 2.78 x 10</w:t>
            </w:r>
            <w:r w:rsidRPr="00D6556D">
              <w:rPr>
                <w:rStyle w:val="Hyperlink0"/>
                <w:rFonts w:ascii="Arial" w:hAnsi="Arial" w:cs="Arial"/>
                <w:vertAlign w:val="superscript"/>
              </w:rPr>
              <w:t>-5</w:t>
            </w:r>
            <w:r w:rsidRPr="00D6556D">
              <w:rPr>
                <w:rStyle w:val="Hyperlink0"/>
                <w:rFonts w:ascii="Arial" w:hAnsi="Arial" w:cs="Arial"/>
              </w:rPr>
              <w:t>, repeated- measures ANOVA) after 8 weeks.</w:t>
            </w:r>
          </w:p>
          <w:p w14:paraId="412E6289" w14:textId="77777777" w:rsidR="00AC7F67" w:rsidRPr="00D6556D" w:rsidRDefault="00AC7F67" w:rsidP="00CC7F8F">
            <w:pPr>
              <w:pStyle w:val="Body"/>
              <w:spacing w:line="360" w:lineRule="auto"/>
              <w:jc w:val="both"/>
              <w:rPr>
                <w:rStyle w:val="Hyperlink0"/>
                <w:rFonts w:ascii="Arial" w:hAnsi="Arial" w:cs="Arial"/>
              </w:rPr>
            </w:pPr>
          </w:p>
          <w:p w14:paraId="2B86EA7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EMG:</w:t>
            </w:r>
          </w:p>
          <w:p w14:paraId="71DD1EF5"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Mid-cervical eIN, in ntSCI mice, can maintain diaphragmatic function in absence of ipsilateral bulbospinal input, after C2 hemisection. Ipsilateral diaphragmatic activity and PMN activity was terminated if eIN activity was blocked.</w:t>
            </w:r>
          </w:p>
          <w:p w14:paraId="4AF98D65" w14:textId="77777777" w:rsidR="00AC7F67" w:rsidRPr="00D6556D" w:rsidRDefault="00AC7F67" w:rsidP="00CC7F8F">
            <w:pPr>
              <w:pStyle w:val="Body"/>
              <w:spacing w:line="360" w:lineRule="auto"/>
              <w:jc w:val="both"/>
              <w:rPr>
                <w:rStyle w:val="Hyperlink0"/>
                <w:rFonts w:ascii="Arial" w:hAnsi="Arial" w:cs="Arial"/>
              </w:rPr>
            </w:pPr>
          </w:p>
          <w:p w14:paraId="62B24736" w14:textId="77777777" w:rsidR="00AC7F67" w:rsidRPr="00D6556D" w:rsidRDefault="00AC7F67" w:rsidP="00CC7F8F">
            <w:pPr>
              <w:pStyle w:val="Body"/>
              <w:spacing w:line="360" w:lineRule="auto"/>
              <w:jc w:val="both"/>
              <w:rPr>
                <w:rStyle w:val="Hyperlink0"/>
                <w:rFonts w:ascii="Arial" w:hAnsi="Arial" w:cs="Arial"/>
              </w:rPr>
            </w:pPr>
          </w:p>
          <w:p w14:paraId="6C62D58E"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Administration of PSEM ligand of PSAM, to block eIN activity in VGLUT2- PSAM mice: PSEM administered to post SCI VGLUT2- PSAM mice, 4 weeks after traumatic SCI, caused 69.5% lower mean amplitude compared to baseline.</w:t>
            </w:r>
          </w:p>
          <w:p w14:paraId="26A79ADA" w14:textId="77777777" w:rsidR="00AC7F67" w:rsidRPr="00D6556D" w:rsidRDefault="00AC7F67" w:rsidP="00CC7F8F">
            <w:pPr>
              <w:pStyle w:val="Body"/>
              <w:spacing w:line="360" w:lineRule="auto"/>
              <w:jc w:val="both"/>
              <w:rPr>
                <w:rStyle w:val="Hyperlink0"/>
                <w:rFonts w:ascii="Arial" w:hAnsi="Arial" w:cs="Arial"/>
              </w:rPr>
            </w:pPr>
          </w:p>
          <w:p w14:paraId="06EC7730" w14:textId="77777777" w:rsidR="00AC7F67" w:rsidRPr="00D6556D" w:rsidRDefault="00AC7F67" w:rsidP="00CC7F8F">
            <w:pPr>
              <w:pStyle w:val="Body"/>
              <w:spacing w:line="360" w:lineRule="auto"/>
              <w:jc w:val="both"/>
              <w:rPr>
                <w:rStyle w:val="Hyperlink0"/>
                <w:rFonts w:ascii="Arial" w:hAnsi="Arial" w:cs="Arial"/>
              </w:rPr>
            </w:pPr>
          </w:p>
          <w:p w14:paraId="38A525AF" w14:textId="77777777" w:rsidR="00AC7F67" w:rsidRPr="00D6556D" w:rsidRDefault="00AC7F67" w:rsidP="00CC7F8F">
            <w:pPr>
              <w:pStyle w:val="Body"/>
              <w:spacing w:line="360" w:lineRule="auto"/>
              <w:jc w:val="both"/>
              <w:rPr>
                <w:rStyle w:val="Hyperlink0"/>
                <w:rFonts w:ascii="Arial" w:hAnsi="Arial" w:cs="Arial"/>
              </w:rPr>
            </w:pPr>
          </w:p>
          <w:p w14:paraId="32A37BB9" w14:textId="77777777" w:rsidR="00AC7F67" w:rsidRPr="00D6556D" w:rsidRDefault="00AC7F67" w:rsidP="00CC7F8F">
            <w:pPr>
              <w:pStyle w:val="Body"/>
              <w:spacing w:line="360" w:lineRule="auto"/>
              <w:jc w:val="both"/>
              <w:rPr>
                <w:rStyle w:val="Hyperlink0"/>
                <w:rFonts w:ascii="Arial" w:hAnsi="Arial" w:cs="Arial"/>
              </w:rPr>
            </w:pPr>
          </w:p>
          <w:p w14:paraId="44CE372E" w14:textId="77777777" w:rsidR="00AC7F67" w:rsidRPr="00D6556D" w:rsidRDefault="00AC7F67" w:rsidP="00CC7F8F">
            <w:pPr>
              <w:pStyle w:val="Body"/>
              <w:spacing w:line="360" w:lineRule="auto"/>
              <w:jc w:val="both"/>
              <w:rPr>
                <w:rStyle w:val="Hyperlink0"/>
                <w:rFonts w:ascii="Arial" w:hAnsi="Arial" w:cs="Arial"/>
              </w:rPr>
            </w:pPr>
          </w:p>
          <w:p w14:paraId="3627CAC9" w14:textId="77777777" w:rsidR="00AC7F67" w:rsidRPr="00D6556D" w:rsidRDefault="00AC7F67" w:rsidP="00CC7F8F">
            <w:pPr>
              <w:pStyle w:val="Body"/>
              <w:spacing w:line="360" w:lineRule="auto"/>
              <w:jc w:val="both"/>
              <w:rPr>
                <w:rStyle w:val="Hyperlink0"/>
                <w:rFonts w:ascii="Arial" w:hAnsi="Arial" w:cs="Arial"/>
              </w:rPr>
            </w:pPr>
          </w:p>
          <w:p w14:paraId="2F9B4A27" w14:textId="77777777" w:rsidR="00AC7F67" w:rsidRPr="00D6556D" w:rsidRDefault="00AC7F67" w:rsidP="00CC7F8F">
            <w:pPr>
              <w:pStyle w:val="Body"/>
              <w:spacing w:line="360" w:lineRule="auto"/>
              <w:jc w:val="both"/>
              <w:rPr>
                <w:rStyle w:val="Hyperlink0"/>
                <w:rFonts w:ascii="Arial" w:hAnsi="Arial" w:cs="Arial"/>
              </w:rPr>
            </w:pPr>
          </w:p>
          <w:p w14:paraId="7378786E" w14:textId="77777777" w:rsidR="00AC7F67" w:rsidRPr="00D6556D" w:rsidRDefault="00AC7F67" w:rsidP="00CC7F8F">
            <w:pPr>
              <w:pStyle w:val="Body"/>
              <w:spacing w:line="360" w:lineRule="auto"/>
              <w:jc w:val="both"/>
              <w:rPr>
                <w:rStyle w:val="Hyperlink0"/>
                <w:rFonts w:ascii="Arial" w:hAnsi="Arial" w:cs="Arial"/>
              </w:rPr>
            </w:pPr>
          </w:p>
          <w:p w14:paraId="6FB111FD" w14:textId="77777777" w:rsidR="00AC7F67" w:rsidRPr="00D6556D" w:rsidRDefault="00AC7F67" w:rsidP="00CC7F8F">
            <w:pPr>
              <w:pStyle w:val="Body"/>
              <w:spacing w:line="360" w:lineRule="auto"/>
              <w:jc w:val="both"/>
              <w:rPr>
                <w:rStyle w:val="Hyperlink0"/>
                <w:rFonts w:ascii="Arial" w:hAnsi="Arial" w:cs="Arial"/>
              </w:rPr>
            </w:pPr>
          </w:p>
          <w:p w14:paraId="770C04D4" w14:textId="77777777" w:rsidR="00AC7F67" w:rsidRPr="00D6556D" w:rsidRDefault="00AC7F67" w:rsidP="00CC7F8F">
            <w:pPr>
              <w:pStyle w:val="Body"/>
              <w:spacing w:line="360" w:lineRule="auto"/>
              <w:jc w:val="both"/>
              <w:rPr>
                <w:rStyle w:val="Hyperlink0"/>
                <w:rFonts w:ascii="Arial" w:hAnsi="Arial" w:cs="Arial"/>
              </w:rPr>
            </w:pPr>
          </w:p>
          <w:p w14:paraId="232224D7"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Inducing cervical eIN activity immediately after C2 hemisection:</w:t>
            </w:r>
          </w:p>
          <w:p w14:paraId="6FEC0E4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EMG:</w:t>
            </w:r>
          </w:p>
          <w:p w14:paraId="4DEC2F74"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Immediate motor recovery of ipsilateral hemi diaphragm to 41.78% and to 47.5% of contralateral EMG amplitude and area. (P = 8.23 x 10</w:t>
            </w:r>
            <w:r w:rsidRPr="00D6556D">
              <w:rPr>
                <w:rStyle w:val="Hyperlink0"/>
                <w:rFonts w:ascii="Arial" w:hAnsi="Arial" w:cs="Arial"/>
                <w:vertAlign w:val="superscript"/>
              </w:rPr>
              <w:t>-5</w:t>
            </w:r>
            <w:r w:rsidRPr="00D6556D">
              <w:rPr>
                <w:rStyle w:val="Hyperlink0"/>
                <w:rFonts w:ascii="Arial" w:hAnsi="Arial" w:cs="Arial"/>
              </w:rPr>
              <w:t xml:space="preserve"> for amplitude and area, two sided Mann- Whiteney- U test)</w:t>
            </w:r>
          </w:p>
        </w:tc>
        <w:tc>
          <w:tcPr>
            <w:tcW w:w="2764" w:type="dxa"/>
            <w:shd w:val="clear" w:color="auto" w:fill="auto"/>
          </w:tcPr>
          <w:p w14:paraId="78E54C94" w14:textId="67760544" w:rsidR="00AC7F67" w:rsidRPr="00D6556D" w:rsidRDefault="00AC7F67" w:rsidP="00CC7F8F">
            <w:pPr>
              <w:pStyle w:val="Body"/>
              <w:spacing w:line="360" w:lineRule="auto"/>
              <w:jc w:val="both"/>
              <w:rPr>
                <w:rStyle w:val="Hyperlink0"/>
                <w:rFonts w:ascii="Arial" w:hAnsi="Arial" w:cs="Arial"/>
              </w:rPr>
            </w:pPr>
            <w:r>
              <w:rPr>
                <w:rStyle w:val="Hyperlink0"/>
                <w:rFonts w:ascii="Arial" w:hAnsi="Arial" w:cs="Arial"/>
              </w:rPr>
              <w:lastRenderedPageBreak/>
              <w:t>KF: E</w:t>
            </w:r>
            <w:r w:rsidRPr="00D6556D">
              <w:rPr>
                <w:rStyle w:val="Hyperlink0"/>
                <w:rFonts w:ascii="Arial" w:hAnsi="Arial" w:cs="Arial"/>
              </w:rPr>
              <w:t>xcitatory interneurones are recruited through plasticity in ntSCI mice to maintain ventilatory function by forming connections with remaining PMN. eIN not necessary for breathing in normal mice.</w:t>
            </w:r>
          </w:p>
          <w:p w14:paraId="0FB7C8FF" w14:textId="77777777" w:rsidR="00AC7F67" w:rsidRPr="00D6556D" w:rsidRDefault="00AC7F67" w:rsidP="00CC7F8F">
            <w:pPr>
              <w:pStyle w:val="Body"/>
              <w:spacing w:line="360" w:lineRule="auto"/>
              <w:jc w:val="both"/>
              <w:rPr>
                <w:rStyle w:val="Hyperlink0"/>
                <w:rFonts w:ascii="Arial" w:hAnsi="Arial" w:cs="Arial"/>
              </w:rPr>
            </w:pPr>
          </w:p>
          <w:p w14:paraId="18A6A299"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Limitation:</w:t>
            </w:r>
          </w:p>
          <w:p w14:paraId="4BB897C1"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Low n number for the different studies.</w:t>
            </w:r>
          </w:p>
          <w:p w14:paraId="03A2AE98" w14:textId="77777777" w:rsidR="00AC7F67" w:rsidRPr="00D6556D" w:rsidRDefault="00AC7F67" w:rsidP="00CC7F8F">
            <w:pPr>
              <w:pStyle w:val="Body"/>
              <w:spacing w:line="360" w:lineRule="auto"/>
              <w:jc w:val="both"/>
              <w:rPr>
                <w:rStyle w:val="Hyperlink0"/>
                <w:rFonts w:ascii="Arial" w:hAnsi="Arial" w:cs="Arial"/>
              </w:rPr>
            </w:pPr>
            <w:r w:rsidRPr="00D6556D">
              <w:rPr>
                <w:rStyle w:val="Hyperlink0"/>
                <w:rFonts w:ascii="Arial" w:hAnsi="Arial" w:cs="Arial"/>
              </w:rPr>
              <w:t>Does not specify direction of compression in ntSCI, VGLUT2- PSAM mice models</w:t>
            </w:r>
          </w:p>
        </w:tc>
      </w:tr>
    </w:tbl>
    <w:p w14:paraId="64FFFB50" w14:textId="77777777" w:rsidR="00AC7F67" w:rsidRDefault="00AC7F67"/>
    <w:sectPr w:rsidR="00AC7F67" w:rsidSect="00F72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auto"/>
    <w:pitch w:val="variable"/>
    <w:sig w:usb0="00000001" w:usb1="4000207B" w:usb2="00000000" w:usb3="00000000" w:csb0="0000019F" w:csb1="00000000"/>
  </w:font>
  <w:font w:name="Helvetica Neue">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7A691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6C66DC"/>
    <w:multiLevelType w:val="multilevel"/>
    <w:tmpl w:val="AD786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7C751E3"/>
    <w:multiLevelType w:val="hybridMultilevel"/>
    <w:tmpl w:val="F88E2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B50075"/>
    <w:multiLevelType w:val="hybridMultilevel"/>
    <w:tmpl w:val="84C4E8C6"/>
    <w:styleLink w:val="ImportedStyle1"/>
    <w:lvl w:ilvl="0" w:tplc="9FCCDF4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244E06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2E69DE2">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70D28C4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FBAD5E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978FF6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F6C6CA1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43CEF6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59CFC0A">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32040843"/>
    <w:multiLevelType w:val="hybridMultilevel"/>
    <w:tmpl w:val="84C4E8C6"/>
    <w:numStyleLink w:val="ImportedStyle1"/>
  </w:abstractNum>
  <w:abstractNum w:abstractNumId="5">
    <w:nsid w:val="3B085173"/>
    <w:multiLevelType w:val="hybridMultilevel"/>
    <w:tmpl w:val="BE1CD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B42"/>
    <w:rsid w:val="00183B42"/>
    <w:rsid w:val="00AC7F67"/>
    <w:rsid w:val="00CF1A51"/>
    <w:rsid w:val="00D0636C"/>
    <w:rsid w:val="00E53853"/>
    <w:rsid w:val="00F72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EF12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B42"/>
    <w:rPr>
      <w:rFonts w:ascii="Times New Roman" w:eastAsia="Arial Unicode MS" w:hAnsi="Times New Roman" w:cs="Times New Roman"/>
    </w:rPr>
  </w:style>
  <w:style w:type="paragraph" w:styleId="Heading1">
    <w:name w:val="heading 1"/>
    <w:basedOn w:val="Normal"/>
    <w:next w:val="Normal"/>
    <w:link w:val="Heading1Char"/>
    <w:uiPriority w:val="9"/>
    <w:qFormat/>
    <w:rsid w:val="00AC7F67"/>
    <w:pPr>
      <w:keepNext/>
      <w:spacing w:before="240" w:after="60"/>
      <w:outlineLvl w:val="0"/>
    </w:pPr>
    <w:rPr>
      <w:rFonts w:ascii="Calibri Light" w:eastAsia="Times New Roman" w:hAnsi="Calibri Light"/>
      <w:b/>
      <w:bCs/>
      <w:kern w:val="32"/>
      <w:sz w:val="32"/>
      <w:szCs w:val="32"/>
    </w:rPr>
  </w:style>
  <w:style w:type="paragraph" w:styleId="Heading2">
    <w:name w:val="heading 2"/>
    <w:next w:val="Body"/>
    <w:link w:val="Heading2Char"/>
    <w:uiPriority w:val="9"/>
    <w:qFormat/>
    <w:rsid w:val="00AC7F67"/>
    <w:pPr>
      <w:pBdr>
        <w:top w:val="nil"/>
        <w:left w:val="nil"/>
        <w:bottom w:val="nil"/>
        <w:right w:val="nil"/>
        <w:between w:val="nil"/>
        <w:bar w:val="nil"/>
      </w:pBdr>
      <w:jc w:val="both"/>
      <w:outlineLvl w:val="1"/>
    </w:pPr>
    <w:rPr>
      <w:rFonts w:ascii="Calibri" w:eastAsia="Calibri" w:hAnsi="Calibri" w:cs="Calibri"/>
      <w:b/>
      <w:bCs/>
      <w:color w:val="000000"/>
      <w:u w:color="000000"/>
      <w:bdr w:val="nil"/>
      <w:lang w:eastAsia="zh-CN"/>
    </w:rPr>
  </w:style>
  <w:style w:type="paragraph" w:styleId="Heading3">
    <w:name w:val="heading 3"/>
    <w:basedOn w:val="Normal"/>
    <w:next w:val="Normal"/>
    <w:link w:val="Heading3Char"/>
    <w:uiPriority w:val="9"/>
    <w:qFormat/>
    <w:rsid w:val="00AC7F67"/>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F67"/>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rsid w:val="00AC7F67"/>
    <w:rPr>
      <w:rFonts w:ascii="Calibri" w:eastAsia="Calibri" w:hAnsi="Calibri" w:cs="Calibri"/>
      <w:b/>
      <w:bCs/>
      <w:color w:val="000000"/>
      <w:u w:color="000000"/>
      <w:bdr w:val="nil"/>
      <w:lang w:eastAsia="zh-CN"/>
    </w:rPr>
  </w:style>
  <w:style w:type="character" w:customStyle="1" w:styleId="Heading3Char">
    <w:name w:val="Heading 3 Char"/>
    <w:basedOn w:val="DefaultParagraphFont"/>
    <w:link w:val="Heading3"/>
    <w:uiPriority w:val="9"/>
    <w:rsid w:val="00AC7F67"/>
    <w:rPr>
      <w:rFonts w:ascii="Calibri Light" w:eastAsia="Times New Roman" w:hAnsi="Calibri Light" w:cs="Times New Roman"/>
      <w:b/>
      <w:bCs/>
      <w:sz w:val="26"/>
      <w:szCs w:val="26"/>
    </w:rPr>
  </w:style>
  <w:style w:type="character" w:styleId="Hyperlink">
    <w:name w:val="Hyperlink"/>
    <w:uiPriority w:val="99"/>
    <w:rsid w:val="00AC7F67"/>
    <w:rPr>
      <w:u w:val="single"/>
    </w:rPr>
  </w:style>
  <w:style w:type="paragraph" w:customStyle="1" w:styleId="HeaderFooter">
    <w:name w:val="Header &amp; Footer"/>
    <w:rsid w:val="00AC7F6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eastAsia="zh-CN"/>
    </w:rPr>
  </w:style>
  <w:style w:type="paragraph" w:styleId="Footer">
    <w:name w:val="footer"/>
    <w:link w:val="FooterChar"/>
    <w:rsid w:val="00AC7F67"/>
    <w:pPr>
      <w:pBdr>
        <w:top w:val="nil"/>
        <w:left w:val="nil"/>
        <w:bottom w:val="nil"/>
        <w:right w:val="nil"/>
        <w:between w:val="nil"/>
        <w:bar w:val="nil"/>
      </w:pBdr>
      <w:tabs>
        <w:tab w:val="center" w:pos="4320"/>
        <w:tab w:val="right" w:pos="8640"/>
      </w:tabs>
    </w:pPr>
    <w:rPr>
      <w:rFonts w:ascii="Cambria" w:eastAsia="Cambria" w:hAnsi="Cambria" w:cs="Cambria"/>
      <w:color w:val="000000"/>
      <w:u w:color="000000"/>
      <w:bdr w:val="nil"/>
      <w:lang w:eastAsia="zh-CN"/>
    </w:rPr>
  </w:style>
  <w:style w:type="character" w:customStyle="1" w:styleId="FooterChar">
    <w:name w:val="Footer Char"/>
    <w:basedOn w:val="DefaultParagraphFont"/>
    <w:link w:val="Footer"/>
    <w:rsid w:val="00AC7F67"/>
    <w:rPr>
      <w:rFonts w:ascii="Cambria" w:eastAsia="Cambria" w:hAnsi="Cambria" w:cs="Cambria"/>
      <w:color w:val="000000"/>
      <w:u w:color="000000"/>
      <w:bdr w:val="nil"/>
      <w:lang w:eastAsia="zh-CN"/>
    </w:rPr>
  </w:style>
  <w:style w:type="paragraph" w:customStyle="1" w:styleId="Body">
    <w:name w:val="Body"/>
    <w:rsid w:val="00AC7F67"/>
    <w:pPr>
      <w:pBdr>
        <w:top w:val="nil"/>
        <w:left w:val="nil"/>
        <w:bottom w:val="nil"/>
        <w:right w:val="nil"/>
        <w:between w:val="nil"/>
        <w:bar w:val="nil"/>
      </w:pBdr>
    </w:pPr>
    <w:rPr>
      <w:rFonts w:ascii="Cambria" w:eastAsia="Cambria" w:hAnsi="Cambria" w:cs="Cambria"/>
      <w:color w:val="000000"/>
      <w:u w:color="000000"/>
      <w:bdr w:val="nil"/>
      <w:lang w:val="en-GB" w:eastAsia="zh-CN"/>
    </w:rPr>
  </w:style>
  <w:style w:type="character" w:customStyle="1" w:styleId="None">
    <w:name w:val="None"/>
    <w:rsid w:val="00AC7F67"/>
  </w:style>
  <w:style w:type="character" w:customStyle="1" w:styleId="Hyperlink0">
    <w:name w:val="Hyperlink.0"/>
    <w:rsid w:val="00AC7F67"/>
    <w:rPr>
      <w:lang w:val="en-US"/>
    </w:rPr>
  </w:style>
  <w:style w:type="paragraph" w:customStyle="1" w:styleId="Default">
    <w:name w:val="Default"/>
    <w:rsid w:val="00AC7F67"/>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zh-CN"/>
    </w:rPr>
  </w:style>
  <w:style w:type="numbering" w:customStyle="1" w:styleId="ImportedStyle1">
    <w:name w:val="Imported Style 1"/>
    <w:rsid w:val="00AC7F67"/>
    <w:pPr>
      <w:numPr>
        <w:numId w:val="1"/>
      </w:numPr>
    </w:pPr>
  </w:style>
  <w:style w:type="paragraph" w:customStyle="1" w:styleId="Heading">
    <w:name w:val="Heading"/>
    <w:next w:val="Body"/>
    <w:rsid w:val="00AC7F67"/>
    <w:pPr>
      <w:keepNext/>
      <w:keepLines/>
      <w:pBdr>
        <w:top w:val="nil"/>
        <w:left w:val="nil"/>
        <w:bottom w:val="nil"/>
        <w:right w:val="nil"/>
        <w:between w:val="nil"/>
        <w:bar w:val="nil"/>
      </w:pBdr>
      <w:spacing w:before="480"/>
      <w:outlineLvl w:val="0"/>
    </w:pPr>
    <w:rPr>
      <w:rFonts w:ascii="Calibri" w:eastAsia="Calibri" w:hAnsi="Calibri" w:cs="Calibri"/>
      <w:b/>
      <w:bCs/>
      <w:color w:val="345A8A"/>
      <w:sz w:val="32"/>
      <w:szCs w:val="32"/>
      <w:u w:color="345A8A"/>
      <w:bdr w:val="nil"/>
      <w:lang w:eastAsia="zh-CN"/>
    </w:rPr>
  </w:style>
  <w:style w:type="paragraph" w:styleId="Header">
    <w:name w:val="header"/>
    <w:basedOn w:val="Normal"/>
    <w:link w:val="HeaderChar"/>
    <w:uiPriority w:val="99"/>
    <w:unhideWhenUsed/>
    <w:rsid w:val="00AC7F67"/>
    <w:pPr>
      <w:tabs>
        <w:tab w:val="center" w:pos="4680"/>
        <w:tab w:val="right" w:pos="9360"/>
      </w:tabs>
    </w:pPr>
  </w:style>
  <w:style w:type="character" w:customStyle="1" w:styleId="HeaderChar">
    <w:name w:val="Header Char"/>
    <w:basedOn w:val="DefaultParagraphFont"/>
    <w:link w:val="Header"/>
    <w:uiPriority w:val="99"/>
    <w:rsid w:val="00AC7F67"/>
    <w:rPr>
      <w:rFonts w:ascii="Times New Roman" w:eastAsia="Arial Unicode MS" w:hAnsi="Times New Roman" w:cs="Times New Roman"/>
    </w:rPr>
  </w:style>
  <w:style w:type="character" w:styleId="PageNumber">
    <w:name w:val="page number"/>
    <w:basedOn w:val="DefaultParagraphFont"/>
    <w:uiPriority w:val="99"/>
    <w:semiHidden/>
    <w:unhideWhenUsed/>
    <w:rsid w:val="00AC7F67"/>
  </w:style>
  <w:style w:type="paragraph" w:styleId="BalloonText">
    <w:name w:val="Balloon Text"/>
    <w:basedOn w:val="Normal"/>
    <w:link w:val="BalloonTextChar"/>
    <w:uiPriority w:val="99"/>
    <w:semiHidden/>
    <w:unhideWhenUsed/>
    <w:rsid w:val="00AC7F67"/>
    <w:rPr>
      <w:sz w:val="18"/>
      <w:szCs w:val="18"/>
    </w:rPr>
  </w:style>
  <w:style w:type="character" w:customStyle="1" w:styleId="BalloonTextChar">
    <w:name w:val="Balloon Text Char"/>
    <w:basedOn w:val="DefaultParagraphFont"/>
    <w:link w:val="BalloonText"/>
    <w:uiPriority w:val="99"/>
    <w:semiHidden/>
    <w:rsid w:val="00AC7F67"/>
    <w:rPr>
      <w:rFonts w:ascii="Times New Roman" w:eastAsia="Arial Unicode MS" w:hAnsi="Times New Roman" w:cs="Times New Roman"/>
      <w:sz w:val="18"/>
      <w:szCs w:val="18"/>
    </w:rPr>
  </w:style>
  <w:style w:type="character" w:styleId="LineNumber">
    <w:name w:val="line number"/>
    <w:basedOn w:val="DefaultParagraphFont"/>
    <w:uiPriority w:val="99"/>
    <w:semiHidden/>
    <w:unhideWhenUsed/>
    <w:rsid w:val="00AC7F67"/>
  </w:style>
  <w:style w:type="table" w:styleId="TableGrid">
    <w:name w:val="Table Grid"/>
    <w:basedOn w:val="TableNormal"/>
    <w:uiPriority w:val="39"/>
    <w:rsid w:val="00AC7F67"/>
    <w:rPr>
      <w:rFonts w:ascii="Helvetica Neue" w:eastAsia="Helvetica Neue" w:hAnsi="Helvetica Neue"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AC7F67"/>
  </w:style>
  <w:style w:type="character" w:styleId="Emphasis">
    <w:name w:val="Emphasis"/>
    <w:uiPriority w:val="20"/>
    <w:qFormat/>
    <w:rsid w:val="00AC7F67"/>
    <w:rPr>
      <w:i/>
      <w:iCs/>
    </w:rPr>
  </w:style>
  <w:style w:type="character" w:customStyle="1" w:styleId="st">
    <w:name w:val="st"/>
    <w:rsid w:val="00AC7F67"/>
  </w:style>
  <w:style w:type="paragraph" w:customStyle="1" w:styleId="p">
    <w:name w:val="p"/>
    <w:basedOn w:val="Normal"/>
    <w:rsid w:val="00AC7F67"/>
    <w:pPr>
      <w:spacing w:before="100" w:beforeAutospacing="1" w:after="100" w:afterAutospacing="1"/>
    </w:pPr>
  </w:style>
  <w:style w:type="character" w:styleId="FollowedHyperlink">
    <w:name w:val="FollowedHyperlink"/>
    <w:uiPriority w:val="99"/>
    <w:semiHidden/>
    <w:unhideWhenUsed/>
    <w:rsid w:val="00AC7F67"/>
    <w:rPr>
      <w:color w:val="954F72"/>
      <w:u w:val="single"/>
    </w:rPr>
  </w:style>
  <w:style w:type="character" w:customStyle="1" w:styleId="highlight">
    <w:name w:val="highlight"/>
    <w:rsid w:val="00AC7F67"/>
  </w:style>
  <w:style w:type="character" w:styleId="CommentReference">
    <w:name w:val="annotation reference"/>
    <w:uiPriority w:val="99"/>
    <w:semiHidden/>
    <w:unhideWhenUsed/>
    <w:rsid w:val="00AC7F67"/>
    <w:rPr>
      <w:sz w:val="16"/>
      <w:szCs w:val="16"/>
    </w:rPr>
  </w:style>
  <w:style w:type="paragraph" w:styleId="CommentText">
    <w:name w:val="annotation text"/>
    <w:basedOn w:val="Normal"/>
    <w:link w:val="CommentTextChar"/>
    <w:uiPriority w:val="99"/>
    <w:semiHidden/>
    <w:unhideWhenUsed/>
    <w:rsid w:val="00AC7F67"/>
    <w:rPr>
      <w:sz w:val="20"/>
      <w:szCs w:val="20"/>
    </w:rPr>
  </w:style>
  <w:style w:type="character" w:customStyle="1" w:styleId="CommentTextChar">
    <w:name w:val="Comment Text Char"/>
    <w:basedOn w:val="DefaultParagraphFont"/>
    <w:link w:val="CommentText"/>
    <w:uiPriority w:val="99"/>
    <w:semiHidden/>
    <w:rsid w:val="00AC7F67"/>
    <w:rPr>
      <w:rFonts w:ascii="Times New Roman" w:eastAsia="Arial Unicode MS"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C7F67"/>
    <w:rPr>
      <w:b/>
      <w:bCs/>
    </w:rPr>
  </w:style>
  <w:style w:type="character" w:customStyle="1" w:styleId="CommentSubjectChar">
    <w:name w:val="Comment Subject Char"/>
    <w:basedOn w:val="CommentTextChar"/>
    <w:link w:val="CommentSubject"/>
    <w:uiPriority w:val="99"/>
    <w:semiHidden/>
    <w:rsid w:val="00AC7F67"/>
    <w:rPr>
      <w:rFonts w:ascii="Times New Roman" w:eastAsia="Arial Unicode MS" w:hAnsi="Times New Roman" w:cs="Times New Roman"/>
      <w:b/>
      <w:bCs/>
      <w:sz w:val="20"/>
      <w:szCs w:val="20"/>
    </w:rPr>
  </w:style>
  <w:style w:type="paragraph" w:styleId="Revision">
    <w:name w:val="Revision"/>
    <w:hidden/>
    <w:uiPriority w:val="99"/>
    <w:semiHidden/>
    <w:rsid w:val="00AC7F67"/>
    <w:rPr>
      <w:rFonts w:ascii="Times New Roman" w:eastAsia="Arial Unicode MS"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B42"/>
    <w:rPr>
      <w:rFonts w:ascii="Times New Roman" w:eastAsia="Arial Unicode MS" w:hAnsi="Times New Roman" w:cs="Times New Roman"/>
    </w:rPr>
  </w:style>
  <w:style w:type="paragraph" w:styleId="Heading1">
    <w:name w:val="heading 1"/>
    <w:basedOn w:val="Normal"/>
    <w:next w:val="Normal"/>
    <w:link w:val="Heading1Char"/>
    <w:uiPriority w:val="9"/>
    <w:qFormat/>
    <w:rsid w:val="00AC7F67"/>
    <w:pPr>
      <w:keepNext/>
      <w:spacing w:before="240" w:after="60"/>
      <w:outlineLvl w:val="0"/>
    </w:pPr>
    <w:rPr>
      <w:rFonts w:ascii="Calibri Light" w:eastAsia="Times New Roman" w:hAnsi="Calibri Light"/>
      <w:b/>
      <w:bCs/>
      <w:kern w:val="32"/>
      <w:sz w:val="32"/>
      <w:szCs w:val="32"/>
    </w:rPr>
  </w:style>
  <w:style w:type="paragraph" w:styleId="Heading2">
    <w:name w:val="heading 2"/>
    <w:next w:val="Body"/>
    <w:link w:val="Heading2Char"/>
    <w:uiPriority w:val="9"/>
    <w:qFormat/>
    <w:rsid w:val="00AC7F67"/>
    <w:pPr>
      <w:pBdr>
        <w:top w:val="nil"/>
        <w:left w:val="nil"/>
        <w:bottom w:val="nil"/>
        <w:right w:val="nil"/>
        <w:between w:val="nil"/>
        <w:bar w:val="nil"/>
      </w:pBdr>
      <w:jc w:val="both"/>
      <w:outlineLvl w:val="1"/>
    </w:pPr>
    <w:rPr>
      <w:rFonts w:ascii="Calibri" w:eastAsia="Calibri" w:hAnsi="Calibri" w:cs="Calibri"/>
      <w:b/>
      <w:bCs/>
      <w:color w:val="000000"/>
      <w:u w:color="000000"/>
      <w:bdr w:val="nil"/>
      <w:lang w:eastAsia="zh-CN"/>
    </w:rPr>
  </w:style>
  <w:style w:type="paragraph" w:styleId="Heading3">
    <w:name w:val="heading 3"/>
    <w:basedOn w:val="Normal"/>
    <w:next w:val="Normal"/>
    <w:link w:val="Heading3Char"/>
    <w:uiPriority w:val="9"/>
    <w:qFormat/>
    <w:rsid w:val="00AC7F67"/>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F67"/>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rsid w:val="00AC7F67"/>
    <w:rPr>
      <w:rFonts w:ascii="Calibri" w:eastAsia="Calibri" w:hAnsi="Calibri" w:cs="Calibri"/>
      <w:b/>
      <w:bCs/>
      <w:color w:val="000000"/>
      <w:u w:color="000000"/>
      <w:bdr w:val="nil"/>
      <w:lang w:eastAsia="zh-CN"/>
    </w:rPr>
  </w:style>
  <w:style w:type="character" w:customStyle="1" w:styleId="Heading3Char">
    <w:name w:val="Heading 3 Char"/>
    <w:basedOn w:val="DefaultParagraphFont"/>
    <w:link w:val="Heading3"/>
    <w:uiPriority w:val="9"/>
    <w:rsid w:val="00AC7F67"/>
    <w:rPr>
      <w:rFonts w:ascii="Calibri Light" w:eastAsia="Times New Roman" w:hAnsi="Calibri Light" w:cs="Times New Roman"/>
      <w:b/>
      <w:bCs/>
      <w:sz w:val="26"/>
      <w:szCs w:val="26"/>
    </w:rPr>
  </w:style>
  <w:style w:type="character" w:styleId="Hyperlink">
    <w:name w:val="Hyperlink"/>
    <w:uiPriority w:val="99"/>
    <w:rsid w:val="00AC7F67"/>
    <w:rPr>
      <w:u w:val="single"/>
    </w:rPr>
  </w:style>
  <w:style w:type="paragraph" w:customStyle="1" w:styleId="HeaderFooter">
    <w:name w:val="Header &amp; Footer"/>
    <w:rsid w:val="00AC7F6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eastAsia="zh-CN"/>
    </w:rPr>
  </w:style>
  <w:style w:type="paragraph" w:styleId="Footer">
    <w:name w:val="footer"/>
    <w:link w:val="FooterChar"/>
    <w:rsid w:val="00AC7F67"/>
    <w:pPr>
      <w:pBdr>
        <w:top w:val="nil"/>
        <w:left w:val="nil"/>
        <w:bottom w:val="nil"/>
        <w:right w:val="nil"/>
        <w:between w:val="nil"/>
        <w:bar w:val="nil"/>
      </w:pBdr>
      <w:tabs>
        <w:tab w:val="center" w:pos="4320"/>
        <w:tab w:val="right" w:pos="8640"/>
      </w:tabs>
    </w:pPr>
    <w:rPr>
      <w:rFonts w:ascii="Cambria" w:eastAsia="Cambria" w:hAnsi="Cambria" w:cs="Cambria"/>
      <w:color w:val="000000"/>
      <w:u w:color="000000"/>
      <w:bdr w:val="nil"/>
      <w:lang w:eastAsia="zh-CN"/>
    </w:rPr>
  </w:style>
  <w:style w:type="character" w:customStyle="1" w:styleId="FooterChar">
    <w:name w:val="Footer Char"/>
    <w:basedOn w:val="DefaultParagraphFont"/>
    <w:link w:val="Footer"/>
    <w:rsid w:val="00AC7F67"/>
    <w:rPr>
      <w:rFonts w:ascii="Cambria" w:eastAsia="Cambria" w:hAnsi="Cambria" w:cs="Cambria"/>
      <w:color w:val="000000"/>
      <w:u w:color="000000"/>
      <w:bdr w:val="nil"/>
      <w:lang w:eastAsia="zh-CN"/>
    </w:rPr>
  </w:style>
  <w:style w:type="paragraph" w:customStyle="1" w:styleId="Body">
    <w:name w:val="Body"/>
    <w:rsid w:val="00AC7F67"/>
    <w:pPr>
      <w:pBdr>
        <w:top w:val="nil"/>
        <w:left w:val="nil"/>
        <w:bottom w:val="nil"/>
        <w:right w:val="nil"/>
        <w:between w:val="nil"/>
        <w:bar w:val="nil"/>
      </w:pBdr>
    </w:pPr>
    <w:rPr>
      <w:rFonts w:ascii="Cambria" w:eastAsia="Cambria" w:hAnsi="Cambria" w:cs="Cambria"/>
      <w:color w:val="000000"/>
      <w:u w:color="000000"/>
      <w:bdr w:val="nil"/>
      <w:lang w:val="en-GB" w:eastAsia="zh-CN"/>
    </w:rPr>
  </w:style>
  <w:style w:type="character" w:customStyle="1" w:styleId="None">
    <w:name w:val="None"/>
    <w:rsid w:val="00AC7F67"/>
  </w:style>
  <w:style w:type="character" w:customStyle="1" w:styleId="Hyperlink0">
    <w:name w:val="Hyperlink.0"/>
    <w:rsid w:val="00AC7F67"/>
    <w:rPr>
      <w:lang w:val="en-US"/>
    </w:rPr>
  </w:style>
  <w:style w:type="paragraph" w:customStyle="1" w:styleId="Default">
    <w:name w:val="Default"/>
    <w:rsid w:val="00AC7F67"/>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zh-CN"/>
    </w:rPr>
  </w:style>
  <w:style w:type="numbering" w:customStyle="1" w:styleId="ImportedStyle1">
    <w:name w:val="Imported Style 1"/>
    <w:rsid w:val="00AC7F67"/>
    <w:pPr>
      <w:numPr>
        <w:numId w:val="1"/>
      </w:numPr>
    </w:pPr>
  </w:style>
  <w:style w:type="paragraph" w:customStyle="1" w:styleId="Heading">
    <w:name w:val="Heading"/>
    <w:next w:val="Body"/>
    <w:rsid w:val="00AC7F67"/>
    <w:pPr>
      <w:keepNext/>
      <w:keepLines/>
      <w:pBdr>
        <w:top w:val="nil"/>
        <w:left w:val="nil"/>
        <w:bottom w:val="nil"/>
        <w:right w:val="nil"/>
        <w:between w:val="nil"/>
        <w:bar w:val="nil"/>
      </w:pBdr>
      <w:spacing w:before="480"/>
      <w:outlineLvl w:val="0"/>
    </w:pPr>
    <w:rPr>
      <w:rFonts w:ascii="Calibri" w:eastAsia="Calibri" w:hAnsi="Calibri" w:cs="Calibri"/>
      <w:b/>
      <w:bCs/>
      <w:color w:val="345A8A"/>
      <w:sz w:val="32"/>
      <w:szCs w:val="32"/>
      <w:u w:color="345A8A"/>
      <w:bdr w:val="nil"/>
      <w:lang w:eastAsia="zh-CN"/>
    </w:rPr>
  </w:style>
  <w:style w:type="paragraph" w:styleId="Header">
    <w:name w:val="header"/>
    <w:basedOn w:val="Normal"/>
    <w:link w:val="HeaderChar"/>
    <w:uiPriority w:val="99"/>
    <w:unhideWhenUsed/>
    <w:rsid w:val="00AC7F67"/>
    <w:pPr>
      <w:tabs>
        <w:tab w:val="center" w:pos="4680"/>
        <w:tab w:val="right" w:pos="9360"/>
      </w:tabs>
    </w:pPr>
  </w:style>
  <w:style w:type="character" w:customStyle="1" w:styleId="HeaderChar">
    <w:name w:val="Header Char"/>
    <w:basedOn w:val="DefaultParagraphFont"/>
    <w:link w:val="Header"/>
    <w:uiPriority w:val="99"/>
    <w:rsid w:val="00AC7F67"/>
    <w:rPr>
      <w:rFonts w:ascii="Times New Roman" w:eastAsia="Arial Unicode MS" w:hAnsi="Times New Roman" w:cs="Times New Roman"/>
    </w:rPr>
  </w:style>
  <w:style w:type="character" w:styleId="PageNumber">
    <w:name w:val="page number"/>
    <w:basedOn w:val="DefaultParagraphFont"/>
    <w:uiPriority w:val="99"/>
    <w:semiHidden/>
    <w:unhideWhenUsed/>
    <w:rsid w:val="00AC7F67"/>
  </w:style>
  <w:style w:type="paragraph" w:styleId="BalloonText">
    <w:name w:val="Balloon Text"/>
    <w:basedOn w:val="Normal"/>
    <w:link w:val="BalloonTextChar"/>
    <w:uiPriority w:val="99"/>
    <w:semiHidden/>
    <w:unhideWhenUsed/>
    <w:rsid w:val="00AC7F67"/>
    <w:rPr>
      <w:sz w:val="18"/>
      <w:szCs w:val="18"/>
    </w:rPr>
  </w:style>
  <w:style w:type="character" w:customStyle="1" w:styleId="BalloonTextChar">
    <w:name w:val="Balloon Text Char"/>
    <w:basedOn w:val="DefaultParagraphFont"/>
    <w:link w:val="BalloonText"/>
    <w:uiPriority w:val="99"/>
    <w:semiHidden/>
    <w:rsid w:val="00AC7F67"/>
    <w:rPr>
      <w:rFonts w:ascii="Times New Roman" w:eastAsia="Arial Unicode MS" w:hAnsi="Times New Roman" w:cs="Times New Roman"/>
      <w:sz w:val="18"/>
      <w:szCs w:val="18"/>
    </w:rPr>
  </w:style>
  <w:style w:type="character" w:styleId="LineNumber">
    <w:name w:val="line number"/>
    <w:basedOn w:val="DefaultParagraphFont"/>
    <w:uiPriority w:val="99"/>
    <w:semiHidden/>
    <w:unhideWhenUsed/>
    <w:rsid w:val="00AC7F67"/>
  </w:style>
  <w:style w:type="table" w:styleId="TableGrid">
    <w:name w:val="Table Grid"/>
    <w:basedOn w:val="TableNormal"/>
    <w:uiPriority w:val="39"/>
    <w:rsid w:val="00AC7F67"/>
    <w:rPr>
      <w:rFonts w:ascii="Helvetica Neue" w:eastAsia="Helvetica Neue" w:hAnsi="Helvetica Neue"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AC7F67"/>
  </w:style>
  <w:style w:type="character" w:styleId="Emphasis">
    <w:name w:val="Emphasis"/>
    <w:uiPriority w:val="20"/>
    <w:qFormat/>
    <w:rsid w:val="00AC7F67"/>
    <w:rPr>
      <w:i/>
      <w:iCs/>
    </w:rPr>
  </w:style>
  <w:style w:type="character" w:customStyle="1" w:styleId="st">
    <w:name w:val="st"/>
    <w:rsid w:val="00AC7F67"/>
  </w:style>
  <w:style w:type="paragraph" w:customStyle="1" w:styleId="p">
    <w:name w:val="p"/>
    <w:basedOn w:val="Normal"/>
    <w:rsid w:val="00AC7F67"/>
    <w:pPr>
      <w:spacing w:before="100" w:beforeAutospacing="1" w:after="100" w:afterAutospacing="1"/>
    </w:pPr>
  </w:style>
  <w:style w:type="character" w:styleId="FollowedHyperlink">
    <w:name w:val="FollowedHyperlink"/>
    <w:uiPriority w:val="99"/>
    <w:semiHidden/>
    <w:unhideWhenUsed/>
    <w:rsid w:val="00AC7F67"/>
    <w:rPr>
      <w:color w:val="954F72"/>
      <w:u w:val="single"/>
    </w:rPr>
  </w:style>
  <w:style w:type="character" w:customStyle="1" w:styleId="highlight">
    <w:name w:val="highlight"/>
    <w:rsid w:val="00AC7F67"/>
  </w:style>
  <w:style w:type="character" w:styleId="CommentReference">
    <w:name w:val="annotation reference"/>
    <w:uiPriority w:val="99"/>
    <w:semiHidden/>
    <w:unhideWhenUsed/>
    <w:rsid w:val="00AC7F67"/>
    <w:rPr>
      <w:sz w:val="16"/>
      <w:szCs w:val="16"/>
    </w:rPr>
  </w:style>
  <w:style w:type="paragraph" w:styleId="CommentText">
    <w:name w:val="annotation text"/>
    <w:basedOn w:val="Normal"/>
    <w:link w:val="CommentTextChar"/>
    <w:uiPriority w:val="99"/>
    <w:semiHidden/>
    <w:unhideWhenUsed/>
    <w:rsid w:val="00AC7F67"/>
    <w:rPr>
      <w:sz w:val="20"/>
      <w:szCs w:val="20"/>
    </w:rPr>
  </w:style>
  <w:style w:type="character" w:customStyle="1" w:styleId="CommentTextChar">
    <w:name w:val="Comment Text Char"/>
    <w:basedOn w:val="DefaultParagraphFont"/>
    <w:link w:val="CommentText"/>
    <w:uiPriority w:val="99"/>
    <w:semiHidden/>
    <w:rsid w:val="00AC7F67"/>
    <w:rPr>
      <w:rFonts w:ascii="Times New Roman" w:eastAsia="Arial Unicode MS"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C7F67"/>
    <w:rPr>
      <w:b/>
      <w:bCs/>
    </w:rPr>
  </w:style>
  <w:style w:type="character" w:customStyle="1" w:styleId="CommentSubjectChar">
    <w:name w:val="Comment Subject Char"/>
    <w:basedOn w:val="CommentTextChar"/>
    <w:link w:val="CommentSubject"/>
    <w:uiPriority w:val="99"/>
    <w:semiHidden/>
    <w:rsid w:val="00AC7F67"/>
    <w:rPr>
      <w:rFonts w:ascii="Times New Roman" w:eastAsia="Arial Unicode MS" w:hAnsi="Times New Roman" w:cs="Times New Roman"/>
      <w:b/>
      <w:bCs/>
      <w:sz w:val="20"/>
      <w:szCs w:val="20"/>
    </w:rPr>
  </w:style>
  <w:style w:type="paragraph" w:styleId="Revision">
    <w:name w:val="Revision"/>
    <w:hidden/>
    <w:uiPriority w:val="99"/>
    <w:semiHidden/>
    <w:rsid w:val="00AC7F67"/>
    <w:rPr>
      <w:rFonts w:ascii="Times New Roman" w:eastAsia="Arial Unicode MS"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opics.sciencedirect.com/topics/page/Pyknosi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4</Pages>
  <Words>9514</Words>
  <Characters>54230</Characters>
  <Application>Microsoft Office Word</Application>
  <DocSecurity>0</DocSecurity>
  <Lines>451</Lines>
  <Paragraphs>127</Paragraphs>
  <ScaleCrop>false</ScaleCrop>
  <Company/>
  <LinksUpToDate>false</LinksUpToDate>
  <CharactersWithSpaces>63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va sankar</cp:lastModifiedBy>
  <cp:revision>4</cp:revision>
  <dcterms:created xsi:type="dcterms:W3CDTF">2020-03-19T17:38:00Z</dcterms:created>
  <dcterms:modified xsi:type="dcterms:W3CDTF">2020-04-28T14:36:00Z</dcterms:modified>
</cp:coreProperties>
</file>